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margin" w:tblpXSpec="center" w:tblpY="-720"/>
        <w:tblW w:w="23310" w:type="dxa"/>
        <w:tblLayout w:type="fixed"/>
        <w:tblLook w:val="04A0" w:firstRow="1" w:lastRow="0" w:firstColumn="1" w:lastColumn="0" w:noHBand="0" w:noVBand="1"/>
      </w:tblPr>
      <w:tblGrid>
        <w:gridCol w:w="1781"/>
        <w:gridCol w:w="2417"/>
        <w:gridCol w:w="1345"/>
        <w:gridCol w:w="1529"/>
        <w:gridCol w:w="2359"/>
        <w:gridCol w:w="1387"/>
        <w:gridCol w:w="1080"/>
        <w:gridCol w:w="2880"/>
        <w:gridCol w:w="2082"/>
        <w:gridCol w:w="1248"/>
        <w:gridCol w:w="1507"/>
        <w:gridCol w:w="1043"/>
        <w:gridCol w:w="1239"/>
        <w:gridCol w:w="1413"/>
      </w:tblGrid>
      <w:tr w:rsidR="0098304B" w:rsidRPr="0098304B" w14:paraId="283F0ED0" w14:textId="2EFE90ED" w:rsidTr="00123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1458A859" w14:textId="0144D27F" w:rsidR="00543346" w:rsidRPr="0098304B" w:rsidRDefault="00000C49" w:rsidP="00543346">
            <w:pPr>
              <w:spacing w:line="276" w:lineRule="auto"/>
              <w:jc w:val="left"/>
              <w:rPr>
                <w:szCs w:val="24"/>
              </w:rPr>
            </w:pPr>
            <w:r w:rsidRPr="0098304B">
              <w:rPr>
                <w:szCs w:val="24"/>
              </w:rPr>
              <w:t>S5 Table</w:t>
            </w:r>
            <w:r w:rsidR="00543346" w:rsidRPr="0098304B">
              <w:rPr>
                <w:szCs w:val="24"/>
              </w:rPr>
              <w:t xml:space="preserve">. </w:t>
            </w:r>
            <w:r w:rsidR="001E2780" w:rsidRPr="0098304B">
              <w:t xml:space="preserve"> </w:t>
            </w:r>
            <w:r w:rsidR="001E2780" w:rsidRPr="0098304B">
              <w:rPr>
                <w:szCs w:val="24"/>
              </w:rPr>
              <w:t>Basic characteristics of included meta-analyses and evidence grading results</w:t>
            </w:r>
          </w:p>
        </w:tc>
        <w:tc>
          <w:tcPr>
            <w:tcW w:w="1413" w:type="dxa"/>
          </w:tcPr>
          <w:p w14:paraId="770AA4DE" w14:textId="77777777" w:rsidR="00543346" w:rsidRPr="0098304B" w:rsidRDefault="00543346" w:rsidP="00543346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98304B" w:rsidRPr="0098304B" w14:paraId="55681D49" w14:textId="6E63D181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819C803" w14:textId="77777777" w:rsidR="009168FF" w:rsidRPr="0098304B" w:rsidRDefault="009168FF" w:rsidP="00543346">
            <w:pPr>
              <w:spacing w:line="276" w:lineRule="auto"/>
              <w:jc w:val="left"/>
              <w:rPr>
                <w:szCs w:val="24"/>
              </w:rPr>
            </w:pPr>
            <w:bookmarkStart w:id="0" w:name="_Hlk147589413"/>
          </w:p>
          <w:p w14:paraId="1437CB6C" w14:textId="501AF348" w:rsidR="00543346" w:rsidRPr="0098304B" w:rsidRDefault="00543346" w:rsidP="00543346">
            <w:pPr>
              <w:spacing w:line="276" w:lineRule="auto"/>
              <w:jc w:val="left"/>
              <w:rPr>
                <w:szCs w:val="24"/>
              </w:rPr>
            </w:pPr>
            <w:r w:rsidRPr="0098304B">
              <w:rPr>
                <w:szCs w:val="24"/>
              </w:rPr>
              <w:t>Author, year</w:t>
            </w:r>
          </w:p>
        </w:tc>
        <w:tc>
          <w:tcPr>
            <w:tcW w:w="2417" w:type="dxa"/>
          </w:tcPr>
          <w:p w14:paraId="0483EB21" w14:textId="77777777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  <w:p w14:paraId="7F36E4AB" w14:textId="3F3F8FFE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Factors</w:t>
            </w:r>
          </w:p>
        </w:tc>
        <w:tc>
          <w:tcPr>
            <w:tcW w:w="1345" w:type="dxa"/>
          </w:tcPr>
          <w:p w14:paraId="3B839905" w14:textId="13F7C723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 xml:space="preserve">Number of </w:t>
            </w:r>
            <w:r w:rsidR="00F80ABE">
              <w:rPr>
                <w:b/>
                <w:bCs/>
                <w:szCs w:val="24"/>
              </w:rPr>
              <w:t>prostate cancer</w:t>
            </w:r>
            <w:r w:rsidRPr="0098304B">
              <w:rPr>
                <w:b/>
                <w:bCs/>
                <w:szCs w:val="24"/>
              </w:rPr>
              <w:t xml:space="preserve"> cases</w:t>
            </w:r>
          </w:p>
        </w:tc>
        <w:tc>
          <w:tcPr>
            <w:tcW w:w="1529" w:type="dxa"/>
          </w:tcPr>
          <w:p w14:paraId="429223CA" w14:textId="0818A439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Total number of participants</w:t>
            </w:r>
          </w:p>
        </w:tc>
        <w:tc>
          <w:tcPr>
            <w:tcW w:w="2359" w:type="dxa"/>
          </w:tcPr>
          <w:p w14:paraId="7B73E774" w14:textId="2A911A36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Study population</w:t>
            </w:r>
          </w:p>
        </w:tc>
        <w:tc>
          <w:tcPr>
            <w:tcW w:w="1387" w:type="dxa"/>
          </w:tcPr>
          <w:p w14:paraId="28833CA3" w14:textId="722C6580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 xml:space="preserve">Number of </w:t>
            </w:r>
            <w:r w:rsidR="003F00BC" w:rsidRPr="0098304B">
              <w:rPr>
                <w:b/>
                <w:bCs/>
                <w:szCs w:val="24"/>
              </w:rPr>
              <w:t xml:space="preserve">datasets </w:t>
            </w:r>
          </w:p>
        </w:tc>
        <w:tc>
          <w:tcPr>
            <w:tcW w:w="1080" w:type="dxa"/>
          </w:tcPr>
          <w:p w14:paraId="4DB9F77B" w14:textId="76DD07B6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Type of metric</w:t>
            </w:r>
          </w:p>
        </w:tc>
        <w:tc>
          <w:tcPr>
            <w:tcW w:w="2880" w:type="dxa"/>
          </w:tcPr>
          <w:p w14:paraId="79454A30" w14:textId="77777777" w:rsidR="009168FF" w:rsidRPr="0098304B" w:rsidRDefault="009168FF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  <w:p w14:paraId="39BA8C1E" w14:textId="46F55A43" w:rsidR="00543346" w:rsidRPr="0098304B" w:rsidRDefault="0096627F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Comparison</w:t>
            </w:r>
          </w:p>
        </w:tc>
        <w:tc>
          <w:tcPr>
            <w:tcW w:w="2082" w:type="dxa"/>
          </w:tcPr>
          <w:p w14:paraId="3538A11A" w14:textId="45431647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Summary of metric</w:t>
            </w:r>
          </w:p>
        </w:tc>
        <w:tc>
          <w:tcPr>
            <w:tcW w:w="1248" w:type="dxa"/>
          </w:tcPr>
          <w:p w14:paraId="52ADEB32" w14:textId="77777777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  <w:p w14:paraId="58894054" w14:textId="53DFFB06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P value</w:t>
            </w:r>
          </w:p>
        </w:tc>
        <w:tc>
          <w:tcPr>
            <w:tcW w:w="1507" w:type="dxa"/>
          </w:tcPr>
          <w:p w14:paraId="2475C736" w14:textId="2A232E9B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Heterogeneity (I</w:t>
            </w:r>
            <w:r w:rsidRPr="0098304B">
              <w:rPr>
                <w:b/>
                <w:bCs/>
                <w:szCs w:val="24"/>
                <w:vertAlign w:val="superscript"/>
              </w:rPr>
              <w:t>2</w:t>
            </w:r>
            <w:r w:rsidR="00770F8F">
              <w:rPr>
                <w:b/>
                <w:bCs/>
                <w:szCs w:val="24"/>
              </w:rPr>
              <w:t>, %</w:t>
            </w:r>
            <w:r w:rsidRPr="0098304B">
              <w:rPr>
                <w:b/>
                <w:bCs/>
                <w:szCs w:val="24"/>
              </w:rPr>
              <w:t>)</w:t>
            </w:r>
          </w:p>
        </w:tc>
        <w:tc>
          <w:tcPr>
            <w:tcW w:w="1043" w:type="dxa"/>
          </w:tcPr>
          <w:p w14:paraId="63989A91" w14:textId="77777777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 xml:space="preserve">Egger </w:t>
            </w:r>
          </w:p>
          <w:p w14:paraId="3A0A2C4F" w14:textId="5C026990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P value</w:t>
            </w:r>
          </w:p>
        </w:tc>
        <w:tc>
          <w:tcPr>
            <w:tcW w:w="1239" w:type="dxa"/>
          </w:tcPr>
          <w:p w14:paraId="113B46B5" w14:textId="5AC3D50A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AMSTAR</w:t>
            </w:r>
            <w:r w:rsidR="00395922">
              <w:rPr>
                <w:b/>
                <w:bCs/>
                <w:szCs w:val="24"/>
              </w:rPr>
              <w:t>-2 total score</w:t>
            </w:r>
          </w:p>
        </w:tc>
        <w:tc>
          <w:tcPr>
            <w:tcW w:w="1413" w:type="dxa"/>
          </w:tcPr>
          <w:p w14:paraId="12796AC2" w14:textId="77777777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 xml:space="preserve">Evidence </w:t>
            </w:r>
          </w:p>
          <w:p w14:paraId="0669419F" w14:textId="298089FA" w:rsidR="00543346" w:rsidRPr="0098304B" w:rsidRDefault="00543346" w:rsidP="0054334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98304B">
              <w:rPr>
                <w:b/>
                <w:bCs/>
                <w:szCs w:val="24"/>
              </w:rPr>
              <w:t>grading</w:t>
            </w:r>
          </w:p>
        </w:tc>
      </w:tr>
      <w:bookmarkEnd w:id="0"/>
      <w:tr w:rsidR="0098304B" w:rsidRPr="0098304B" w14:paraId="528F858A" w14:textId="0F0718B4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3D6E7BC8" w14:textId="600B0DBB" w:rsidR="00543346" w:rsidRPr="0098304B" w:rsidRDefault="00543346" w:rsidP="00543346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98304B">
              <w:rPr>
                <w:b w:val="0"/>
                <w:bCs w:val="0"/>
                <w:i/>
                <w:iCs/>
                <w:szCs w:val="24"/>
              </w:rPr>
              <w:t>LIFESTYLE (</w:t>
            </w:r>
            <w:r w:rsidR="00236350">
              <w:rPr>
                <w:b w:val="0"/>
                <w:bCs w:val="0"/>
                <w:i/>
                <w:iCs/>
                <w:szCs w:val="24"/>
              </w:rPr>
              <w:t>N=</w:t>
            </w:r>
            <w:r w:rsidRPr="0098304B">
              <w:rPr>
                <w:b w:val="0"/>
                <w:bCs w:val="0"/>
                <w:i/>
                <w:iCs/>
                <w:szCs w:val="24"/>
              </w:rPr>
              <w:t>17)</w:t>
            </w:r>
          </w:p>
        </w:tc>
        <w:tc>
          <w:tcPr>
            <w:tcW w:w="1413" w:type="dxa"/>
          </w:tcPr>
          <w:p w14:paraId="1E4B5DC0" w14:textId="77777777" w:rsidR="00543346" w:rsidRPr="0098304B" w:rsidRDefault="00543346" w:rsidP="005433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6622AD" w:rsidRPr="0098304B" w14:paraId="69DDB9FE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D2D25CD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Yang, 2023</w:t>
            </w:r>
          </w:p>
          <w:p w14:paraId="0E7EE4A5" w14:textId="40631771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="009D7D73">
              <w:rPr>
                <w:b w:val="0"/>
                <w:bCs w:val="0"/>
                <w:szCs w:val="24"/>
              </w:rPr>
              <w:t>3731685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35164FBB" w14:textId="6587EA7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ever smoking</w:t>
            </w:r>
          </w:p>
        </w:tc>
        <w:tc>
          <w:tcPr>
            <w:tcW w:w="1345" w:type="dxa"/>
          </w:tcPr>
          <w:p w14:paraId="33FD7ED8" w14:textId="3D61F28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 &gt;50000</w:t>
            </w:r>
          </w:p>
        </w:tc>
        <w:tc>
          <w:tcPr>
            <w:tcW w:w="1529" w:type="dxa"/>
          </w:tcPr>
          <w:p w14:paraId="1EF7EA01" w14:textId="2406F3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&gt;</w:t>
            </w:r>
            <w:r w:rsidRPr="0098304B">
              <w:rPr>
                <w:szCs w:val="24"/>
              </w:rPr>
              <w:t>3 000 000</w:t>
            </w:r>
          </w:p>
        </w:tc>
        <w:tc>
          <w:tcPr>
            <w:tcW w:w="2359" w:type="dxa"/>
          </w:tcPr>
          <w:p w14:paraId="27D8F16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48B27388" w14:textId="0CDA29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5</w:t>
            </w:r>
          </w:p>
        </w:tc>
        <w:tc>
          <w:tcPr>
            <w:tcW w:w="1080" w:type="dxa"/>
          </w:tcPr>
          <w:p w14:paraId="01070433" w14:textId="543C1E7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538B933" w14:textId="438FC9E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ever smoking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never-smoker</w:t>
            </w:r>
          </w:p>
        </w:tc>
        <w:tc>
          <w:tcPr>
            <w:tcW w:w="2082" w:type="dxa"/>
          </w:tcPr>
          <w:p w14:paraId="6C25947F" w14:textId="531A321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6(0.9</w:t>
            </w:r>
            <w:r>
              <w:rPr>
                <w:szCs w:val="24"/>
              </w:rPr>
              <w:t xml:space="preserve">3, </w:t>
            </w:r>
            <w:r w:rsidRPr="0098304B">
              <w:rPr>
                <w:szCs w:val="24"/>
              </w:rPr>
              <w:t>1.004)</w:t>
            </w:r>
          </w:p>
        </w:tc>
        <w:tc>
          <w:tcPr>
            <w:tcW w:w="1248" w:type="dxa"/>
          </w:tcPr>
          <w:p w14:paraId="78BEAF99" w14:textId="5994E91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74</w:t>
            </w:r>
          </w:p>
        </w:tc>
        <w:tc>
          <w:tcPr>
            <w:tcW w:w="1507" w:type="dxa"/>
          </w:tcPr>
          <w:p w14:paraId="46636AE8" w14:textId="0CB0774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 67</w:t>
            </w:r>
          </w:p>
        </w:tc>
        <w:tc>
          <w:tcPr>
            <w:tcW w:w="1043" w:type="dxa"/>
          </w:tcPr>
          <w:p w14:paraId="6F091687" w14:textId="7CEC18D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59</w:t>
            </w:r>
          </w:p>
        </w:tc>
        <w:tc>
          <w:tcPr>
            <w:tcW w:w="1239" w:type="dxa"/>
          </w:tcPr>
          <w:p w14:paraId="4AB2277D" w14:textId="2A302B5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2FA1B65C" w14:textId="304142C5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2C49563F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91E4F5F" w14:textId="475BE5E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AD7DC89" w14:textId="38F53D7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urrent smoking</w:t>
            </w:r>
          </w:p>
        </w:tc>
        <w:tc>
          <w:tcPr>
            <w:tcW w:w="1345" w:type="dxa"/>
          </w:tcPr>
          <w:p w14:paraId="66343255" w14:textId="54F779D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 &gt;50000</w:t>
            </w:r>
          </w:p>
        </w:tc>
        <w:tc>
          <w:tcPr>
            <w:tcW w:w="1529" w:type="dxa"/>
          </w:tcPr>
          <w:p w14:paraId="7B7BDA6A" w14:textId="27990FD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&gt;</w:t>
            </w:r>
            <w:r w:rsidRPr="0098304B">
              <w:rPr>
                <w:szCs w:val="24"/>
              </w:rPr>
              <w:t>3 000 000</w:t>
            </w:r>
          </w:p>
        </w:tc>
        <w:tc>
          <w:tcPr>
            <w:tcW w:w="2359" w:type="dxa"/>
          </w:tcPr>
          <w:p w14:paraId="59771828" w14:textId="5A28ED3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4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48E695EA" w14:textId="0DC3816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</w:t>
            </w:r>
          </w:p>
        </w:tc>
        <w:tc>
          <w:tcPr>
            <w:tcW w:w="1080" w:type="dxa"/>
          </w:tcPr>
          <w:p w14:paraId="5112149D" w14:textId="58FA1C8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01D0E00" w14:textId="29FD5EF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1" w:name="_Hlk146641627"/>
            <w:r w:rsidRPr="0098304B">
              <w:rPr>
                <w:szCs w:val="24"/>
              </w:rPr>
              <w:t xml:space="preserve">current smoking vs non-smoker </w:t>
            </w:r>
            <w:bookmarkEnd w:id="1"/>
            <w:r w:rsidRPr="0098304B">
              <w:rPr>
                <w:rFonts w:hint="eastAsia"/>
                <w:szCs w:val="24"/>
              </w:rPr>
              <w:t>(</w:t>
            </w:r>
            <w:r w:rsidRPr="0098304B">
              <w:rPr>
                <w:szCs w:val="24"/>
              </w:rPr>
              <w:t>never smokers plus former</w:t>
            </w:r>
          </w:p>
          <w:p w14:paraId="3DADA660" w14:textId="328A26C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mokers</w:t>
            </w:r>
            <w:r w:rsidRPr="0098304B">
              <w:rPr>
                <w:rFonts w:hint="eastAsia"/>
                <w:szCs w:val="24"/>
              </w:rPr>
              <w:t>)</w:t>
            </w:r>
          </w:p>
        </w:tc>
        <w:tc>
          <w:tcPr>
            <w:tcW w:w="2082" w:type="dxa"/>
          </w:tcPr>
          <w:p w14:paraId="49D47476" w14:textId="2F00FE3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4(0.68</w:t>
            </w:r>
            <w:r>
              <w:rPr>
                <w:szCs w:val="24"/>
              </w:rPr>
              <w:t xml:space="preserve">, </w:t>
            </w:r>
            <w:r w:rsidRPr="0098304B">
              <w:rPr>
                <w:szCs w:val="24"/>
              </w:rPr>
              <w:t>0.80)</w:t>
            </w:r>
          </w:p>
        </w:tc>
        <w:tc>
          <w:tcPr>
            <w:tcW w:w="1248" w:type="dxa"/>
          </w:tcPr>
          <w:p w14:paraId="7684A68F" w14:textId="6DCD10F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.614E-15</w:t>
            </w:r>
          </w:p>
        </w:tc>
        <w:tc>
          <w:tcPr>
            <w:tcW w:w="1507" w:type="dxa"/>
          </w:tcPr>
          <w:p w14:paraId="59F6B807" w14:textId="3B0FD73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0.5</w:t>
            </w:r>
          </w:p>
        </w:tc>
        <w:tc>
          <w:tcPr>
            <w:tcW w:w="1043" w:type="dxa"/>
          </w:tcPr>
          <w:p w14:paraId="68FEDCF3" w14:textId="126BD36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239" w:type="dxa"/>
          </w:tcPr>
          <w:p w14:paraId="146F5283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0DBD2537" w14:textId="4FC5FE30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2A98C56C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D0FBC36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FB440D4" w14:textId="611F1F9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ormer smoking</w:t>
            </w:r>
          </w:p>
        </w:tc>
        <w:tc>
          <w:tcPr>
            <w:tcW w:w="1345" w:type="dxa"/>
          </w:tcPr>
          <w:p w14:paraId="0127DD5C" w14:textId="4378867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 &gt;50000</w:t>
            </w:r>
          </w:p>
        </w:tc>
        <w:tc>
          <w:tcPr>
            <w:tcW w:w="1529" w:type="dxa"/>
          </w:tcPr>
          <w:p w14:paraId="7163CBD0" w14:textId="2065629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&gt;</w:t>
            </w:r>
            <w:r w:rsidRPr="0098304B">
              <w:rPr>
                <w:szCs w:val="24"/>
              </w:rPr>
              <w:t>3 000 000</w:t>
            </w:r>
          </w:p>
        </w:tc>
        <w:tc>
          <w:tcPr>
            <w:tcW w:w="2359" w:type="dxa"/>
          </w:tcPr>
          <w:p w14:paraId="1C8EF00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329A7570" w14:textId="32BB46C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1</w:t>
            </w:r>
          </w:p>
        </w:tc>
        <w:tc>
          <w:tcPr>
            <w:tcW w:w="1080" w:type="dxa"/>
          </w:tcPr>
          <w:p w14:paraId="6A981510" w14:textId="52B3E99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76CFCAC" w14:textId="4B0EBC7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ormer smoking vs never smoker</w:t>
            </w:r>
          </w:p>
        </w:tc>
        <w:tc>
          <w:tcPr>
            <w:tcW w:w="2082" w:type="dxa"/>
          </w:tcPr>
          <w:p w14:paraId="5B2647F8" w14:textId="42C93A9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8(0.95</w:t>
            </w:r>
            <w:r>
              <w:rPr>
                <w:szCs w:val="24"/>
              </w:rPr>
              <w:t xml:space="preserve">, </w:t>
            </w:r>
            <w:r w:rsidRPr="0098304B">
              <w:rPr>
                <w:szCs w:val="24"/>
              </w:rPr>
              <w:t>1.02)</w:t>
            </w:r>
          </w:p>
        </w:tc>
        <w:tc>
          <w:tcPr>
            <w:tcW w:w="1248" w:type="dxa"/>
          </w:tcPr>
          <w:p w14:paraId="66A3EE1A" w14:textId="138E9A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13</w:t>
            </w:r>
          </w:p>
        </w:tc>
        <w:tc>
          <w:tcPr>
            <w:tcW w:w="1507" w:type="dxa"/>
          </w:tcPr>
          <w:p w14:paraId="39F242B2" w14:textId="06C6F3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.5</w:t>
            </w:r>
          </w:p>
        </w:tc>
        <w:tc>
          <w:tcPr>
            <w:tcW w:w="1043" w:type="dxa"/>
          </w:tcPr>
          <w:p w14:paraId="1DF58C0B" w14:textId="154B8B5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239" w:type="dxa"/>
          </w:tcPr>
          <w:p w14:paraId="700A529E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57106252" w14:textId="7540E3F0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0CACCFBE" w14:textId="261BE0AD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867042A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u, 2020</w:t>
            </w:r>
          </w:p>
          <w:p w14:paraId="663DDB2E" w14:textId="335DE7E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2664160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6A7960E" w14:textId="544B8B7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leep duration</w:t>
            </w:r>
          </w:p>
        </w:tc>
        <w:tc>
          <w:tcPr>
            <w:tcW w:w="1345" w:type="dxa"/>
          </w:tcPr>
          <w:p w14:paraId="6E0E6B5E" w14:textId="57AC530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16</w:t>
            </w:r>
          </w:p>
        </w:tc>
        <w:tc>
          <w:tcPr>
            <w:tcW w:w="1529" w:type="dxa"/>
          </w:tcPr>
          <w:p w14:paraId="3A39F86C" w14:textId="3D6ADC2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0403</w:t>
            </w:r>
          </w:p>
        </w:tc>
        <w:tc>
          <w:tcPr>
            <w:tcW w:w="2359" w:type="dxa"/>
          </w:tcPr>
          <w:p w14:paraId="5CFC2A10" w14:textId="188CFF2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50E6980E" w14:textId="5DA7905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39642EAC" w14:textId="005968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FEE556A" w14:textId="2720BCD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hort sleep vs reference 7/8h or 7-8h</w:t>
            </w:r>
          </w:p>
        </w:tc>
        <w:tc>
          <w:tcPr>
            <w:tcW w:w="2082" w:type="dxa"/>
          </w:tcPr>
          <w:p w14:paraId="0ABEE87E" w14:textId="0D17CE5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(0.9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7)</w:t>
            </w:r>
          </w:p>
        </w:tc>
        <w:tc>
          <w:tcPr>
            <w:tcW w:w="1248" w:type="dxa"/>
          </w:tcPr>
          <w:p w14:paraId="58E9E45E" w14:textId="73516B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37</w:t>
            </w:r>
          </w:p>
        </w:tc>
        <w:tc>
          <w:tcPr>
            <w:tcW w:w="1507" w:type="dxa"/>
          </w:tcPr>
          <w:p w14:paraId="1FEAC5A3" w14:textId="5E7FB73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B5E448C" w14:textId="3490D0E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6</w:t>
            </w:r>
          </w:p>
        </w:tc>
        <w:tc>
          <w:tcPr>
            <w:tcW w:w="1239" w:type="dxa"/>
          </w:tcPr>
          <w:p w14:paraId="0981DB22" w14:textId="0DBFD87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</w:t>
            </w:r>
          </w:p>
        </w:tc>
        <w:tc>
          <w:tcPr>
            <w:tcW w:w="1413" w:type="dxa"/>
          </w:tcPr>
          <w:p w14:paraId="16870DF7" w14:textId="5575616D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1B54E1F5" w14:textId="562F6A49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CAA511D" w14:textId="404E51D3" w:rsidR="006622AD" w:rsidRPr="009153AB" w:rsidRDefault="006622AD" w:rsidP="006622AD">
            <w:pPr>
              <w:spacing w:line="276" w:lineRule="auto"/>
              <w:rPr>
                <w:b w:val="0"/>
                <w:bCs w:val="0"/>
                <w:color w:val="FF0000"/>
                <w:szCs w:val="24"/>
              </w:rPr>
            </w:pPr>
          </w:p>
        </w:tc>
        <w:tc>
          <w:tcPr>
            <w:tcW w:w="2417" w:type="dxa"/>
          </w:tcPr>
          <w:p w14:paraId="10DDB3D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0CF69C01" w14:textId="08FAD53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78</w:t>
            </w:r>
          </w:p>
        </w:tc>
        <w:tc>
          <w:tcPr>
            <w:tcW w:w="1529" w:type="dxa"/>
          </w:tcPr>
          <w:p w14:paraId="6BCB9D5D" w14:textId="478B868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4503</w:t>
            </w:r>
          </w:p>
        </w:tc>
        <w:tc>
          <w:tcPr>
            <w:tcW w:w="2359" w:type="dxa"/>
          </w:tcPr>
          <w:p w14:paraId="7D60F22A" w14:textId="3AD4E94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0B373F5B" w14:textId="1598943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6186308B" w14:textId="1979A85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09548F9" w14:textId="42F961D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long</w:t>
            </w:r>
            <w:r w:rsidRPr="0098304B">
              <w:rPr>
                <w:szCs w:val="24"/>
              </w:rPr>
              <w:t xml:space="preserve"> sleep vs reference 7/8h or 7-8h</w:t>
            </w:r>
          </w:p>
        </w:tc>
        <w:tc>
          <w:tcPr>
            <w:tcW w:w="2082" w:type="dxa"/>
          </w:tcPr>
          <w:p w14:paraId="69E73B8F" w14:textId="511EEB3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8(0.7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66E4CB04" w14:textId="77FFD69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45</w:t>
            </w:r>
          </w:p>
        </w:tc>
        <w:tc>
          <w:tcPr>
            <w:tcW w:w="1507" w:type="dxa"/>
          </w:tcPr>
          <w:p w14:paraId="724D5222" w14:textId="5CE2D92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6.2</w:t>
            </w:r>
          </w:p>
        </w:tc>
        <w:tc>
          <w:tcPr>
            <w:tcW w:w="1043" w:type="dxa"/>
          </w:tcPr>
          <w:p w14:paraId="30122AE4" w14:textId="32AA592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3</w:t>
            </w:r>
          </w:p>
        </w:tc>
        <w:tc>
          <w:tcPr>
            <w:tcW w:w="1239" w:type="dxa"/>
          </w:tcPr>
          <w:p w14:paraId="4F358B0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740D5D24" w14:textId="13277A8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4C6A0A57" w14:textId="3FBB1A20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857B38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Berger, 2016</w:t>
            </w:r>
          </w:p>
          <w:p w14:paraId="226D345F" w14:textId="5E952940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136294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6A4100B" w14:textId="7133503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edentary behavior</w:t>
            </w:r>
          </w:p>
        </w:tc>
        <w:tc>
          <w:tcPr>
            <w:tcW w:w="1345" w:type="dxa"/>
          </w:tcPr>
          <w:p w14:paraId="527ED51C" w14:textId="19D2815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2060</w:t>
            </w:r>
          </w:p>
        </w:tc>
        <w:tc>
          <w:tcPr>
            <w:tcW w:w="1529" w:type="dxa"/>
          </w:tcPr>
          <w:p w14:paraId="66C280A4" w14:textId="4EB4A6C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0457</w:t>
            </w:r>
          </w:p>
        </w:tc>
        <w:tc>
          <w:tcPr>
            <w:tcW w:w="2359" w:type="dxa"/>
          </w:tcPr>
          <w:p w14:paraId="4ECDFBE1" w14:textId="6E18D44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F44BA95" w14:textId="2CD980A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</w:t>
            </w:r>
          </w:p>
        </w:tc>
        <w:tc>
          <w:tcPr>
            <w:tcW w:w="1080" w:type="dxa"/>
          </w:tcPr>
          <w:p w14:paraId="1AB6C9C9" w14:textId="2F29804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D0E5748" w14:textId="242EC71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B1B8E45" w14:textId="08372EB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7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6)</w:t>
            </w:r>
          </w:p>
        </w:tc>
        <w:tc>
          <w:tcPr>
            <w:tcW w:w="1248" w:type="dxa"/>
          </w:tcPr>
          <w:p w14:paraId="2B2DC602" w14:textId="2EEC841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96</w:t>
            </w:r>
          </w:p>
        </w:tc>
        <w:tc>
          <w:tcPr>
            <w:tcW w:w="1507" w:type="dxa"/>
          </w:tcPr>
          <w:p w14:paraId="16120582" w14:textId="2569B47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3.1</w:t>
            </w:r>
          </w:p>
        </w:tc>
        <w:tc>
          <w:tcPr>
            <w:tcW w:w="1043" w:type="dxa"/>
          </w:tcPr>
          <w:p w14:paraId="733D3E1C" w14:textId="633C676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06</w:t>
            </w:r>
          </w:p>
        </w:tc>
        <w:tc>
          <w:tcPr>
            <w:tcW w:w="1239" w:type="dxa"/>
          </w:tcPr>
          <w:p w14:paraId="5B42FE17" w14:textId="4401232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07E614C5" w14:textId="671959E0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44445">
              <w:rPr>
                <w:szCs w:val="24"/>
              </w:rPr>
              <w:t>Null</w:t>
            </w:r>
          </w:p>
        </w:tc>
      </w:tr>
      <w:tr w:rsidR="006622AD" w:rsidRPr="0098304B" w14:paraId="4EDA7F6B" w14:textId="20B7868F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B1B9BB3" w14:textId="17A5DBE7" w:rsidR="006622AD" w:rsidRPr="00D46796" w:rsidRDefault="006622AD" w:rsidP="006622AD">
            <w:pPr>
              <w:spacing w:line="276" w:lineRule="auto"/>
              <w:rPr>
                <w:b w:val="0"/>
                <w:bCs w:val="0"/>
                <w:color w:val="FF0000"/>
                <w:szCs w:val="24"/>
              </w:rPr>
            </w:pPr>
          </w:p>
        </w:tc>
        <w:tc>
          <w:tcPr>
            <w:tcW w:w="2417" w:type="dxa"/>
          </w:tcPr>
          <w:p w14:paraId="4EB781C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0D30F1AE" w14:textId="3BB9933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000</w:t>
            </w:r>
          </w:p>
        </w:tc>
        <w:tc>
          <w:tcPr>
            <w:tcW w:w="1529" w:type="dxa"/>
          </w:tcPr>
          <w:p w14:paraId="29B456E9" w14:textId="036F3A4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34881</w:t>
            </w:r>
          </w:p>
        </w:tc>
        <w:tc>
          <w:tcPr>
            <w:tcW w:w="2359" w:type="dxa"/>
          </w:tcPr>
          <w:p w14:paraId="0676F30D" w14:textId="09B2C3B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1C56FB5D" w14:textId="42951B4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4FF5D6C2" w14:textId="6D4495A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3591B3D" w14:textId="31985CF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18FEBEC" w14:textId="111268C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2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295A7B14" w14:textId="258FA06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</w:t>
            </w:r>
          </w:p>
        </w:tc>
        <w:tc>
          <w:tcPr>
            <w:tcW w:w="1507" w:type="dxa"/>
          </w:tcPr>
          <w:p w14:paraId="0F30668A" w14:textId="0928EA6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.9</w:t>
            </w:r>
          </w:p>
        </w:tc>
        <w:tc>
          <w:tcPr>
            <w:tcW w:w="1043" w:type="dxa"/>
          </w:tcPr>
          <w:p w14:paraId="6F4947B9" w14:textId="01B5BC0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53</w:t>
            </w:r>
          </w:p>
        </w:tc>
        <w:tc>
          <w:tcPr>
            <w:tcW w:w="1239" w:type="dxa"/>
          </w:tcPr>
          <w:p w14:paraId="7C0B06F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BB1F03E" w14:textId="5299D7D1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44445">
              <w:rPr>
                <w:szCs w:val="24"/>
              </w:rPr>
              <w:t>Null</w:t>
            </w:r>
          </w:p>
        </w:tc>
      </w:tr>
      <w:tr w:rsidR="006622AD" w:rsidRPr="0098304B" w14:paraId="41728ED7" w14:textId="345A61A0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CADE925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Benke, 2018</w:t>
            </w:r>
          </w:p>
          <w:p w14:paraId="2F570A0F" w14:textId="5C447DB4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29788165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310851C" w14:textId="6FD0C66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verall PA</w:t>
            </w:r>
          </w:p>
        </w:tc>
        <w:tc>
          <w:tcPr>
            <w:tcW w:w="1345" w:type="dxa"/>
          </w:tcPr>
          <w:p w14:paraId="3929A14A" w14:textId="59519B4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0812</w:t>
            </w:r>
          </w:p>
        </w:tc>
        <w:tc>
          <w:tcPr>
            <w:tcW w:w="1529" w:type="dxa"/>
          </w:tcPr>
          <w:p w14:paraId="0D1D646F" w14:textId="5D1B4D5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434025</w:t>
            </w:r>
          </w:p>
        </w:tc>
        <w:tc>
          <w:tcPr>
            <w:tcW w:w="2359" w:type="dxa"/>
          </w:tcPr>
          <w:p w14:paraId="3BA2B3EA" w14:textId="5B4E15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4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6BDCFDAF" w14:textId="6E14D4A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080" w:type="dxa"/>
          </w:tcPr>
          <w:p w14:paraId="17FD0F13" w14:textId="15056AD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8D65A61" w14:textId="4C56B49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ersus the lowest level of overall PA</w:t>
            </w:r>
          </w:p>
        </w:tc>
        <w:tc>
          <w:tcPr>
            <w:tcW w:w="2082" w:type="dxa"/>
          </w:tcPr>
          <w:p w14:paraId="1963FCE1" w14:textId="098F2CD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(0.9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2BE8FC29" w14:textId="1643DE4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28</w:t>
            </w:r>
          </w:p>
        </w:tc>
        <w:tc>
          <w:tcPr>
            <w:tcW w:w="1507" w:type="dxa"/>
          </w:tcPr>
          <w:p w14:paraId="241E821E" w14:textId="41EEE32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1.7</w:t>
            </w:r>
          </w:p>
        </w:tc>
        <w:tc>
          <w:tcPr>
            <w:tcW w:w="1043" w:type="dxa"/>
          </w:tcPr>
          <w:p w14:paraId="762F2F06" w14:textId="048CDC0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71</w:t>
            </w:r>
          </w:p>
        </w:tc>
        <w:tc>
          <w:tcPr>
            <w:tcW w:w="1239" w:type="dxa"/>
          </w:tcPr>
          <w:p w14:paraId="55A4E441" w14:textId="692E227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A600E92" w14:textId="72F946E9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44445">
              <w:rPr>
                <w:szCs w:val="24"/>
              </w:rPr>
              <w:t>Null</w:t>
            </w:r>
          </w:p>
        </w:tc>
      </w:tr>
      <w:tr w:rsidR="006622AD" w:rsidRPr="0098304B" w14:paraId="17E7B4BE" w14:textId="221BA98B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C89618D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Guo, 2017</w:t>
            </w:r>
          </w:p>
          <w:p w14:paraId="6C814DA9" w14:textId="73F87EC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rFonts w:hint="eastAsia"/>
                <w:b w:val="0"/>
                <w:bCs w:val="0"/>
                <w:szCs w:val="24"/>
              </w:rPr>
              <w:t>(</w:t>
            </w:r>
            <w:r w:rsidRPr="00B52B48">
              <w:rPr>
                <w:b w:val="0"/>
                <w:bCs w:val="0"/>
                <w:szCs w:val="24"/>
              </w:rPr>
              <w:t>2835357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378D2C01" w14:textId="64AD9BC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green tea</w:t>
            </w:r>
          </w:p>
        </w:tc>
        <w:tc>
          <w:tcPr>
            <w:tcW w:w="1345" w:type="dxa"/>
          </w:tcPr>
          <w:p w14:paraId="3DDDF383" w14:textId="2ABF5E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96</w:t>
            </w:r>
          </w:p>
        </w:tc>
        <w:tc>
          <w:tcPr>
            <w:tcW w:w="1529" w:type="dxa"/>
          </w:tcPr>
          <w:p w14:paraId="06D3B791" w14:textId="7B721DF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0335FA64" w14:textId="7B3ED3A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</w:t>
            </w:r>
          </w:p>
        </w:tc>
        <w:tc>
          <w:tcPr>
            <w:tcW w:w="1387" w:type="dxa"/>
          </w:tcPr>
          <w:p w14:paraId="48D37118" w14:textId="44B2206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72A68A59" w14:textId="00910EF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B6AD254" w14:textId="534AED8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ne cup increase</w:t>
            </w:r>
          </w:p>
        </w:tc>
        <w:tc>
          <w:tcPr>
            <w:tcW w:w="2082" w:type="dxa"/>
          </w:tcPr>
          <w:p w14:paraId="487A4FC7" w14:textId="140CBE6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(0.9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3)</w:t>
            </w:r>
          </w:p>
        </w:tc>
        <w:tc>
          <w:tcPr>
            <w:tcW w:w="1248" w:type="dxa"/>
          </w:tcPr>
          <w:p w14:paraId="17536AF9" w14:textId="294BC6B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62</w:t>
            </w:r>
          </w:p>
        </w:tc>
        <w:tc>
          <w:tcPr>
            <w:tcW w:w="1507" w:type="dxa"/>
          </w:tcPr>
          <w:p w14:paraId="763B9896" w14:textId="5DF36BB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759B34B" w14:textId="5E78D86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35</w:t>
            </w:r>
          </w:p>
        </w:tc>
        <w:tc>
          <w:tcPr>
            <w:tcW w:w="1239" w:type="dxa"/>
          </w:tcPr>
          <w:p w14:paraId="77402760" w14:textId="18C0AB8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1A43FD4F" w14:textId="60225E9D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44445">
              <w:rPr>
                <w:szCs w:val="24"/>
              </w:rPr>
              <w:t>Null</w:t>
            </w:r>
          </w:p>
        </w:tc>
      </w:tr>
      <w:tr w:rsidR="006622AD" w:rsidRPr="0098304B" w14:paraId="03B035EC" w14:textId="3D5981F0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1EF0C0F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AAE6DCB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40B6F67D" w14:textId="0AA5583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96</w:t>
            </w:r>
          </w:p>
        </w:tc>
        <w:tc>
          <w:tcPr>
            <w:tcW w:w="1529" w:type="dxa"/>
          </w:tcPr>
          <w:p w14:paraId="461AE8E9" w14:textId="63F4DBD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116601C6" w14:textId="2B4B8BD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</w:t>
            </w:r>
          </w:p>
        </w:tc>
        <w:tc>
          <w:tcPr>
            <w:tcW w:w="1387" w:type="dxa"/>
          </w:tcPr>
          <w:p w14:paraId="115EB537" w14:textId="5B126DE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795ABFDD" w14:textId="6D0F55E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7EA5462" w14:textId="322478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1D52163E" w14:textId="7B5590A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8(0.8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9)</w:t>
            </w:r>
          </w:p>
        </w:tc>
        <w:tc>
          <w:tcPr>
            <w:tcW w:w="1248" w:type="dxa"/>
          </w:tcPr>
          <w:p w14:paraId="712C140C" w14:textId="089E2A6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21</w:t>
            </w:r>
          </w:p>
        </w:tc>
        <w:tc>
          <w:tcPr>
            <w:tcW w:w="1507" w:type="dxa"/>
          </w:tcPr>
          <w:p w14:paraId="430A1429" w14:textId="70B8CAD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4B42FD9" w14:textId="7C49708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2</w:t>
            </w:r>
          </w:p>
        </w:tc>
        <w:tc>
          <w:tcPr>
            <w:tcW w:w="1239" w:type="dxa"/>
          </w:tcPr>
          <w:p w14:paraId="3F9C988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2DDA9D8B" w14:textId="2194A48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44445">
              <w:rPr>
                <w:szCs w:val="24"/>
              </w:rPr>
              <w:t>Null</w:t>
            </w:r>
          </w:p>
        </w:tc>
      </w:tr>
      <w:tr w:rsidR="006622AD" w:rsidRPr="0098304B" w14:paraId="689D5DF7" w14:textId="36DAB0AB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DB0B446" w14:textId="77777777" w:rsidR="006622AD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n, 2014</w:t>
            </w:r>
          </w:p>
          <w:p w14:paraId="01C98945" w14:textId="25EC1A11" w:rsidR="006622AD" w:rsidRPr="00B52B48" w:rsidRDefault="006622AD" w:rsidP="006622AD">
            <w:pPr>
              <w:spacing w:line="276" w:lineRule="auto"/>
              <w:rPr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52B48">
              <w:rPr>
                <w:b w:val="0"/>
                <w:bCs w:val="0"/>
                <w:szCs w:val="24"/>
              </w:rPr>
              <w:t>2452852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BA3C26E" w14:textId="1426634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black tea</w:t>
            </w:r>
          </w:p>
        </w:tc>
        <w:tc>
          <w:tcPr>
            <w:tcW w:w="1345" w:type="dxa"/>
          </w:tcPr>
          <w:p w14:paraId="4466CFCD" w14:textId="0435D2C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80</w:t>
            </w:r>
          </w:p>
        </w:tc>
        <w:tc>
          <w:tcPr>
            <w:tcW w:w="1529" w:type="dxa"/>
          </w:tcPr>
          <w:p w14:paraId="373ED426" w14:textId="43A2565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005D8622" w14:textId="4DA846A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1EEF6F0A" w14:textId="36CE04F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62839E4F" w14:textId="18A062A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CED5FCE" w14:textId="769B080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08FF06B7" w14:textId="126B4C3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2(0.8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1)</w:t>
            </w:r>
          </w:p>
        </w:tc>
        <w:tc>
          <w:tcPr>
            <w:tcW w:w="1248" w:type="dxa"/>
          </w:tcPr>
          <w:p w14:paraId="3AB156A6" w14:textId="56C0CCD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82</w:t>
            </w:r>
          </w:p>
        </w:tc>
        <w:tc>
          <w:tcPr>
            <w:tcW w:w="1507" w:type="dxa"/>
          </w:tcPr>
          <w:p w14:paraId="4055F2AD" w14:textId="53381E5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7.1</w:t>
            </w:r>
          </w:p>
        </w:tc>
        <w:tc>
          <w:tcPr>
            <w:tcW w:w="1043" w:type="dxa"/>
          </w:tcPr>
          <w:p w14:paraId="3C4B9E8E" w14:textId="2AF13B1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86</w:t>
            </w:r>
          </w:p>
        </w:tc>
        <w:tc>
          <w:tcPr>
            <w:tcW w:w="1239" w:type="dxa"/>
          </w:tcPr>
          <w:p w14:paraId="3C0E80E8" w14:textId="3DAB747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7EB85B6C" w14:textId="5E795DD5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44445">
              <w:rPr>
                <w:szCs w:val="24"/>
              </w:rPr>
              <w:t>Null</w:t>
            </w:r>
          </w:p>
        </w:tc>
      </w:tr>
      <w:tr w:rsidR="006622AD" w:rsidRPr="0098304B" w14:paraId="35470137" w14:textId="01982D22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AF1CE3E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hen, 2021</w:t>
            </w:r>
          </w:p>
          <w:p w14:paraId="0D1BFE34" w14:textId="59CB2F3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52B48">
              <w:rPr>
                <w:b w:val="0"/>
                <w:bCs w:val="0"/>
                <w:szCs w:val="24"/>
              </w:rPr>
              <w:t>33431520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5F3C472" w14:textId="52A4C6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offee</w:t>
            </w:r>
          </w:p>
        </w:tc>
        <w:tc>
          <w:tcPr>
            <w:tcW w:w="1345" w:type="dxa"/>
          </w:tcPr>
          <w:p w14:paraId="73C3FBB0" w14:textId="1FE3065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7732</w:t>
            </w:r>
          </w:p>
        </w:tc>
        <w:tc>
          <w:tcPr>
            <w:tcW w:w="1529" w:type="dxa"/>
          </w:tcPr>
          <w:p w14:paraId="409B8A92" w14:textId="45D6366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81586</w:t>
            </w:r>
          </w:p>
        </w:tc>
        <w:tc>
          <w:tcPr>
            <w:tcW w:w="2359" w:type="dxa"/>
          </w:tcPr>
          <w:p w14:paraId="2A1FD1CA" w14:textId="5192A65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21C0088D" w14:textId="3D7EC92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5F14DEB7" w14:textId="43F83C8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8520D47" w14:textId="7C5D347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5D9A6C8" w14:textId="607858D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1(0.8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8)</w:t>
            </w:r>
          </w:p>
        </w:tc>
        <w:tc>
          <w:tcPr>
            <w:tcW w:w="1248" w:type="dxa"/>
          </w:tcPr>
          <w:p w14:paraId="29DFFF27" w14:textId="14D9A7F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13</w:t>
            </w:r>
          </w:p>
        </w:tc>
        <w:tc>
          <w:tcPr>
            <w:tcW w:w="1507" w:type="dxa"/>
          </w:tcPr>
          <w:p w14:paraId="114C535D" w14:textId="366F7E6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3.2</w:t>
            </w:r>
          </w:p>
        </w:tc>
        <w:tc>
          <w:tcPr>
            <w:tcW w:w="1043" w:type="dxa"/>
          </w:tcPr>
          <w:p w14:paraId="3826C23F" w14:textId="6E51DD8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09</w:t>
            </w:r>
          </w:p>
        </w:tc>
        <w:tc>
          <w:tcPr>
            <w:tcW w:w="1239" w:type="dxa"/>
          </w:tcPr>
          <w:p w14:paraId="41F6ABDA" w14:textId="395E884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46081E3C" w14:textId="39BAE7B4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03A81686" w14:textId="407CB612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6B22DB4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C9026D6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012EAE6C" w14:textId="6377E5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76E60E11" w14:textId="45F199C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47981</w:t>
            </w:r>
          </w:p>
        </w:tc>
        <w:tc>
          <w:tcPr>
            <w:tcW w:w="2359" w:type="dxa"/>
          </w:tcPr>
          <w:p w14:paraId="72B6A227" w14:textId="0894C17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6377A0D6" w14:textId="7D0DB0E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7F621684" w14:textId="1147952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DF31A03" w14:textId="1EB3F0D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DB009E6" w14:textId="6DF8132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0.92(0.8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2)</w:t>
            </w:r>
            <w:r w:rsidRPr="0098304B">
              <w:rPr>
                <w:szCs w:val="24"/>
                <w:vertAlign w:val="superscript"/>
              </w:rPr>
              <w:t>#</w:t>
            </w:r>
          </w:p>
        </w:tc>
        <w:tc>
          <w:tcPr>
            <w:tcW w:w="1248" w:type="dxa"/>
          </w:tcPr>
          <w:p w14:paraId="55789B30" w14:textId="2398286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25</w:t>
            </w:r>
          </w:p>
        </w:tc>
        <w:tc>
          <w:tcPr>
            <w:tcW w:w="1507" w:type="dxa"/>
          </w:tcPr>
          <w:p w14:paraId="0EE66A17" w14:textId="74C175F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7</w:t>
            </w:r>
          </w:p>
        </w:tc>
        <w:tc>
          <w:tcPr>
            <w:tcW w:w="1043" w:type="dxa"/>
          </w:tcPr>
          <w:p w14:paraId="3880AC2E" w14:textId="3CD7CA5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54</w:t>
            </w:r>
          </w:p>
        </w:tc>
        <w:tc>
          <w:tcPr>
            <w:tcW w:w="1239" w:type="dxa"/>
          </w:tcPr>
          <w:p w14:paraId="3B5A208D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0B61A06B" w14:textId="20FB6299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61158">
              <w:rPr>
                <w:szCs w:val="24"/>
              </w:rPr>
              <w:t>Null</w:t>
            </w:r>
          </w:p>
        </w:tc>
      </w:tr>
      <w:tr w:rsidR="006622AD" w:rsidRPr="0098304B" w14:paraId="47109255" w14:textId="3B53CE1C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7236E0E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7541CC99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78530EA7" w14:textId="09BA457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25660D4A" w14:textId="60A5665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09114</w:t>
            </w:r>
          </w:p>
        </w:tc>
        <w:tc>
          <w:tcPr>
            <w:tcW w:w="2359" w:type="dxa"/>
          </w:tcPr>
          <w:p w14:paraId="571883A8" w14:textId="274BA4C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627FB193" w14:textId="1F534ED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57CC43AB" w14:textId="5A0449E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17A6771" w14:textId="782B0F9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C34EE48" w14:textId="521D0B5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0.88(0.7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9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45A62CCD" w14:textId="6364B2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4</w:t>
            </w:r>
          </w:p>
        </w:tc>
        <w:tc>
          <w:tcPr>
            <w:tcW w:w="1507" w:type="dxa"/>
          </w:tcPr>
          <w:p w14:paraId="13119D00" w14:textId="7437462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2.7</w:t>
            </w:r>
          </w:p>
        </w:tc>
        <w:tc>
          <w:tcPr>
            <w:tcW w:w="1043" w:type="dxa"/>
          </w:tcPr>
          <w:p w14:paraId="25C0CB63" w14:textId="078B11E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86</w:t>
            </w:r>
          </w:p>
        </w:tc>
        <w:tc>
          <w:tcPr>
            <w:tcW w:w="1239" w:type="dxa"/>
          </w:tcPr>
          <w:p w14:paraId="70476C41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916EC94" w14:textId="670244B9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61158">
              <w:rPr>
                <w:szCs w:val="24"/>
              </w:rPr>
              <w:t>Null</w:t>
            </w:r>
          </w:p>
        </w:tc>
      </w:tr>
      <w:tr w:rsidR="006622AD" w:rsidRPr="0098304B" w14:paraId="1CC149D8" w14:textId="1F7EAC8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7860D57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Hong, 2020</w:t>
            </w:r>
          </w:p>
          <w:p w14:paraId="6E0A9CE2" w14:textId="277A36FB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271790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83186EF" w14:textId="762E69E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lcohol</w:t>
            </w:r>
          </w:p>
        </w:tc>
        <w:tc>
          <w:tcPr>
            <w:tcW w:w="1345" w:type="dxa"/>
          </w:tcPr>
          <w:p w14:paraId="0F1249FB" w14:textId="4A07116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8680</w:t>
            </w:r>
          </w:p>
        </w:tc>
        <w:tc>
          <w:tcPr>
            <w:tcW w:w="1529" w:type="dxa"/>
          </w:tcPr>
          <w:p w14:paraId="4BACDCC7" w14:textId="445526C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10640</w:t>
            </w:r>
          </w:p>
        </w:tc>
        <w:tc>
          <w:tcPr>
            <w:tcW w:w="2359" w:type="dxa"/>
          </w:tcPr>
          <w:p w14:paraId="419E99C8" w14:textId="00FC52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7C7E5F2D" w14:textId="290E2E4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1716332B" w14:textId="20131A9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DD42628" w14:textId="5873AD2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4g/day increase</w:t>
            </w:r>
          </w:p>
        </w:tc>
        <w:tc>
          <w:tcPr>
            <w:tcW w:w="2082" w:type="dxa"/>
          </w:tcPr>
          <w:p w14:paraId="59199271" w14:textId="4D626C4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0(0.9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3)</w:t>
            </w:r>
            <w:r w:rsidRPr="0098304B">
              <w:rPr>
                <w:szCs w:val="24"/>
                <w:vertAlign w:val="superscript"/>
              </w:rPr>
              <w:t>#</w:t>
            </w:r>
          </w:p>
        </w:tc>
        <w:tc>
          <w:tcPr>
            <w:tcW w:w="1248" w:type="dxa"/>
          </w:tcPr>
          <w:p w14:paraId="4513EE50" w14:textId="0A225EB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3</w:t>
            </w:r>
          </w:p>
        </w:tc>
        <w:tc>
          <w:tcPr>
            <w:tcW w:w="1507" w:type="dxa"/>
          </w:tcPr>
          <w:p w14:paraId="28AA572B" w14:textId="687D44D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6.4</w:t>
            </w:r>
          </w:p>
        </w:tc>
        <w:tc>
          <w:tcPr>
            <w:tcW w:w="1043" w:type="dxa"/>
          </w:tcPr>
          <w:p w14:paraId="29DED9E0" w14:textId="4C2BDC7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6</w:t>
            </w:r>
          </w:p>
        </w:tc>
        <w:tc>
          <w:tcPr>
            <w:tcW w:w="1239" w:type="dxa"/>
          </w:tcPr>
          <w:p w14:paraId="65592444" w14:textId="6A22401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59AD8AD0" w14:textId="5D134F70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61158">
              <w:rPr>
                <w:szCs w:val="24"/>
              </w:rPr>
              <w:t>Null</w:t>
            </w:r>
          </w:p>
        </w:tc>
      </w:tr>
      <w:tr w:rsidR="006622AD" w:rsidRPr="0098304B" w14:paraId="519EA6BC" w14:textId="71B32A3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4146327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D2C848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5FE4A261" w14:textId="0C33D1A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29</w:t>
            </w:r>
          </w:p>
        </w:tc>
        <w:tc>
          <w:tcPr>
            <w:tcW w:w="1529" w:type="dxa"/>
          </w:tcPr>
          <w:p w14:paraId="613648C4" w14:textId="11BC5E3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69560</w:t>
            </w:r>
          </w:p>
        </w:tc>
        <w:tc>
          <w:tcPr>
            <w:tcW w:w="2359" w:type="dxa"/>
          </w:tcPr>
          <w:p w14:paraId="7A9265C2" w14:textId="52742BC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5D56CC85" w14:textId="63977B3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65F0ECB2" w14:textId="455E37A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71B68C9" w14:textId="2ACE7E0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4g/day increase</w:t>
            </w:r>
          </w:p>
        </w:tc>
        <w:tc>
          <w:tcPr>
            <w:tcW w:w="2082" w:type="dxa"/>
          </w:tcPr>
          <w:p w14:paraId="559C5FD1" w14:textId="010A608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0(0.9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6B14A77F" w14:textId="54C67A3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6</w:t>
            </w:r>
          </w:p>
        </w:tc>
        <w:tc>
          <w:tcPr>
            <w:tcW w:w="1507" w:type="dxa"/>
          </w:tcPr>
          <w:p w14:paraId="126A936C" w14:textId="17368EB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4.9</w:t>
            </w:r>
          </w:p>
        </w:tc>
        <w:tc>
          <w:tcPr>
            <w:tcW w:w="1043" w:type="dxa"/>
          </w:tcPr>
          <w:p w14:paraId="1DA65973" w14:textId="49B618F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6</w:t>
            </w:r>
          </w:p>
        </w:tc>
        <w:tc>
          <w:tcPr>
            <w:tcW w:w="1239" w:type="dxa"/>
          </w:tcPr>
          <w:p w14:paraId="11C241A2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0168A72E" w14:textId="48DB5A8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61158">
              <w:rPr>
                <w:szCs w:val="24"/>
              </w:rPr>
              <w:t>Null</w:t>
            </w:r>
          </w:p>
        </w:tc>
      </w:tr>
      <w:tr w:rsidR="006622AD" w:rsidRPr="0098304B" w14:paraId="05F1154F" w14:textId="26E23F98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C27612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Jian, 2018</w:t>
            </w:r>
          </w:p>
          <w:p w14:paraId="2AD0F45C" w14:textId="10158371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012247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D3B4623" w14:textId="164BFE2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umber of female sexual partners</w:t>
            </w:r>
          </w:p>
        </w:tc>
        <w:tc>
          <w:tcPr>
            <w:tcW w:w="1345" w:type="dxa"/>
          </w:tcPr>
          <w:p w14:paraId="55FE88F3" w14:textId="3AFF75D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414</w:t>
            </w:r>
          </w:p>
        </w:tc>
        <w:tc>
          <w:tcPr>
            <w:tcW w:w="1529" w:type="dxa"/>
          </w:tcPr>
          <w:p w14:paraId="20D8C31F" w14:textId="0277C60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033</w:t>
            </w:r>
          </w:p>
        </w:tc>
        <w:tc>
          <w:tcPr>
            <w:tcW w:w="2359" w:type="dxa"/>
          </w:tcPr>
          <w:p w14:paraId="36C244DE" w14:textId="78A4477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55D8D2DC" w14:textId="5D4B6BF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7A1E366F" w14:textId="317ACB3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54DADFE" w14:textId="0D1DBE1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515F9134" w14:textId="0E99FD2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40 (1.1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70)</w:t>
            </w:r>
          </w:p>
        </w:tc>
        <w:tc>
          <w:tcPr>
            <w:tcW w:w="1248" w:type="dxa"/>
          </w:tcPr>
          <w:p w14:paraId="5A526669" w14:textId="35F196D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262FA0EA" w14:textId="06E7919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.3</w:t>
            </w:r>
          </w:p>
        </w:tc>
        <w:tc>
          <w:tcPr>
            <w:tcW w:w="1043" w:type="dxa"/>
          </w:tcPr>
          <w:p w14:paraId="0C3CF186" w14:textId="7CC9A3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28</w:t>
            </w:r>
          </w:p>
        </w:tc>
        <w:tc>
          <w:tcPr>
            <w:tcW w:w="1239" w:type="dxa"/>
          </w:tcPr>
          <w:p w14:paraId="190A6438" w14:textId="2D29391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50AE6051" w14:textId="2CDDBCF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5123318D" w14:textId="4CB1EE4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3C5473B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24A64D1" w14:textId="52E2F32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ge at first intercourse</w:t>
            </w:r>
          </w:p>
        </w:tc>
        <w:tc>
          <w:tcPr>
            <w:tcW w:w="1345" w:type="dxa"/>
          </w:tcPr>
          <w:p w14:paraId="5B0AA394" w14:textId="7559C34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558</w:t>
            </w:r>
          </w:p>
        </w:tc>
        <w:tc>
          <w:tcPr>
            <w:tcW w:w="1529" w:type="dxa"/>
          </w:tcPr>
          <w:p w14:paraId="4232560F" w14:textId="47F547D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374</w:t>
            </w:r>
          </w:p>
        </w:tc>
        <w:tc>
          <w:tcPr>
            <w:tcW w:w="2359" w:type="dxa"/>
          </w:tcPr>
          <w:p w14:paraId="201C4981" w14:textId="1289A4F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783C9B59" w14:textId="1034B8B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48209C18" w14:textId="519ED93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210350D" w14:textId="0D3A5A0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793E6C16" w14:textId="1DB414D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</w:t>
            </w:r>
            <w:r>
              <w:rPr>
                <w:szCs w:val="24"/>
              </w:rPr>
              <w:t>5</w:t>
            </w:r>
            <w:r w:rsidRPr="0098304B">
              <w:rPr>
                <w:szCs w:val="24"/>
              </w:rPr>
              <w:t>(0.7</w:t>
            </w:r>
            <w:r>
              <w:rPr>
                <w:szCs w:val="24"/>
              </w:rPr>
              <w:t>4,</w:t>
            </w:r>
            <w:r w:rsidRPr="0098304B">
              <w:rPr>
                <w:szCs w:val="24"/>
              </w:rPr>
              <w:t>0.9</w:t>
            </w:r>
            <w:r>
              <w:rPr>
                <w:szCs w:val="24"/>
              </w:rPr>
              <w:t>9</w:t>
            </w:r>
            <w:r w:rsidRPr="0098304B">
              <w:rPr>
                <w:szCs w:val="24"/>
              </w:rPr>
              <w:t>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6AC56F9E" w14:textId="32B6084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36</w:t>
            </w:r>
          </w:p>
        </w:tc>
        <w:tc>
          <w:tcPr>
            <w:tcW w:w="1507" w:type="dxa"/>
          </w:tcPr>
          <w:p w14:paraId="3357E255" w14:textId="3EB100A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.3</w:t>
            </w:r>
          </w:p>
        </w:tc>
        <w:tc>
          <w:tcPr>
            <w:tcW w:w="1043" w:type="dxa"/>
          </w:tcPr>
          <w:p w14:paraId="4D9299F0" w14:textId="277273D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75</w:t>
            </w:r>
          </w:p>
        </w:tc>
        <w:tc>
          <w:tcPr>
            <w:tcW w:w="1239" w:type="dxa"/>
          </w:tcPr>
          <w:p w14:paraId="0C287BD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1103DFD" w14:textId="4F2D0E79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1011E5A2" w14:textId="47270553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436C909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4CB2FB8" w14:textId="1E446F8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ejaculation frequency</w:t>
            </w:r>
          </w:p>
        </w:tc>
        <w:tc>
          <w:tcPr>
            <w:tcW w:w="1345" w:type="dxa"/>
          </w:tcPr>
          <w:p w14:paraId="01F26A55" w14:textId="403C2AA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29" w:type="dxa"/>
          </w:tcPr>
          <w:p w14:paraId="4BE5F31B" w14:textId="27D21DF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4FAC1D70" w14:textId="6998B23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18F23F3C" w14:textId="0C67639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</w:t>
            </w:r>
          </w:p>
        </w:tc>
        <w:tc>
          <w:tcPr>
            <w:tcW w:w="1080" w:type="dxa"/>
          </w:tcPr>
          <w:p w14:paraId="2070A9B4" w14:textId="756406E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120433DE" w14:textId="0A8D9A1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1C94F291" w14:textId="6CA8798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7(0.8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192A6AF6" w14:textId="4BE4F30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0B562162" w14:textId="0EF1077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5.5</w:t>
            </w:r>
          </w:p>
        </w:tc>
        <w:tc>
          <w:tcPr>
            <w:tcW w:w="1043" w:type="dxa"/>
          </w:tcPr>
          <w:p w14:paraId="024B610E" w14:textId="4FB8E83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20D70F42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F042901" w14:textId="222D850D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730F2702" w14:textId="1DA5DBC4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543CC11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Rivera, 2020</w:t>
            </w:r>
          </w:p>
          <w:p w14:paraId="0BB8BC92" w14:textId="14E9C3F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209309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926DCD8" w14:textId="6881C72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shiftwork </w:t>
            </w:r>
          </w:p>
        </w:tc>
        <w:tc>
          <w:tcPr>
            <w:tcW w:w="1345" w:type="dxa"/>
          </w:tcPr>
          <w:p w14:paraId="72F31FF6" w14:textId="0FA6524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741E03DE" w14:textId="42D5285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508328</w:t>
            </w:r>
          </w:p>
        </w:tc>
        <w:tc>
          <w:tcPr>
            <w:tcW w:w="2359" w:type="dxa"/>
          </w:tcPr>
          <w:p w14:paraId="3E87643E" w14:textId="7650B67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6B1D7D75" w14:textId="294B541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</w:t>
            </w:r>
          </w:p>
        </w:tc>
        <w:tc>
          <w:tcPr>
            <w:tcW w:w="1080" w:type="dxa"/>
          </w:tcPr>
          <w:p w14:paraId="6562D0A9" w14:textId="49E5D15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9E3BC29" w14:textId="56283A6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ot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reported</w:t>
            </w:r>
          </w:p>
        </w:tc>
        <w:tc>
          <w:tcPr>
            <w:tcW w:w="2082" w:type="dxa"/>
          </w:tcPr>
          <w:p w14:paraId="64BB4AF2" w14:textId="406C01D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3(0.9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0)</w:t>
            </w:r>
          </w:p>
        </w:tc>
        <w:tc>
          <w:tcPr>
            <w:tcW w:w="1248" w:type="dxa"/>
          </w:tcPr>
          <w:p w14:paraId="00370680" w14:textId="75000F9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5A011525" w14:textId="03B0E9A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8.9</w:t>
            </w:r>
          </w:p>
        </w:tc>
        <w:tc>
          <w:tcPr>
            <w:tcW w:w="1043" w:type="dxa"/>
          </w:tcPr>
          <w:p w14:paraId="76951291" w14:textId="69E7F9F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4FF64301" w14:textId="1A6BEB2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7EEC9DDB" w14:textId="4756158B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5FAD9D25" w14:textId="5670C87A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AB5A1CC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Krstev, 2019</w:t>
            </w:r>
          </w:p>
          <w:p w14:paraId="6A827647" w14:textId="6362B7E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136068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A00714A" w14:textId="321EA7F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ccupational PA</w:t>
            </w:r>
          </w:p>
        </w:tc>
        <w:tc>
          <w:tcPr>
            <w:tcW w:w="1345" w:type="dxa"/>
          </w:tcPr>
          <w:p w14:paraId="6E06E225" w14:textId="7AAEC6C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84</w:t>
            </w:r>
          </w:p>
        </w:tc>
        <w:tc>
          <w:tcPr>
            <w:tcW w:w="1529" w:type="dxa"/>
          </w:tcPr>
          <w:p w14:paraId="191EA379" w14:textId="424CC7E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2359" w:type="dxa"/>
          </w:tcPr>
          <w:p w14:paraId="47722083" w14:textId="3C0AF18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0562D57" w14:textId="1E64040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</w:t>
            </w:r>
          </w:p>
        </w:tc>
        <w:tc>
          <w:tcPr>
            <w:tcW w:w="1080" w:type="dxa"/>
          </w:tcPr>
          <w:p w14:paraId="05161DBA" w14:textId="7DFC570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9C8BDB6" w14:textId="208DB19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h</w:t>
            </w:r>
            <w:r w:rsidRPr="0098304B">
              <w:rPr>
                <w:szCs w:val="24"/>
              </w:rPr>
              <w:t>igher vs lower</w:t>
            </w:r>
          </w:p>
        </w:tc>
        <w:tc>
          <w:tcPr>
            <w:tcW w:w="2082" w:type="dxa"/>
          </w:tcPr>
          <w:p w14:paraId="7532A394" w14:textId="44DDC12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7(0.8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4)</w:t>
            </w:r>
          </w:p>
        </w:tc>
        <w:tc>
          <w:tcPr>
            <w:tcW w:w="1248" w:type="dxa"/>
          </w:tcPr>
          <w:p w14:paraId="32BA63EC" w14:textId="32AEBAF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017</w:t>
            </w:r>
          </w:p>
        </w:tc>
        <w:tc>
          <w:tcPr>
            <w:tcW w:w="1507" w:type="dxa"/>
          </w:tcPr>
          <w:p w14:paraId="339811A7" w14:textId="7C7C1AF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BEA00FE" w14:textId="036C80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61</w:t>
            </w:r>
          </w:p>
        </w:tc>
        <w:tc>
          <w:tcPr>
            <w:tcW w:w="1239" w:type="dxa"/>
          </w:tcPr>
          <w:p w14:paraId="0B34FB80" w14:textId="7C86117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8</w:t>
            </w:r>
          </w:p>
        </w:tc>
        <w:tc>
          <w:tcPr>
            <w:tcW w:w="1413" w:type="dxa"/>
          </w:tcPr>
          <w:p w14:paraId="3FC7DC24" w14:textId="50AD230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ly suggestive</w:t>
            </w:r>
          </w:p>
        </w:tc>
      </w:tr>
      <w:tr w:rsidR="006622AD" w:rsidRPr="0098304B" w14:paraId="1BBDD974" w14:textId="7155398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A2C8163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86CA981" w14:textId="041847B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hole body vibration</w:t>
            </w:r>
          </w:p>
        </w:tc>
        <w:tc>
          <w:tcPr>
            <w:tcW w:w="1345" w:type="dxa"/>
          </w:tcPr>
          <w:p w14:paraId="1BAF7B21" w14:textId="1E0BC1F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768</w:t>
            </w:r>
          </w:p>
        </w:tc>
        <w:tc>
          <w:tcPr>
            <w:tcW w:w="1529" w:type="dxa"/>
          </w:tcPr>
          <w:p w14:paraId="36135C7B" w14:textId="14B37A7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1FCFBD11" w14:textId="0495F46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F94FB9B" w14:textId="74482AB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11855FA0" w14:textId="0F9C82A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68382B6" w14:textId="1566C4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dose response</w:t>
            </w:r>
          </w:p>
        </w:tc>
        <w:tc>
          <w:tcPr>
            <w:tcW w:w="2082" w:type="dxa"/>
          </w:tcPr>
          <w:p w14:paraId="01EB6209" w14:textId="7D734D3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1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3E1CB249" w14:textId="653FAAA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49</w:t>
            </w:r>
          </w:p>
        </w:tc>
        <w:tc>
          <w:tcPr>
            <w:tcW w:w="1507" w:type="dxa"/>
          </w:tcPr>
          <w:p w14:paraId="6DF06B24" w14:textId="018F99F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9.1</w:t>
            </w:r>
          </w:p>
        </w:tc>
        <w:tc>
          <w:tcPr>
            <w:tcW w:w="1043" w:type="dxa"/>
          </w:tcPr>
          <w:p w14:paraId="3B4B4601" w14:textId="7483A79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87</w:t>
            </w:r>
          </w:p>
        </w:tc>
        <w:tc>
          <w:tcPr>
            <w:tcW w:w="1239" w:type="dxa"/>
          </w:tcPr>
          <w:p w14:paraId="51C96D01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D8CD1D2" w14:textId="4C855CD2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2F0D4959" w14:textId="4E5A6724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E25287F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228F88EC" w14:textId="3284658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arming</w:t>
            </w:r>
          </w:p>
        </w:tc>
        <w:tc>
          <w:tcPr>
            <w:tcW w:w="1345" w:type="dxa"/>
          </w:tcPr>
          <w:p w14:paraId="77849814" w14:textId="441CF14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5448</w:t>
            </w:r>
          </w:p>
        </w:tc>
        <w:tc>
          <w:tcPr>
            <w:tcW w:w="1529" w:type="dxa"/>
          </w:tcPr>
          <w:p w14:paraId="34CB2902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359" w:type="dxa"/>
          </w:tcPr>
          <w:p w14:paraId="70F1015F" w14:textId="5F2540F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8CE9CEF" w14:textId="56826A7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59676DBD" w14:textId="643B07A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F2F8276" w14:textId="3817C6A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7A8080AC" w14:textId="14DC7B3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7(0.9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0)</w:t>
            </w:r>
          </w:p>
        </w:tc>
        <w:tc>
          <w:tcPr>
            <w:tcW w:w="1248" w:type="dxa"/>
          </w:tcPr>
          <w:p w14:paraId="2ED53B73" w14:textId="33A800D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7</w:t>
            </w:r>
          </w:p>
        </w:tc>
        <w:tc>
          <w:tcPr>
            <w:tcW w:w="1507" w:type="dxa"/>
          </w:tcPr>
          <w:p w14:paraId="45567315" w14:textId="1D2287A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4.5</w:t>
            </w:r>
          </w:p>
        </w:tc>
        <w:tc>
          <w:tcPr>
            <w:tcW w:w="1043" w:type="dxa"/>
          </w:tcPr>
          <w:p w14:paraId="2089D156" w14:textId="50BA2E1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08</w:t>
            </w:r>
          </w:p>
        </w:tc>
        <w:tc>
          <w:tcPr>
            <w:tcW w:w="1239" w:type="dxa"/>
          </w:tcPr>
          <w:p w14:paraId="6230888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7D33A1AC" w14:textId="3346D0A3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19A6EAEF" w14:textId="4AD5AEE3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068C865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Sritharan, 2017</w:t>
            </w:r>
          </w:p>
          <w:p w14:paraId="79986684" w14:textId="1156647D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2914988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6A1BDF4" w14:textId="33A69D5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olice</w:t>
            </w:r>
          </w:p>
        </w:tc>
        <w:tc>
          <w:tcPr>
            <w:tcW w:w="1345" w:type="dxa"/>
          </w:tcPr>
          <w:p w14:paraId="660117F9" w14:textId="1865C91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273</w:t>
            </w:r>
          </w:p>
        </w:tc>
        <w:tc>
          <w:tcPr>
            <w:tcW w:w="1529" w:type="dxa"/>
          </w:tcPr>
          <w:p w14:paraId="53019F98" w14:textId="728A88C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91880</w:t>
            </w:r>
          </w:p>
        </w:tc>
        <w:tc>
          <w:tcPr>
            <w:tcW w:w="2359" w:type="dxa"/>
          </w:tcPr>
          <w:p w14:paraId="005478E4" w14:textId="6F91C71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3AE812B" w14:textId="02078A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189E2D42" w14:textId="7657FCF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62F7D49" w14:textId="75BA4A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7FADCFB1" w14:textId="61E2B4C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0(0.9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6)</w:t>
            </w:r>
          </w:p>
        </w:tc>
        <w:tc>
          <w:tcPr>
            <w:tcW w:w="1248" w:type="dxa"/>
          </w:tcPr>
          <w:p w14:paraId="4A05ADE4" w14:textId="7B354FF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61</w:t>
            </w:r>
          </w:p>
        </w:tc>
        <w:tc>
          <w:tcPr>
            <w:tcW w:w="1507" w:type="dxa"/>
          </w:tcPr>
          <w:p w14:paraId="56ECCF94" w14:textId="2AA11D0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7</w:t>
            </w:r>
          </w:p>
        </w:tc>
        <w:tc>
          <w:tcPr>
            <w:tcW w:w="1043" w:type="dxa"/>
          </w:tcPr>
          <w:p w14:paraId="55E4531B" w14:textId="0FB0CF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04</w:t>
            </w:r>
          </w:p>
        </w:tc>
        <w:tc>
          <w:tcPr>
            <w:tcW w:w="1239" w:type="dxa"/>
          </w:tcPr>
          <w:p w14:paraId="335513B1" w14:textId="6B767B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2A309F8" w14:textId="3EBEC9B8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3F76D3F8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107E53D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lastRenderedPageBreak/>
              <w:t>Debono, 2023</w:t>
            </w:r>
          </w:p>
          <w:p w14:paraId="3A556FBD" w14:textId="73237CB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1A27A3">
              <w:rPr>
                <w:b w:val="0"/>
                <w:bCs w:val="0"/>
                <w:szCs w:val="24"/>
              </w:rPr>
              <w:t>3738931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AAC6A37" w14:textId="343CA3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irefighter</w:t>
            </w:r>
          </w:p>
        </w:tc>
        <w:tc>
          <w:tcPr>
            <w:tcW w:w="1345" w:type="dxa"/>
          </w:tcPr>
          <w:p w14:paraId="4373C7E7" w14:textId="3A0507F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4BC8AF93" w14:textId="7421C41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6D047F41" w14:textId="227D72A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6092CD2F" w14:textId="6966016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7AD6658D" w14:textId="274A223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/HR/RR</w:t>
            </w:r>
          </w:p>
        </w:tc>
        <w:tc>
          <w:tcPr>
            <w:tcW w:w="2880" w:type="dxa"/>
          </w:tcPr>
          <w:p w14:paraId="0E02DE7E" w14:textId="2F3A113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2" w:name="_Hlk146642099"/>
            <w:r w:rsidRPr="0098304B">
              <w:rPr>
                <w:szCs w:val="24"/>
              </w:rPr>
              <w:t>ever-employment as a career firefighter vs general population</w:t>
            </w:r>
            <w:bookmarkEnd w:id="2"/>
          </w:p>
        </w:tc>
        <w:tc>
          <w:tcPr>
            <w:tcW w:w="2082" w:type="dxa"/>
          </w:tcPr>
          <w:p w14:paraId="1F1E3C73" w14:textId="30CD3AD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21(1.1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3)</w:t>
            </w:r>
          </w:p>
        </w:tc>
        <w:tc>
          <w:tcPr>
            <w:tcW w:w="1248" w:type="dxa"/>
          </w:tcPr>
          <w:p w14:paraId="6601D5DA" w14:textId="31C47D1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.196E-05</w:t>
            </w:r>
          </w:p>
        </w:tc>
        <w:tc>
          <w:tcPr>
            <w:tcW w:w="1507" w:type="dxa"/>
          </w:tcPr>
          <w:p w14:paraId="6F75F05F" w14:textId="55C8668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0.7</w:t>
            </w:r>
          </w:p>
        </w:tc>
        <w:tc>
          <w:tcPr>
            <w:tcW w:w="1043" w:type="dxa"/>
          </w:tcPr>
          <w:p w14:paraId="1A936719" w14:textId="7105E8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17</w:t>
            </w:r>
          </w:p>
        </w:tc>
        <w:tc>
          <w:tcPr>
            <w:tcW w:w="1239" w:type="dxa"/>
          </w:tcPr>
          <w:p w14:paraId="23E6E3DB" w14:textId="2375ABD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</w:t>
            </w:r>
          </w:p>
        </w:tc>
        <w:tc>
          <w:tcPr>
            <w:tcW w:w="1413" w:type="dxa"/>
          </w:tcPr>
          <w:p w14:paraId="6BBFFDC1" w14:textId="5E1DEFAD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98304B" w:rsidRPr="0098304B" w14:paraId="0DE42DCC" w14:textId="43C217DB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1D34CE89" w14:textId="09737B27" w:rsidR="00543346" w:rsidRPr="0098304B" w:rsidRDefault="00543346" w:rsidP="00543346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98304B">
              <w:rPr>
                <w:b w:val="0"/>
                <w:bCs w:val="0"/>
                <w:i/>
                <w:iCs/>
                <w:szCs w:val="24"/>
              </w:rPr>
              <w:t>DIET &amp; NUTRITION</w:t>
            </w:r>
            <w:r w:rsidR="00511BF8" w:rsidRPr="0098304B">
              <w:rPr>
                <w:b w:val="0"/>
                <w:bCs w:val="0"/>
                <w:i/>
                <w:iCs/>
                <w:szCs w:val="24"/>
              </w:rPr>
              <w:t xml:space="preserve"> </w:t>
            </w:r>
            <w:r w:rsidR="00CF39BF" w:rsidRPr="0098304B">
              <w:rPr>
                <w:rFonts w:hint="eastAsia"/>
                <w:b w:val="0"/>
                <w:bCs w:val="0"/>
                <w:i/>
                <w:iCs/>
                <w:szCs w:val="24"/>
              </w:rPr>
              <w:t>(</w:t>
            </w:r>
            <w:r w:rsidR="00236350">
              <w:rPr>
                <w:b w:val="0"/>
                <w:bCs w:val="0"/>
                <w:i/>
                <w:iCs/>
                <w:szCs w:val="24"/>
              </w:rPr>
              <w:t>N=</w:t>
            </w:r>
            <w:r w:rsidR="005A1A1E" w:rsidRPr="0098304B">
              <w:rPr>
                <w:b w:val="0"/>
                <w:bCs w:val="0"/>
                <w:i/>
                <w:iCs/>
                <w:szCs w:val="24"/>
              </w:rPr>
              <w:t>44</w:t>
            </w:r>
            <w:r w:rsidRPr="0098304B">
              <w:rPr>
                <w:b w:val="0"/>
                <w:bCs w:val="0"/>
                <w:i/>
                <w:iCs/>
                <w:szCs w:val="24"/>
              </w:rPr>
              <w:t>)</w:t>
            </w:r>
            <w:r w:rsidR="009A0959" w:rsidRPr="0098304B">
              <w:rPr>
                <w:b w:val="0"/>
                <w:bCs w:val="0"/>
                <w:i/>
                <w:iCs/>
                <w:szCs w:val="24"/>
              </w:rPr>
              <w:t xml:space="preserve"> </w:t>
            </w:r>
          </w:p>
        </w:tc>
        <w:tc>
          <w:tcPr>
            <w:tcW w:w="1413" w:type="dxa"/>
          </w:tcPr>
          <w:p w14:paraId="0819FF36" w14:textId="77777777" w:rsidR="00543346" w:rsidRPr="0098304B" w:rsidRDefault="00543346" w:rsidP="00ED62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</w:p>
        </w:tc>
      </w:tr>
      <w:tr w:rsidR="006622AD" w:rsidRPr="0098304B" w14:paraId="67AF1203" w14:textId="68606C25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949BA84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uo, 2021</w:t>
            </w:r>
          </w:p>
          <w:p w14:paraId="76D8A0A8" w14:textId="7687E7E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401784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F984BF5" w14:textId="19EFC61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tomato</w:t>
            </w:r>
          </w:p>
        </w:tc>
        <w:tc>
          <w:tcPr>
            <w:tcW w:w="1345" w:type="dxa"/>
          </w:tcPr>
          <w:p w14:paraId="40A6EAD1" w14:textId="13DF575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859</w:t>
            </w:r>
          </w:p>
        </w:tc>
        <w:tc>
          <w:tcPr>
            <w:tcW w:w="1529" w:type="dxa"/>
          </w:tcPr>
          <w:p w14:paraId="5E8B34A8" w14:textId="47AD78C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1D6FFDFB" w14:textId="118D960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6C6F3DB4" w14:textId="4748A0F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029F1316" w14:textId="4853605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9882BB6" w14:textId="33031DF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7DC94ED9" w14:textId="473E5EB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1(0.7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3)</w:t>
            </w:r>
          </w:p>
        </w:tc>
        <w:tc>
          <w:tcPr>
            <w:tcW w:w="1248" w:type="dxa"/>
          </w:tcPr>
          <w:p w14:paraId="2EE2E59A" w14:textId="2DD7F60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38</w:t>
            </w:r>
          </w:p>
        </w:tc>
        <w:tc>
          <w:tcPr>
            <w:tcW w:w="1507" w:type="dxa"/>
          </w:tcPr>
          <w:p w14:paraId="518F07B5" w14:textId="74C75D9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.6</w:t>
            </w:r>
          </w:p>
        </w:tc>
        <w:tc>
          <w:tcPr>
            <w:tcW w:w="1043" w:type="dxa"/>
          </w:tcPr>
          <w:p w14:paraId="77277E85" w14:textId="1F5F7DB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</w:t>
            </w:r>
          </w:p>
        </w:tc>
        <w:tc>
          <w:tcPr>
            <w:tcW w:w="1239" w:type="dxa"/>
          </w:tcPr>
          <w:p w14:paraId="412DB75E" w14:textId="129B428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5621A3C1" w14:textId="384D5CC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4F8614F3" w14:textId="6393F48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029AC1F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Rowles, 2018</w:t>
            </w:r>
          </w:p>
          <w:p w14:paraId="08C135B2" w14:textId="36D733D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2931777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735A8DB" w14:textId="1E900B6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aw tomato</w:t>
            </w:r>
          </w:p>
        </w:tc>
        <w:tc>
          <w:tcPr>
            <w:tcW w:w="1345" w:type="dxa"/>
          </w:tcPr>
          <w:p w14:paraId="609BC66E" w14:textId="7A254C2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544</w:t>
            </w:r>
          </w:p>
        </w:tc>
        <w:tc>
          <w:tcPr>
            <w:tcW w:w="1529" w:type="dxa"/>
          </w:tcPr>
          <w:p w14:paraId="531840F4" w14:textId="65005A4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8339</w:t>
            </w:r>
          </w:p>
        </w:tc>
        <w:tc>
          <w:tcPr>
            <w:tcW w:w="2359" w:type="dxa"/>
          </w:tcPr>
          <w:p w14:paraId="6480A60F" w14:textId="53CE82E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366F69FD" w14:textId="51070C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6B41CEE6" w14:textId="16865B3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B4BB205" w14:textId="19A1277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7FC5576B" w14:textId="4151850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8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5)</w:t>
            </w:r>
          </w:p>
        </w:tc>
        <w:tc>
          <w:tcPr>
            <w:tcW w:w="1248" w:type="dxa"/>
          </w:tcPr>
          <w:p w14:paraId="50B79144" w14:textId="0280D82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66</w:t>
            </w:r>
          </w:p>
        </w:tc>
        <w:tc>
          <w:tcPr>
            <w:tcW w:w="1507" w:type="dxa"/>
          </w:tcPr>
          <w:p w14:paraId="2D4CBF09" w14:textId="29B33C8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6.9</w:t>
            </w:r>
          </w:p>
        </w:tc>
        <w:tc>
          <w:tcPr>
            <w:tcW w:w="1043" w:type="dxa"/>
          </w:tcPr>
          <w:p w14:paraId="7449943C" w14:textId="5C27130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77</w:t>
            </w:r>
          </w:p>
        </w:tc>
        <w:tc>
          <w:tcPr>
            <w:tcW w:w="1239" w:type="dxa"/>
          </w:tcPr>
          <w:p w14:paraId="45C8A514" w14:textId="5C9D19C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3E19FCCC" w14:textId="0AED1C55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65DB1036" w14:textId="0603F8B4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960C50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laha, 2021</w:t>
            </w:r>
          </w:p>
          <w:p w14:paraId="132B4B5A" w14:textId="35EB527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0409A7">
              <w:rPr>
                <w:b w:val="0"/>
                <w:bCs w:val="0"/>
                <w:szCs w:val="24"/>
              </w:rPr>
              <w:t>3355738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EF67310" w14:textId="3DC66CE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sweetened beverage </w:t>
            </w:r>
          </w:p>
        </w:tc>
        <w:tc>
          <w:tcPr>
            <w:tcW w:w="1345" w:type="dxa"/>
          </w:tcPr>
          <w:p w14:paraId="4FA935EE" w14:textId="03E6BDC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899</w:t>
            </w:r>
          </w:p>
        </w:tc>
        <w:tc>
          <w:tcPr>
            <w:tcW w:w="1529" w:type="dxa"/>
          </w:tcPr>
          <w:p w14:paraId="2986D4E3" w14:textId="5993BDF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34A1D1BF" w14:textId="455BD1B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EF85897" w14:textId="23F09D5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586B6847" w14:textId="60D1F3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6234DA1" w14:textId="56746D9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427185D4" w14:textId="2BA7EB0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8(1.0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1)</w:t>
            </w:r>
          </w:p>
        </w:tc>
        <w:tc>
          <w:tcPr>
            <w:tcW w:w="1248" w:type="dxa"/>
          </w:tcPr>
          <w:p w14:paraId="1827FCE5" w14:textId="16844D5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511D9FBA" w14:textId="7115159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88587CC" w14:textId="50E94C8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89</w:t>
            </w:r>
          </w:p>
        </w:tc>
        <w:tc>
          <w:tcPr>
            <w:tcW w:w="1239" w:type="dxa"/>
          </w:tcPr>
          <w:p w14:paraId="35B78629" w14:textId="4E129AF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6168B5A7" w14:textId="312756C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ly suggestive</w:t>
            </w:r>
          </w:p>
        </w:tc>
      </w:tr>
      <w:tr w:rsidR="006622AD" w:rsidRPr="0098304B" w14:paraId="27ADF02D" w14:textId="090DC494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D6067B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heng, 2019</w:t>
            </w:r>
          </w:p>
          <w:p w14:paraId="59DD0FCE" w14:textId="7EE8C39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3127718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0B42981" w14:textId="6926FF0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Mediterranean diet</w:t>
            </w:r>
          </w:p>
        </w:tc>
        <w:tc>
          <w:tcPr>
            <w:tcW w:w="1345" w:type="dxa"/>
          </w:tcPr>
          <w:p w14:paraId="6AA90145" w14:textId="460B0D8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0985</w:t>
            </w:r>
          </w:p>
        </w:tc>
        <w:tc>
          <w:tcPr>
            <w:tcW w:w="1529" w:type="dxa"/>
          </w:tcPr>
          <w:p w14:paraId="70A291E0" w14:textId="13EB8FB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98067</w:t>
            </w:r>
          </w:p>
        </w:tc>
        <w:tc>
          <w:tcPr>
            <w:tcW w:w="2359" w:type="dxa"/>
          </w:tcPr>
          <w:p w14:paraId="27C3281A" w14:textId="4357514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4E62C50" w14:textId="6C96AF8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0D3EBBC1" w14:textId="6BD8DA7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EA110B9" w14:textId="47F53A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dhered vs non-adhered</w:t>
            </w:r>
          </w:p>
        </w:tc>
        <w:tc>
          <w:tcPr>
            <w:tcW w:w="2082" w:type="dxa"/>
          </w:tcPr>
          <w:p w14:paraId="6037DF07" w14:textId="1BBDF4E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6(0.9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0)</w:t>
            </w:r>
          </w:p>
        </w:tc>
        <w:tc>
          <w:tcPr>
            <w:tcW w:w="1248" w:type="dxa"/>
          </w:tcPr>
          <w:p w14:paraId="5A740375" w14:textId="3A9E3F9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57</w:t>
            </w:r>
          </w:p>
        </w:tc>
        <w:tc>
          <w:tcPr>
            <w:tcW w:w="1507" w:type="dxa"/>
          </w:tcPr>
          <w:p w14:paraId="2FB57945" w14:textId="3967693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5FFA16C5" w14:textId="4F3C022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04</w:t>
            </w:r>
          </w:p>
        </w:tc>
        <w:tc>
          <w:tcPr>
            <w:tcW w:w="1239" w:type="dxa"/>
          </w:tcPr>
          <w:p w14:paraId="18486114" w14:textId="4288906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703B0D5F" w14:textId="45649AC8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7AFDC249" w14:textId="247CEAC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CD7D1C2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E96C6B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0952EA2D" w14:textId="3111C6A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321</w:t>
            </w:r>
          </w:p>
        </w:tc>
        <w:tc>
          <w:tcPr>
            <w:tcW w:w="1529" w:type="dxa"/>
          </w:tcPr>
          <w:p w14:paraId="4CEE6596" w14:textId="4EF510E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55958</w:t>
            </w:r>
          </w:p>
        </w:tc>
        <w:tc>
          <w:tcPr>
            <w:tcW w:w="2359" w:type="dxa"/>
          </w:tcPr>
          <w:p w14:paraId="70BC0FE5" w14:textId="4A3D212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9BAAD50" w14:textId="63FB147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0997D046" w14:textId="324C2BE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47ECE0B" w14:textId="6237218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dhered vs non-adhered</w:t>
            </w:r>
          </w:p>
        </w:tc>
        <w:tc>
          <w:tcPr>
            <w:tcW w:w="2082" w:type="dxa"/>
          </w:tcPr>
          <w:p w14:paraId="31F9C4E2" w14:textId="151358E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0.98(0.8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9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5602E499" w14:textId="61114FF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18</w:t>
            </w:r>
          </w:p>
        </w:tc>
        <w:tc>
          <w:tcPr>
            <w:tcW w:w="1507" w:type="dxa"/>
          </w:tcPr>
          <w:p w14:paraId="48089AE5" w14:textId="548B2CE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0D2B30D1" w14:textId="7A47BA3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17</w:t>
            </w:r>
          </w:p>
        </w:tc>
        <w:tc>
          <w:tcPr>
            <w:tcW w:w="1239" w:type="dxa"/>
          </w:tcPr>
          <w:p w14:paraId="4CFC6B7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747921B" w14:textId="3F92C372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1AEAE20B" w14:textId="564F6379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99F0F41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Aune, 2015</w:t>
            </w:r>
          </w:p>
          <w:p w14:paraId="776CDBE3" w14:textId="2A28733D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2552775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63C9ADD" w14:textId="0D19CDC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calcium intake</w:t>
            </w:r>
          </w:p>
        </w:tc>
        <w:tc>
          <w:tcPr>
            <w:tcW w:w="1345" w:type="dxa"/>
          </w:tcPr>
          <w:p w14:paraId="7E0DCC73" w14:textId="037138B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3127</w:t>
            </w:r>
          </w:p>
        </w:tc>
        <w:tc>
          <w:tcPr>
            <w:tcW w:w="1529" w:type="dxa"/>
          </w:tcPr>
          <w:p w14:paraId="72695282" w14:textId="1AA88CE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50275</w:t>
            </w:r>
          </w:p>
        </w:tc>
        <w:tc>
          <w:tcPr>
            <w:tcW w:w="2359" w:type="dxa"/>
          </w:tcPr>
          <w:p w14:paraId="4D8F3372" w14:textId="654D1EC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09B57DC0" w14:textId="73AC39D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12A5E05B" w14:textId="31344A2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05F529C" w14:textId="7D2DBE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400mg/d</w:t>
            </w:r>
          </w:p>
        </w:tc>
        <w:tc>
          <w:tcPr>
            <w:tcW w:w="2082" w:type="dxa"/>
          </w:tcPr>
          <w:p w14:paraId="187DA726" w14:textId="10C4DB2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2(1.0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278221AB" w14:textId="7C98952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3</w:t>
            </w:r>
          </w:p>
        </w:tc>
        <w:tc>
          <w:tcPr>
            <w:tcW w:w="1507" w:type="dxa"/>
          </w:tcPr>
          <w:p w14:paraId="46525953" w14:textId="394B349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0.3</w:t>
            </w:r>
          </w:p>
        </w:tc>
        <w:tc>
          <w:tcPr>
            <w:tcW w:w="1043" w:type="dxa"/>
          </w:tcPr>
          <w:p w14:paraId="6039B030" w14:textId="152CF92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88</w:t>
            </w:r>
          </w:p>
        </w:tc>
        <w:tc>
          <w:tcPr>
            <w:tcW w:w="1239" w:type="dxa"/>
          </w:tcPr>
          <w:p w14:paraId="2028FA4E" w14:textId="423ECDC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3EA7EFCD" w14:textId="37E5468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042F5A11" w14:textId="4BA752F4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B016D47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0CA34C1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5856A29C" w14:textId="2998E2E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174-4373</w:t>
            </w:r>
          </w:p>
        </w:tc>
        <w:tc>
          <w:tcPr>
            <w:tcW w:w="1529" w:type="dxa"/>
          </w:tcPr>
          <w:p w14:paraId="0EA913FD" w14:textId="4F32A4C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32402</w:t>
            </w:r>
          </w:p>
        </w:tc>
        <w:tc>
          <w:tcPr>
            <w:tcW w:w="2359" w:type="dxa"/>
          </w:tcPr>
          <w:p w14:paraId="0770982C" w14:textId="14F908A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58A7980" w14:textId="049ECFC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2C63C8BE" w14:textId="5B962AF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C72B35C" w14:textId="7E1D52B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400mg/d</w:t>
            </w:r>
          </w:p>
        </w:tc>
        <w:tc>
          <w:tcPr>
            <w:tcW w:w="2082" w:type="dxa"/>
          </w:tcPr>
          <w:p w14:paraId="543251F0" w14:textId="4744CEE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3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7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297E37F6" w14:textId="412034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27</w:t>
            </w:r>
          </w:p>
        </w:tc>
        <w:tc>
          <w:tcPr>
            <w:tcW w:w="1507" w:type="dxa"/>
          </w:tcPr>
          <w:p w14:paraId="6A358EB0" w14:textId="6778D6C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3.5</w:t>
            </w:r>
          </w:p>
        </w:tc>
        <w:tc>
          <w:tcPr>
            <w:tcW w:w="1043" w:type="dxa"/>
          </w:tcPr>
          <w:p w14:paraId="23AFEA3A" w14:textId="0D17B07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59</w:t>
            </w:r>
          </w:p>
        </w:tc>
        <w:tc>
          <w:tcPr>
            <w:tcW w:w="1239" w:type="dxa"/>
          </w:tcPr>
          <w:p w14:paraId="2EB9895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D263F6B" w14:textId="7C60CF9E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620A1BF7" w14:textId="6F5BD179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037D56F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903AF62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2D6C14F3" w14:textId="6946706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533-17732</w:t>
            </w:r>
          </w:p>
        </w:tc>
        <w:tc>
          <w:tcPr>
            <w:tcW w:w="1529" w:type="dxa"/>
          </w:tcPr>
          <w:p w14:paraId="266C79A8" w14:textId="64E75F5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67081</w:t>
            </w:r>
          </w:p>
        </w:tc>
        <w:tc>
          <w:tcPr>
            <w:tcW w:w="2359" w:type="dxa"/>
          </w:tcPr>
          <w:p w14:paraId="2A83F188" w14:textId="0139285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2D5BD88" w14:textId="0B8988E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7CD4DD0C" w14:textId="3654FCC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CBAD504" w14:textId="66F7B2C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400mg/d</w:t>
            </w:r>
          </w:p>
        </w:tc>
        <w:tc>
          <w:tcPr>
            <w:tcW w:w="2082" w:type="dxa"/>
          </w:tcPr>
          <w:p w14:paraId="31178FFC" w14:textId="1C44D48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1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3)</w:t>
            </w:r>
            <w:r w:rsidRPr="0098304B">
              <w:rPr>
                <w:szCs w:val="24"/>
                <w:vertAlign w:val="superscript"/>
              </w:rPr>
              <w:t>#</w:t>
            </w:r>
          </w:p>
        </w:tc>
        <w:tc>
          <w:tcPr>
            <w:tcW w:w="1248" w:type="dxa"/>
          </w:tcPr>
          <w:p w14:paraId="6FFB951B" w14:textId="7B9F343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51</w:t>
            </w:r>
          </w:p>
        </w:tc>
        <w:tc>
          <w:tcPr>
            <w:tcW w:w="1507" w:type="dxa"/>
          </w:tcPr>
          <w:p w14:paraId="21940F7E" w14:textId="002C095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.7</w:t>
            </w:r>
          </w:p>
        </w:tc>
        <w:tc>
          <w:tcPr>
            <w:tcW w:w="1043" w:type="dxa"/>
          </w:tcPr>
          <w:p w14:paraId="482310CA" w14:textId="60D88C7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37</w:t>
            </w:r>
          </w:p>
        </w:tc>
        <w:tc>
          <w:tcPr>
            <w:tcW w:w="1239" w:type="dxa"/>
          </w:tcPr>
          <w:p w14:paraId="0448022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07FF47C" w14:textId="2909CD1F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05333F86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7CB025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ao, 2023</w:t>
            </w:r>
          </w:p>
          <w:p w14:paraId="647C5D18" w14:textId="75E6BF1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EB4CD4">
              <w:rPr>
                <w:b w:val="0"/>
                <w:bCs w:val="0"/>
                <w:szCs w:val="24"/>
              </w:rPr>
              <w:t>3594565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20C4EF8" w14:textId="1B4BB7A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3" w:name="_Hlk147779718"/>
            <w:r w:rsidRPr="0098304B">
              <w:rPr>
                <w:szCs w:val="24"/>
              </w:rPr>
              <w:t xml:space="preserve">total </w:t>
            </w:r>
            <w:r w:rsidR="00663686">
              <w:rPr>
                <w:szCs w:val="24"/>
              </w:rPr>
              <w:t xml:space="preserve">dairy </w:t>
            </w:r>
            <w:r w:rsidRPr="0098304B">
              <w:rPr>
                <w:szCs w:val="24"/>
              </w:rPr>
              <w:t xml:space="preserve">products </w:t>
            </w:r>
            <w:bookmarkEnd w:id="3"/>
          </w:p>
        </w:tc>
        <w:tc>
          <w:tcPr>
            <w:tcW w:w="1345" w:type="dxa"/>
          </w:tcPr>
          <w:p w14:paraId="7D3E2D1F" w14:textId="06C8B3B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0982</w:t>
            </w:r>
          </w:p>
        </w:tc>
        <w:tc>
          <w:tcPr>
            <w:tcW w:w="1529" w:type="dxa"/>
          </w:tcPr>
          <w:p w14:paraId="555604D5" w14:textId="6F5D82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36556</w:t>
            </w:r>
          </w:p>
        </w:tc>
        <w:tc>
          <w:tcPr>
            <w:tcW w:w="2359" w:type="dxa"/>
          </w:tcPr>
          <w:p w14:paraId="600441E8" w14:textId="5D54028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1E615C04" w14:textId="7D56316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6</w:t>
            </w:r>
          </w:p>
        </w:tc>
        <w:tc>
          <w:tcPr>
            <w:tcW w:w="1080" w:type="dxa"/>
          </w:tcPr>
          <w:p w14:paraId="1813CD2A" w14:textId="2D2F2AA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AB27137" w14:textId="254A0BD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AAE2439" w14:textId="7BA577F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5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9)</w:t>
            </w:r>
          </w:p>
        </w:tc>
        <w:tc>
          <w:tcPr>
            <w:tcW w:w="1248" w:type="dxa"/>
          </w:tcPr>
          <w:p w14:paraId="45B05EFF" w14:textId="7D0BEE9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39</w:t>
            </w:r>
          </w:p>
        </w:tc>
        <w:tc>
          <w:tcPr>
            <w:tcW w:w="1507" w:type="dxa"/>
          </w:tcPr>
          <w:p w14:paraId="1A3930A2" w14:textId="50A404A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9</w:t>
            </w:r>
          </w:p>
        </w:tc>
        <w:tc>
          <w:tcPr>
            <w:tcW w:w="1043" w:type="dxa"/>
          </w:tcPr>
          <w:p w14:paraId="1F0B8215" w14:textId="44F647A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9</w:t>
            </w:r>
          </w:p>
        </w:tc>
        <w:tc>
          <w:tcPr>
            <w:tcW w:w="1239" w:type="dxa"/>
          </w:tcPr>
          <w:p w14:paraId="178A2132" w14:textId="44215AA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29282C2B" w14:textId="7DA8B25E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03F5291B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4D8BB11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98D5278" w14:textId="44AEA25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milk</w:t>
            </w:r>
          </w:p>
        </w:tc>
        <w:tc>
          <w:tcPr>
            <w:tcW w:w="1345" w:type="dxa"/>
          </w:tcPr>
          <w:p w14:paraId="4DA19086" w14:textId="625C910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2690</w:t>
            </w:r>
          </w:p>
        </w:tc>
        <w:tc>
          <w:tcPr>
            <w:tcW w:w="1529" w:type="dxa"/>
          </w:tcPr>
          <w:p w14:paraId="4A3230BB" w14:textId="6BC8D04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02845DCA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2B0EB86B" w14:textId="4FD2C52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</w:t>
            </w:r>
          </w:p>
        </w:tc>
        <w:tc>
          <w:tcPr>
            <w:tcW w:w="1080" w:type="dxa"/>
          </w:tcPr>
          <w:p w14:paraId="6EC5B6E3" w14:textId="3916F01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2062764" w14:textId="77AF12B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121E3CC" w14:textId="0BF5E1A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7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4)</w:t>
            </w:r>
          </w:p>
        </w:tc>
        <w:tc>
          <w:tcPr>
            <w:tcW w:w="1248" w:type="dxa"/>
          </w:tcPr>
          <w:p w14:paraId="7C2CD2FC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5EA7117E" w14:textId="19FE8DA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6</w:t>
            </w:r>
          </w:p>
        </w:tc>
        <w:tc>
          <w:tcPr>
            <w:tcW w:w="1043" w:type="dxa"/>
          </w:tcPr>
          <w:p w14:paraId="4A570A08" w14:textId="2C2E052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39" w:type="dxa"/>
          </w:tcPr>
          <w:p w14:paraId="0828A708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A9C9462" w14:textId="780EE750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6AA0D5BF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9A5B2B9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4C61C74" w14:textId="5C8D3AE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heese</w:t>
            </w:r>
          </w:p>
        </w:tc>
        <w:tc>
          <w:tcPr>
            <w:tcW w:w="1345" w:type="dxa"/>
          </w:tcPr>
          <w:p w14:paraId="2F3E5F4A" w14:textId="4C0EF38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3236</w:t>
            </w:r>
          </w:p>
        </w:tc>
        <w:tc>
          <w:tcPr>
            <w:tcW w:w="1529" w:type="dxa"/>
          </w:tcPr>
          <w:p w14:paraId="06DA68DC" w14:textId="3A48619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03F584A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7CEE03FA" w14:textId="2B6B3E6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521B98D0" w14:textId="4004B68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7C23B4F" w14:textId="126E70A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4169EDB6" w14:textId="480C98C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3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17D138CF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507D20EF" w14:textId="2D08F7D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B655274" w14:textId="28FA7A2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39" w:type="dxa"/>
          </w:tcPr>
          <w:p w14:paraId="29191FF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3ECB321" w14:textId="6ECCEC15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161BF5A4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70FCB44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3F5ABF3" w14:textId="3C6625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butter</w:t>
            </w:r>
          </w:p>
        </w:tc>
        <w:tc>
          <w:tcPr>
            <w:tcW w:w="1345" w:type="dxa"/>
          </w:tcPr>
          <w:p w14:paraId="02D23E41" w14:textId="3BAFA56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943</w:t>
            </w:r>
          </w:p>
        </w:tc>
        <w:tc>
          <w:tcPr>
            <w:tcW w:w="1529" w:type="dxa"/>
          </w:tcPr>
          <w:p w14:paraId="56AB0733" w14:textId="05D49D1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7A400339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04C88E6F" w14:textId="4C47041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1D0CDB05" w14:textId="0FDB710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13B061E" w14:textId="31E516C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0666253" w14:textId="705026F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8(1.0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)</w:t>
            </w:r>
          </w:p>
        </w:tc>
        <w:tc>
          <w:tcPr>
            <w:tcW w:w="1248" w:type="dxa"/>
          </w:tcPr>
          <w:p w14:paraId="12D6D13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5623D968" w14:textId="13606A0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385842BF" w14:textId="77EC671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2D057CAB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68C7972" w14:textId="3AB2BA9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6622AD" w:rsidRPr="0098304B" w14:paraId="70B6B9D4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5B31974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2E457A7" w14:textId="1CDB34F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yogurt</w:t>
            </w:r>
          </w:p>
        </w:tc>
        <w:tc>
          <w:tcPr>
            <w:tcW w:w="1345" w:type="dxa"/>
          </w:tcPr>
          <w:p w14:paraId="0D035359" w14:textId="28B4AD5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802</w:t>
            </w:r>
          </w:p>
        </w:tc>
        <w:tc>
          <w:tcPr>
            <w:tcW w:w="1529" w:type="dxa"/>
          </w:tcPr>
          <w:p w14:paraId="53A14138" w14:textId="489B873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6C4FE18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4F8C64BE" w14:textId="5B75939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58019F5E" w14:textId="708ACE8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14BCAE4" w14:textId="3CA7B52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3B35C53" w14:textId="3A65C60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4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2)</w:t>
            </w:r>
          </w:p>
        </w:tc>
        <w:tc>
          <w:tcPr>
            <w:tcW w:w="1248" w:type="dxa"/>
          </w:tcPr>
          <w:p w14:paraId="72E9D1A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0F1C533A" w14:textId="736192D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5</w:t>
            </w:r>
          </w:p>
        </w:tc>
        <w:tc>
          <w:tcPr>
            <w:tcW w:w="1043" w:type="dxa"/>
          </w:tcPr>
          <w:p w14:paraId="4CB19908" w14:textId="3EE5011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5448B44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0437EE1E" w14:textId="75AC974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75D011EC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E79FD85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78FF9727" w14:textId="3D2DB8C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ice cream</w:t>
            </w:r>
          </w:p>
        </w:tc>
        <w:tc>
          <w:tcPr>
            <w:tcW w:w="1345" w:type="dxa"/>
          </w:tcPr>
          <w:p w14:paraId="0056AA15" w14:textId="71C780C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268</w:t>
            </w:r>
          </w:p>
        </w:tc>
        <w:tc>
          <w:tcPr>
            <w:tcW w:w="1529" w:type="dxa"/>
          </w:tcPr>
          <w:p w14:paraId="17C7A54C" w14:textId="11A05A7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611D1AE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349D9392" w14:textId="48AB030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1C3325ED" w14:textId="182341A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142BF6D" w14:textId="08DD39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8B699A2" w14:textId="55C4BBC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4(0.8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1)</w:t>
            </w:r>
          </w:p>
        </w:tc>
        <w:tc>
          <w:tcPr>
            <w:tcW w:w="1248" w:type="dxa"/>
          </w:tcPr>
          <w:p w14:paraId="0030980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6344CC2F" w14:textId="225F3AC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15A1525" w14:textId="6BFDDA7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57EA0E2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92D9C40" w14:textId="79349073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0B01401F" w14:textId="37D317AF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86E2257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Keum, 2015</w:t>
            </w:r>
          </w:p>
          <w:p w14:paraId="0E2735CC" w14:textId="64A3BCE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629398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1479D24" w14:textId="31F7401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egg consumption</w:t>
            </w:r>
          </w:p>
        </w:tc>
        <w:tc>
          <w:tcPr>
            <w:tcW w:w="1345" w:type="dxa"/>
          </w:tcPr>
          <w:p w14:paraId="0364333E" w14:textId="4E52F2D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55</w:t>
            </w:r>
          </w:p>
        </w:tc>
        <w:tc>
          <w:tcPr>
            <w:tcW w:w="1529" w:type="dxa"/>
          </w:tcPr>
          <w:p w14:paraId="360E77BD" w14:textId="1B41AE0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64145990" w14:textId="35460A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7BBCC339" w14:textId="25A2C96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139A60B7" w14:textId="7114F0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6A0372F" w14:textId="04B814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increase of 5 eggs</w:t>
            </w:r>
          </w:p>
        </w:tc>
        <w:tc>
          <w:tcPr>
            <w:tcW w:w="2082" w:type="dxa"/>
          </w:tcPr>
          <w:p w14:paraId="69C7B36F" w14:textId="1628781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8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4)</w:t>
            </w:r>
          </w:p>
        </w:tc>
        <w:tc>
          <w:tcPr>
            <w:tcW w:w="1248" w:type="dxa"/>
          </w:tcPr>
          <w:p w14:paraId="2D3B93CC" w14:textId="1ABD93F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89</w:t>
            </w:r>
          </w:p>
        </w:tc>
        <w:tc>
          <w:tcPr>
            <w:tcW w:w="1507" w:type="dxa"/>
          </w:tcPr>
          <w:p w14:paraId="61A1D738" w14:textId="0CBA306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18CA5E95" w14:textId="5DDFB11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61</w:t>
            </w:r>
          </w:p>
        </w:tc>
        <w:tc>
          <w:tcPr>
            <w:tcW w:w="1239" w:type="dxa"/>
          </w:tcPr>
          <w:p w14:paraId="269B2870" w14:textId="703C5FA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384057DC" w14:textId="7096902C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38CFA683" w14:textId="1777711C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AD4BB66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E25FFB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52CECF4A" w14:textId="5F3B65A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09</w:t>
            </w:r>
          </w:p>
        </w:tc>
        <w:tc>
          <w:tcPr>
            <w:tcW w:w="1529" w:type="dxa"/>
          </w:tcPr>
          <w:p w14:paraId="62F3273E" w14:textId="41BD199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25355BCD" w14:textId="7F6DCE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0B0F9EFE" w14:textId="75E1ED0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71532FBE" w14:textId="774FFDC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DB8A25F" w14:textId="6CB7522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increase of 5 eggs</w:t>
            </w:r>
          </w:p>
        </w:tc>
        <w:tc>
          <w:tcPr>
            <w:tcW w:w="2082" w:type="dxa"/>
          </w:tcPr>
          <w:p w14:paraId="12342C08" w14:textId="519F576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48(1.0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15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7689DC4F" w14:textId="119E1C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3</w:t>
            </w:r>
          </w:p>
        </w:tc>
        <w:tc>
          <w:tcPr>
            <w:tcW w:w="1507" w:type="dxa"/>
          </w:tcPr>
          <w:p w14:paraId="21D5C5C0" w14:textId="562F43C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9.6</w:t>
            </w:r>
          </w:p>
        </w:tc>
        <w:tc>
          <w:tcPr>
            <w:tcW w:w="1043" w:type="dxa"/>
          </w:tcPr>
          <w:p w14:paraId="211024C1" w14:textId="6E48685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2</w:t>
            </w:r>
          </w:p>
        </w:tc>
        <w:tc>
          <w:tcPr>
            <w:tcW w:w="1239" w:type="dxa"/>
          </w:tcPr>
          <w:p w14:paraId="035EB6F7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5C3AFF02" w14:textId="08C73A1E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eak</w:t>
            </w:r>
          </w:p>
        </w:tc>
      </w:tr>
      <w:tr w:rsidR="006622AD" w:rsidRPr="0098304B" w14:paraId="73F9EE6B" w14:textId="5E55E6A3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102D71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Wang, 2014</w:t>
            </w:r>
          </w:p>
          <w:p w14:paraId="5A4374F5" w14:textId="2C09B801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554351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8EAC540" w14:textId="7562065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dietary folate intake</w:t>
            </w:r>
          </w:p>
        </w:tc>
        <w:tc>
          <w:tcPr>
            <w:tcW w:w="1345" w:type="dxa"/>
          </w:tcPr>
          <w:p w14:paraId="119E17D2" w14:textId="04B82E1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2898</w:t>
            </w:r>
          </w:p>
        </w:tc>
        <w:tc>
          <w:tcPr>
            <w:tcW w:w="1529" w:type="dxa"/>
          </w:tcPr>
          <w:p w14:paraId="79049885" w14:textId="0E8B2BF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2702</w:t>
            </w:r>
          </w:p>
        </w:tc>
        <w:tc>
          <w:tcPr>
            <w:tcW w:w="2359" w:type="dxa"/>
          </w:tcPr>
          <w:p w14:paraId="405C203A" w14:textId="6619BE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94D18EE" w14:textId="79BA6FB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0DC21D5C" w14:textId="005DA50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097D266" w14:textId="597706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0B4E97D" w14:textId="7AC9126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2(0.9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9)</w:t>
            </w:r>
          </w:p>
        </w:tc>
        <w:tc>
          <w:tcPr>
            <w:tcW w:w="1248" w:type="dxa"/>
          </w:tcPr>
          <w:p w14:paraId="576E2D5C" w14:textId="6E75BD1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98</w:t>
            </w:r>
          </w:p>
        </w:tc>
        <w:tc>
          <w:tcPr>
            <w:tcW w:w="1507" w:type="dxa"/>
          </w:tcPr>
          <w:p w14:paraId="38CF112B" w14:textId="0CA5EEE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AD263ED" w14:textId="54CBFD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13</w:t>
            </w:r>
          </w:p>
        </w:tc>
        <w:tc>
          <w:tcPr>
            <w:tcW w:w="1239" w:type="dxa"/>
          </w:tcPr>
          <w:p w14:paraId="74507BF9" w14:textId="04DDABE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207DDF2C" w14:textId="76020433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0730">
              <w:rPr>
                <w:szCs w:val="24"/>
              </w:rPr>
              <w:t>Null</w:t>
            </w:r>
          </w:p>
        </w:tc>
      </w:tr>
      <w:tr w:rsidR="006622AD" w:rsidRPr="0098304B" w14:paraId="2E46DA23" w14:textId="17E75A4D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36DD7B9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7F9BFBB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033D3584" w14:textId="28CDAB9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2898</w:t>
            </w:r>
          </w:p>
        </w:tc>
        <w:tc>
          <w:tcPr>
            <w:tcW w:w="1529" w:type="dxa"/>
          </w:tcPr>
          <w:p w14:paraId="5E3AAE7E" w14:textId="0C227D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2702</w:t>
            </w:r>
          </w:p>
        </w:tc>
        <w:tc>
          <w:tcPr>
            <w:tcW w:w="2359" w:type="dxa"/>
          </w:tcPr>
          <w:p w14:paraId="0C44F1B1" w14:textId="3B6FBF0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BF8DC95" w14:textId="35E3493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25330C55" w14:textId="6B7D59A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99DC24D" w14:textId="4815511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00 ug/day increment</w:t>
            </w:r>
          </w:p>
        </w:tc>
        <w:tc>
          <w:tcPr>
            <w:tcW w:w="2082" w:type="dxa"/>
          </w:tcPr>
          <w:p w14:paraId="1718C07F" w14:textId="10E95A4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1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2)</w:t>
            </w:r>
          </w:p>
        </w:tc>
        <w:tc>
          <w:tcPr>
            <w:tcW w:w="1248" w:type="dxa"/>
          </w:tcPr>
          <w:p w14:paraId="2B9D788B" w14:textId="5A719A6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33</w:t>
            </w:r>
          </w:p>
        </w:tc>
        <w:tc>
          <w:tcPr>
            <w:tcW w:w="1507" w:type="dxa"/>
          </w:tcPr>
          <w:p w14:paraId="53262D02" w14:textId="40802EC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A998E9F" w14:textId="10909A9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94</w:t>
            </w:r>
          </w:p>
        </w:tc>
        <w:tc>
          <w:tcPr>
            <w:tcW w:w="1239" w:type="dxa"/>
          </w:tcPr>
          <w:p w14:paraId="7001755A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2180021C" w14:textId="46681954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0730">
              <w:rPr>
                <w:szCs w:val="24"/>
              </w:rPr>
              <w:t>Null</w:t>
            </w:r>
          </w:p>
        </w:tc>
      </w:tr>
      <w:tr w:rsidR="006622AD" w:rsidRPr="0098304B" w14:paraId="6D779066" w14:textId="33462A2D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4C2DA82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Applegate, 2018</w:t>
            </w:r>
          </w:p>
          <w:p w14:paraId="3826467E" w14:textId="2E828220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930034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F6B221F" w14:textId="6F3430B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oy consumption</w:t>
            </w:r>
          </w:p>
        </w:tc>
        <w:tc>
          <w:tcPr>
            <w:tcW w:w="1345" w:type="dxa"/>
          </w:tcPr>
          <w:p w14:paraId="3C08CAA4" w14:textId="141BB12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866</w:t>
            </w:r>
          </w:p>
        </w:tc>
        <w:tc>
          <w:tcPr>
            <w:tcW w:w="1529" w:type="dxa"/>
          </w:tcPr>
          <w:p w14:paraId="3852C514" w14:textId="30157CE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9688</w:t>
            </w:r>
          </w:p>
        </w:tc>
        <w:tc>
          <w:tcPr>
            <w:tcW w:w="2359" w:type="dxa"/>
          </w:tcPr>
          <w:p w14:paraId="5A5F5F63" w14:textId="6F6A700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17DB51FA" w14:textId="3A2D88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53E4A4B5" w14:textId="7FCCD73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567B243" w14:textId="7A77FAA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70F27DF9" w14:textId="41C073A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0(0.8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9)</w:t>
            </w:r>
          </w:p>
        </w:tc>
        <w:tc>
          <w:tcPr>
            <w:tcW w:w="1248" w:type="dxa"/>
          </w:tcPr>
          <w:p w14:paraId="21D7A462" w14:textId="1E8E08E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22</w:t>
            </w:r>
          </w:p>
        </w:tc>
        <w:tc>
          <w:tcPr>
            <w:tcW w:w="1507" w:type="dxa"/>
          </w:tcPr>
          <w:p w14:paraId="68C9FEDE" w14:textId="680D5CC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28437E7D" w14:textId="63AC25B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6</w:t>
            </w:r>
          </w:p>
        </w:tc>
        <w:tc>
          <w:tcPr>
            <w:tcW w:w="1239" w:type="dxa"/>
          </w:tcPr>
          <w:p w14:paraId="40585435" w14:textId="17142E5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25CCC0F0" w14:textId="322C62AF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354A9EC9" w14:textId="3B1280B1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C12E2E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Xu, 2014</w:t>
            </w:r>
          </w:p>
          <w:p w14:paraId="4FBD3672" w14:textId="546C0D34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483884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8DEA169" w14:textId="69058FE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irculating 25-hydroxyvitamin D</w:t>
            </w:r>
          </w:p>
        </w:tc>
        <w:tc>
          <w:tcPr>
            <w:tcW w:w="1345" w:type="dxa"/>
          </w:tcPr>
          <w:p w14:paraId="7FE3057E" w14:textId="05691C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380</w:t>
            </w:r>
          </w:p>
        </w:tc>
        <w:tc>
          <w:tcPr>
            <w:tcW w:w="1529" w:type="dxa"/>
          </w:tcPr>
          <w:p w14:paraId="4356B67F" w14:textId="4364D85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5036</w:t>
            </w:r>
          </w:p>
        </w:tc>
        <w:tc>
          <w:tcPr>
            <w:tcW w:w="2359" w:type="dxa"/>
          </w:tcPr>
          <w:p w14:paraId="70A40C90" w14:textId="2D9888E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082D5C4" w14:textId="49F90C5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</w:t>
            </w:r>
          </w:p>
        </w:tc>
        <w:tc>
          <w:tcPr>
            <w:tcW w:w="1080" w:type="dxa"/>
          </w:tcPr>
          <w:p w14:paraId="164F97F2" w14:textId="725A5D4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1849E3B" w14:textId="2126927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4900993" w14:textId="0FACC4E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8(1.0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0)</w:t>
            </w:r>
          </w:p>
        </w:tc>
        <w:tc>
          <w:tcPr>
            <w:tcW w:w="1248" w:type="dxa"/>
          </w:tcPr>
          <w:p w14:paraId="14CC1024" w14:textId="1CD304E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7393F058" w14:textId="0B1F7D4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.6</w:t>
            </w:r>
          </w:p>
        </w:tc>
        <w:tc>
          <w:tcPr>
            <w:tcW w:w="1043" w:type="dxa"/>
          </w:tcPr>
          <w:p w14:paraId="0D7853D0" w14:textId="5215C4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04</w:t>
            </w:r>
          </w:p>
        </w:tc>
        <w:tc>
          <w:tcPr>
            <w:tcW w:w="1239" w:type="dxa"/>
          </w:tcPr>
          <w:p w14:paraId="5C33FF25" w14:textId="41F1AC6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4FDFE768" w14:textId="112D7FE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ly suggestive</w:t>
            </w:r>
          </w:p>
        </w:tc>
      </w:tr>
      <w:tr w:rsidR="006622AD" w:rsidRPr="0098304B" w14:paraId="6EE282B5" w14:textId="5BBD6A34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2AC2966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Sayehmiri, 2018</w:t>
            </w:r>
          </w:p>
          <w:p w14:paraId="484B0ABF" w14:textId="18DD3918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993671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1E8262B" w14:textId="2D5258A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elenium</w:t>
            </w:r>
          </w:p>
        </w:tc>
        <w:tc>
          <w:tcPr>
            <w:tcW w:w="1345" w:type="dxa"/>
          </w:tcPr>
          <w:p w14:paraId="420CFEDC" w14:textId="2C79748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297</w:t>
            </w:r>
          </w:p>
        </w:tc>
        <w:tc>
          <w:tcPr>
            <w:tcW w:w="1529" w:type="dxa"/>
          </w:tcPr>
          <w:p w14:paraId="079A2375" w14:textId="0ECBA30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6682</w:t>
            </w:r>
          </w:p>
        </w:tc>
        <w:tc>
          <w:tcPr>
            <w:tcW w:w="2359" w:type="dxa"/>
          </w:tcPr>
          <w:p w14:paraId="3F4EE857" w14:textId="7CF4588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1342B38" w14:textId="666EF92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596AE679" w14:textId="4A58BCE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4F0B684" w14:textId="2EAB783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ot reported</w:t>
            </w:r>
          </w:p>
        </w:tc>
        <w:tc>
          <w:tcPr>
            <w:tcW w:w="2082" w:type="dxa"/>
          </w:tcPr>
          <w:p w14:paraId="4B343438" w14:textId="388CF63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7(0.4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9)</w:t>
            </w:r>
          </w:p>
        </w:tc>
        <w:tc>
          <w:tcPr>
            <w:tcW w:w="1248" w:type="dxa"/>
          </w:tcPr>
          <w:p w14:paraId="2CC41EBD" w14:textId="70EEEF8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7</w:t>
            </w:r>
          </w:p>
        </w:tc>
        <w:tc>
          <w:tcPr>
            <w:tcW w:w="1507" w:type="dxa"/>
          </w:tcPr>
          <w:p w14:paraId="7ADBFCB1" w14:textId="6730CA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4.8</w:t>
            </w:r>
          </w:p>
        </w:tc>
        <w:tc>
          <w:tcPr>
            <w:tcW w:w="1043" w:type="dxa"/>
          </w:tcPr>
          <w:p w14:paraId="647A0FCE" w14:textId="55C7CFE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8</w:t>
            </w:r>
          </w:p>
        </w:tc>
        <w:tc>
          <w:tcPr>
            <w:tcW w:w="1239" w:type="dxa"/>
          </w:tcPr>
          <w:p w14:paraId="39BD3544" w14:textId="3CD2DB2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0CA03C8A" w14:textId="7DEB909F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5423ADF2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F4BB266" w14:textId="7D6896A8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Nouri-Majd</w:t>
            </w:r>
            <w:r w:rsidRPr="0098304B">
              <w:rPr>
                <w:rFonts w:hint="eastAsia"/>
                <w:b w:val="0"/>
                <w:bCs w:val="0"/>
                <w:szCs w:val="24"/>
              </w:rPr>
              <w:t>,</w:t>
            </w:r>
            <w:r w:rsidRPr="0098304B">
              <w:rPr>
                <w:b w:val="0"/>
                <w:bCs w:val="0"/>
                <w:szCs w:val="24"/>
              </w:rPr>
              <w:t xml:space="preserve"> 202</w:t>
            </w:r>
            <w:r>
              <w:rPr>
                <w:b w:val="0"/>
                <w:bCs w:val="0"/>
                <w:szCs w:val="24"/>
              </w:rPr>
              <w:t>2</w:t>
            </w:r>
          </w:p>
          <w:p w14:paraId="60BE77A6" w14:textId="146A224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EB4CD4">
              <w:rPr>
                <w:b w:val="0"/>
                <w:bCs w:val="0"/>
                <w:szCs w:val="24"/>
              </w:rPr>
              <w:t>3519858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601045C" w14:textId="308003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red meat </w:t>
            </w:r>
          </w:p>
        </w:tc>
        <w:tc>
          <w:tcPr>
            <w:tcW w:w="1345" w:type="dxa"/>
          </w:tcPr>
          <w:p w14:paraId="7010E3DC" w14:textId="0C4A392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53024FBA" w14:textId="3E52B43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1AB9867D" w14:textId="02A9C09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5A691CCF" w14:textId="546EF95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</w:t>
            </w:r>
          </w:p>
        </w:tc>
        <w:tc>
          <w:tcPr>
            <w:tcW w:w="1080" w:type="dxa"/>
          </w:tcPr>
          <w:p w14:paraId="0D832245" w14:textId="4ADBFC4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R</w:t>
            </w:r>
          </w:p>
        </w:tc>
        <w:tc>
          <w:tcPr>
            <w:tcW w:w="2880" w:type="dxa"/>
          </w:tcPr>
          <w:p w14:paraId="7AC66836" w14:textId="746A5E9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898D3D5" w14:textId="0A280E1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5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)</w:t>
            </w:r>
          </w:p>
        </w:tc>
        <w:tc>
          <w:tcPr>
            <w:tcW w:w="1248" w:type="dxa"/>
          </w:tcPr>
          <w:p w14:paraId="0A0361BB" w14:textId="3CDB7B7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07" w:type="dxa"/>
          </w:tcPr>
          <w:p w14:paraId="3EC9041F" w14:textId="59BC772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0.5</w:t>
            </w:r>
          </w:p>
        </w:tc>
        <w:tc>
          <w:tcPr>
            <w:tcW w:w="1043" w:type="dxa"/>
          </w:tcPr>
          <w:p w14:paraId="40AFF426" w14:textId="5B5CA4A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239" w:type="dxa"/>
          </w:tcPr>
          <w:p w14:paraId="39363C4F" w14:textId="182512C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70B468C1" w14:textId="22A08EA6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ull</w:t>
            </w:r>
          </w:p>
        </w:tc>
      </w:tr>
      <w:tr w:rsidR="006622AD" w:rsidRPr="0098304B" w14:paraId="52CD6689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EF732E3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C681617" w14:textId="408F6A9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rocessed meat</w:t>
            </w:r>
          </w:p>
        </w:tc>
        <w:tc>
          <w:tcPr>
            <w:tcW w:w="1345" w:type="dxa"/>
          </w:tcPr>
          <w:p w14:paraId="50245236" w14:textId="707874D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9644</w:t>
            </w:r>
          </w:p>
        </w:tc>
        <w:tc>
          <w:tcPr>
            <w:tcW w:w="1529" w:type="dxa"/>
          </w:tcPr>
          <w:p w14:paraId="1C72C400" w14:textId="150BE54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87221</w:t>
            </w:r>
          </w:p>
        </w:tc>
        <w:tc>
          <w:tcPr>
            <w:tcW w:w="2359" w:type="dxa"/>
          </w:tcPr>
          <w:p w14:paraId="79D5FA6E" w14:textId="3C0E99C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0F54446" w14:textId="49D5621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7C490412" w14:textId="59FC69B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R</w:t>
            </w:r>
          </w:p>
        </w:tc>
        <w:tc>
          <w:tcPr>
            <w:tcW w:w="2880" w:type="dxa"/>
          </w:tcPr>
          <w:p w14:paraId="182E3428" w14:textId="43703BE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F93A1B2" w14:textId="6411EB1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6(1.0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0)</w:t>
            </w:r>
          </w:p>
        </w:tc>
        <w:tc>
          <w:tcPr>
            <w:tcW w:w="1248" w:type="dxa"/>
          </w:tcPr>
          <w:p w14:paraId="1DAF083A" w14:textId="3F0054C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6</w:t>
            </w:r>
          </w:p>
        </w:tc>
        <w:tc>
          <w:tcPr>
            <w:tcW w:w="1507" w:type="dxa"/>
          </w:tcPr>
          <w:p w14:paraId="5EDB5563" w14:textId="4131455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1F679946" w14:textId="7EB39B1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5</w:t>
            </w:r>
          </w:p>
        </w:tc>
        <w:tc>
          <w:tcPr>
            <w:tcW w:w="1239" w:type="dxa"/>
          </w:tcPr>
          <w:p w14:paraId="646FD1E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0D41243" w14:textId="0E6679A2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03DA4354" w14:textId="446931E6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604E7B1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Mahmoud, 2016</w:t>
            </w:r>
          </w:p>
          <w:p w14:paraId="532A5727" w14:textId="0A9D0E9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27824905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A5E4751" w14:textId="5C3E8F6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zinc</w:t>
            </w:r>
          </w:p>
        </w:tc>
        <w:tc>
          <w:tcPr>
            <w:tcW w:w="1345" w:type="dxa"/>
          </w:tcPr>
          <w:p w14:paraId="2DE2A13B" w14:textId="1F7B709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828</w:t>
            </w:r>
          </w:p>
        </w:tc>
        <w:tc>
          <w:tcPr>
            <w:tcW w:w="1529" w:type="dxa"/>
          </w:tcPr>
          <w:p w14:paraId="6A500DC0" w14:textId="49F311D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2952</w:t>
            </w:r>
          </w:p>
        </w:tc>
        <w:tc>
          <w:tcPr>
            <w:tcW w:w="2359" w:type="dxa"/>
          </w:tcPr>
          <w:p w14:paraId="1C2C7D3B" w14:textId="5AB2582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1CD0B49" w14:textId="4C0E0AE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6236DAF7" w14:textId="51C5544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0FD839C" w14:textId="5683A92C" w:rsidR="006622AD" w:rsidRPr="0098304B" w:rsidRDefault="006622AD" w:rsidP="006622AD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7CE8628" w14:textId="06B43D4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6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1)</w:t>
            </w:r>
          </w:p>
        </w:tc>
        <w:tc>
          <w:tcPr>
            <w:tcW w:w="1248" w:type="dxa"/>
          </w:tcPr>
          <w:p w14:paraId="38FD7DFB" w14:textId="4DDCFAC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6FD6CAAA" w14:textId="6DDD6C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1E29DCB6" w14:textId="7B012FC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4704FCD2" w14:textId="733CA76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12AC2D75" w14:textId="18697A2F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611D0">
              <w:rPr>
                <w:szCs w:val="24"/>
              </w:rPr>
              <w:t>Null</w:t>
            </w:r>
          </w:p>
        </w:tc>
      </w:tr>
      <w:tr w:rsidR="006622AD" w:rsidRPr="0098304B" w14:paraId="6A779055" w14:textId="7258A05E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0F8FA66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Xu, 2015</w:t>
            </w:r>
          </w:p>
          <w:p w14:paraId="692ECA3D" w14:textId="6813721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lastRenderedPageBreak/>
              <w:t>(</w:t>
            </w:r>
            <w:r w:rsidRPr="00313774">
              <w:rPr>
                <w:b w:val="0"/>
                <w:bCs w:val="0"/>
                <w:szCs w:val="24"/>
              </w:rPr>
              <w:t>2618652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31177AD" w14:textId="671189D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E719D">
              <w:rPr>
                <w:szCs w:val="24"/>
              </w:rPr>
              <w:lastRenderedPageBreak/>
              <w:t>total fat intake</w:t>
            </w:r>
          </w:p>
        </w:tc>
        <w:tc>
          <w:tcPr>
            <w:tcW w:w="1345" w:type="dxa"/>
          </w:tcPr>
          <w:p w14:paraId="102908CF" w14:textId="5D9A864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367</w:t>
            </w:r>
          </w:p>
        </w:tc>
        <w:tc>
          <w:tcPr>
            <w:tcW w:w="1529" w:type="dxa"/>
          </w:tcPr>
          <w:p w14:paraId="1143A254" w14:textId="0CFF6DA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22020</w:t>
            </w:r>
          </w:p>
        </w:tc>
        <w:tc>
          <w:tcPr>
            <w:tcW w:w="2359" w:type="dxa"/>
          </w:tcPr>
          <w:p w14:paraId="6AB71BAC" w14:textId="6E26EFD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DAD874E" w14:textId="318C6F5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</w:t>
            </w:r>
          </w:p>
        </w:tc>
        <w:tc>
          <w:tcPr>
            <w:tcW w:w="1080" w:type="dxa"/>
          </w:tcPr>
          <w:p w14:paraId="552C6B70" w14:textId="7398436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C53D384" w14:textId="4CABEA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every 28.35 g increment a </w:t>
            </w:r>
            <w:r w:rsidRPr="0098304B">
              <w:rPr>
                <w:szCs w:val="24"/>
              </w:rPr>
              <w:lastRenderedPageBreak/>
              <w:t>day</w:t>
            </w:r>
          </w:p>
        </w:tc>
        <w:tc>
          <w:tcPr>
            <w:tcW w:w="2082" w:type="dxa"/>
          </w:tcPr>
          <w:p w14:paraId="5E56811B" w14:textId="5624B59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lastRenderedPageBreak/>
              <w:t>1.00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1)</w:t>
            </w:r>
          </w:p>
        </w:tc>
        <w:tc>
          <w:tcPr>
            <w:tcW w:w="1248" w:type="dxa"/>
          </w:tcPr>
          <w:p w14:paraId="37A3CC8A" w14:textId="753A6EC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85</w:t>
            </w:r>
          </w:p>
        </w:tc>
        <w:tc>
          <w:tcPr>
            <w:tcW w:w="1507" w:type="dxa"/>
          </w:tcPr>
          <w:p w14:paraId="21EA9AE8" w14:textId="14941A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.2</w:t>
            </w:r>
          </w:p>
        </w:tc>
        <w:tc>
          <w:tcPr>
            <w:tcW w:w="1043" w:type="dxa"/>
          </w:tcPr>
          <w:p w14:paraId="404588C7" w14:textId="10D5940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52</w:t>
            </w:r>
          </w:p>
        </w:tc>
        <w:tc>
          <w:tcPr>
            <w:tcW w:w="1239" w:type="dxa"/>
          </w:tcPr>
          <w:p w14:paraId="469D139B" w14:textId="136AF25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.5</w:t>
            </w:r>
          </w:p>
        </w:tc>
        <w:tc>
          <w:tcPr>
            <w:tcW w:w="1413" w:type="dxa"/>
          </w:tcPr>
          <w:p w14:paraId="4D0D1F33" w14:textId="218122D6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611D0">
              <w:rPr>
                <w:szCs w:val="24"/>
              </w:rPr>
              <w:t>Null</w:t>
            </w:r>
          </w:p>
        </w:tc>
      </w:tr>
      <w:tr w:rsidR="006622AD" w:rsidRPr="0098304B" w14:paraId="6D0A3E02" w14:textId="0B72B47B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DF89BD2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57EBC41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2A08D1EC" w14:textId="7AD994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29" w:type="dxa"/>
          </w:tcPr>
          <w:p w14:paraId="2F6A0913" w14:textId="03E73B8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98489</w:t>
            </w:r>
          </w:p>
        </w:tc>
        <w:tc>
          <w:tcPr>
            <w:tcW w:w="2359" w:type="dxa"/>
          </w:tcPr>
          <w:p w14:paraId="11EAFC8A" w14:textId="3C988A5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EE6FD6A" w14:textId="78FB7F3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5</w:t>
            </w:r>
          </w:p>
        </w:tc>
        <w:tc>
          <w:tcPr>
            <w:tcW w:w="1080" w:type="dxa"/>
          </w:tcPr>
          <w:p w14:paraId="7E94D00D" w14:textId="70B8B4C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2DFE8F5D" w14:textId="2D45C38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every 28.35 g increment a day</w:t>
            </w:r>
          </w:p>
        </w:tc>
        <w:tc>
          <w:tcPr>
            <w:tcW w:w="2082" w:type="dxa"/>
          </w:tcPr>
          <w:p w14:paraId="19CEBA61" w14:textId="23CA08F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.02(0.96,1.08)</w:t>
            </w:r>
          </w:p>
        </w:tc>
        <w:tc>
          <w:tcPr>
            <w:tcW w:w="1248" w:type="dxa"/>
          </w:tcPr>
          <w:p w14:paraId="2AD0DBAE" w14:textId="6698DCC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628</w:t>
            </w:r>
          </w:p>
        </w:tc>
        <w:tc>
          <w:tcPr>
            <w:tcW w:w="1507" w:type="dxa"/>
          </w:tcPr>
          <w:p w14:paraId="29885DC8" w14:textId="0B70664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7.9</w:t>
            </w:r>
          </w:p>
        </w:tc>
        <w:tc>
          <w:tcPr>
            <w:tcW w:w="1043" w:type="dxa"/>
          </w:tcPr>
          <w:p w14:paraId="6F8284A4" w14:textId="48C984C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867</w:t>
            </w:r>
          </w:p>
        </w:tc>
        <w:tc>
          <w:tcPr>
            <w:tcW w:w="1239" w:type="dxa"/>
          </w:tcPr>
          <w:p w14:paraId="7D27704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A829B10" w14:textId="72222356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611D0">
              <w:rPr>
                <w:szCs w:val="24"/>
              </w:rPr>
              <w:t>Null</w:t>
            </w:r>
          </w:p>
        </w:tc>
      </w:tr>
      <w:tr w:rsidR="006622AD" w:rsidRPr="0098304B" w14:paraId="39FEB0D8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A3156C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Farrell, 2021</w:t>
            </w:r>
          </w:p>
          <w:p w14:paraId="725FABB8" w14:textId="15882DAE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3353057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B4BA5E8" w14:textId="1BB6848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DHA </w:t>
            </w:r>
          </w:p>
        </w:tc>
        <w:tc>
          <w:tcPr>
            <w:tcW w:w="1345" w:type="dxa"/>
          </w:tcPr>
          <w:p w14:paraId="00289D10" w14:textId="515C47D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311E11E1" w14:textId="5C3C3BB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69A0BEE0" w14:textId="7B40F77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6C7934E" w14:textId="43608C2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</w:t>
            </w:r>
          </w:p>
        </w:tc>
        <w:tc>
          <w:tcPr>
            <w:tcW w:w="1080" w:type="dxa"/>
          </w:tcPr>
          <w:p w14:paraId="416B01CF" w14:textId="69EE67F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4131404F" w14:textId="7A179C3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% increment</w:t>
            </w:r>
          </w:p>
        </w:tc>
        <w:tc>
          <w:tcPr>
            <w:tcW w:w="2082" w:type="dxa"/>
          </w:tcPr>
          <w:p w14:paraId="197CF5F0" w14:textId="19CCA22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2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69F3A67E" w14:textId="1C93EFA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75</w:t>
            </w:r>
          </w:p>
        </w:tc>
        <w:tc>
          <w:tcPr>
            <w:tcW w:w="1507" w:type="dxa"/>
          </w:tcPr>
          <w:p w14:paraId="4347135A" w14:textId="725D188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</w:t>
            </w:r>
          </w:p>
        </w:tc>
        <w:tc>
          <w:tcPr>
            <w:tcW w:w="1043" w:type="dxa"/>
          </w:tcPr>
          <w:p w14:paraId="18BE4CE6" w14:textId="7883DF5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8</w:t>
            </w:r>
          </w:p>
        </w:tc>
        <w:tc>
          <w:tcPr>
            <w:tcW w:w="1239" w:type="dxa"/>
          </w:tcPr>
          <w:p w14:paraId="5798C7EE" w14:textId="2673393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-</w:t>
            </w:r>
          </w:p>
        </w:tc>
        <w:tc>
          <w:tcPr>
            <w:tcW w:w="1413" w:type="dxa"/>
          </w:tcPr>
          <w:p w14:paraId="1B3ACE07" w14:textId="22B291E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611D0">
              <w:rPr>
                <w:szCs w:val="24"/>
              </w:rPr>
              <w:t>Null</w:t>
            </w:r>
          </w:p>
        </w:tc>
      </w:tr>
      <w:tr w:rsidR="006622AD" w:rsidRPr="0098304B" w14:paraId="1EBCD5AF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719364B" w14:textId="396CD5E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2D44C712" w14:textId="183F298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4" w:name="_Hlk147319812"/>
            <w:r w:rsidRPr="0098304B">
              <w:rPr>
                <w:szCs w:val="24"/>
              </w:rPr>
              <w:t xml:space="preserve">EPA </w:t>
            </w:r>
            <w:bookmarkEnd w:id="4"/>
          </w:p>
        </w:tc>
        <w:tc>
          <w:tcPr>
            <w:tcW w:w="1345" w:type="dxa"/>
          </w:tcPr>
          <w:p w14:paraId="4295BFA0" w14:textId="649116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05E53EE9" w14:textId="2D180C0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46AB25B2" w14:textId="1E126E4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ED1E838" w14:textId="791DCD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</w:t>
            </w:r>
          </w:p>
        </w:tc>
        <w:tc>
          <w:tcPr>
            <w:tcW w:w="1080" w:type="dxa"/>
          </w:tcPr>
          <w:p w14:paraId="45C67BEB" w14:textId="07609DD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6A8CBC76" w14:textId="2094C0F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% increment</w:t>
            </w:r>
          </w:p>
        </w:tc>
        <w:tc>
          <w:tcPr>
            <w:tcW w:w="2082" w:type="dxa"/>
          </w:tcPr>
          <w:p w14:paraId="3426EFC2" w14:textId="6519B8F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3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54C8A6BD" w14:textId="2814FC9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</w:t>
            </w:r>
          </w:p>
        </w:tc>
        <w:tc>
          <w:tcPr>
            <w:tcW w:w="1507" w:type="dxa"/>
          </w:tcPr>
          <w:p w14:paraId="30B18285" w14:textId="482B13A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24E8E456" w14:textId="379DF5F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69</w:t>
            </w:r>
          </w:p>
        </w:tc>
        <w:tc>
          <w:tcPr>
            <w:tcW w:w="1239" w:type="dxa"/>
          </w:tcPr>
          <w:p w14:paraId="158C7DAD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9BE25CC" w14:textId="379427E8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611D0">
              <w:rPr>
                <w:szCs w:val="24"/>
              </w:rPr>
              <w:t>Null</w:t>
            </w:r>
          </w:p>
        </w:tc>
      </w:tr>
      <w:tr w:rsidR="006622AD" w:rsidRPr="0098304B" w14:paraId="76F7600C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FA85EE2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Alexander, 2015</w:t>
            </w:r>
          </w:p>
          <w:p w14:paraId="2AA1C7AC" w14:textId="7E29A1FD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582671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B75DB24" w14:textId="448D59E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dietary omega-3 </w:t>
            </w:r>
          </w:p>
        </w:tc>
        <w:tc>
          <w:tcPr>
            <w:tcW w:w="1345" w:type="dxa"/>
          </w:tcPr>
          <w:p w14:paraId="1364BCC3" w14:textId="3517EED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573</w:t>
            </w:r>
          </w:p>
        </w:tc>
        <w:tc>
          <w:tcPr>
            <w:tcW w:w="1529" w:type="dxa"/>
          </w:tcPr>
          <w:p w14:paraId="1AAA3FA9" w14:textId="7233169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46243</w:t>
            </w:r>
          </w:p>
        </w:tc>
        <w:tc>
          <w:tcPr>
            <w:tcW w:w="2359" w:type="dxa"/>
          </w:tcPr>
          <w:p w14:paraId="1059006D" w14:textId="5041F2A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1721AC2" w14:textId="212083D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5179510D" w14:textId="776F35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RRE</w:t>
            </w:r>
          </w:p>
        </w:tc>
        <w:tc>
          <w:tcPr>
            <w:tcW w:w="2880" w:type="dxa"/>
          </w:tcPr>
          <w:p w14:paraId="362751FD" w14:textId="00564B9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1D8130D4" w14:textId="3138E58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9)</w:t>
            </w:r>
          </w:p>
        </w:tc>
        <w:tc>
          <w:tcPr>
            <w:tcW w:w="1248" w:type="dxa"/>
          </w:tcPr>
          <w:p w14:paraId="003AE74C" w14:textId="518AA39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6EC7FD83" w14:textId="4EB21DE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0.4</w:t>
            </w:r>
          </w:p>
        </w:tc>
        <w:tc>
          <w:tcPr>
            <w:tcW w:w="1043" w:type="dxa"/>
          </w:tcPr>
          <w:p w14:paraId="09557F8F" w14:textId="2232EE5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00B4147" w14:textId="67AD9D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1</w:t>
            </w:r>
          </w:p>
        </w:tc>
        <w:tc>
          <w:tcPr>
            <w:tcW w:w="1413" w:type="dxa"/>
          </w:tcPr>
          <w:p w14:paraId="3AD420B4" w14:textId="49CBB2B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611D0">
              <w:rPr>
                <w:szCs w:val="24"/>
              </w:rPr>
              <w:t>Null</w:t>
            </w:r>
          </w:p>
        </w:tc>
      </w:tr>
      <w:tr w:rsidR="006622AD" w:rsidRPr="0098304B" w14:paraId="5E13F6CD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1C4F8B7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Rienks, 2017</w:t>
            </w:r>
          </w:p>
          <w:p w14:paraId="379562EE" w14:textId="08CA96F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4263D4">
              <w:rPr>
                <w:b w:val="0"/>
                <w:bCs w:val="0"/>
                <w:szCs w:val="24"/>
              </w:rPr>
              <w:t>2896936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90114DB" w14:textId="2BCDB9C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daidzein </w:t>
            </w:r>
          </w:p>
        </w:tc>
        <w:tc>
          <w:tcPr>
            <w:tcW w:w="1345" w:type="dxa"/>
          </w:tcPr>
          <w:p w14:paraId="398A11F1" w14:textId="6D00B22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12</w:t>
            </w:r>
          </w:p>
        </w:tc>
        <w:tc>
          <w:tcPr>
            <w:tcW w:w="1529" w:type="dxa"/>
          </w:tcPr>
          <w:p w14:paraId="00DF121D" w14:textId="4EBFE0E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320</w:t>
            </w:r>
          </w:p>
        </w:tc>
        <w:tc>
          <w:tcPr>
            <w:tcW w:w="2359" w:type="dxa"/>
          </w:tcPr>
          <w:p w14:paraId="08C6818F" w14:textId="1017DD7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  <w:r>
              <w:rPr>
                <w:szCs w:val="24"/>
              </w:rPr>
              <w:t xml:space="preserve"> (n=2)</w:t>
            </w:r>
          </w:p>
        </w:tc>
        <w:tc>
          <w:tcPr>
            <w:tcW w:w="1387" w:type="dxa"/>
          </w:tcPr>
          <w:p w14:paraId="42650612" w14:textId="4C73EE5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38A6AB95" w14:textId="168BC93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D113669" w14:textId="0BB3FB2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48615EB1" w14:textId="39058C2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5(0.6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3)</w:t>
            </w:r>
          </w:p>
        </w:tc>
        <w:tc>
          <w:tcPr>
            <w:tcW w:w="1248" w:type="dxa"/>
          </w:tcPr>
          <w:p w14:paraId="5A7A9294" w14:textId="6E80795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1</w:t>
            </w:r>
          </w:p>
        </w:tc>
        <w:tc>
          <w:tcPr>
            <w:tcW w:w="1507" w:type="dxa"/>
          </w:tcPr>
          <w:p w14:paraId="2B560F49" w14:textId="51BC654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1F951CFE" w14:textId="43876C0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38</w:t>
            </w:r>
          </w:p>
        </w:tc>
        <w:tc>
          <w:tcPr>
            <w:tcW w:w="1239" w:type="dxa"/>
          </w:tcPr>
          <w:p w14:paraId="3685FBF7" w14:textId="53ACC23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4D1FF557" w14:textId="149AECE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3C8CE32F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C01CBA2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BEDEE87" w14:textId="2328F6F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genistein </w:t>
            </w:r>
          </w:p>
        </w:tc>
        <w:tc>
          <w:tcPr>
            <w:tcW w:w="1345" w:type="dxa"/>
          </w:tcPr>
          <w:p w14:paraId="01E4815F" w14:textId="404F3E0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65</w:t>
            </w:r>
          </w:p>
        </w:tc>
        <w:tc>
          <w:tcPr>
            <w:tcW w:w="1529" w:type="dxa"/>
          </w:tcPr>
          <w:p w14:paraId="3643C233" w14:textId="3B0B30A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633</w:t>
            </w:r>
          </w:p>
        </w:tc>
        <w:tc>
          <w:tcPr>
            <w:tcW w:w="2359" w:type="dxa"/>
          </w:tcPr>
          <w:p w14:paraId="607DEA35" w14:textId="3E20547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598ECF44" w14:textId="16B754F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56B23FA4" w14:textId="124337E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F404B8D" w14:textId="37C4B79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09F12F3" w14:textId="752C188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9(0.7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61A6CCFE" w14:textId="6F5002B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5</w:t>
            </w:r>
          </w:p>
        </w:tc>
        <w:tc>
          <w:tcPr>
            <w:tcW w:w="1507" w:type="dxa"/>
          </w:tcPr>
          <w:p w14:paraId="57130882" w14:textId="6B84F3B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103A5412" w14:textId="6687314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677</w:t>
            </w:r>
          </w:p>
        </w:tc>
        <w:tc>
          <w:tcPr>
            <w:tcW w:w="1239" w:type="dxa"/>
          </w:tcPr>
          <w:p w14:paraId="28B7FF25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5C408A8" w14:textId="3EF2822D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2568E28E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F100DBC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5EBC296" w14:textId="4E6C1E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equol </w:t>
            </w:r>
          </w:p>
        </w:tc>
        <w:tc>
          <w:tcPr>
            <w:tcW w:w="1345" w:type="dxa"/>
          </w:tcPr>
          <w:p w14:paraId="1094AD71" w14:textId="37D0F4E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52</w:t>
            </w:r>
          </w:p>
        </w:tc>
        <w:tc>
          <w:tcPr>
            <w:tcW w:w="1529" w:type="dxa"/>
          </w:tcPr>
          <w:p w14:paraId="32CE7D53" w14:textId="664FF3E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451</w:t>
            </w:r>
          </w:p>
        </w:tc>
        <w:tc>
          <w:tcPr>
            <w:tcW w:w="2359" w:type="dxa"/>
          </w:tcPr>
          <w:p w14:paraId="36AAB89D" w14:textId="5E56FAD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4E79223F" w14:textId="24A2845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1823A21B" w14:textId="09BCAA8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A0EA9C5" w14:textId="25E675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0F93BABE" w14:textId="5744EC0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3(0.5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7)</w:t>
            </w:r>
          </w:p>
        </w:tc>
        <w:tc>
          <w:tcPr>
            <w:tcW w:w="1248" w:type="dxa"/>
          </w:tcPr>
          <w:p w14:paraId="316FCC23" w14:textId="7CDE0C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93</w:t>
            </w:r>
          </w:p>
        </w:tc>
        <w:tc>
          <w:tcPr>
            <w:tcW w:w="1507" w:type="dxa"/>
          </w:tcPr>
          <w:p w14:paraId="28F72EA3" w14:textId="6D7FF73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4.6</w:t>
            </w:r>
          </w:p>
        </w:tc>
        <w:tc>
          <w:tcPr>
            <w:tcW w:w="1043" w:type="dxa"/>
          </w:tcPr>
          <w:p w14:paraId="2DC4E77A" w14:textId="613C5CF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1</w:t>
            </w:r>
          </w:p>
        </w:tc>
        <w:tc>
          <w:tcPr>
            <w:tcW w:w="1239" w:type="dxa"/>
          </w:tcPr>
          <w:p w14:paraId="75F0F90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88D725B" w14:textId="7878CCDD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42317900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6A27FBA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u, 2020</w:t>
            </w:r>
          </w:p>
          <w:p w14:paraId="1B45A344" w14:textId="6312E0B0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rFonts w:hint="eastAsia"/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3155492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995200C" w14:textId="194B847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dietary inflammatory index </w:t>
            </w:r>
          </w:p>
        </w:tc>
        <w:tc>
          <w:tcPr>
            <w:tcW w:w="1345" w:type="dxa"/>
          </w:tcPr>
          <w:p w14:paraId="48FB5CFA" w14:textId="59DB95A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25</w:t>
            </w:r>
          </w:p>
        </w:tc>
        <w:tc>
          <w:tcPr>
            <w:tcW w:w="1529" w:type="dxa"/>
          </w:tcPr>
          <w:p w14:paraId="6E2ABCE2" w14:textId="58092AC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6703</w:t>
            </w:r>
          </w:p>
        </w:tc>
        <w:tc>
          <w:tcPr>
            <w:tcW w:w="2359" w:type="dxa"/>
          </w:tcPr>
          <w:p w14:paraId="789D10AD" w14:textId="66A26B0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C95B050" w14:textId="1E8F9FB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</w:t>
            </w:r>
          </w:p>
        </w:tc>
        <w:tc>
          <w:tcPr>
            <w:tcW w:w="1080" w:type="dxa"/>
          </w:tcPr>
          <w:p w14:paraId="5599C374" w14:textId="06EE72D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6EC238B" w14:textId="04B9642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C1C3C47" w14:textId="04AC47C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37(0.7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57)</w:t>
            </w:r>
          </w:p>
        </w:tc>
        <w:tc>
          <w:tcPr>
            <w:tcW w:w="1248" w:type="dxa"/>
          </w:tcPr>
          <w:p w14:paraId="52412CC9" w14:textId="6021630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29</w:t>
            </w:r>
          </w:p>
        </w:tc>
        <w:tc>
          <w:tcPr>
            <w:tcW w:w="1507" w:type="dxa"/>
          </w:tcPr>
          <w:p w14:paraId="295FEF51" w14:textId="7BE19BB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6.5</w:t>
            </w:r>
          </w:p>
        </w:tc>
        <w:tc>
          <w:tcPr>
            <w:tcW w:w="1043" w:type="dxa"/>
          </w:tcPr>
          <w:p w14:paraId="606CB72A" w14:textId="191F01C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45BB9DB3" w14:textId="234E4E6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499DB4E4" w14:textId="4D58364A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7CFFE47E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C830EAF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AD71868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68D01689" w14:textId="377DA14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25</w:t>
            </w:r>
          </w:p>
        </w:tc>
        <w:tc>
          <w:tcPr>
            <w:tcW w:w="1529" w:type="dxa"/>
          </w:tcPr>
          <w:p w14:paraId="11FD6DEC" w14:textId="69A12AB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6703</w:t>
            </w:r>
          </w:p>
        </w:tc>
        <w:tc>
          <w:tcPr>
            <w:tcW w:w="2359" w:type="dxa"/>
          </w:tcPr>
          <w:p w14:paraId="426EBCA5" w14:textId="5166E2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D47CB7A" w14:textId="53B67DE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</w:t>
            </w:r>
          </w:p>
        </w:tc>
        <w:tc>
          <w:tcPr>
            <w:tcW w:w="1080" w:type="dxa"/>
          </w:tcPr>
          <w:p w14:paraId="3655D060" w14:textId="1B07D2F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527D08A" w14:textId="163435D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-unit increase</w:t>
            </w:r>
          </w:p>
        </w:tc>
        <w:tc>
          <w:tcPr>
            <w:tcW w:w="2082" w:type="dxa"/>
          </w:tcPr>
          <w:p w14:paraId="3377F38F" w14:textId="2FA1BC9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2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1BC77BFC" w14:textId="4063053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1</w:t>
            </w:r>
          </w:p>
        </w:tc>
        <w:tc>
          <w:tcPr>
            <w:tcW w:w="1507" w:type="dxa"/>
          </w:tcPr>
          <w:p w14:paraId="4EEC2D84" w14:textId="31CC636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.3</w:t>
            </w:r>
          </w:p>
        </w:tc>
        <w:tc>
          <w:tcPr>
            <w:tcW w:w="1043" w:type="dxa"/>
          </w:tcPr>
          <w:p w14:paraId="559AF8EB" w14:textId="090E3E6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54C32A7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73FFDFE" w14:textId="4C27A666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79AFFFF3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450A534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Rowles, 2017</w:t>
            </w:r>
          </w:p>
          <w:p w14:paraId="3AC3FA84" w14:textId="6D7D94E2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2844032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B6E7C7D" w14:textId="0126A79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E719D">
              <w:rPr>
                <w:szCs w:val="24"/>
              </w:rPr>
              <w:t>dietary lycopene</w:t>
            </w:r>
            <w:r w:rsidRPr="0098304B">
              <w:rPr>
                <w:szCs w:val="24"/>
              </w:rPr>
              <w:t xml:space="preserve"> </w:t>
            </w:r>
          </w:p>
        </w:tc>
        <w:tc>
          <w:tcPr>
            <w:tcW w:w="1345" w:type="dxa"/>
          </w:tcPr>
          <w:p w14:paraId="28AA756B" w14:textId="619A37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481</w:t>
            </w:r>
          </w:p>
        </w:tc>
        <w:tc>
          <w:tcPr>
            <w:tcW w:w="1529" w:type="dxa"/>
          </w:tcPr>
          <w:p w14:paraId="2E675194" w14:textId="745C615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49853</w:t>
            </w:r>
          </w:p>
        </w:tc>
        <w:tc>
          <w:tcPr>
            <w:tcW w:w="2359" w:type="dxa"/>
          </w:tcPr>
          <w:p w14:paraId="4CB16E16" w14:textId="184C2CF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DD91B3B" w14:textId="5621274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1CF68D16" w14:textId="50EC1BF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98F58FD" w14:textId="0CFAB34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4B55AD23" w14:textId="4538A52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3(0.8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1)</w:t>
            </w:r>
          </w:p>
        </w:tc>
        <w:tc>
          <w:tcPr>
            <w:tcW w:w="1248" w:type="dxa"/>
          </w:tcPr>
          <w:p w14:paraId="30DFFFA4" w14:textId="35890A2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</w:t>
            </w:r>
          </w:p>
        </w:tc>
        <w:tc>
          <w:tcPr>
            <w:tcW w:w="1507" w:type="dxa"/>
          </w:tcPr>
          <w:p w14:paraId="1C5F0DF2" w14:textId="6558115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.6</w:t>
            </w:r>
          </w:p>
        </w:tc>
        <w:tc>
          <w:tcPr>
            <w:tcW w:w="1043" w:type="dxa"/>
          </w:tcPr>
          <w:p w14:paraId="05A6CED1" w14:textId="7E9E7B9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17</w:t>
            </w:r>
          </w:p>
        </w:tc>
        <w:tc>
          <w:tcPr>
            <w:tcW w:w="1239" w:type="dxa"/>
          </w:tcPr>
          <w:p w14:paraId="6B58C97E" w14:textId="0E5C714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4836CF00" w14:textId="28277804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11455BA9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F80F289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v, 2022</w:t>
            </w:r>
          </w:p>
          <w:p w14:paraId="79D62B37" w14:textId="32CDBBD3" w:rsidR="004C5DAC" w:rsidRPr="0098304B" w:rsidRDefault="004C5DAC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rFonts w:hint="eastAsia"/>
                <w:b w:val="0"/>
                <w:bCs w:val="0"/>
                <w:szCs w:val="24"/>
              </w:rPr>
              <w:t>(</w:t>
            </w:r>
            <w:r w:rsidRPr="004C5DAC">
              <w:rPr>
                <w:b w:val="0"/>
                <w:bCs w:val="0"/>
                <w:szCs w:val="24"/>
              </w:rPr>
              <w:t>3461755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844D671" w14:textId="7182133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5" w:name="_Hlk147779694"/>
            <w:r w:rsidRPr="0098304B">
              <w:rPr>
                <w:szCs w:val="24"/>
              </w:rPr>
              <w:t>dietary phosphorus intake</w:t>
            </w:r>
            <w:bookmarkEnd w:id="5"/>
          </w:p>
        </w:tc>
        <w:tc>
          <w:tcPr>
            <w:tcW w:w="1345" w:type="dxa"/>
          </w:tcPr>
          <w:p w14:paraId="73E37175" w14:textId="0A63978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30</w:t>
            </w:r>
          </w:p>
        </w:tc>
        <w:tc>
          <w:tcPr>
            <w:tcW w:w="1529" w:type="dxa"/>
          </w:tcPr>
          <w:p w14:paraId="77848F7C" w14:textId="6D5D8D3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4727</w:t>
            </w:r>
          </w:p>
        </w:tc>
        <w:tc>
          <w:tcPr>
            <w:tcW w:w="2359" w:type="dxa"/>
          </w:tcPr>
          <w:p w14:paraId="33817D29" w14:textId="08837A4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9AB6424" w14:textId="25DF2AA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0F2D6F2E" w14:textId="568876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D0EF0BB" w14:textId="1B96A78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 vs low</w:t>
            </w:r>
          </w:p>
        </w:tc>
        <w:tc>
          <w:tcPr>
            <w:tcW w:w="2082" w:type="dxa"/>
          </w:tcPr>
          <w:p w14:paraId="2136188B" w14:textId="2A55D1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2(0.9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0)</w:t>
            </w:r>
          </w:p>
        </w:tc>
        <w:tc>
          <w:tcPr>
            <w:tcW w:w="1248" w:type="dxa"/>
          </w:tcPr>
          <w:p w14:paraId="33584179" w14:textId="27D1DA5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15</w:t>
            </w:r>
          </w:p>
        </w:tc>
        <w:tc>
          <w:tcPr>
            <w:tcW w:w="1507" w:type="dxa"/>
          </w:tcPr>
          <w:p w14:paraId="5BD4828A" w14:textId="786147D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</w:t>
            </w:r>
          </w:p>
        </w:tc>
        <w:tc>
          <w:tcPr>
            <w:tcW w:w="1043" w:type="dxa"/>
          </w:tcPr>
          <w:p w14:paraId="02A0E232" w14:textId="2977F0B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75</w:t>
            </w:r>
          </w:p>
        </w:tc>
        <w:tc>
          <w:tcPr>
            <w:tcW w:w="1239" w:type="dxa"/>
          </w:tcPr>
          <w:p w14:paraId="71124784" w14:textId="41D6163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-</w:t>
            </w:r>
          </w:p>
        </w:tc>
        <w:tc>
          <w:tcPr>
            <w:tcW w:w="1413" w:type="dxa"/>
          </w:tcPr>
          <w:p w14:paraId="654E8B5D" w14:textId="0D33E695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34D695E9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621B0C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Yousefi, 2023</w:t>
            </w:r>
          </w:p>
          <w:p w14:paraId="76F101C0" w14:textId="33A213E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rFonts w:hint="eastAsia"/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707716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6DD12B2" w14:textId="3201047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dietary linoleic acid</w:t>
            </w:r>
          </w:p>
        </w:tc>
        <w:tc>
          <w:tcPr>
            <w:tcW w:w="1345" w:type="dxa"/>
          </w:tcPr>
          <w:p w14:paraId="3A22F887" w14:textId="6C163F4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4838</w:t>
            </w:r>
          </w:p>
        </w:tc>
        <w:tc>
          <w:tcPr>
            <w:tcW w:w="1529" w:type="dxa"/>
          </w:tcPr>
          <w:p w14:paraId="6AA51FEB" w14:textId="2C8630A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96864</w:t>
            </w:r>
          </w:p>
        </w:tc>
        <w:tc>
          <w:tcPr>
            <w:tcW w:w="2359" w:type="dxa"/>
          </w:tcPr>
          <w:p w14:paraId="5BC66225" w14:textId="1D7B208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4B0153C" w14:textId="13862BE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522B78EF" w14:textId="1D4F96E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8CB565E" w14:textId="115C450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5BBD436A" w14:textId="16B5634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9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06D02F99" w14:textId="1425F81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07" w:type="dxa"/>
          </w:tcPr>
          <w:p w14:paraId="7BBEBE3F" w14:textId="0FAC8A1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1.9</w:t>
            </w:r>
          </w:p>
        </w:tc>
        <w:tc>
          <w:tcPr>
            <w:tcW w:w="1043" w:type="dxa"/>
          </w:tcPr>
          <w:p w14:paraId="5F956388" w14:textId="6939689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011840EF" w14:textId="2573756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1A7FD337" w14:textId="1B218D4A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2608E929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4B3EE7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Balali, 2023</w:t>
            </w:r>
          </w:p>
          <w:p w14:paraId="499EEC06" w14:textId="37E66CF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716040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0D1909F" w14:textId="2A1B34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nut intake</w:t>
            </w:r>
          </w:p>
        </w:tc>
        <w:tc>
          <w:tcPr>
            <w:tcW w:w="1345" w:type="dxa"/>
          </w:tcPr>
          <w:p w14:paraId="32A619ED" w14:textId="70A7488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3</w:t>
            </w:r>
            <w:r w:rsidRPr="0098304B">
              <w:rPr>
                <w:szCs w:val="24"/>
              </w:rPr>
              <w:t>1042</w:t>
            </w:r>
          </w:p>
        </w:tc>
        <w:tc>
          <w:tcPr>
            <w:tcW w:w="1529" w:type="dxa"/>
          </w:tcPr>
          <w:p w14:paraId="293D5DCF" w14:textId="5C96636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42226</w:t>
            </w:r>
          </w:p>
        </w:tc>
        <w:tc>
          <w:tcPr>
            <w:tcW w:w="2359" w:type="dxa"/>
          </w:tcPr>
          <w:p w14:paraId="32449755" w14:textId="5D34C77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0C6E5626" w14:textId="32BEAFF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7FEBA11B" w14:textId="58726E2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0D907695" w14:textId="38F7AD1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7A21E9A6" w14:textId="02629CB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9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020D7600" w14:textId="6970AC9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07" w:type="dxa"/>
          </w:tcPr>
          <w:p w14:paraId="597498AB" w14:textId="229ADC9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911BA94" w14:textId="2A0CCF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239" w:type="dxa"/>
          </w:tcPr>
          <w:p w14:paraId="682FA42B" w14:textId="6AD5570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06B9EEC0" w14:textId="71361B55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29BCC13F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E2F2E07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Yan, 2022</w:t>
            </w:r>
          </w:p>
          <w:p w14:paraId="34C0BA67" w14:textId="29259AA5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428665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0BBC800" w14:textId="7F314B2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ruit</w:t>
            </w:r>
          </w:p>
        </w:tc>
        <w:tc>
          <w:tcPr>
            <w:tcW w:w="1345" w:type="dxa"/>
          </w:tcPr>
          <w:p w14:paraId="1EF485E3" w14:textId="211D641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25C11FCC" w14:textId="7F95E4D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7CED8FC6" w14:textId="2D3D41E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40B1A7C0" w14:textId="0CD522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</w:t>
            </w:r>
          </w:p>
        </w:tc>
        <w:tc>
          <w:tcPr>
            <w:tcW w:w="1080" w:type="dxa"/>
          </w:tcPr>
          <w:p w14:paraId="7A7D3E4C" w14:textId="678B260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31CBE9BD" w14:textId="603FA74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76D2C283" w14:textId="2B70FBE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</w:t>
            </w:r>
            <w:r w:rsidRPr="0098304B">
              <w:rPr>
                <w:rFonts w:hint="eastAsia"/>
                <w:szCs w:val="24"/>
              </w:rPr>
              <w:t>(</w:t>
            </w:r>
            <w:r w:rsidRPr="0098304B">
              <w:rPr>
                <w:szCs w:val="24"/>
              </w:rPr>
              <w:t>0.9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0E7D070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6D83D06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43" w:type="dxa"/>
          </w:tcPr>
          <w:p w14:paraId="74DE6A49" w14:textId="289BC53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39" w:type="dxa"/>
          </w:tcPr>
          <w:p w14:paraId="13A06A55" w14:textId="2702FD3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0C1C0371" w14:textId="43C388B6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23B22">
              <w:rPr>
                <w:szCs w:val="24"/>
              </w:rPr>
              <w:t>Null</w:t>
            </w:r>
          </w:p>
        </w:tc>
      </w:tr>
      <w:tr w:rsidR="006622AD" w:rsidRPr="0098304B" w14:paraId="12080D47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BA03FFB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5DC3548D" w14:textId="3D8902E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vegetable</w:t>
            </w:r>
          </w:p>
        </w:tc>
        <w:tc>
          <w:tcPr>
            <w:tcW w:w="1345" w:type="dxa"/>
          </w:tcPr>
          <w:p w14:paraId="298F934B" w14:textId="4C4072F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04127792" w14:textId="5F883A6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5381CEEA" w14:textId="6243DF0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4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35EBCDA9" w14:textId="1043202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323DA064" w14:textId="7A35129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013EE78F" w14:textId="611815C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5461A82" w14:textId="59E0ECE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8(0.9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2)</w:t>
            </w:r>
          </w:p>
        </w:tc>
        <w:tc>
          <w:tcPr>
            <w:tcW w:w="1248" w:type="dxa"/>
          </w:tcPr>
          <w:p w14:paraId="4D73EAF5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7309965D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43" w:type="dxa"/>
          </w:tcPr>
          <w:p w14:paraId="51DA5410" w14:textId="7C88D68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39" w:type="dxa"/>
          </w:tcPr>
          <w:p w14:paraId="3FD7C167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53237338" w14:textId="01A0DFF8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001C8">
              <w:rPr>
                <w:szCs w:val="24"/>
              </w:rPr>
              <w:t>Null</w:t>
            </w:r>
          </w:p>
        </w:tc>
      </w:tr>
      <w:tr w:rsidR="006622AD" w:rsidRPr="0098304B" w14:paraId="04D563E5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2069C6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Parra-Soto, 2022</w:t>
            </w:r>
          </w:p>
          <w:p w14:paraId="2CE48C15" w14:textId="46488F0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565521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6DED4A6" w14:textId="2662FDC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vegetarian</w:t>
            </w:r>
          </w:p>
        </w:tc>
        <w:tc>
          <w:tcPr>
            <w:tcW w:w="1345" w:type="dxa"/>
          </w:tcPr>
          <w:p w14:paraId="3D90C809" w14:textId="3EAD7B8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99</w:t>
            </w:r>
          </w:p>
        </w:tc>
        <w:tc>
          <w:tcPr>
            <w:tcW w:w="1529" w:type="dxa"/>
          </w:tcPr>
          <w:p w14:paraId="7656D20A" w14:textId="2069B10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5</w:t>
            </w:r>
            <w:r w:rsidRPr="0098304B">
              <w:rPr>
                <w:szCs w:val="24"/>
              </w:rPr>
              <w:t>09027</w:t>
            </w:r>
          </w:p>
        </w:tc>
        <w:tc>
          <w:tcPr>
            <w:tcW w:w="2359" w:type="dxa"/>
          </w:tcPr>
          <w:p w14:paraId="7BC4C27D" w14:textId="2C8D6E5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4666352A" w14:textId="0CDD5B4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</w:p>
        </w:tc>
        <w:tc>
          <w:tcPr>
            <w:tcW w:w="1080" w:type="dxa"/>
          </w:tcPr>
          <w:p w14:paraId="5A125A8E" w14:textId="230330C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0D28F2AC" w14:textId="4C72D31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vegetarian vs meat-eater</w:t>
            </w:r>
          </w:p>
        </w:tc>
        <w:tc>
          <w:tcPr>
            <w:tcW w:w="2082" w:type="dxa"/>
          </w:tcPr>
          <w:p w14:paraId="76F27856" w14:textId="23335C2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83(0.6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4EFF82DD" w14:textId="012B722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07" w:type="dxa"/>
          </w:tcPr>
          <w:p w14:paraId="3B4C296F" w14:textId="7AC7E2B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7</w:t>
            </w:r>
            <w:r w:rsidRPr="0098304B">
              <w:rPr>
                <w:szCs w:val="24"/>
              </w:rPr>
              <w:t>3</w:t>
            </w:r>
          </w:p>
        </w:tc>
        <w:tc>
          <w:tcPr>
            <w:tcW w:w="1043" w:type="dxa"/>
          </w:tcPr>
          <w:p w14:paraId="73DE564C" w14:textId="6151736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3A18CAF" w14:textId="3C5BB1E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579EDEC7" w14:textId="13BCCE11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001C8">
              <w:rPr>
                <w:szCs w:val="24"/>
              </w:rPr>
              <w:t>Null</w:t>
            </w:r>
          </w:p>
        </w:tc>
      </w:tr>
      <w:tr w:rsidR="006622AD" w:rsidRPr="0098304B" w14:paraId="4F9EFEC2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8017039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A3AED96" w14:textId="0CC6060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scatarian</w:t>
            </w:r>
          </w:p>
        </w:tc>
        <w:tc>
          <w:tcPr>
            <w:tcW w:w="1345" w:type="dxa"/>
          </w:tcPr>
          <w:p w14:paraId="11B953C9" w14:textId="23E1DD7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50</w:t>
            </w:r>
          </w:p>
        </w:tc>
        <w:tc>
          <w:tcPr>
            <w:tcW w:w="1529" w:type="dxa"/>
          </w:tcPr>
          <w:p w14:paraId="0DCFF3A7" w14:textId="2AF9C41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5</w:t>
            </w:r>
            <w:r w:rsidRPr="0098304B">
              <w:rPr>
                <w:szCs w:val="24"/>
              </w:rPr>
              <w:t>32243</w:t>
            </w:r>
          </w:p>
        </w:tc>
        <w:tc>
          <w:tcPr>
            <w:tcW w:w="2359" w:type="dxa"/>
          </w:tcPr>
          <w:p w14:paraId="7DC318E4" w14:textId="40F4AD8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409EF11E" w14:textId="1CC88C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</w:p>
        </w:tc>
        <w:tc>
          <w:tcPr>
            <w:tcW w:w="1080" w:type="dxa"/>
          </w:tcPr>
          <w:p w14:paraId="2C94E357" w14:textId="54D1B73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66E25978" w14:textId="0C6F39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scatarian vs meat-eater</w:t>
            </w:r>
          </w:p>
        </w:tc>
        <w:tc>
          <w:tcPr>
            <w:tcW w:w="2082" w:type="dxa"/>
          </w:tcPr>
          <w:p w14:paraId="148F3AC5" w14:textId="6DDB725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97(0.7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3)</w:t>
            </w:r>
          </w:p>
        </w:tc>
        <w:tc>
          <w:tcPr>
            <w:tcW w:w="1248" w:type="dxa"/>
          </w:tcPr>
          <w:p w14:paraId="55CE59CD" w14:textId="06E3F6D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07" w:type="dxa"/>
          </w:tcPr>
          <w:p w14:paraId="6857FD30" w14:textId="72804C3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1</w:t>
            </w:r>
          </w:p>
        </w:tc>
        <w:tc>
          <w:tcPr>
            <w:tcW w:w="1043" w:type="dxa"/>
          </w:tcPr>
          <w:p w14:paraId="129913F9" w14:textId="3EFA000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15A002C3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696BB5F" w14:textId="4D3A12A8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001C8">
              <w:rPr>
                <w:szCs w:val="24"/>
              </w:rPr>
              <w:t>Null</w:t>
            </w:r>
          </w:p>
        </w:tc>
      </w:tr>
      <w:tr w:rsidR="006622AD" w:rsidRPr="0098304B" w14:paraId="4A18CCAF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2FD99C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oh, 2022</w:t>
            </w:r>
          </w:p>
          <w:p w14:paraId="2B502B3B" w14:textId="2ACD810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661567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3D97379F" w14:textId="5F02302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dietary vitamin E intake</w:t>
            </w:r>
          </w:p>
        </w:tc>
        <w:tc>
          <w:tcPr>
            <w:tcW w:w="1345" w:type="dxa"/>
          </w:tcPr>
          <w:p w14:paraId="6D3DA9A6" w14:textId="71FE153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9634</w:t>
            </w:r>
          </w:p>
        </w:tc>
        <w:tc>
          <w:tcPr>
            <w:tcW w:w="1529" w:type="dxa"/>
          </w:tcPr>
          <w:p w14:paraId="71A22BCE" w14:textId="3B7FEE8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98431</w:t>
            </w:r>
          </w:p>
        </w:tc>
        <w:tc>
          <w:tcPr>
            <w:tcW w:w="2359" w:type="dxa"/>
          </w:tcPr>
          <w:p w14:paraId="75776A41" w14:textId="2FD03F7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01343987" w14:textId="0664C2D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6</w:t>
            </w:r>
          </w:p>
        </w:tc>
        <w:tc>
          <w:tcPr>
            <w:tcW w:w="1080" w:type="dxa"/>
          </w:tcPr>
          <w:p w14:paraId="4B8F9189" w14:textId="62936E1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5DCF1607" w14:textId="4CF488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082" w:type="dxa"/>
          </w:tcPr>
          <w:p w14:paraId="6C8CE701" w14:textId="2B91A01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7486F0BE" w14:textId="183556A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07" w:type="dxa"/>
          </w:tcPr>
          <w:p w14:paraId="77CEB210" w14:textId="5149186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2.48</w:t>
            </w:r>
          </w:p>
        </w:tc>
        <w:tc>
          <w:tcPr>
            <w:tcW w:w="1043" w:type="dxa"/>
          </w:tcPr>
          <w:p w14:paraId="4F92188E" w14:textId="7C3A374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2C4EC75" w14:textId="54B6203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47B01B6C" w14:textId="47EA8A04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001C8">
              <w:rPr>
                <w:szCs w:val="24"/>
              </w:rPr>
              <w:t>Null</w:t>
            </w:r>
          </w:p>
        </w:tc>
      </w:tr>
      <w:tr w:rsidR="006622AD" w:rsidRPr="0098304B" w14:paraId="0AB3EF83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9EF9122" w14:textId="2990E9D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69F9B25" w14:textId="7CBB9A2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pplemental vitamin E intake</w:t>
            </w:r>
          </w:p>
        </w:tc>
        <w:tc>
          <w:tcPr>
            <w:tcW w:w="1345" w:type="dxa"/>
          </w:tcPr>
          <w:p w14:paraId="240FB375" w14:textId="7FA193F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5043</w:t>
            </w:r>
          </w:p>
        </w:tc>
        <w:tc>
          <w:tcPr>
            <w:tcW w:w="1529" w:type="dxa"/>
          </w:tcPr>
          <w:p w14:paraId="09646141" w14:textId="74B5DE8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05829</w:t>
            </w:r>
          </w:p>
        </w:tc>
        <w:tc>
          <w:tcPr>
            <w:tcW w:w="2359" w:type="dxa"/>
          </w:tcPr>
          <w:p w14:paraId="6AF3B49B" w14:textId="3C19B32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22648EC7" w14:textId="5B9C5A7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9</w:t>
            </w:r>
          </w:p>
        </w:tc>
        <w:tc>
          <w:tcPr>
            <w:tcW w:w="1080" w:type="dxa"/>
          </w:tcPr>
          <w:p w14:paraId="06C63480" w14:textId="1846EB3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7CD8BB8F" w14:textId="73BA3B0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082" w:type="dxa"/>
          </w:tcPr>
          <w:p w14:paraId="21A04B78" w14:textId="111B59A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9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1D7C1170" w14:textId="5E24CD0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07" w:type="dxa"/>
          </w:tcPr>
          <w:p w14:paraId="3BB5BD2B" w14:textId="44D99BE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</w:p>
        </w:tc>
        <w:tc>
          <w:tcPr>
            <w:tcW w:w="1043" w:type="dxa"/>
          </w:tcPr>
          <w:p w14:paraId="4626FF66" w14:textId="6B3E75A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6120D1A8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317FF8F" w14:textId="0BBD887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001C8">
              <w:rPr>
                <w:szCs w:val="24"/>
              </w:rPr>
              <w:t>Null</w:t>
            </w:r>
          </w:p>
        </w:tc>
      </w:tr>
      <w:tr w:rsidR="006622AD" w:rsidRPr="0098304B" w14:paraId="6516AC5F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E79F6B9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u, 2022</w:t>
            </w:r>
          </w:p>
          <w:p w14:paraId="4F1475B4" w14:textId="025873A5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554577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EF44B63" w14:textId="5A5151C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E719D">
              <w:rPr>
                <w:szCs w:val="24"/>
              </w:rPr>
              <w:t>total flavonoids</w:t>
            </w:r>
            <w:r w:rsidRPr="0098304B">
              <w:rPr>
                <w:szCs w:val="24"/>
              </w:rPr>
              <w:t xml:space="preserve"> </w:t>
            </w:r>
          </w:p>
        </w:tc>
        <w:tc>
          <w:tcPr>
            <w:tcW w:w="1345" w:type="dxa"/>
          </w:tcPr>
          <w:p w14:paraId="5CFCFC5D" w14:textId="7309B1F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4571</w:t>
            </w:r>
          </w:p>
        </w:tc>
        <w:tc>
          <w:tcPr>
            <w:tcW w:w="1529" w:type="dxa"/>
          </w:tcPr>
          <w:p w14:paraId="706A6F19" w14:textId="55FE5BD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18842</w:t>
            </w:r>
          </w:p>
        </w:tc>
        <w:tc>
          <w:tcPr>
            <w:tcW w:w="2359" w:type="dxa"/>
          </w:tcPr>
          <w:p w14:paraId="3E3500D4" w14:textId="0DBE012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126D8A7A" w14:textId="4B8AC9F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0F662C69" w14:textId="2671E46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O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5DC27390" w14:textId="7A54836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6" w:name="OLE_LINK23"/>
            <w:r w:rsidRPr="0098304B">
              <w:rPr>
                <w:szCs w:val="24"/>
              </w:rPr>
              <w:t>highest vs lowest</w:t>
            </w:r>
            <w:bookmarkEnd w:id="6"/>
          </w:p>
        </w:tc>
        <w:tc>
          <w:tcPr>
            <w:tcW w:w="2082" w:type="dxa"/>
          </w:tcPr>
          <w:p w14:paraId="07D836BB" w14:textId="1806AAD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1(1.0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2)</w:t>
            </w:r>
          </w:p>
        </w:tc>
        <w:tc>
          <w:tcPr>
            <w:tcW w:w="1248" w:type="dxa"/>
          </w:tcPr>
          <w:p w14:paraId="0CB84821" w14:textId="3A9D08B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2</w:t>
            </w:r>
          </w:p>
        </w:tc>
        <w:tc>
          <w:tcPr>
            <w:tcW w:w="1507" w:type="dxa"/>
          </w:tcPr>
          <w:p w14:paraId="14B3C334" w14:textId="356542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</w:p>
        </w:tc>
        <w:tc>
          <w:tcPr>
            <w:tcW w:w="1043" w:type="dxa"/>
          </w:tcPr>
          <w:p w14:paraId="4F54519F" w14:textId="08A6D56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70CC0F49" w14:textId="0E65D74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5F734B25" w14:textId="03560CCB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627E5767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56553C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Alzahrani, 2022</w:t>
            </w:r>
          </w:p>
          <w:p w14:paraId="1656AF93" w14:textId="0C797BF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582057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69A6602" w14:textId="2C1B848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protein intake</w:t>
            </w:r>
          </w:p>
        </w:tc>
        <w:tc>
          <w:tcPr>
            <w:tcW w:w="1345" w:type="dxa"/>
          </w:tcPr>
          <w:p w14:paraId="3C4818C5" w14:textId="3143198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2567</w:t>
            </w:r>
          </w:p>
        </w:tc>
        <w:tc>
          <w:tcPr>
            <w:tcW w:w="1529" w:type="dxa"/>
          </w:tcPr>
          <w:p w14:paraId="34EB0054" w14:textId="763726E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14276</w:t>
            </w:r>
          </w:p>
        </w:tc>
        <w:tc>
          <w:tcPr>
            <w:tcW w:w="2359" w:type="dxa"/>
          </w:tcPr>
          <w:p w14:paraId="36786A49" w14:textId="475E25F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44924F35" w14:textId="4FADBDD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8</w:t>
            </w:r>
          </w:p>
        </w:tc>
        <w:tc>
          <w:tcPr>
            <w:tcW w:w="1080" w:type="dxa"/>
          </w:tcPr>
          <w:p w14:paraId="3BF5722E" w14:textId="5758D4A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522A24F4" w14:textId="05E29B3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5D8811A" w14:textId="1F3147A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99(0.9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7)</w:t>
            </w:r>
          </w:p>
        </w:tc>
        <w:tc>
          <w:tcPr>
            <w:tcW w:w="1248" w:type="dxa"/>
          </w:tcPr>
          <w:p w14:paraId="4DDDA1D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4A96249F" w14:textId="35AB67E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2.8</w:t>
            </w:r>
          </w:p>
        </w:tc>
        <w:tc>
          <w:tcPr>
            <w:tcW w:w="1043" w:type="dxa"/>
          </w:tcPr>
          <w:p w14:paraId="7D07C319" w14:textId="0BBCDBD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2DD48008" w14:textId="5F80423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</w:t>
            </w:r>
          </w:p>
        </w:tc>
        <w:tc>
          <w:tcPr>
            <w:tcW w:w="1413" w:type="dxa"/>
          </w:tcPr>
          <w:p w14:paraId="4C4086C0" w14:textId="025E0600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6622AD" w:rsidRPr="0098304B" w14:paraId="137912B4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CF4C474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5217FCA" w14:textId="674A63F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nimal protein intake</w:t>
            </w:r>
          </w:p>
        </w:tc>
        <w:tc>
          <w:tcPr>
            <w:tcW w:w="1345" w:type="dxa"/>
          </w:tcPr>
          <w:p w14:paraId="61304691" w14:textId="2BE95ED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6207</w:t>
            </w:r>
          </w:p>
        </w:tc>
        <w:tc>
          <w:tcPr>
            <w:tcW w:w="1529" w:type="dxa"/>
          </w:tcPr>
          <w:p w14:paraId="14100EE2" w14:textId="32E8E1E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3</w:t>
            </w:r>
            <w:r w:rsidRPr="0098304B">
              <w:rPr>
                <w:szCs w:val="24"/>
              </w:rPr>
              <w:t>24197</w:t>
            </w:r>
          </w:p>
        </w:tc>
        <w:tc>
          <w:tcPr>
            <w:tcW w:w="2359" w:type="dxa"/>
          </w:tcPr>
          <w:p w14:paraId="47179E49" w14:textId="1658F52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0203A79" w14:textId="2ED643E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6</w:t>
            </w:r>
          </w:p>
        </w:tc>
        <w:tc>
          <w:tcPr>
            <w:tcW w:w="1080" w:type="dxa"/>
          </w:tcPr>
          <w:p w14:paraId="1F7019A3" w14:textId="6CF7EF3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2A94486D" w14:textId="7EA0622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15AB38A5" w14:textId="577EDD6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99(0.9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64A8CA8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3A6DE2C0" w14:textId="26885D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</w:p>
        </w:tc>
        <w:tc>
          <w:tcPr>
            <w:tcW w:w="1043" w:type="dxa"/>
          </w:tcPr>
          <w:p w14:paraId="24A0AD74" w14:textId="5869B99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432AFC7A" w14:textId="1CB9771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324BD25" w14:textId="6C18E6B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6622AD" w:rsidRPr="0098304B" w14:paraId="7F59A21A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61D3101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78EDB765" w14:textId="6B02BB3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lant protein intake</w:t>
            </w:r>
          </w:p>
        </w:tc>
        <w:tc>
          <w:tcPr>
            <w:tcW w:w="1345" w:type="dxa"/>
          </w:tcPr>
          <w:p w14:paraId="52A19B32" w14:textId="62D403A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6137</w:t>
            </w:r>
          </w:p>
        </w:tc>
        <w:tc>
          <w:tcPr>
            <w:tcW w:w="1529" w:type="dxa"/>
          </w:tcPr>
          <w:p w14:paraId="1CCBB099" w14:textId="7A9C974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3</w:t>
            </w:r>
            <w:r w:rsidRPr="0098304B">
              <w:rPr>
                <w:szCs w:val="24"/>
              </w:rPr>
              <w:t>29082</w:t>
            </w:r>
          </w:p>
        </w:tc>
        <w:tc>
          <w:tcPr>
            <w:tcW w:w="2359" w:type="dxa"/>
          </w:tcPr>
          <w:p w14:paraId="4D42927B" w14:textId="3177931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DFA5BAB" w14:textId="18A0C07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6</w:t>
            </w:r>
          </w:p>
        </w:tc>
        <w:tc>
          <w:tcPr>
            <w:tcW w:w="1080" w:type="dxa"/>
          </w:tcPr>
          <w:p w14:paraId="589B6093" w14:textId="6A051C8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5BD4BCBF" w14:textId="61244BD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0B59C0F5" w14:textId="03C7884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.01(0.9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6)</w:t>
            </w:r>
          </w:p>
        </w:tc>
        <w:tc>
          <w:tcPr>
            <w:tcW w:w="1248" w:type="dxa"/>
          </w:tcPr>
          <w:p w14:paraId="0D4C3B1E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4084A5A5" w14:textId="15F8BC5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</w:p>
        </w:tc>
        <w:tc>
          <w:tcPr>
            <w:tcW w:w="1043" w:type="dxa"/>
          </w:tcPr>
          <w:p w14:paraId="3BD38A2D" w14:textId="025ECD9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D68B50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74F53E08" w14:textId="12580DF2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6622AD" w:rsidRPr="0098304B" w14:paraId="132ADD7B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3293560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EF191A6" w14:textId="35FF0F5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dairy protein intake </w:t>
            </w:r>
          </w:p>
        </w:tc>
        <w:tc>
          <w:tcPr>
            <w:tcW w:w="1345" w:type="dxa"/>
          </w:tcPr>
          <w:p w14:paraId="646D44D3" w14:textId="3180269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864</w:t>
            </w:r>
          </w:p>
        </w:tc>
        <w:tc>
          <w:tcPr>
            <w:tcW w:w="1529" w:type="dxa"/>
          </w:tcPr>
          <w:p w14:paraId="4EF64358" w14:textId="1C54AB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7489</w:t>
            </w:r>
          </w:p>
        </w:tc>
        <w:tc>
          <w:tcPr>
            <w:tcW w:w="2359" w:type="dxa"/>
          </w:tcPr>
          <w:p w14:paraId="58826800" w14:textId="04B15E7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1DDCAA75" w14:textId="1ECBDC3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358417E8" w14:textId="0DCC420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795EB1C" w14:textId="700D359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D69641E" w14:textId="3E4D713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8(0.9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1)</w:t>
            </w:r>
          </w:p>
        </w:tc>
        <w:tc>
          <w:tcPr>
            <w:tcW w:w="1248" w:type="dxa"/>
          </w:tcPr>
          <w:p w14:paraId="0F32AFAA" w14:textId="2DA7671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52</w:t>
            </w:r>
          </w:p>
        </w:tc>
        <w:tc>
          <w:tcPr>
            <w:tcW w:w="1507" w:type="dxa"/>
          </w:tcPr>
          <w:p w14:paraId="2689BB4A" w14:textId="0A2A0F4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8.1</w:t>
            </w:r>
          </w:p>
        </w:tc>
        <w:tc>
          <w:tcPr>
            <w:tcW w:w="1043" w:type="dxa"/>
          </w:tcPr>
          <w:p w14:paraId="0CE2D802" w14:textId="0A990CA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75857B32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CD42F64" w14:textId="571BB316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6622AD" w:rsidRPr="0098304B" w14:paraId="4ED01416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55882AA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ong, 2023</w:t>
            </w:r>
          </w:p>
          <w:p w14:paraId="73555812" w14:textId="74ED4EC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EB4CD4">
              <w:rPr>
                <w:b w:val="0"/>
                <w:bCs w:val="0"/>
                <w:szCs w:val="24"/>
              </w:rPr>
              <w:t>(37343525)</w:t>
            </w:r>
          </w:p>
        </w:tc>
        <w:tc>
          <w:tcPr>
            <w:tcW w:w="2417" w:type="dxa"/>
          </w:tcPr>
          <w:p w14:paraId="2C20AAD1" w14:textId="18AA6E2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ruciferous vegetable intake</w:t>
            </w:r>
          </w:p>
        </w:tc>
        <w:tc>
          <w:tcPr>
            <w:tcW w:w="1345" w:type="dxa"/>
          </w:tcPr>
          <w:p w14:paraId="7C45EC9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29" w:type="dxa"/>
          </w:tcPr>
          <w:p w14:paraId="21914BF2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359" w:type="dxa"/>
          </w:tcPr>
          <w:p w14:paraId="5E1B51AA" w14:textId="14EBD73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5918BCED" w14:textId="0EC53A8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2514A598" w14:textId="3F6269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421755D" w14:textId="3D63857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Highest vs lowest </w:t>
            </w:r>
          </w:p>
        </w:tc>
        <w:tc>
          <w:tcPr>
            <w:tcW w:w="2082" w:type="dxa"/>
          </w:tcPr>
          <w:p w14:paraId="32A02CA7" w14:textId="15B7B8B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8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2)</w:t>
            </w:r>
          </w:p>
        </w:tc>
        <w:tc>
          <w:tcPr>
            <w:tcW w:w="1248" w:type="dxa"/>
          </w:tcPr>
          <w:p w14:paraId="45DDE187" w14:textId="0861AC3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76</w:t>
            </w:r>
          </w:p>
        </w:tc>
        <w:tc>
          <w:tcPr>
            <w:tcW w:w="1507" w:type="dxa"/>
          </w:tcPr>
          <w:p w14:paraId="6C21D03B" w14:textId="26182A2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3.8</w:t>
            </w:r>
          </w:p>
        </w:tc>
        <w:tc>
          <w:tcPr>
            <w:tcW w:w="1043" w:type="dxa"/>
          </w:tcPr>
          <w:p w14:paraId="683E5F9E" w14:textId="0816A7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BE717BA" w14:textId="743EE39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2B86008E" w14:textId="5CB23958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6622AD" w:rsidRPr="0098304B" w14:paraId="55202CC8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A7CB71F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Eshaghian, 2023</w:t>
            </w:r>
          </w:p>
          <w:p w14:paraId="3BD5FEC1" w14:textId="5621BA7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7A72C7">
              <w:rPr>
                <w:b w:val="0"/>
                <w:bCs w:val="0"/>
                <w:szCs w:val="24"/>
              </w:rPr>
              <w:t>3759367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B9B067C" w14:textId="4BE870C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f</w:t>
            </w:r>
            <w:r w:rsidRPr="0098304B">
              <w:rPr>
                <w:rFonts w:hint="eastAsia"/>
                <w:szCs w:val="24"/>
              </w:rPr>
              <w:t>is</w:t>
            </w:r>
            <w:r w:rsidRPr="0098304B">
              <w:rPr>
                <w:szCs w:val="24"/>
              </w:rPr>
              <w:t>h</w:t>
            </w:r>
          </w:p>
        </w:tc>
        <w:tc>
          <w:tcPr>
            <w:tcW w:w="1345" w:type="dxa"/>
          </w:tcPr>
          <w:p w14:paraId="25548AC1" w14:textId="2F3C44D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197</w:t>
            </w:r>
          </w:p>
        </w:tc>
        <w:tc>
          <w:tcPr>
            <w:tcW w:w="1529" w:type="dxa"/>
          </w:tcPr>
          <w:p w14:paraId="375BE16F" w14:textId="362A845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62505</w:t>
            </w:r>
          </w:p>
        </w:tc>
        <w:tc>
          <w:tcPr>
            <w:tcW w:w="2359" w:type="dxa"/>
          </w:tcPr>
          <w:p w14:paraId="5AE43890" w14:textId="6B8FEC5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005AD2F8" w14:textId="2E3BAE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375C21BA" w14:textId="42913C8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486A7CC" w14:textId="58CCFBE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1CE0336C" w14:textId="5EB0F1A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7(0.8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0)</w:t>
            </w:r>
          </w:p>
        </w:tc>
        <w:tc>
          <w:tcPr>
            <w:tcW w:w="1248" w:type="dxa"/>
          </w:tcPr>
          <w:p w14:paraId="602188CE" w14:textId="426D455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3</w:t>
            </w:r>
          </w:p>
        </w:tc>
        <w:tc>
          <w:tcPr>
            <w:tcW w:w="1507" w:type="dxa"/>
          </w:tcPr>
          <w:p w14:paraId="018A271F" w14:textId="750A7DD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8.3</w:t>
            </w:r>
          </w:p>
        </w:tc>
        <w:tc>
          <w:tcPr>
            <w:tcW w:w="1043" w:type="dxa"/>
          </w:tcPr>
          <w:p w14:paraId="2C0B9366" w14:textId="2E8B5DE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2</w:t>
            </w:r>
          </w:p>
        </w:tc>
        <w:tc>
          <w:tcPr>
            <w:tcW w:w="1239" w:type="dxa"/>
          </w:tcPr>
          <w:p w14:paraId="5322804E" w14:textId="52257A7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6DA103EA" w14:textId="3C4EC374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6622AD" w:rsidRPr="0098304B" w14:paraId="49CE8D45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47E4401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B039FD3" w14:textId="339E3FD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f</w:t>
            </w:r>
            <w:r w:rsidRPr="0098304B">
              <w:rPr>
                <w:rFonts w:hint="eastAsia"/>
                <w:szCs w:val="24"/>
              </w:rPr>
              <w:t>is</w:t>
            </w:r>
            <w:r w:rsidRPr="0098304B">
              <w:rPr>
                <w:szCs w:val="24"/>
              </w:rPr>
              <w:t>h</w:t>
            </w:r>
          </w:p>
        </w:tc>
        <w:tc>
          <w:tcPr>
            <w:tcW w:w="1345" w:type="dxa"/>
          </w:tcPr>
          <w:p w14:paraId="751723BC" w14:textId="5904A5B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098</w:t>
            </w:r>
          </w:p>
        </w:tc>
        <w:tc>
          <w:tcPr>
            <w:tcW w:w="1529" w:type="dxa"/>
          </w:tcPr>
          <w:p w14:paraId="13C2EB72" w14:textId="2255A88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0284</w:t>
            </w:r>
          </w:p>
        </w:tc>
        <w:tc>
          <w:tcPr>
            <w:tcW w:w="2359" w:type="dxa"/>
          </w:tcPr>
          <w:p w14:paraId="37CF298A" w14:textId="2099DE3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217964A8" w14:textId="4A4B22A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49174C7C" w14:textId="3F7D3DB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DDE0784" w14:textId="42B5F95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9D31DF4" w14:textId="6B20911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1(0.9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3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63311306" w14:textId="484C68D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4</w:t>
            </w:r>
          </w:p>
        </w:tc>
        <w:tc>
          <w:tcPr>
            <w:tcW w:w="1507" w:type="dxa"/>
          </w:tcPr>
          <w:p w14:paraId="6CB3B0E8" w14:textId="365F8DB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4496AB6B" w14:textId="0ACBD45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633AFA8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8A98134" w14:textId="34AD14DB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669B">
              <w:rPr>
                <w:szCs w:val="24"/>
              </w:rPr>
              <w:t>Null</w:t>
            </w:r>
          </w:p>
        </w:tc>
      </w:tr>
      <w:tr w:rsidR="0098304B" w:rsidRPr="0098304B" w14:paraId="0FC894F6" w14:textId="0F83A07D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52DD5311" w14:textId="3C405888" w:rsidR="00373E24" w:rsidRPr="0098304B" w:rsidRDefault="00373E24" w:rsidP="00373E24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98304B">
              <w:rPr>
                <w:b w:val="0"/>
                <w:bCs w:val="0"/>
                <w:i/>
                <w:iCs/>
                <w:szCs w:val="24"/>
              </w:rPr>
              <w:t>ANTHROPOMETRIC INDICES (</w:t>
            </w:r>
            <w:r w:rsidR="00236350">
              <w:rPr>
                <w:b w:val="0"/>
                <w:bCs w:val="0"/>
                <w:i/>
                <w:iCs/>
                <w:szCs w:val="24"/>
              </w:rPr>
              <w:t>N=</w:t>
            </w:r>
            <w:r w:rsidRPr="0098304B">
              <w:rPr>
                <w:b w:val="0"/>
                <w:bCs w:val="0"/>
                <w:i/>
                <w:iCs/>
                <w:szCs w:val="24"/>
              </w:rPr>
              <w:t>5)</w:t>
            </w:r>
          </w:p>
        </w:tc>
        <w:tc>
          <w:tcPr>
            <w:tcW w:w="1413" w:type="dxa"/>
          </w:tcPr>
          <w:p w14:paraId="47B08F8F" w14:textId="77777777" w:rsidR="00373E24" w:rsidRPr="0098304B" w:rsidRDefault="00373E24" w:rsidP="00373E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</w:p>
        </w:tc>
      </w:tr>
      <w:tr w:rsidR="00FD2AA9" w:rsidRPr="0098304B" w14:paraId="641140D4" w14:textId="5B804AF9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EE08E5F" w14:textId="77777777" w:rsidR="00FD2AA9" w:rsidRDefault="00FD2AA9" w:rsidP="00FD2AA9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Harrison, 2020</w:t>
            </w:r>
          </w:p>
          <w:p w14:paraId="139AD89B" w14:textId="6F0CF1A9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3216217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36746ABB" w14:textId="26E1C1E4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BMI</w:t>
            </w:r>
          </w:p>
        </w:tc>
        <w:tc>
          <w:tcPr>
            <w:tcW w:w="1345" w:type="dxa"/>
          </w:tcPr>
          <w:p w14:paraId="2B2F5928" w14:textId="0C1F1C15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915</w:t>
            </w:r>
          </w:p>
        </w:tc>
        <w:tc>
          <w:tcPr>
            <w:tcW w:w="1529" w:type="dxa"/>
          </w:tcPr>
          <w:p w14:paraId="527C2979" w14:textId="3E1F24CB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815</w:t>
            </w:r>
          </w:p>
        </w:tc>
        <w:tc>
          <w:tcPr>
            <w:tcW w:w="2359" w:type="dxa"/>
          </w:tcPr>
          <w:p w14:paraId="004FEDEA" w14:textId="0EBCF4A0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1566CD27" w14:textId="5DB8947E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</w:t>
            </w:r>
          </w:p>
        </w:tc>
        <w:tc>
          <w:tcPr>
            <w:tcW w:w="1080" w:type="dxa"/>
          </w:tcPr>
          <w:p w14:paraId="23D90BEA" w14:textId="0D259BA4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7023514" w14:textId="0FB61CA6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5 increase</w:t>
            </w:r>
          </w:p>
        </w:tc>
        <w:tc>
          <w:tcPr>
            <w:tcW w:w="2082" w:type="dxa"/>
          </w:tcPr>
          <w:p w14:paraId="2E97520A" w14:textId="5A10D63C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8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 )</w:t>
            </w:r>
          </w:p>
        </w:tc>
        <w:tc>
          <w:tcPr>
            <w:tcW w:w="1248" w:type="dxa"/>
          </w:tcPr>
          <w:p w14:paraId="7E3326FD" w14:textId="3F7F8D94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</w:t>
            </w:r>
          </w:p>
        </w:tc>
        <w:tc>
          <w:tcPr>
            <w:tcW w:w="1507" w:type="dxa"/>
          </w:tcPr>
          <w:p w14:paraId="0B6BC48E" w14:textId="4C8159FA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5.2</w:t>
            </w:r>
          </w:p>
        </w:tc>
        <w:tc>
          <w:tcPr>
            <w:tcW w:w="1043" w:type="dxa"/>
          </w:tcPr>
          <w:p w14:paraId="40602CD0" w14:textId="1965B625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51</w:t>
            </w:r>
          </w:p>
        </w:tc>
        <w:tc>
          <w:tcPr>
            <w:tcW w:w="1239" w:type="dxa"/>
          </w:tcPr>
          <w:p w14:paraId="44A40E5D" w14:textId="6F0C6760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63C90D1E" w14:textId="4F9B28C2" w:rsidR="00FD2AA9" w:rsidRPr="0098304B" w:rsidRDefault="00FD2AA9" w:rsidP="00FD2A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FD2AA9" w:rsidRPr="0098304B" w14:paraId="28A741DB" w14:textId="33092FDC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762CF53" w14:textId="77777777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4B859C7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7F58EABA" w14:textId="2084F885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47</w:t>
            </w:r>
          </w:p>
        </w:tc>
        <w:tc>
          <w:tcPr>
            <w:tcW w:w="1529" w:type="dxa"/>
          </w:tcPr>
          <w:p w14:paraId="1131CDB2" w14:textId="4BD35A42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064</w:t>
            </w:r>
          </w:p>
        </w:tc>
        <w:tc>
          <w:tcPr>
            <w:tcW w:w="2359" w:type="dxa"/>
          </w:tcPr>
          <w:p w14:paraId="3EACDD56" w14:textId="08D7E4C8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8B40483" w14:textId="1B672CC0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7D1DC803" w14:textId="602C8E40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24E5A681" w14:textId="3B676981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5 increase</w:t>
            </w:r>
          </w:p>
        </w:tc>
        <w:tc>
          <w:tcPr>
            <w:tcW w:w="2082" w:type="dxa"/>
          </w:tcPr>
          <w:p w14:paraId="607E2DC0" w14:textId="0375CEE0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0.98(0.8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8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63AE0E2B" w14:textId="16FF7976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58</w:t>
            </w:r>
          </w:p>
        </w:tc>
        <w:tc>
          <w:tcPr>
            <w:tcW w:w="1507" w:type="dxa"/>
          </w:tcPr>
          <w:p w14:paraId="27626549" w14:textId="0A756C9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6.1</w:t>
            </w:r>
          </w:p>
        </w:tc>
        <w:tc>
          <w:tcPr>
            <w:tcW w:w="1043" w:type="dxa"/>
          </w:tcPr>
          <w:p w14:paraId="04D456F3" w14:textId="55D381CB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42</w:t>
            </w:r>
          </w:p>
        </w:tc>
        <w:tc>
          <w:tcPr>
            <w:tcW w:w="1239" w:type="dxa"/>
          </w:tcPr>
          <w:p w14:paraId="611848F2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027DDD59" w14:textId="0E77760B" w:rsidR="00FD2AA9" w:rsidRPr="0098304B" w:rsidRDefault="00FD2AA9" w:rsidP="00FD2A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FD2AA9" w:rsidRPr="0098304B" w14:paraId="25B2CD3C" w14:textId="31A14B51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574BFE9" w14:textId="77777777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AF33771" w14:textId="7777777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6FA2D62B" w14:textId="283EC435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468</w:t>
            </w:r>
          </w:p>
        </w:tc>
        <w:tc>
          <w:tcPr>
            <w:tcW w:w="1529" w:type="dxa"/>
          </w:tcPr>
          <w:p w14:paraId="54FF33F2" w14:textId="063A8001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324</w:t>
            </w:r>
          </w:p>
        </w:tc>
        <w:tc>
          <w:tcPr>
            <w:tcW w:w="2359" w:type="dxa"/>
          </w:tcPr>
          <w:p w14:paraId="5D789C5C" w14:textId="42C7C04C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7136044" w14:textId="61E3564B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3D6111A8" w14:textId="69725E73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156B120A" w14:textId="33CBC63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verweight vs normal</w:t>
            </w:r>
          </w:p>
        </w:tc>
        <w:tc>
          <w:tcPr>
            <w:tcW w:w="2082" w:type="dxa"/>
          </w:tcPr>
          <w:p w14:paraId="24611DCF" w14:textId="3D3E3CA2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7(0.8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7)</w:t>
            </w:r>
          </w:p>
        </w:tc>
        <w:tc>
          <w:tcPr>
            <w:tcW w:w="1248" w:type="dxa"/>
          </w:tcPr>
          <w:p w14:paraId="3CC15C0D" w14:textId="7D473E5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84</w:t>
            </w:r>
          </w:p>
        </w:tc>
        <w:tc>
          <w:tcPr>
            <w:tcW w:w="1507" w:type="dxa"/>
          </w:tcPr>
          <w:p w14:paraId="60F52DFF" w14:textId="318E61D3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38F27038" w14:textId="3E4BADED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49</w:t>
            </w:r>
          </w:p>
        </w:tc>
        <w:tc>
          <w:tcPr>
            <w:tcW w:w="1239" w:type="dxa"/>
          </w:tcPr>
          <w:p w14:paraId="47C7F35A" w14:textId="7777777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3D32DCF" w14:textId="17F83620" w:rsidR="00FD2AA9" w:rsidRPr="0098304B" w:rsidRDefault="00FD2AA9" w:rsidP="00FD2A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FD2AA9" w:rsidRPr="0098304B" w14:paraId="504307E7" w14:textId="27911E5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EEAC79E" w14:textId="77777777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FF8C74D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260292B7" w14:textId="0AFA0072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482</w:t>
            </w:r>
          </w:p>
        </w:tc>
        <w:tc>
          <w:tcPr>
            <w:tcW w:w="1529" w:type="dxa"/>
          </w:tcPr>
          <w:p w14:paraId="4BC343BB" w14:textId="0D4D5AAB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931</w:t>
            </w:r>
          </w:p>
        </w:tc>
        <w:tc>
          <w:tcPr>
            <w:tcW w:w="2359" w:type="dxa"/>
          </w:tcPr>
          <w:p w14:paraId="1D0A4131" w14:textId="3492AAD0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D73A9A0" w14:textId="3130C8C9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493F3B23" w14:textId="37938DAE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5FE6EA7" w14:textId="2CAF035B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bese vs normal</w:t>
            </w:r>
          </w:p>
        </w:tc>
        <w:tc>
          <w:tcPr>
            <w:tcW w:w="2082" w:type="dxa"/>
          </w:tcPr>
          <w:p w14:paraId="56C9A0A3" w14:textId="45A43E73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7(0.7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6)</w:t>
            </w:r>
          </w:p>
        </w:tc>
        <w:tc>
          <w:tcPr>
            <w:tcW w:w="1248" w:type="dxa"/>
          </w:tcPr>
          <w:p w14:paraId="1024664F" w14:textId="5ABF0BFD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73</w:t>
            </w:r>
          </w:p>
        </w:tc>
        <w:tc>
          <w:tcPr>
            <w:tcW w:w="1507" w:type="dxa"/>
          </w:tcPr>
          <w:p w14:paraId="5F75970D" w14:textId="017E4BDA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3D30A9F6" w14:textId="65309294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4</w:t>
            </w:r>
          </w:p>
        </w:tc>
        <w:tc>
          <w:tcPr>
            <w:tcW w:w="1239" w:type="dxa"/>
          </w:tcPr>
          <w:p w14:paraId="0EF50CD9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0545B5AB" w14:textId="284130F5" w:rsidR="00FD2AA9" w:rsidRPr="0098304B" w:rsidRDefault="00FD2AA9" w:rsidP="00FD2A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FD2AA9" w:rsidRPr="0098304B" w14:paraId="2F461C91" w14:textId="5E570E3A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5448D18" w14:textId="77777777" w:rsidR="00FD2AA9" w:rsidRDefault="00FD2AA9" w:rsidP="00FD2AA9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hen, 2016</w:t>
            </w:r>
          </w:p>
          <w:p w14:paraId="1138907A" w14:textId="138BDF95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2635624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20B44FA" w14:textId="3DD817ED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dult weight gain</w:t>
            </w:r>
          </w:p>
        </w:tc>
        <w:tc>
          <w:tcPr>
            <w:tcW w:w="1345" w:type="dxa"/>
          </w:tcPr>
          <w:p w14:paraId="45620E8D" w14:textId="33EFCB10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103</w:t>
            </w:r>
          </w:p>
        </w:tc>
        <w:tc>
          <w:tcPr>
            <w:tcW w:w="1529" w:type="dxa"/>
          </w:tcPr>
          <w:p w14:paraId="5DD507FE" w14:textId="6B9BFD5A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70688</w:t>
            </w:r>
          </w:p>
        </w:tc>
        <w:tc>
          <w:tcPr>
            <w:tcW w:w="2359" w:type="dxa"/>
          </w:tcPr>
          <w:p w14:paraId="50A09422" w14:textId="63993918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B5FB5AB" w14:textId="6E3BC7D8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61C92860" w14:textId="066E9705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7F16A50" w14:textId="10F01E54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24AEE124" w14:textId="1C21C2A3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9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0)</w:t>
            </w:r>
          </w:p>
        </w:tc>
        <w:tc>
          <w:tcPr>
            <w:tcW w:w="1248" w:type="dxa"/>
          </w:tcPr>
          <w:p w14:paraId="63FFE031" w14:textId="7AFBBD40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68</w:t>
            </w:r>
          </w:p>
        </w:tc>
        <w:tc>
          <w:tcPr>
            <w:tcW w:w="1507" w:type="dxa"/>
          </w:tcPr>
          <w:p w14:paraId="6A48A7E4" w14:textId="6C072890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.9</w:t>
            </w:r>
          </w:p>
        </w:tc>
        <w:tc>
          <w:tcPr>
            <w:tcW w:w="1043" w:type="dxa"/>
          </w:tcPr>
          <w:p w14:paraId="005DCBD8" w14:textId="69AC1E29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73</w:t>
            </w:r>
          </w:p>
        </w:tc>
        <w:tc>
          <w:tcPr>
            <w:tcW w:w="1239" w:type="dxa"/>
          </w:tcPr>
          <w:p w14:paraId="2961D42B" w14:textId="33EA64B4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4CC9AE3F" w14:textId="67FFFDD8" w:rsidR="00FD2AA9" w:rsidRPr="0098304B" w:rsidRDefault="00FD2AA9" w:rsidP="00FD2A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FD2AA9" w:rsidRPr="0098304B" w14:paraId="66751626" w14:textId="702E854B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5E1F4EE" w14:textId="77777777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87E25C0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4A7B280B" w14:textId="114E00C1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71BBFA0C" w14:textId="5A535E7A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22907</w:t>
            </w:r>
          </w:p>
        </w:tc>
        <w:tc>
          <w:tcPr>
            <w:tcW w:w="2359" w:type="dxa"/>
          </w:tcPr>
          <w:p w14:paraId="53748636" w14:textId="3C9251CB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84D962A" w14:textId="26982DA6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1386AD37" w14:textId="371BF446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A8EEF3D" w14:textId="55E3F64B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4BCE7BE" w14:textId="3B83E572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15(1.0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2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3E133E76" w14:textId="0D5C6FC9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33</w:t>
            </w:r>
          </w:p>
        </w:tc>
        <w:tc>
          <w:tcPr>
            <w:tcW w:w="1507" w:type="dxa"/>
          </w:tcPr>
          <w:p w14:paraId="035017ED" w14:textId="44723888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32B29785" w14:textId="6CEF84C8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05</w:t>
            </w:r>
          </w:p>
        </w:tc>
        <w:tc>
          <w:tcPr>
            <w:tcW w:w="1239" w:type="dxa"/>
          </w:tcPr>
          <w:p w14:paraId="086B9A8B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3BC895A" w14:textId="56E72EBE" w:rsidR="00FD2AA9" w:rsidRPr="0098304B" w:rsidRDefault="00FD2AA9" w:rsidP="00FD2A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FD2AA9" w:rsidRPr="0098304B" w14:paraId="1ECDAB01" w14:textId="32EE2C52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72EB00D" w14:textId="77777777" w:rsidR="00FD2AA9" w:rsidRDefault="00FD2AA9" w:rsidP="00FD2AA9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uccolo, 2008</w:t>
            </w:r>
          </w:p>
          <w:p w14:paraId="7FA9B00E" w14:textId="6E26EFEF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bookmarkStart w:id="7" w:name="OLE_LINK5"/>
            <w:r w:rsidRPr="00313774">
              <w:rPr>
                <w:b w:val="0"/>
                <w:bCs w:val="0"/>
                <w:szCs w:val="24"/>
              </w:rPr>
              <w:t>18768501</w:t>
            </w:r>
            <w:bookmarkEnd w:id="7"/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BD41341" w14:textId="261ABF9B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eight</w:t>
            </w:r>
          </w:p>
        </w:tc>
        <w:tc>
          <w:tcPr>
            <w:tcW w:w="1345" w:type="dxa"/>
          </w:tcPr>
          <w:p w14:paraId="01F37C5C" w14:textId="787F9AB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791</w:t>
            </w:r>
          </w:p>
        </w:tc>
        <w:tc>
          <w:tcPr>
            <w:tcW w:w="1529" w:type="dxa"/>
          </w:tcPr>
          <w:p w14:paraId="74F67D6E" w14:textId="4B5C6708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2F36E504" w14:textId="7D9ACE1B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67FCA530" w14:textId="2E3936E1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1</w:t>
            </w:r>
          </w:p>
        </w:tc>
        <w:tc>
          <w:tcPr>
            <w:tcW w:w="1080" w:type="dxa"/>
          </w:tcPr>
          <w:p w14:paraId="625A215D" w14:textId="63FB2CCE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48ADFC7" w14:textId="34B4D8B3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0 cm increase</w:t>
            </w:r>
          </w:p>
        </w:tc>
        <w:tc>
          <w:tcPr>
            <w:tcW w:w="2082" w:type="dxa"/>
          </w:tcPr>
          <w:p w14:paraId="53DBCB7F" w14:textId="5D60802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9(1.0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)</w:t>
            </w:r>
          </w:p>
        </w:tc>
        <w:tc>
          <w:tcPr>
            <w:tcW w:w="1248" w:type="dxa"/>
          </w:tcPr>
          <w:p w14:paraId="321AB55B" w14:textId="065F8AC5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.43E-11</w:t>
            </w:r>
          </w:p>
        </w:tc>
        <w:tc>
          <w:tcPr>
            <w:tcW w:w="1507" w:type="dxa"/>
          </w:tcPr>
          <w:p w14:paraId="45AC4551" w14:textId="318FD784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4</w:t>
            </w:r>
          </w:p>
        </w:tc>
        <w:tc>
          <w:tcPr>
            <w:tcW w:w="1043" w:type="dxa"/>
          </w:tcPr>
          <w:p w14:paraId="7CEC056B" w14:textId="764BBC90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12</w:t>
            </w:r>
          </w:p>
        </w:tc>
        <w:tc>
          <w:tcPr>
            <w:tcW w:w="1239" w:type="dxa"/>
          </w:tcPr>
          <w:p w14:paraId="0598E7A4" w14:textId="4C73F75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413" w:type="dxa"/>
          </w:tcPr>
          <w:p w14:paraId="76270B78" w14:textId="031AC8E0" w:rsidR="00FD2AA9" w:rsidRPr="0098304B" w:rsidRDefault="00FD2AA9" w:rsidP="00FD2A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FD2AA9" w:rsidRPr="0098304B" w14:paraId="112C5AE8" w14:textId="52EFF7F3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3260AAC" w14:textId="77777777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757442FF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083B1AAA" w14:textId="525F5DEF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5E7AA022" w14:textId="32E96949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215E10EB" w14:textId="4DE1C66D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0BBD5AC" w14:textId="77CB91DF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3100FA35" w14:textId="57A8057B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A951CC4" w14:textId="08E7B67C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10 cm increase</w:t>
            </w:r>
          </w:p>
        </w:tc>
        <w:tc>
          <w:tcPr>
            <w:tcW w:w="2082" w:type="dxa"/>
          </w:tcPr>
          <w:p w14:paraId="3D64926E" w14:textId="48F24C98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12(1.0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9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565256F5" w14:textId="1E75C3E0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2FDEDC68" w14:textId="669572D3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7.3</w:t>
            </w:r>
          </w:p>
        </w:tc>
        <w:tc>
          <w:tcPr>
            <w:tcW w:w="1043" w:type="dxa"/>
          </w:tcPr>
          <w:p w14:paraId="13BA4EBC" w14:textId="0E63013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6D6B4AAD" w14:textId="7777777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5B07FAC5" w14:textId="2DD1DE93" w:rsidR="00FD2AA9" w:rsidRPr="0098304B" w:rsidRDefault="00FD2AA9" w:rsidP="00FD2A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FD2AA9" w:rsidRPr="0098304B" w14:paraId="2B1B863C" w14:textId="5C2C3B12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713AF72" w14:textId="77777777" w:rsidR="00FD2AA9" w:rsidRDefault="00FD2AA9" w:rsidP="00FD2AA9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Purcell, 2021</w:t>
            </w:r>
          </w:p>
          <w:p w14:paraId="6DA840E8" w14:textId="6B7FA3CA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3491802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ACF012F" w14:textId="6B357559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at mass</w:t>
            </w:r>
          </w:p>
        </w:tc>
        <w:tc>
          <w:tcPr>
            <w:tcW w:w="1345" w:type="dxa"/>
          </w:tcPr>
          <w:p w14:paraId="226D607C" w14:textId="2FA3729E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205</w:t>
            </w:r>
          </w:p>
        </w:tc>
        <w:tc>
          <w:tcPr>
            <w:tcW w:w="1529" w:type="dxa"/>
          </w:tcPr>
          <w:p w14:paraId="591B4AFD" w14:textId="3F78E505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59843</w:t>
            </w:r>
          </w:p>
        </w:tc>
        <w:tc>
          <w:tcPr>
            <w:tcW w:w="2359" w:type="dxa"/>
          </w:tcPr>
          <w:p w14:paraId="0718B2DE" w14:textId="5C5A3E5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99291CA" w14:textId="26E8328E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66EFD37D" w14:textId="34E844A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3868F3D9" w14:textId="2CBD4E3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 quintiles</w:t>
            </w:r>
          </w:p>
        </w:tc>
        <w:tc>
          <w:tcPr>
            <w:tcW w:w="2082" w:type="dxa"/>
          </w:tcPr>
          <w:p w14:paraId="76171A05" w14:textId="1CA2213D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7(0.7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0)</w:t>
            </w:r>
          </w:p>
        </w:tc>
        <w:tc>
          <w:tcPr>
            <w:tcW w:w="1248" w:type="dxa"/>
          </w:tcPr>
          <w:p w14:paraId="6F4E2461" w14:textId="77A6AA7A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5</w:t>
            </w:r>
          </w:p>
        </w:tc>
        <w:tc>
          <w:tcPr>
            <w:tcW w:w="1507" w:type="dxa"/>
          </w:tcPr>
          <w:p w14:paraId="23D6931A" w14:textId="3176FEFA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2</w:t>
            </w:r>
          </w:p>
        </w:tc>
        <w:tc>
          <w:tcPr>
            <w:tcW w:w="1043" w:type="dxa"/>
          </w:tcPr>
          <w:p w14:paraId="79D61BA4" w14:textId="3D208B32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17</w:t>
            </w:r>
          </w:p>
        </w:tc>
        <w:tc>
          <w:tcPr>
            <w:tcW w:w="1239" w:type="dxa"/>
          </w:tcPr>
          <w:p w14:paraId="25EF628F" w14:textId="36BF42A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.5</w:t>
            </w:r>
          </w:p>
        </w:tc>
        <w:tc>
          <w:tcPr>
            <w:tcW w:w="1413" w:type="dxa"/>
          </w:tcPr>
          <w:p w14:paraId="27E303C6" w14:textId="107188E1" w:rsidR="00FD2AA9" w:rsidRPr="0098304B" w:rsidRDefault="00FD2AA9" w:rsidP="00FD2A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FD2AA9" w:rsidRPr="0098304B" w14:paraId="6BF4E461" w14:textId="4B147B6D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2B07A62" w14:textId="77777777" w:rsidR="00FD2AA9" w:rsidRDefault="00FD2AA9" w:rsidP="00FD2AA9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ou, 2016</w:t>
            </w:r>
          </w:p>
          <w:p w14:paraId="59F9790C" w14:textId="2838E828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26930450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2A5A59D" w14:textId="7CE3C194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birth weight</w:t>
            </w:r>
          </w:p>
        </w:tc>
        <w:tc>
          <w:tcPr>
            <w:tcW w:w="1345" w:type="dxa"/>
          </w:tcPr>
          <w:p w14:paraId="37CF5339" w14:textId="2C70D43E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059</w:t>
            </w:r>
          </w:p>
        </w:tc>
        <w:tc>
          <w:tcPr>
            <w:tcW w:w="1529" w:type="dxa"/>
          </w:tcPr>
          <w:p w14:paraId="27B88DB9" w14:textId="1BF6BFF1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4362</w:t>
            </w:r>
          </w:p>
        </w:tc>
        <w:tc>
          <w:tcPr>
            <w:tcW w:w="2359" w:type="dxa"/>
          </w:tcPr>
          <w:p w14:paraId="6E21A7C7" w14:textId="5F5CE8C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1C2E78A1" w14:textId="4FE7067A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3DD66B5D" w14:textId="6CF06656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7A03D76" w14:textId="077A90BC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kg increase</w:t>
            </w:r>
          </w:p>
        </w:tc>
        <w:tc>
          <w:tcPr>
            <w:tcW w:w="2082" w:type="dxa"/>
          </w:tcPr>
          <w:p w14:paraId="1EFA5DAF" w14:textId="7C0EE9BD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2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05E8CDCE" w14:textId="038C502A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5</w:t>
            </w:r>
          </w:p>
        </w:tc>
        <w:tc>
          <w:tcPr>
            <w:tcW w:w="1507" w:type="dxa"/>
          </w:tcPr>
          <w:p w14:paraId="4F2C1966" w14:textId="30A7534C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.2</w:t>
            </w:r>
          </w:p>
        </w:tc>
        <w:tc>
          <w:tcPr>
            <w:tcW w:w="1043" w:type="dxa"/>
          </w:tcPr>
          <w:p w14:paraId="69D7356B" w14:textId="77941B05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02</w:t>
            </w:r>
          </w:p>
        </w:tc>
        <w:tc>
          <w:tcPr>
            <w:tcW w:w="1239" w:type="dxa"/>
          </w:tcPr>
          <w:p w14:paraId="00294223" w14:textId="329B11F7" w:rsidR="00FD2AA9" w:rsidRPr="0098304B" w:rsidRDefault="00FD2AA9" w:rsidP="00FD2A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6BCFDCC9" w14:textId="118B5807" w:rsidR="00FD2AA9" w:rsidRPr="0098304B" w:rsidRDefault="00FD2AA9" w:rsidP="00FD2A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FD2AA9" w:rsidRPr="0098304B" w14:paraId="1166D24E" w14:textId="20560335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CEA5EDE" w14:textId="77777777" w:rsidR="00FD2AA9" w:rsidRPr="0098304B" w:rsidRDefault="00FD2AA9" w:rsidP="00FD2AA9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646276B" w14:textId="7777777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3C62F343" w14:textId="7F8B14E1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3B1B1E71" w14:textId="642E5332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8690</w:t>
            </w:r>
          </w:p>
        </w:tc>
        <w:tc>
          <w:tcPr>
            <w:tcW w:w="2359" w:type="dxa"/>
          </w:tcPr>
          <w:p w14:paraId="1A6BAB5F" w14:textId="608234E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F9A1894" w14:textId="38EC182D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45ADC107" w14:textId="546843AC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0970A821" w14:textId="503B993B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kg increase</w:t>
            </w:r>
          </w:p>
        </w:tc>
        <w:tc>
          <w:tcPr>
            <w:tcW w:w="2082" w:type="dxa"/>
          </w:tcPr>
          <w:p w14:paraId="7C94487E" w14:textId="5A422009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8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8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5FAE057A" w14:textId="2BA3FAAD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76</w:t>
            </w:r>
          </w:p>
        </w:tc>
        <w:tc>
          <w:tcPr>
            <w:tcW w:w="1507" w:type="dxa"/>
          </w:tcPr>
          <w:p w14:paraId="32151554" w14:textId="00D1371F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9.5</w:t>
            </w:r>
          </w:p>
        </w:tc>
        <w:tc>
          <w:tcPr>
            <w:tcW w:w="1043" w:type="dxa"/>
          </w:tcPr>
          <w:p w14:paraId="6DE00297" w14:textId="753C5708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54</w:t>
            </w:r>
          </w:p>
        </w:tc>
        <w:tc>
          <w:tcPr>
            <w:tcW w:w="1239" w:type="dxa"/>
          </w:tcPr>
          <w:p w14:paraId="45D05B35" w14:textId="77777777" w:rsidR="00FD2AA9" w:rsidRPr="0098304B" w:rsidRDefault="00FD2AA9" w:rsidP="00FD2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EC5C938" w14:textId="0E43E712" w:rsidR="00FD2AA9" w:rsidRPr="0098304B" w:rsidRDefault="00FD2AA9" w:rsidP="00FD2A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98304B" w:rsidRPr="0098304B" w14:paraId="0239D89D" w14:textId="24C52F54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20DE10DE" w14:textId="0B911B1F" w:rsidR="00373E24" w:rsidRPr="0098304B" w:rsidRDefault="00373E24" w:rsidP="00373E24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98304B">
              <w:rPr>
                <w:b w:val="0"/>
                <w:bCs w:val="0"/>
                <w:i/>
                <w:iCs/>
                <w:szCs w:val="24"/>
              </w:rPr>
              <w:t>BIOMARKERS (</w:t>
            </w:r>
            <w:r w:rsidR="00236350">
              <w:rPr>
                <w:b w:val="0"/>
                <w:bCs w:val="0"/>
                <w:i/>
                <w:iCs/>
                <w:szCs w:val="24"/>
              </w:rPr>
              <w:t>N=</w:t>
            </w:r>
            <w:r w:rsidR="006650AE" w:rsidRPr="0098304B">
              <w:rPr>
                <w:b w:val="0"/>
                <w:bCs w:val="0"/>
                <w:i/>
                <w:iCs/>
                <w:szCs w:val="24"/>
              </w:rPr>
              <w:t>1</w:t>
            </w:r>
            <w:r w:rsidR="005A2F44">
              <w:rPr>
                <w:b w:val="0"/>
                <w:bCs w:val="0"/>
                <w:i/>
                <w:iCs/>
                <w:szCs w:val="24"/>
              </w:rPr>
              <w:t>2</w:t>
            </w:r>
            <w:r w:rsidRPr="0098304B">
              <w:rPr>
                <w:b w:val="0"/>
                <w:bCs w:val="0"/>
                <w:i/>
                <w:iCs/>
                <w:szCs w:val="24"/>
              </w:rPr>
              <w:t xml:space="preserve">) </w:t>
            </w:r>
          </w:p>
        </w:tc>
        <w:tc>
          <w:tcPr>
            <w:tcW w:w="1413" w:type="dxa"/>
          </w:tcPr>
          <w:p w14:paraId="3BB57605" w14:textId="77777777" w:rsidR="00373E24" w:rsidRPr="0098304B" w:rsidRDefault="00373E24" w:rsidP="00373E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</w:p>
        </w:tc>
      </w:tr>
      <w:tr w:rsidR="006622AD" w:rsidRPr="0098304B" w14:paraId="6AD11144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94518DC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ui, 2014</w:t>
            </w:r>
          </w:p>
          <w:p w14:paraId="3F5F7120" w14:textId="7D3BD9E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24667740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B83C1C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blood </w:t>
            </w:r>
            <w:r w:rsidRPr="0098304B">
              <w:rPr>
                <w:rFonts w:cs="Times New Roman"/>
                <w:szCs w:val="24"/>
              </w:rPr>
              <w:t>α</w:t>
            </w:r>
            <w:r w:rsidRPr="0098304B">
              <w:rPr>
                <w:szCs w:val="24"/>
              </w:rPr>
              <w:t xml:space="preserve">-tocopherol level  </w:t>
            </w:r>
          </w:p>
        </w:tc>
        <w:tc>
          <w:tcPr>
            <w:tcW w:w="1345" w:type="dxa"/>
          </w:tcPr>
          <w:p w14:paraId="18ACB68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004</w:t>
            </w:r>
          </w:p>
        </w:tc>
        <w:tc>
          <w:tcPr>
            <w:tcW w:w="1529" w:type="dxa"/>
          </w:tcPr>
          <w:p w14:paraId="34E2E901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9718</w:t>
            </w:r>
          </w:p>
        </w:tc>
        <w:tc>
          <w:tcPr>
            <w:tcW w:w="2359" w:type="dxa"/>
          </w:tcPr>
          <w:p w14:paraId="0011994B" w14:textId="6889579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E32822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32B6E217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D0C530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4CD97EF1" w14:textId="1D33A9D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9(0.6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1)</w:t>
            </w:r>
          </w:p>
        </w:tc>
        <w:tc>
          <w:tcPr>
            <w:tcW w:w="1248" w:type="dxa"/>
          </w:tcPr>
          <w:p w14:paraId="4EE7D01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2E2816AB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2.5</w:t>
            </w:r>
          </w:p>
        </w:tc>
        <w:tc>
          <w:tcPr>
            <w:tcW w:w="1043" w:type="dxa"/>
          </w:tcPr>
          <w:p w14:paraId="52FA7D0E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3</w:t>
            </w:r>
          </w:p>
        </w:tc>
        <w:tc>
          <w:tcPr>
            <w:tcW w:w="1239" w:type="dxa"/>
          </w:tcPr>
          <w:p w14:paraId="6E9C613E" w14:textId="0AAC071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.5</w:t>
            </w:r>
          </w:p>
        </w:tc>
        <w:tc>
          <w:tcPr>
            <w:tcW w:w="1413" w:type="dxa"/>
          </w:tcPr>
          <w:p w14:paraId="004B7B97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1E7A0E33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1904D7F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7F9E9A9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blood γ-tocopherol level </w:t>
            </w:r>
          </w:p>
        </w:tc>
        <w:tc>
          <w:tcPr>
            <w:tcW w:w="1345" w:type="dxa"/>
          </w:tcPr>
          <w:p w14:paraId="5985E13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004</w:t>
            </w:r>
          </w:p>
        </w:tc>
        <w:tc>
          <w:tcPr>
            <w:tcW w:w="1529" w:type="dxa"/>
          </w:tcPr>
          <w:p w14:paraId="001DFF9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9718</w:t>
            </w:r>
          </w:p>
        </w:tc>
        <w:tc>
          <w:tcPr>
            <w:tcW w:w="2359" w:type="dxa"/>
          </w:tcPr>
          <w:p w14:paraId="19E3A41E" w14:textId="2D79641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D1BDF5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415365D9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7771B1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F55F77F" w14:textId="79561ED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0(0.7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)</w:t>
            </w:r>
          </w:p>
        </w:tc>
        <w:tc>
          <w:tcPr>
            <w:tcW w:w="1248" w:type="dxa"/>
          </w:tcPr>
          <w:p w14:paraId="5004B64D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22</w:t>
            </w:r>
          </w:p>
        </w:tc>
        <w:tc>
          <w:tcPr>
            <w:tcW w:w="1507" w:type="dxa"/>
          </w:tcPr>
          <w:p w14:paraId="5FD288D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.1</w:t>
            </w:r>
          </w:p>
        </w:tc>
        <w:tc>
          <w:tcPr>
            <w:tcW w:w="1043" w:type="dxa"/>
          </w:tcPr>
          <w:p w14:paraId="2AD90E1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3</w:t>
            </w:r>
          </w:p>
        </w:tc>
        <w:tc>
          <w:tcPr>
            <w:tcW w:w="1239" w:type="dxa"/>
          </w:tcPr>
          <w:p w14:paraId="63FDEAE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F29B7BA" w14:textId="5E045030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64AA7D69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8576EBF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Wang, 2014</w:t>
            </w:r>
          </w:p>
          <w:p w14:paraId="06CEC6DB" w14:textId="07217D0E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313774">
              <w:rPr>
                <w:b w:val="0"/>
                <w:bCs w:val="0"/>
                <w:szCs w:val="24"/>
              </w:rPr>
              <w:t>2554351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5AF7F06" w14:textId="65AF56C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erum folate</w:t>
            </w:r>
          </w:p>
        </w:tc>
        <w:tc>
          <w:tcPr>
            <w:tcW w:w="1345" w:type="dxa"/>
          </w:tcPr>
          <w:p w14:paraId="78A8DD3F" w14:textId="12A1EDD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443</w:t>
            </w:r>
          </w:p>
        </w:tc>
        <w:tc>
          <w:tcPr>
            <w:tcW w:w="1529" w:type="dxa"/>
          </w:tcPr>
          <w:p w14:paraId="013CB273" w14:textId="692DEB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810</w:t>
            </w:r>
          </w:p>
        </w:tc>
        <w:tc>
          <w:tcPr>
            <w:tcW w:w="2359" w:type="dxa"/>
          </w:tcPr>
          <w:p w14:paraId="1096A34C" w14:textId="303C1D6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E0352F4" w14:textId="23783D0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609256C2" w14:textId="56CB076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917394D" w14:textId="45E7883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AFE1D3C" w14:textId="78639B3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21(1.0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9)</w:t>
            </w:r>
          </w:p>
        </w:tc>
        <w:tc>
          <w:tcPr>
            <w:tcW w:w="1248" w:type="dxa"/>
          </w:tcPr>
          <w:p w14:paraId="41B44D9B" w14:textId="4E9F17A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8</w:t>
            </w:r>
          </w:p>
        </w:tc>
        <w:tc>
          <w:tcPr>
            <w:tcW w:w="1507" w:type="dxa"/>
          </w:tcPr>
          <w:p w14:paraId="3D11FFBC" w14:textId="485BF31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68CB39F" w14:textId="0A893F0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28</w:t>
            </w:r>
          </w:p>
        </w:tc>
        <w:tc>
          <w:tcPr>
            <w:tcW w:w="1239" w:type="dxa"/>
          </w:tcPr>
          <w:p w14:paraId="0ED3E349" w14:textId="00D0544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71C31932" w14:textId="4E44A81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4AAA6B7E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D34419E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8C61E3E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7383142D" w14:textId="3AF085E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443</w:t>
            </w:r>
          </w:p>
        </w:tc>
        <w:tc>
          <w:tcPr>
            <w:tcW w:w="1529" w:type="dxa"/>
          </w:tcPr>
          <w:p w14:paraId="06A9F285" w14:textId="384E57D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810</w:t>
            </w:r>
          </w:p>
        </w:tc>
        <w:tc>
          <w:tcPr>
            <w:tcW w:w="2359" w:type="dxa"/>
          </w:tcPr>
          <w:p w14:paraId="40C988A5" w14:textId="2A67D3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E8C01DA" w14:textId="4C36725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2C2FCEDB" w14:textId="5FCE1AA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11F660D" w14:textId="00E21DD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5 nmol/L increment</w:t>
            </w:r>
          </w:p>
        </w:tc>
        <w:tc>
          <w:tcPr>
            <w:tcW w:w="2082" w:type="dxa"/>
          </w:tcPr>
          <w:p w14:paraId="6C9AC6EE" w14:textId="4DA315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4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7)</w:t>
            </w:r>
          </w:p>
        </w:tc>
        <w:tc>
          <w:tcPr>
            <w:tcW w:w="1248" w:type="dxa"/>
          </w:tcPr>
          <w:p w14:paraId="08CE79DF" w14:textId="1024EA3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2</w:t>
            </w:r>
          </w:p>
        </w:tc>
        <w:tc>
          <w:tcPr>
            <w:tcW w:w="1507" w:type="dxa"/>
          </w:tcPr>
          <w:p w14:paraId="74261894" w14:textId="7339BA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489EB49" w14:textId="08A3C43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81</w:t>
            </w:r>
          </w:p>
        </w:tc>
        <w:tc>
          <w:tcPr>
            <w:tcW w:w="1239" w:type="dxa"/>
          </w:tcPr>
          <w:p w14:paraId="6A1443B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267752A6" w14:textId="6685398C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6622AD" w:rsidRPr="0098304B" w14:paraId="1EBEAA94" w14:textId="165A5805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14:paraId="568F2899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u, 2015</w:t>
            </w:r>
          </w:p>
          <w:p w14:paraId="3ADF7732" w14:textId="2EADD1F6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595376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9EC96FA" w14:textId="6EFF510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DL</w:t>
            </w:r>
          </w:p>
        </w:tc>
        <w:tc>
          <w:tcPr>
            <w:tcW w:w="1345" w:type="dxa"/>
          </w:tcPr>
          <w:p w14:paraId="7468B82E" w14:textId="76AAF05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553</w:t>
            </w:r>
          </w:p>
        </w:tc>
        <w:tc>
          <w:tcPr>
            <w:tcW w:w="1529" w:type="dxa"/>
          </w:tcPr>
          <w:p w14:paraId="706EA1DD" w14:textId="2738517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32381</w:t>
            </w:r>
          </w:p>
        </w:tc>
        <w:tc>
          <w:tcPr>
            <w:tcW w:w="2359" w:type="dxa"/>
          </w:tcPr>
          <w:p w14:paraId="5F447D84" w14:textId="61F481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1900FE3" w14:textId="2F5257E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6EBE569F" w14:textId="0502E91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324FCF4" w14:textId="6341B16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1002576E" w14:textId="15DE1F6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3(0.8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0)</w:t>
            </w:r>
          </w:p>
        </w:tc>
        <w:tc>
          <w:tcPr>
            <w:tcW w:w="1248" w:type="dxa"/>
          </w:tcPr>
          <w:p w14:paraId="44E0E064" w14:textId="3A0BF8A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</w:t>
            </w:r>
          </w:p>
        </w:tc>
        <w:tc>
          <w:tcPr>
            <w:tcW w:w="1507" w:type="dxa"/>
          </w:tcPr>
          <w:p w14:paraId="020D3679" w14:textId="5762504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</w:t>
            </w:r>
          </w:p>
        </w:tc>
        <w:tc>
          <w:tcPr>
            <w:tcW w:w="1043" w:type="dxa"/>
          </w:tcPr>
          <w:p w14:paraId="4FEF60C6" w14:textId="59E3BC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9</w:t>
            </w:r>
          </w:p>
        </w:tc>
        <w:tc>
          <w:tcPr>
            <w:tcW w:w="1239" w:type="dxa"/>
          </w:tcPr>
          <w:p w14:paraId="2D607B34" w14:textId="5BD9C98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22EF67FF" w14:textId="6342363A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6671D443" w14:textId="5575739B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3A2B6E0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44E714F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305DDDE9" w14:textId="16D285F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1C16F0F0" w14:textId="3699038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9093</w:t>
            </w:r>
          </w:p>
        </w:tc>
        <w:tc>
          <w:tcPr>
            <w:tcW w:w="2359" w:type="dxa"/>
          </w:tcPr>
          <w:p w14:paraId="3725F0FE" w14:textId="3BBC469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59B16E4" w14:textId="784EEBE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69CA01C4" w14:textId="06BD7AA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2BB2F99" w14:textId="67638FE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32B0ED73" w14:textId="79EE04E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21(0.6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30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48921E82" w14:textId="2308FC9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7</w:t>
            </w:r>
          </w:p>
        </w:tc>
        <w:tc>
          <w:tcPr>
            <w:tcW w:w="1507" w:type="dxa"/>
          </w:tcPr>
          <w:p w14:paraId="28A930E1" w14:textId="0D5650E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5.6</w:t>
            </w:r>
          </w:p>
        </w:tc>
        <w:tc>
          <w:tcPr>
            <w:tcW w:w="1043" w:type="dxa"/>
          </w:tcPr>
          <w:p w14:paraId="7DC4DE6F" w14:textId="10D25E6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8</w:t>
            </w:r>
          </w:p>
        </w:tc>
        <w:tc>
          <w:tcPr>
            <w:tcW w:w="1239" w:type="dxa"/>
          </w:tcPr>
          <w:p w14:paraId="0496391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15E0F693" w14:textId="7E27314C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17A23161" w14:textId="72602324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7E8FE5C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072D81B" w14:textId="53D4332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LDL</w:t>
            </w:r>
          </w:p>
        </w:tc>
        <w:tc>
          <w:tcPr>
            <w:tcW w:w="1345" w:type="dxa"/>
          </w:tcPr>
          <w:p w14:paraId="50D93EA0" w14:textId="256AC25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825</w:t>
            </w:r>
          </w:p>
        </w:tc>
        <w:tc>
          <w:tcPr>
            <w:tcW w:w="1529" w:type="dxa"/>
          </w:tcPr>
          <w:p w14:paraId="39447085" w14:textId="2729946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3924</w:t>
            </w:r>
          </w:p>
        </w:tc>
        <w:tc>
          <w:tcPr>
            <w:tcW w:w="2359" w:type="dxa"/>
          </w:tcPr>
          <w:p w14:paraId="119D6EF1" w14:textId="4110F89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FB5D81C" w14:textId="2AD0357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5E308BBA" w14:textId="10A081B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BD8CF5C" w14:textId="3CA8FF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06F404F9" w14:textId="5EE003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7(0.8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55)</w:t>
            </w:r>
          </w:p>
        </w:tc>
        <w:tc>
          <w:tcPr>
            <w:tcW w:w="1248" w:type="dxa"/>
          </w:tcPr>
          <w:p w14:paraId="5A6F6C8B" w14:textId="5F32063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9</w:t>
            </w:r>
          </w:p>
        </w:tc>
        <w:tc>
          <w:tcPr>
            <w:tcW w:w="1507" w:type="dxa"/>
          </w:tcPr>
          <w:p w14:paraId="7FA3F126" w14:textId="317AAE1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3.83</w:t>
            </w:r>
          </w:p>
        </w:tc>
        <w:tc>
          <w:tcPr>
            <w:tcW w:w="1043" w:type="dxa"/>
          </w:tcPr>
          <w:p w14:paraId="4F674B25" w14:textId="717B8A2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1</w:t>
            </w:r>
          </w:p>
        </w:tc>
        <w:tc>
          <w:tcPr>
            <w:tcW w:w="1239" w:type="dxa"/>
          </w:tcPr>
          <w:p w14:paraId="48BAAC8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D310FB1" w14:textId="409B35D5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6FE32B18" w14:textId="0E33DDA2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44D2750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5EE9F011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4FABAB5E" w14:textId="0BADE9A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30</w:t>
            </w:r>
          </w:p>
        </w:tc>
        <w:tc>
          <w:tcPr>
            <w:tcW w:w="1529" w:type="dxa"/>
          </w:tcPr>
          <w:p w14:paraId="07DA2445" w14:textId="012F3A5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0116</w:t>
            </w:r>
          </w:p>
        </w:tc>
        <w:tc>
          <w:tcPr>
            <w:tcW w:w="2359" w:type="dxa"/>
          </w:tcPr>
          <w:p w14:paraId="56AE2CDA" w14:textId="5168F6E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2FB9377" w14:textId="1D24E09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</w:t>
            </w:r>
          </w:p>
        </w:tc>
        <w:tc>
          <w:tcPr>
            <w:tcW w:w="1080" w:type="dxa"/>
          </w:tcPr>
          <w:p w14:paraId="38552821" w14:textId="2AC8E9A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4D5F319" w14:textId="53AFCAE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03A5DAA9" w14:textId="3493E63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30(0.3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4.80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0CC23AD2" w14:textId="434939B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9</w:t>
            </w:r>
          </w:p>
        </w:tc>
        <w:tc>
          <w:tcPr>
            <w:tcW w:w="1507" w:type="dxa"/>
          </w:tcPr>
          <w:p w14:paraId="12575153" w14:textId="3F673B0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8.4</w:t>
            </w:r>
          </w:p>
        </w:tc>
        <w:tc>
          <w:tcPr>
            <w:tcW w:w="1043" w:type="dxa"/>
          </w:tcPr>
          <w:p w14:paraId="3AD7981F" w14:textId="2B6ED42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7BF3B539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76CA4BB7" w14:textId="1D6D04B9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0B96636A" w14:textId="49C7B0B4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51A422D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Burton, 2021</w:t>
            </w:r>
          </w:p>
          <w:p w14:paraId="78F929E8" w14:textId="4DA893A5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343199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9C9A298" w14:textId="0EBB9FF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leptin</w:t>
            </w:r>
          </w:p>
        </w:tc>
        <w:tc>
          <w:tcPr>
            <w:tcW w:w="1345" w:type="dxa"/>
          </w:tcPr>
          <w:p w14:paraId="176F57B2" w14:textId="29EA97E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014</w:t>
            </w:r>
          </w:p>
        </w:tc>
        <w:tc>
          <w:tcPr>
            <w:tcW w:w="1529" w:type="dxa"/>
          </w:tcPr>
          <w:p w14:paraId="2583FD2A" w14:textId="0BDEE0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070</w:t>
            </w:r>
          </w:p>
        </w:tc>
        <w:tc>
          <w:tcPr>
            <w:tcW w:w="2359" w:type="dxa"/>
          </w:tcPr>
          <w:p w14:paraId="53940242" w14:textId="1CA3375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70277B2F" w14:textId="6B3799B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35ADB8C7" w14:textId="4F0FE9F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8ECFB92" w14:textId="511CB2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2.5 µg/ml increase</w:t>
            </w:r>
          </w:p>
        </w:tc>
        <w:tc>
          <w:tcPr>
            <w:tcW w:w="2082" w:type="dxa"/>
          </w:tcPr>
          <w:p w14:paraId="7E3DD3AD" w14:textId="1677CF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7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1)</w:t>
            </w:r>
          </w:p>
        </w:tc>
        <w:tc>
          <w:tcPr>
            <w:tcW w:w="1248" w:type="dxa"/>
          </w:tcPr>
          <w:p w14:paraId="24EE7CD3" w14:textId="06CF4AE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56</w:t>
            </w:r>
          </w:p>
        </w:tc>
        <w:tc>
          <w:tcPr>
            <w:tcW w:w="1507" w:type="dxa"/>
          </w:tcPr>
          <w:p w14:paraId="6C37708F" w14:textId="0C42428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7.2</w:t>
            </w:r>
          </w:p>
        </w:tc>
        <w:tc>
          <w:tcPr>
            <w:tcW w:w="1043" w:type="dxa"/>
          </w:tcPr>
          <w:p w14:paraId="25E609D9" w14:textId="64FE1A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72</w:t>
            </w:r>
          </w:p>
        </w:tc>
        <w:tc>
          <w:tcPr>
            <w:tcW w:w="1239" w:type="dxa"/>
          </w:tcPr>
          <w:p w14:paraId="051492E4" w14:textId="2AE55BB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0CD2C1BC" w14:textId="7A5AE699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011E18A8" w14:textId="0C5F02B2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370A08B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2CBBAF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4CD07C58" w14:textId="27D2044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90</w:t>
            </w:r>
          </w:p>
        </w:tc>
        <w:tc>
          <w:tcPr>
            <w:tcW w:w="1529" w:type="dxa"/>
          </w:tcPr>
          <w:p w14:paraId="753F1FA8" w14:textId="0062B1E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329</w:t>
            </w:r>
          </w:p>
        </w:tc>
        <w:tc>
          <w:tcPr>
            <w:tcW w:w="2359" w:type="dxa"/>
          </w:tcPr>
          <w:p w14:paraId="11AE76E8" w14:textId="532EA81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6D1453F5" w14:textId="5978338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3FE5C841" w14:textId="735D150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2D5790ED" w14:textId="65E9900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2.5 µg/ml increase</w:t>
            </w:r>
          </w:p>
        </w:tc>
        <w:tc>
          <w:tcPr>
            <w:tcW w:w="2082" w:type="dxa"/>
          </w:tcPr>
          <w:p w14:paraId="5256B343" w14:textId="7A873D0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02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63280327" w14:textId="1B81A9C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85</w:t>
            </w:r>
          </w:p>
        </w:tc>
        <w:tc>
          <w:tcPr>
            <w:tcW w:w="1507" w:type="dxa"/>
          </w:tcPr>
          <w:p w14:paraId="110DEC00" w14:textId="54DF3F6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5E238700" w14:textId="138F285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76</w:t>
            </w:r>
          </w:p>
        </w:tc>
        <w:tc>
          <w:tcPr>
            <w:tcW w:w="1239" w:type="dxa"/>
          </w:tcPr>
          <w:p w14:paraId="13FF046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3F71F63" w14:textId="0C4D810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1274AD61" w14:textId="2A7BDFB3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AA49129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661D194" w14:textId="4EF461B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diponectin</w:t>
            </w:r>
          </w:p>
        </w:tc>
        <w:tc>
          <w:tcPr>
            <w:tcW w:w="1345" w:type="dxa"/>
          </w:tcPr>
          <w:p w14:paraId="41B1C733" w14:textId="3EFC158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62</w:t>
            </w:r>
          </w:p>
        </w:tc>
        <w:tc>
          <w:tcPr>
            <w:tcW w:w="1529" w:type="dxa"/>
          </w:tcPr>
          <w:p w14:paraId="5C33BE5A" w14:textId="654EB37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154</w:t>
            </w:r>
          </w:p>
        </w:tc>
        <w:tc>
          <w:tcPr>
            <w:tcW w:w="2359" w:type="dxa"/>
          </w:tcPr>
          <w:p w14:paraId="481A5FD5" w14:textId="01F83DD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36DB3FC0" w14:textId="585B03C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14298CA2" w14:textId="36AD6E0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5BB0339" w14:textId="5A053A8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2.5 µg/ml increase</w:t>
            </w:r>
          </w:p>
        </w:tc>
        <w:tc>
          <w:tcPr>
            <w:tcW w:w="2082" w:type="dxa"/>
          </w:tcPr>
          <w:p w14:paraId="6A59FDC7" w14:textId="14970E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0.98(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4)</w:t>
            </w:r>
          </w:p>
        </w:tc>
        <w:tc>
          <w:tcPr>
            <w:tcW w:w="1248" w:type="dxa"/>
          </w:tcPr>
          <w:p w14:paraId="1969BBB9" w14:textId="2FFC39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76</w:t>
            </w:r>
          </w:p>
        </w:tc>
        <w:tc>
          <w:tcPr>
            <w:tcW w:w="1507" w:type="dxa"/>
          </w:tcPr>
          <w:p w14:paraId="0853686D" w14:textId="21C91FF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5.5</w:t>
            </w:r>
          </w:p>
        </w:tc>
        <w:tc>
          <w:tcPr>
            <w:tcW w:w="1043" w:type="dxa"/>
          </w:tcPr>
          <w:p w14:paraId="02D9C444" w14:textId="3BDCD97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8</w:t>
            </w:r>
          </w:p>
        </w:tc>
        <w:tc>
          <w:tcPr>
            <w:tcW w:w="1239" w:type="dxa"/>
          </w:tcPr>
          <w:p w14:paraId="774B0DB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D419B7C" w14:textId="145BD6B7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2363AE62" w14:textId="08F6CC80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12C2048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34DF2CE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70CB0723" w14:textId="67D3ADA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61</w:t>
            </w:r>
          </w:p>
        </w:tc>
        <w:tc>
          <w:tcPr>
            <w:tcW w:w="1529" w:type="dxa"/>
          </w:tcPr>
          <w:p w14:paraId="37DDCCC4" w14:textId="17475FD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233</w:t>
            </w:r>
          </w:p>
        </w:tc>
        <w:tc>
          <w:tcPr>
            <w:tcW w:w="2359" w:type="dxa"/>
          </w:tcPr>
          <w:p w14:paraId="53054934" w14:textId="5EB65BC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0CD62D1B" w14:textId="7A4144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</w:t>
            </w:r>
          </w:p>
        </w:tc>
        <w:tc>
          <w:tcPr>
            <w:tcW w:w="1080" w:type="dxa"/>
          </w:tcPr>
          <w:p w14:paraId="0F8D16CA" w14:textId="34DFB91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40D64CF9" w14:textId="15A38CF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 2.5 µg/ml increase</w:t>
            </w:r>
          </w:p>
        </w:tc>
        <w:tc>
          <w:tcPr>
            <w:tcW w:w="2082" w:type="dxa"/>
          </w:tcPr>
          <w:p w14:paraId="24813D61" w14:textId="3E6E963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0.97(0.9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3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0D1C78F9" w14:textId="0C2A1F8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87</w:t>
            </w:r>
          </w:p>
        </w:tc>
        <w:tc>
          <w:tcPr>
            <w:tcW w:w="1507" w:type="dxa"/>
          </w:tcPr>
          <w:p w14:paraId="1859ADEB" w14:textId="1F78C3A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9.7</w:t>
            </w:r>
          </w:p>
        </w:tc>
        <w:tc>
          <w:tcPr>
            <w:tcW w:w="1043" w:type="dxa"/>
          </w:tcPr>
          <w:p w14:paraId="4371D275" w14:textId="76F722E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1</w:t>
            </w:r>
          </w:p>
        </w:tc>
        <w:tc>
          <w:tcPr>
            <w:tcW w:w="1239" w:type="dxa"/>
          </w:tcPr>
          <w:p w14:paraId="00A3B44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7F100611" w14:textId="2248F6E9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015D808B" w14:textId="695687C0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A0673F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Guo, 2018</w:t>
            </w:r>
          </w:p>
          <w:p w14:paraId="4442D32F" w14:textId="51B1BF01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0075605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2AC9355" w14:textId="5FA1945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erum C-peptide concentration</w:t>
            </w:r>
          </w:p>
        </w:tc>
        <w:tc>
          <w:tcPr>
            <w:tcW w:w="1345" w:type="dxa"/>
          </w:tcPr>
          <w:p w14:paraId="419CF4E0" w14:textId="177967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06</w:t>
            </w:r>
          </w:p>
        </w:tc>
        <w:tc>
          <w:tcPr>
            <w:tcW w:w="1529" w:type="dxa"/>
          </w:tcPr>
          <w:p w14:paraId="3D6B1CC7" w14:textId="24DD9EB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350</w:t>
            </w:r>
          </w:p>
        </w:tc>
        <w:tc>
          <w:tcPr>
            <w:tcW w:w="2359" w:type="dxa"/>
          </w:tcPr>
          <w:p w14:paraId="513BCB3E" w14:textId="4243431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DF0F844" w14:textId="600000B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20713461" w14:textId="7B286FE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231746C5" w14:textId="021D58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57579CDC" w14:textId="20E6A61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5(0.6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1)</w:t>
            </w:r>
          </w:p>
        </w:tc>
        <w:tc>
          <w:tcPr>
            <w:tcW w:w="1248" w:type="dxa"/>
          </w:tcPr>
          <w:p w14:paraId="57297A77" w14:textId="28F16B9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6</w:t>
            </w:r>
          </w:p>
        </w:tc>
        <w:tc>
          <w:tcPr>
            <w:tcW w:w="1507" w:type="dxa"/>
          </w:tcPr>
          <w:p w14:paraId="6D4BF933" w14:textId="397AA0E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8.4</w:t>
            </w:r>
          </w:p>
        </w:tc>
        <w:tc>
          <w:tcPr>
            <w:tcW w:w="1043" w:type="dxa"/>
          </w:tcPr>
          <w:p w14:paraId="16A40ECB" w14:textId="307BA1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96</w:t>
            </w:r>
          </w:p>
        </w:tc>
        <w:tc>
          <w:tcPr>
            <w:tcW w:w="1239" w:type="dxa"/>
          </w:tcPr>
          <w:p w14:paraId="2ED83F90" w14:textId="57A49C0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9</w:t>
            </w:r>
          </w:p>
        </w:tc>
        <w:tc>
          <w:tcPr>
            <w:tcW w:w="1413" w:type="dxa"/>
          </w:tcPr>
          <w:p w14:paraId="37A2B514" w14:textId="6435069C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1519D">
              <w:rPr>
                <w:szCs w:val="24"/>
              </w:rPr>
              <w:t>Null</w:t>
            </w:r>
          </w:p>
        </w:tc>
      </w:tr>
      <w:tr w:rsidR="006622AD" w:rsidRPr="0098304B" w14:paraId="7169E4A6" w14:textId="7809A26B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BCFDA0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Michels, 2021</w:t>
            </w:r>
          </w:p>
          <w:p w14:paraId="7B1909B1" w14:textId="225F2C1B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326471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A95CA29" w14:textId="7AC102C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RP</w:t>
            </w:r>
          </w:p>
        </w:tc>
        <w:tc>
          <w:tcPr>
            <w:tcW w:w="1345" w:type="dxa"/>
          </w:tcPr>
          <w:p w14:paraId="2F79337A" w14:textId="2786DB7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132</w:t>
            </w:r>
          </w:p>
        </w:tc>
        <w:tc>
          <w:tcPr>
            <w:tcW w:w="1529" w:type="dxa"/>
          </w:tcPr>
          <w:p w14:paraId="57B8AC15" w14:textId="651F4A3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6284</w:t>
            </w:r>
          </w:p>
        </w:tc>
        <w:tc>
          <w:tcPr>
            <w:tcW w:w="2359" w:type="dxa"/>
          </w:tcPr>
          <w:p w14:paraId="62AE7685" w14:textId="5E6D408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A05C4CD" w14:textId="50BA09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2A5BC94F" w14:textId="0C04A43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357B6F66" w14:textId="76D8429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 quartiles</w:t>
            </w:r>
          </w:p>
        </w:tc>
        <w:tc>
          <w:tcPr>
            <w:tcW w:w="2082" w:type="dxa"/>
          </w:tcPr>
          <w:p w14:paraId="19FCDD51" w14:textId="7D431A4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9(1.0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5)</w:t>
            </w:r>
          </w:p>
        </w:tc>
        <w:tc>
          <w:tcPr>
            <w:tcW w:w="1248" w:type="dxa"/>
          </w:tcPr>
          <w:p w14:paraId="14C32347" w14:textId="0AB11FF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2</w:t>
            </w:r>
          </w:p>
        </w:tc>
        <w:tc>
          <w:tcPr>
            <w:tcW w:w="1507" w:type="dxa"/>
          </w:tcPr>
          <w:p w14:paraId="1D2D0CC6" w14:textId="62825B8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44FC153" w14:textId="3DFEBD8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9</w:t>
            </w:r>
          </w:p>
        </w:tc>
        <w:tc>
          <w:tcPr>
            <w:tcW w:w="1239" w:type="dxa"/>
          </w:tcPr>
          <w:p w14:paraId="62B86C3C" w14:textId="2A9C84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24A8E121" w14:textId="4EC5FE22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5725BA18" w14:textId="7DD16502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6759CC2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90B7A0B" w14:textId="09D68DA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hite blood cell count</w:t>
            </w:r>
          </w:p>
        </w:tc>
        <w:tc>
          <w:tcPr>
            <w:tcW w:w="1345" w:type="dxa"/>
          </w:tcPr>
          <w:p w14:paraId="7855E158" w14:textId="3983144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03</w:t>
            </w:r>
          </w:p>
        </w:tc>
        <w:tc>
          <w:tcPr>
            <w:tcW w:w="1529" w:type="dxa"/>
          </w:tcPr>
          <w:p w14:paraId="11B2D5A6" w14:textId="7C6E26F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14BAEB58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61E33E9F" w14:textId="4823537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65E647AE" w14:textId="0E46D4A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1136C508" w14:textId="4C3F402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 quartiles</w:t>
            </w:r>
          </w:p>
        </w:tc>
        <w:tc>
          <w:tcPr>
            <w:tcW w:w="2082" w:type="dxa"/>
          </w:tcPr>
          <w:p w14:paraId="3F489D7C" w14:textId="39286B1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4(0.9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43)</w:t>
            </w:r>
          </w:p>
        </w:tc>
        <w:tc>
          <w:tcPr>
            <w:tcW w:w="1248" w:type="dxa"/>
          </w:tcPr>
          <w:p w14:paraId="5FCE83F3" w14:textId="3C8F0AF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5</w:t>
            </w:r>
          </w:p>
        </w:tc>
        <w:tc>
          <w:tcPr>
            <w:tcW w:w="1507" w:type="dxa"/>
          </w:tcPr>
          <w:p w14:paraId="10A8DC52" w14:textId="509CF11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5</w:t>
            </w:r>
          </w:p>
        </w:tc>
        <w:tc>
          <w:tcPr>
            <w:tcW w:w="1043" w:type="dxa"/>
          </w:tcPr>
          <w:p w14:paraId="3918DD80" w14:textId="2FD90E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09F65BA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51CFC81" w14:textId="614B70D4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793BAAD1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F9DA729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Yousefi, 2023</w:t>
            </w:r>
          </w:p>
          <w:p w14:paraId="6C23BA17" w14:textId="77C5AC0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707716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31A6EBC2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34285">
              <w:rPr>
                <w:szCs w:val="24"/>
              </w:rPr>
              <w:t>tissue level linoleic acid</w:t>
            </w:r>
          </w:p>
        </w:tc>
        <w:tc>
          <w:tcPr>
            <w:tcW w:w="1345" w:type="dxa"/>
          </w:tcPr>
          <w:p w14:paraId="6BAF3E6D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155</w:t>
            </w:r>
          </w:p>
        </w:tc>
        <w:tc>
          <w:tcPr>
            <w:tcW w:w="1529" w:type="dxa"/>
          </w:tcPr>
          <w:p w14:paraId="3CFACA5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758</w:t>
            </w:r>
          </w:p>
        </w:tc>
        <w:tc>
          <w:tcPr>
            <w:tcW w:w="2359" w:type="dxa"/>
          </w:tcPr>
          <w:p w14:paraId="7C31576D" w14:textId="162AE4D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BF3D90D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24DA834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DEB973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02159B1D" w14:textId="5B0524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1(0.6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7)</w:t>
            </w:r>
          </w:p>
        </w:tc>
        <w:tc>
          <w:tcPr>
            <w:tcW w:w="1248" w:type="dxa"/>
          </w:tcPr>
          <w:p w14:paraId="11EC519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19</w:t>
            </w:r>
          </w:p>
        </w:tc>
        <w:tc>
          <w:tcPr>
            <w:tcW w:w="1507" w:type="dxa"/>
          </w:tcPr>
          <w:p w14:paraId="3202240F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3.5</w:t>
            </w:r>
          </w:p>
        </w:tc>
        <w:tc>
          <w:tcPr>
            <w:tcW w:w="1043" w:type="dxa"/>
          </w:tcPr>
          <w:p w14:paraId="172E320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62415968" w14:textId="02E364C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00FCD17" w14:textId="7777777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6A1B9797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204E0F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u, 2023</w:t>
            </w:r>
          </w:p>
          <w:p w14:paraId="01150E5D" w14:textId="4E97559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1A3D36">
              <w:rPr>
                <w:b w:val="0"/>
                <w:bCs w:val="0"/>
                <w:szCs w:val="24"/>
              </w:rPr>
              <w:t>37306155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FD4BF68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otal cholesterol level</w:t>
            </w:r>
          </w:p>
        </w:tc>
        <w:tc>
          <w:tcPr>
            <w:tcW w:w="1345" w:type="dxa"/>
          </w:tcPr>
          <w:p w14:paraId="3FBFC669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3B2B700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359" w:type="dxa"/>
          </w:tcPr>
          <w:p w14:paraId="0C751EBA" w14:textId="5E2D6C0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4286DD0" w14:textId="09E288F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80" w:type="dxa"/>
          </w:tcPr>
          <w:p w14:paraId="1E09666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9AB67B2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est vs lowest</w:t>
            </w:r>
          </w:p>
        </w:tc>
        <w:tc>
          <w:tcPr>
            <w:tcW w:w="2082" w:type="dxa"/>
          </w:tcPr>
          <w:p w14:paraId="6FB5FA6B" w14:textId="2361A8F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2</w:t>
            </w:r>
            <w:r>
              <w:rPr>
                <w:szCs w:val="24"/>
              </w:rPr>
              <w:t>6</w:t>
            </w:r>
            <w:r w:rsidRPr="0098304B">
              <w:rPr>
                <w:szCs w:val="24"/>
              </w:rPr>
              <w:t>(1.0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</w:t>
            </w:r>
            <w:r>
              <w:rPr>
                <w:szCs w:val="24"/>
              </w:rPr>
              <w:t>46</w:t>
            </w:r>
            <w:r w:rsidRPr="0098304B">
              <w:rPr>
                <w:szCs w:val="24"/>
              </w:rPr>
              <w:t>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3354C425" w14:textId="7531F8B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55F5A139" w14:textId="36F60BB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7.1</w:t>
            </w:r>
          </w:p>
        </w:tc>
        <w:tc>
          <w:tcPr>
            <w:tcW w:w="1043" w:type="dxa"/>
          </w:tcPr>
          <w:p w14:paraId="4B36E31F" w14:textId="1336496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0</w:t>
            </w:r>
          </w:p>
        </w:tc>
        <w:tc>
          <w:tcPr>
            <w:tcW w:w="1239" w:type="dxa"/>
          </w:tcPr>
          <w:p w14:paraId="13B3E6D2" w14:textId="6406A9E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1</w:t>
            </w:r>
          </w:p>
        </w:tc>
        <w:tc>
          <w:tcPr>
            <w:tcW w:w="1413" w:type="dxa"/>
          </w:tcPr>
          <w:p w14:paraId="77AAAF7F" w14:textId="77777777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ly suggestive</w:t>
            </w:r>
          </w:p>
        </w:tc>
      </w:tr>
      <w:tr w:rsidR="0098304B" w:rsidRPr="0098304B" w14:paraId="1AD9B645" w14:textId="1A839E65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45D1C0AE" w14:textId="58CA3333" w:rsidR="005A1A1E" w:rsidRPr="0098304B" w:rsidRDefault="003F48D0" w:rsidP="005A1A1E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3F48D0">
              <w:rPr>
                <w:b w:val="0"/>
                <w:bCs w:val="0"/>
                <w:i/>
                <w:iCs/>
                <w:szCs w:val="24"/>
              </w:rPr>
              <w:t xml:space="preserve">CLINICAL VARIABLES, DISEASES, </w:t>
            </w:r>
            <w:r>
              <w:rPr>
                <w:b w:val="0"/>
                <w:bCs w:val="0"/>
                <w:i/>
                <w:iCs/>
                <w:szCs w:val="24"/>
              </w:rPr>
              <w:t>A</w:t>
            </w:r>
            <w:r w:rsidRPr="003F48D0">
              <w:rPr>
                <w:b w:val="0"/>
                <w:bCs w:val="0"/>
                <w:i/>
                <w:iCs/>
                <w:szCs w:val="24"/>
              </w:rPr>
              <w:t>ND TREATMENTS</w:t>
            </w:r>
            <w:r w:rsidR="005A1A1E" w:rsidRPr="0098304B">
              <w:rPr>
                <w:b w:val="0"/>
                <w:bCs w:val="0"/>
                <w:i/>
                <w:iCs/>
                <w:szCs w:val="24"/>
              </w:rPr>
              <w:t xml:space="preserve"> (</w:t>
            </w:r>
            <w:r w:rsidR="00236350">
              <w:rPr>
                <w:b w:val="0"/>
                <w:bCs w:val="0"/>
                <w:i/>
                <w:iCs/>
                <w:szCs w:val="24"/>
              </w:rPr>
              <w:t>N=</w:t>
            </w:r>
            <w:r w:rsidR="005A1A1E" w:rsidRPr="0098304B">
              <w:rPr>
                <w:b w:val="0"/>
                <w:bCs w:val="0"/>
                <w:i/>
                <w:iCs/>
                <w:szCs w:val="24"/>
              </w:rPr>
              <w:t>3</w:t>
            </w:r>
            <w:r w:rsidR="008838AD" w:rsidRPr="0098304B">
              <w:rPr>
                <w:b w:val="0"/>
                <w:bCs w:val="0"/>
                <w:i/>
                <w:iCs/>
                <w:szCs w:val="24"/>
              </w:rPr>
              <w:t>9</w:t>
            </w:r>
            <w:r w:rsidR="005A1A1E" w:rsidRPr="0098304B">
              <w:rPr>
                <w:b w:val="0"/>
                <w:bCs w:val="0"/>
                <w:i/>
                <w:iCs/>
                <w:szCs w:val="24"/>
              </w:rPr>
              <w:t xml:space="preserve">) </w:t>
            </w:r>
          </w:p>
        </w:tc>
        <w:tc>
          <w:tcPr>
            <w:tcW w:w="1413" w:type="dxa"/>
          </w:tcPr>
          <w:p w14:paraId="466038F2" w14:textId="77777777" w:rsidR="005A1A1E" w:rsidRPr="0098304B" w:rsidRDefault="005A1A1E" w:rsidP="005A1A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</w:p>
        </w:tc>
      </w:tr>
      <w:tr w:rsidR="006622AD" w:rsidRPr="0098304B" w14:paraId="19DDBA2B" w14:textId="747574DA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091AA23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Sun, 2021</w:t>
            </w:r>
          </w:p>
          <w:p w14:paraId="606E85BF" w14:textId="7A77F962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lastRenderedPageBreak/>
              <w:t>(</w:t>
            </w:r>
            <w:r w:rsidRPr="0051783D">
              <w:rPr>
                <w:b w:val="0"/>
                <w:bCs w:val="0"/>
                <w:szCs w:val="24"/>
              </w:rPr>
              <w:t>3280135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B0DC74F" w14:textId="25ABCFD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lastRenderedPageBreak/>
              <w:t>HIV/AIDS</w:t>
            </w:r>
          </w:p>
        </w:tc>
        <w:tc>
          <w:tcPr>
            <w:tcW w:w="1345" w:type="dxa"/>
          </w:tcPr>
          <w:p w14:paraId="2AA3C9CA" w14:textId="408FBC3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531</w:t>
            </w:r>
          </w:p>
        </w:tc>
        <w:tc>
          <w:tcPr>
            <w:tcW w:w="1529" w:type="dxa"/>
          </w:tcPr>
          <w:p w14:paraId="688104AD" w14:textId="54B260C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377767</w:t>
            </w:r>
          </w:p>
        </w:tc>
        <w:tc>
          <w:tcPr>
            <w:tcW w:w="2359" w:type="dxa"/>
          </w:tcPr>
          <w:p w14:paraId="389D46D3" w14:textId="6753B52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4B2EEAA" w14:textId="42E9ADE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2</w:t>
            </w:r>
          </w:p>
        </w:tc>
        <w:tc>
          <w:tcPr>
            <w:tcW w:w="1080" w:type="dxa"/>
          </w:tcPr>
          <w:p w14:paraId="5F7A9359" w14:textId="19C0AE3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</w:t>
            </w:r>
          </w:p>
        </w:tc>
        <w:tc>
          <w:tcPr>
            <w:tcW w:w="2880" w:type="dxa"/>
          </w:tcPr>
          <w:p w14:paraId="3842DDAC" w14:textId="2A9227B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7B165229" w14:textId="2C1C276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4(0.6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1)</w:t>
            </w:r>
          </w:p>
        </w:tc>
        <w:tc>
          <w:tcPr>
            <w:tcW w:w="1248" w:type="dxa"/>
          </w:tcPr>
          <w:p w14:paraId="225AE0DD" w14:textId="145DD79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4</w:t>
            </w:r>
          </w:p>
        </w:tc>
        <w:tc>
          <w:tcPr>
            <w:tcW w:w="1507" w:type="dxa"/>
          </w:tcPr>
          <w:p w14:paraId="13713C67" w14:textId="65B772B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2</w:t>
            </w:r>
          </w:p>
        </w:tc>
        <w:tc>
          <w:tcPr>
            <w:tcW w:w="1043" w:type="dxa"/>
          </w:tcPr>
          <w:p w14:paraId="7A270525" w14:textId="49B8A7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28</w:t>
            </w:r>
          </w:p>
        </w:tc>
        <w:tc>
          <w:tcPr>
            <w:tcW w:w="1239" w:type="dxa"/>
          </w:tcPr>
          <w:p w14:paraId="45FD5274" w14:textId="0FE4BB5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5910C056" w14:textId="4129078B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650A5D79" w14:textId="72AF87DE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3D9B1F6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Ma, 2021</w:t>
            </w:r>
          </w:p>
          <w:p w14:paraId="6A3BC123" w14:textId="5B61193D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403539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16D3A6D" w14:textId="4B52491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epatitis C</w:t>
            </w:r>
          </w:p>
        </w:tc>
        <w:tc>
          <w:tcPr>
            <w:tcW w:w="1345" w:type="dxa"/>
          </w:tcPr>
          <w:p w14:paraId="266731DA" w14:textId="653431D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924</w:t>
            </w:r>
          </w:p>
        </w:tc>
        <w:tc>
          <w:tcPr>
            <w:tcW w:w="1529" w:type="dxa"/>
          </w:tcPr>
          <w:p w14:paraId="5FF05242" w14:textId="5A3801C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454338</w:t>
            </w:r>
          </w:p>
        </w:tc>
        <w:tc>
          <w:tcPr>
            <w:tcW w:w="2359" w:type="dxa"/>
          </w:tcPr>
          <w:p w14:paraId="2190948E" w14:textId="5823F2A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29FD89D" w14:textId="6F248BC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0945CE63" w14:textId="6814306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1E7BDE7E" w14:textId="0370381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8" w:name="_Hlk146705034"/>
            <w:r w:rsidRPr="0098304B">
              <w:rPr>
                <w:szCs w:val="24"/>
              </w:rPr>
              <w:t>patients vs non-patients</w:t>
            </w:r>
            <w:bookmarkEnd w:id="8"/>
          </w:p>
        </w:tc>
        <w:tc>
          <w:tcPr>
            <w:tcW w:w="2082" w:type="dxa"/>
          </w:tcPr>
          <w:p w14:paraId="0F674C0F" w14:textId="39F6AE6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4(0.4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2)</w:t>
            </w:r>
          </w:p>
        </w:tc>
        <w:tc>
          <w:tcPr>
            <w:tcW w:w="1248" w:type="dxa"/>
          </w:tcPr>
          <w:p w14:paraId="08DD9B97" w14:textId="464AEA1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33</w:t>
            </w:r>
          </w:p>
        </w:tc>
        <w:tc>
          <w:tcPr>
            <w:tcW w:w="1507" w:type="dxa"/>
          </w:tcPr>
          <w:p w14:paraId="38A6B5EA" w14:textId="1DD65FB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5.1</w:t>
            </w:r>
          </w:p>
        </w:tc>
        <w:tc>
          <w:tcPr>
            <w:tcW w:w="1043" w:type="dxa"/>
          </w:tcPr>
          <w:p w14:paraId="6E9DA57A" w14:textId="4423061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14</w:t>
            </w:r>
          </w:p>
        </w:tc>
        <w:tc>
          <w:tcPr>
            <w:tcW w:w="1239" w:type="dxa"/>
          </w:tcPr>
          <w:p w14:paraId="30E2207F" w14:textId="06D4991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52FC4DAD" w14:textId="26344CE9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26E222DF" w14:textId="343CD3C5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4D28F4D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Gang,2015</w:t>
            </w:r>
          </w:p>
          <w:p w14:paraId="59B0D162" w14:textId="0FEC8E91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510546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F5D820D" w14:textId="5EADA33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T2D</w:t>
            </w:r>
          </w:p>
        </w:tc>
        <w:tc>
          <w:tcPr>
            <w:tcW w:w="1345" w:type="dxa"/>
          </w:tcPr>
          <w:p w14:paraId="71532AAD" w14:textId="1E68F73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8077</w:t>
            </w:r>
          </w:p>
        </w:tc>
        <w:tc>
          <w:tcPr>
            <w:tcW w:w="1529" w:type="dxa"/>
          </w:tcPr>
          <w:p w14:paraId="1E9915BA" w14:textId="31A8BAF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7383131</w:t>
            </w:r>
          </w:p>
        </w:tc>
        <w:tc>
          <w:tcPr>
            <w:tcW w:w="2359" w:type="dxa"/>
          </w:tcPr>
          <w:p w14:paraId="71E3432E" w14:textId="7042B66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69527E9" w14:textId="430363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1</w:t>
            </w:r>
          </w:p>
        </w:tc>
        <w:tc>
          <w:tcPr>
            <w:tcW w:w="1080" w:type="dxa"/>
          </w:tcPr>
          <w:p w14:paraId="1328D436" w14:textId="740EE0F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2D8F2CFD" w14:textId="2E5C3A9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672C9108" w14:textId="35B7DD5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4(0.7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0)</w:t>
            </w:r>
          </w:p>
        </w:tc>
        <w:tc>
          <w:tcPr>
            <w:tcW w:w="1248" w:type="dxa"/>
          </w:tcPr>
          <w:p w14:paraId="33C4BF37" w14:textId="1AD2C78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.95E-08</w:t>
            </w:r>
          </w:p>
        </w:tc>
        <w:tc>
          <w:tcPr>
            <w:tcW w:w="1507" w:type="dxa"/>
          </w:tcPr>
          <w:p w14:paraId="1DE87C9F" w14:textId="2B059D9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0.3</w:t>
            </w:r>
          </w:p>
        </w:tc>
        <w:tc>
          <w:tcPr>
            <w:tcW w:w="1043" w:type="dxa"/>
          </w:tcPr>
          <w:p w14:paraId="7B0198DB" w14:textId="117B4E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87</w:t>
            </w:r>
          </w:p>
        </w:tc>
        <w:tc>
          <w:tcPr>
            <w:tcW w:w="1239" w:type="dxa"/>
          </w:tcPr>
          <w:p w14:paraId="0751F323" w14:textId="3AC5D13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1C94F1F4" w14:textId="1D761C20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334D9EE7" w14:textId="1912D8C3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E11F475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Wei, 2021</w:t>
            </w:r>
          </w:p>
          <w:p w14:paraId="4C609110" w14:textId="214336B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3247563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FA9FAAA" w14:textId="3E147D4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riodontitis</w:t>
            </w:r>
          </w:p>
        </w:tc>
        <w:tc>
          <w:tcPr>
            <w:tcW w:w="1345" w:type="dxa"/>
          </w:tcPr>
          <w:p w14:paraId="27021C28" w14:textId="3BE111A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09</w:t>
            </w:r>
          </w:p>
        </w:tc>
        <w:tc>
          <w:tcPr>
            <w:tcW w:w="1529" w:type="dxa"/>
          </w:tcPr>
          <w:p w14:paraId="16FF008D" w14:textId="311A15E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4738</w:t>
            </w:r>
          </w:p>
        </w:tc>
        <w:tc>
          <w:tcPr>
            <w:tcW w:w="2359" w:type="dxa"/>
          </w:tcPr>
          <w:p w14:paraId="4FC4E8C7" w14:textId="74A4FF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023060A" w14:textId="233C414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6AAB8F1D" w14:textId="59A1417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E8F672B" w14:textId="154038B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19DB70BA" w14:textId="2B86163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8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42)</w:t>
            </w:r>
          </w:p>
        </w:tc>
        <w:tc>
          <w:tcPr>
            <w:tcW w:w="1248" w:type="dxa"/>
          </w:tcPr>
          <w:p w14:paraId="12805DA6" w14:textId="2B1199C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8</w:t>
            </w:r>
          </w:p>
        </w:tc>
        <w:tc>
          <w:tcPr>
            <w:tcW w:w="1507" w:type="dxa"/>
          </w:tcPr>
          <w:p w14:paraId="6195671E" w14:textId="011A830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4.7</w:t>
            </w:r>
          </w:p>
        </w:tc>
        <w:tc>
          <w:tcPr>
            <w:tcW w:w="1043" w:type="dxa"/>
          </w:tcPr>
          <w:p w14:paraId="3BA1E47B" w14:textId="71220E8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</w:t>
            </w:r>
          </w:p>
        </w:tc>
        <w:tc>
          <w:tcPr>
            <w:tcW w:w="1239" w:type="dxa"/>
          </w:tcPr>
          <w:p w14:paraId="4CC722D1" w14:textId="5A5B571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3127062" w14:textId="3F773C9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5D4D5BA4" w14:textId="756E1446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797286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ang, 2020</w:t>
            </w:r>
          </w:p>
          <w:p w14:paraId="43D5CB40" w14:textId="136851D2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189298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BE32D17" w14:textId="3316645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rostatitis</w:t>
            </w:r>
          </w:p>
        </w:tc>
        <w:tc>
          <w:tcPr>
            <w:tcW w:w="1345" w:type="dxa"/>
          </w:tcPr>
          <w:p w14:paraId="5545B933" w14:textId="4470477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901</w:t>
            </w:r>
          </w:p>
        </w:tc>
        <w:tc>
          <w:tcPr>
            <w:tcW w:w="1529" w:type="dxa"/>
          </w:tcPr>
          <w:p w14:paraId="6EDEBE74" w14:textId="50C7669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2602</w:t>
            </w:r>
          </w:p>
        </w:tc>
        <w:tc>
          <w:tcPr>
            <w:tcW w:w="2359" w:type="dxa"/>
          </w:tcPr>
          <w:p w14:paraId="723D5BAD" w14:textId="5553C42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6F2FFA6" w14:textId="5D46041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23464A44" w14:textId="6217F68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35CB9432" w14:textId="5998E7C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2522C37B" w14:textId="438C6B0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45(1.1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87)</w:t>
            </w:r>
          </w:p>
        </w:tc>
        <w:tc>
          <w:tcPr>
            <w:tcW w:w="1248" w:type="dxa"/>
          </w:tcPr>
          <w:p w14:paraId="41B2023A" w14:textId="67202F9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4</w:t>
            </w:r>
          </w:p>
        </w:tc>
        <w:tc>
          <w:tcPr>
            <w:tcW w:w="1507" w:type="dxa"/>
          </w:tcPr>
          <w:p w14:paraId="650C3BEA" w14:textId="3B969A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5.9</w:t>
            </w:r>
          </w:p>
        </w:tc>
        <w:tc>
          <w:tcPr>
            <w:tcW w:w="1043" w:type="dxa"/>
          </w:tcPr>
          <w:p w14:paraId="21637FD6" w14:textId="1BB7A33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22</w:t>
            </w:r>
          </w:p>
        </w:tc>
        <w:tc>
          <w:tcPr>
            <w:tcW w:w="1239" w:type="dxa"/>
          </w:tcPr>
          <w:p w14:paraId="012C09F1" w14:textId="54493CD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1B0CB5E0" w14:textId="3E98DCB2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7F8B3A62" w14:textId="51AA00E8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A579157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u, 2016</w:t>
            </w:r>
          </w:p>
          <w:p w14:paraId="7BC18B70" w14:textId="25F21532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7767045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B0F3C93" w14:textId="7D13E76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sthma</w:t>
            </w:r>
          </w:p>
        </w:tc>
        <w:tc>
          <w:tcPr>
            <w:tcW w:w="1345" w:type="dxa"/>
          </w:tcPr>
          <w:p w14:paraId="2293BB08" w14:textId="2272280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913</w:t>
            </w:r>
          </w:p>
        </w:tc>
        <w:tc>
          <w:tcPr>
            <w:tcW w:w="1529" w:type="dxa"/>
          </w:tcPr>
          <w:p w14:paraId="187ADD67" w14:textId="0CB835C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81562</w:t>
            </w:r>
          </w:p>
        </w:tc>
        <w:tc>
          <w:tcPr>
            <w:tcW w:w="2359" w:type="dxa"/>
          </w:tcPr>
          <w:p w14:paraId="3C8C7470" w14:textId="3C5A468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735BB31E" w14:textId="58CE440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1FF37C36" w14:textId="7C15167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826CBDE" w14:textId="26FB84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69244F97" w14:textId="6D19CE5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5(0.9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0)</w:t>
            </w:r>
          </w:p>
        </w:tc>
        <w:tc>
          <w:tcPr>
            <w:tcW w:w="1248" w:type="dxa"/>
          </w:tcPr>
          <w:p w14:paraId="310E393C" w14:textId="07A35F0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65</w:t>
            </w:r>
          </w:p>
        </w:tc>
        <w:tc>
          <w:tcPr>
            <w:tcW w:w="1507" w:type="dxa"/>
          </w:tcPr>
          <w:p w14:paraId="09B6836C" w14:textId="1901CDF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3.2</w:t>
            </w:r>
          </w:p>
        </w:tc>
        <w:tc>
          <w:tcPr>
            <w:tcW w:w="1043" w:type="dxa"/>
          </w:tcPr>
          <w:p w14:paraId="39DC8ACB" w14:textId="7546385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97</w:t>
            </w:r>
          </w:p>
        </w:tc>
        <w:tc>
          <w:tcPr>
            <w:tcW w:w="1239" w:type="dxa"/>
          </w:tcPr>
          <w:p w14:paraId="5CC56F4D" w14:textId="2126B13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01F19668" w14:textId="5C5C64AA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393B4BA1" w14:textId="2C23CA41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3097016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Behboudi, 2021</w:t>
            </w:r>
          </w:p>
          <w:p w14:paraId="1B4BB66B" w14:textId="766E094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472224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2A1E13E" w14:textId="690D786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infertility </w:t>
            </w:r>
          </w:p>
        </w:tc>
        <w:tc>
          <w:tcPr>
            <w:tcW w:w="1345" w:type="dxa"/>
          </w:tcPr>
          <w:p w14:paraId="574ACE1B" w14:textId="107643D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199</w:t>
            </w:r>
          </w:p>
        </w:tc>
        <w:tc>
          <w:tcPr>
            <w:tcW w:w="1529" w:type="dxa"/>
          </w:tcPr>
          <w:p w14:paraId="6BD1BFB1" w14:textId="11F3FB9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89718</w:t>
            </w:r>
          </w:p>
        </w:tc>
        <w:tc>
          <w:tcPr>
            <w:tcW w:w="2359" w:type="dxa"/>
          </w:tcPr>
          <w:p w14:paraId="68B3D9FE" w14:textId="4A2BD7F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6BEC64E" w14:textId="2181C58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6FCA80CA" w14:textId="0A84473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316112B" w14:textId="4D153FC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9" w:name="_Hlk146660434"/>
            <w:r w:rsidRPr="0098304B">
              <w:rPr>
                <w:szCs w:val="24"/>
              </w:rPr>
              <w:t>i</w:t>
            </w:r>
            <w:r w:rsidRPr="0098304B">
              <w:rPr>
                <w:rFonts w:hint="eastAsia"/>
                <w:szCs w:val="24"/>
              </w:rPr>
              <w:t>nfertile</w:t>
            </w:r>
            <w:r w:rsidRPr="0098304B">
              <w:rPr>
                <w:szCs w:val="24"/>
              </w:rPr>
              <w:t xml:space="preserve"> vs fertile</w:t>
            </w:r>
            <w:bookmarkEnd w:id="9"/>
          </w:p>
        </w:tc>
        <w:tc>
          <w:tcPr>
            <w:tcW w:w="2082" w:type="dxa"/>
          </w:tcPr>
          <w:p w14:paraId="2ABAB2B5" w14:textId="3C5DB6C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49(1.0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09)</w:t>
            </w:r>
          </w:p>
        </w:tc>
        <w:tc>
          <w:tcPr>
            <w:tcW w:w="1248" w:type="dxa"/>
          </w:tcPr>
          <w:p w14:paraId="5766A3AB" w14:textId="726C8D9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21</w:t>
            </w:r>
          </w:p>
        </w:tc>
        <w:tc>
          <w:tcPr>
            <w:tcW w:w="1507" w:type="dxa"/>
          </w:tcPr>
          <w:p w14:paraId="17A1AFC4" w14:textId="03FB395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3.7</w:t>
            </w:r>
          </w:p>
        </w:tc>
        <w:tc>
          <w:tcPr>
            <w:tcW w:w="1043" w:type="dxa"/>
          </w:tcPr>
          <w:p w14:paraId="30E0A11C" w14:textId="57D2F5A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3</w:t>
            </w:r>
          </w:p>
        </w:tc>
        <w:tc>
          <w:tcPr>
            <w:tcW w:w="1239" w:type="dxa"/>
          </w:tcPr>
          <w:p w14:paraId="34917DC6" w14:textId="616C5B6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7412FB7A" w14:textId="5FE412C6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38A7A330" w14:textId="17465C54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D826E9C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Dai, 2016</w:t>
            </w:r>
          </w:p>
          <w:p w14:paraId="32D1423F" w14:textId="7CDF045B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714944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0E72DCD" w14:textId="324BA5B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BPH</w:t>
            </w:r>
          </w:p>
        </w:tc>
        <w:tc>
          <w:tcPr>
            <w:tcW w:w="1345" w:type="dxa"/>
          </w:tcPr>
          <w:p w14:paraId="5FD4CCD0" w14:textId="2414C0B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0</w:t>
            </w:r>
          </w:p>
        </w:tc>
        <w:tc>
          <w:tcPr>
            <w:tcW w:w="1529" w:type="dxa"/>
          </w:tcPr>
          <w:p w14:paraId="01C24260" w14:textId="5807CA1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69640</w:t>
            </w:r>
          </w:p>
        </w:tc>
        <w:tc>
          <w:tcPr>
            <w:tcW w:w="2359" w:type="dxa"/>
          </w:tcPr>
          <w:p w14:paraId="14790530" w14:textId="4406D46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1C8D1A5" w14:textId="497FF3A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101F4AD6" w14:textId="4CB330C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3991EBF" w14:textId="666041A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17D297A2" w14:textId="2244F3B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41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99)</w:t>
            </w:r>
          </w:p>
        </w:tc>
        <w:tc>
          <w:tcPr>
            <w:tcW w:w="1248" w:type="dxa"/>
          </w:tcPr>
          <w:p w14:paraId="050FE5D1" w14:textId="0DA76A4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8</w:t>
            </w:r>
          </w:p>
        </w:tc>
        <w:tc>
          <w:tcPr>
            <w:tcW w:w="1507" w:type="dxa"/>
          </w:tcPr>
          <w:p w14:paraId="4DF02CBC" w14:textId="6DE093F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4.5</w:t>
            </w:r>
          </w:p>
        </w:tc>
        <w:tc>
          <w:tcPr>
            <w:tcW w:w="1043" w:type="dxa"/>
          </w:tcPr>
          <w:p w14:paraId="11F10FC7" w14:textId="5B997D3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18</w:t>
            </w:r>
          </w:p>
        </w:tc>
        <w:tc>
          <w:tcPr>
            <w:tcW w:w="1239" w:type="dxa"/>
          </w:tcPr>
          <w:p w14:paraId="67F6F2D9" w14:textId="76A9C62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150B04D" w14:textId="250ECB42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343AA19D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288F3BF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ou, 2023</w:t>
            </w:r>
          </w:p>
          <w:p w14:paraId="606D3A5D" w14:textId="0F4B3634" w:rsidR="006622AD" w:rsidRDefault="006622AD" w:rsidP="006622AD">
            <w:pPr>
              <w:spacing w:line="276" w:lineRule="auto"/>
              <w:rPr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EB4CD4">
              <w:rPr>
                <w:b w:val="0"/>
                <w:bCs w:val="0"/>
                <w:szCs w:val="24"/>
              </w:rPr>
              <w:t>37310514</w:t>
            </w:r>
            <w:r>
              <w:rPr>
                <w:b w:val="0"/>
                <w:bCs w:val="0"/>
                <w:szCs w:val="24"/>
              </w:rPr>
              <w:t>)</w:t>
            </w:r>
          </w:p>
          <w:p w14:paraId="33578FE3" w14:textId="4B938AA8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137B8CD" w14:textId="780EBB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D</w:t>
            </w:r>
          </w:p>
        </w:tc>
        <w:tc>
          <w:tcPr>
            <w:tcW w:w="1345" w:type="dxa"/>
          </w:tcPr>
          <w:p w14:paraId="11B9794D" w14:textId="68E3994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lt;1000</w:t>
            </w:r>
          </w:p>
        </w:tc>
        <w:tc>
          <w:tcPr>
            <w:tcW w:w="1529" w:type="dxa"/>
          </w:tcPr>
          <w:p w14:paraId="136F36DF" w14:textId="704924A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359" w:type="dxa"/>
          </w:tcPr>
          <w:p w14:paraId="2C98CFD2" w14:textId="24787D3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7D6977B6" w14:textId="32949A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2</w:t>
            </w:r>
          </w:p>
        </w:tc>
        <w:tc>
          <w:tcPr>
            <w:tcW w:w="1080" w:type="dxa"/>
          </w:tcPr>
          <w:p w14:paraId="52228BCF" w14:textId="056CDA0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125A666F" w14:textId="10FFF7F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311868D2" w14:textId="658CF96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3(0.9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7)</w:t>
            </w:r>
          </w:p>
        </w:tc>
        <w:tc>
          <w:tcPr>
            <w:tcW w:w="1248" w:type="dxa"/>
          </w:tcPr>
          <w:p w14:paraId="107A187C" w14:textId="7E4B5F9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5</w:t>
            </w:r>
          </w:p>
        </w:tc>
        <w:tc>
          <w:tcPr>
            <w:tcW w:w="1507" w:type="dxa"/>
          </w:tcPr>
          <w:p w14:paraId="3709F882" w14:textId="5BA2325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</w:t>
            </w:r>
          </w:p>
        </w:tc>
        <w:tc>
          <w:tcPr>
            <w:tcW w:w="1043" w:type="dxa"/>
          </w:tcPr>
          <w:p w14:paraId="148F5431" w14:textId="34F4380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239" w:type="dxa"/>
          </w:tcPr>
          <w:p w14:paraId="599DA1C8" w14:textId="616B118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F546886" w14:textId="5F8EB89B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07A1324C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73510E1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9D54914" w14:textId="66237C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UC</w:t>
            </w:r>
          </w:p>
        </w:tc>
        <w:tc>
          <w:tcPr>
            <w:tcW w:w="1345" w:type="dxa"/>
          </w:tcPr>
          <w:p w14:paraId="266146BB" w14:textId="3779D2F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&gt;</w:t>
            </w:r>
            <w:r w:rsidRPr="0098304B">
              <w:rPr>
                <w:szCs w:val="24"/>
              </w:rPr>
              <w:t>1000</w:t>
            </w:r>
          </w:p>
        </w:tc>
        <w:tc>
          <w:tcPr>
            <w:tcW w:w="1529" w:type="dxa"/>
          </w:tcPr>
          <w:p w14:paraId="7CE32BD4" w14:textId="3D9C2B8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00</w:t>
            </w:r>
          </w:p>
        </w:tc>
        <w:tc>
          <w:tcPr>
            <w:tcW w:w="2359" w:type="dxa"/>
          </w:tcPr>
          <w:p w14:paraId="32155130" w14:textId="43C5E27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3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76D86AF0" w14:textId="665E5D4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</w:t>
            </w:r>
          </w:p>
        </w:tc>
        <w:tc>
          <w:tcPr>
            <w:tcW w:w="1080" w:type="dxa"/>
          </w:tcPr>
          <w:p w14:paraId="678B647C" w14:textId="401B79D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699AC714" w14:textId="46D7E50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71D448E4" w14:textId="6AAD35D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22(1.0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41)</w:t>
            </w:r>
          </w:p>
        </w:tc>
        <w:tc>
          <w:tcPr>
            <w:tcW w:w="1248" w:type="dxa"/>
          </w:tcPr>
          <w:p w14:paraId="77FD51FA" w14:textId="51F5132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9</w:t>
            </w:r>
          </w:p>
        </w:tc>
        <w:tc>
          <w:tcPr>
            <w:tcW w:w="1507" w:type="dxa"/>
          </w:tcPr>
          <w:p w14:paraId="4C3EED77" w14:textId="60F376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1.9</w:t>
            </w:r>
          </w:p>
        </w:tc>
        <w:tc>
          <w:tcPr>
            <w:tcW w:w="1043" w:type="dxa"/>
          </w:tcPr>
          <w:p w14:paraId="2528BBA2" w14:textId="431D46B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82</w:t>
            </w:r>
          </w:p>
        </w:tc>
        <w:tc>
          <w:tcPr>
            <w:tcW w:w="1239" w:type="dxa"/>
          </w:tcPr>
          <w:p w14:paraId="26B301AE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C544328" w14:textId="2BF4E60C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6E508FA9" w14:textId="2C3D0A6B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5759E73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Ren, 2019</w:t>
            </w:r>
          </w:p>
          <w:p w14:paraId="1551FFC4" w14:textId="2AAD8CDB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147709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05CDAE57" w14:textId="0D8702C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first degree family breast cancer </w:t>
            </w:r>
          </w:p>
        </w:tc>
        <w:tc>
          <w:tcPr>
            <w:tcW w:w="1345" w:type="dxa"/>
          </w:tcPr>
          <w:p w14:paraId="3EA5F28F" w14:textId="2FD0011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025</w:t>
            </w:r>
          </w:p>
        </w:tc>
        <w:tc>
          <w:tcPr>
            <w:tcW w:w="1529" w:type="dxa"/>
          </w:tcPr>
          <w:p w14:paraId="7F571F34" w14:textId="5163F3A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925350</w:t>
            </w:r>
          </w:p>
        </w:tc>
        <w:tc>
          <w:tcPr>
            <w:tcW w:w="2359" w:type="dxa"/>
          </w:tcPr>
          <w:p w14:paraId="4C550421" w14:textId="7EFD757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48C31BD" w14:textId="4F884E1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415D1200" w14:textId="3B2860B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DE39297" w14:textId="28D9D8F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4E7EF45D" w14:textId="463EAE8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9(1.1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6)</w:t>
            </w:r>
          </w:p>
        </w:tc>
        <w:tc>
          <w:tcPr>
            <w:tcW w:w="1248" w:type="dxa"/>
          </w:tcPr>
          <w:p w14:paraId="7771612F" w14:textId="49CC51E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.21E-09</w:t>
            </w:r>
          </w:p>
        </w:tc>
        <w:tc>
          <w:tcPr>
            <w:tcW w:w="1507" w:type="dxa"/>
          </w:tcPr>
          <w:p w14:paraId="53AA3A44" w14:textId="7A0B456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3.7</w:t>
            </w:r>
          </w:p>
        </w:tc>
        <w:tc>
          <w:tcPr>
            <w:tcW w:w="1043" w:type="dxa"/>
          </w:tcPr>
          <w:p w14:paraId="448A15A6" w14:textId="1D72605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66</w:t>
            </w:r>
          </w:p>
        </w:tc>
        <w:tc>
          <w:tcPr>
            <w:tcW w:w="1239" w:type="dxa"/>
          </w:tcPr>
          <w:p w14:paraId="006D5E12" w14:textId="1F4E0A9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3CC56E62" w14:textId="2CFA06E0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eak</w:t>
            </w:r>
          </w:p>
        </w:tc>
      </w:tr>
      <w:tr w:rsidR="006622AD" w:rsidRPr="0098304B" w14:paraId="7497B7A6" w14:textId="7D287253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42AD9F9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Acharya, 2020</w:t>
            </w:r>
          </w:p>
          <w:p w14:paraId="23A42EC6" w14:textId="563CE8F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217569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CA31674" w14:textId="0F81E4A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melanoma</w:t>
            </w:r>
          </w:p>
        </w:tc>
        <w:tc>
          <w:tcPr>
            <w:tcW w:w="1345" w:type="dxa"/>
          </w:tcPr>
          <w:p w14:paraId="47A146A4" w14:textId="59C7AAF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0544</w:t>
            </w:r>
          </w:p>
        </w:tc>
        <w:tc>
          <w:tcPr>
            <w:tcW w:w="1529" w:type="dxa"/>
          </w:tcPr>
          <w:p w14:paraId="111FEE01" w14:textId="0287E66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5938</w:t>
            </w:r>
          </w:p>
        </w:tc>
        <w:tc>
          <w:tcPr>
            <w:tcW w:w="2359" w:type="dxa"/>
          </w:tcPr>
          <w:p w14:paraId="10FA4979" w14:textId="15510CE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CE167C5" w14:textId="33E38F0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</w:t>
            </w:r>
          </w:p>
        </w:tc>
        <w:tc>
          <w:tcPr>
            <w:tcW w:w="1080" w:type="dxa"/>
          </w:tcPr>
          <w:p w14:paraId="1E56CEFA" w14:textId="3BF2691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</w:t>
            </w:r>
          </w:p>
        </w:tc>
        <w:tc>
          <w:tcPr>
            <w:tcW w:w="2880" w:type="dxa"/>
          </w:tcPr>
          <w:p w14:paraId="53033952" w14:textId="0DB0B06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0DC77BDD" w14:textId="014FA5E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24(1.1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0)</w:t>
            </w:r>
          </w:p>
        </w:tc>
        <w:tc>
          <w:tcPr>
            <w:tcW w:w="1248" w:type="dxa"/>
          </w:tcPr>
          <w:p w14:paraId="38E78C01" w14:textId="6D6291F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.06E-17</w:t>
            </w:r>
          </w:p>
        </w:tc>
        <w:tc>
          <w:tcPr>
            <w:tcW w:w="1507" w:type="dxa"/>
          </w:tcPr>
          <w:p w14:paraId="25F2CE1E" w14:textId="66C5A5D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5</w:t>
            </w:r>
          </w:p>
        </w:tc>
        <w:tc>
          <w:tcPr>
            <w:tcW w:w="1043" w:type="dxa"/>
          </w:tcPr>
          <w:p w14:paraId="6EDA20E0" w14:textId="4777EF5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71</w:t>
            </w:r>
          </w:p>
        </w:tc>
        <w:tc>
          <w:tcPr>
            <w:tcW w:w="1239" w:type="dxa"/>
          </w:tcPr>
          <w:p w14:paraId="412C1242" w14:textId="07EADEE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13B6DA5C" w14:textId="32E54C10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3CE32CB2" w14:textId="68E3A6CE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AFD0C7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ang, 2018</w:t>
            </w:r>
          </w:p>
          <w:p w14:paraId="7B6D489F" w14:textId="18A36608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040372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A87FC91" w14:textId="052DD78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cne in adolescence</w:t>
            </w:r>
          </w:p>
        </w:tc>
        <w:tc>
          <w:tcPr>
            <w:tcW w:w="1345" w:type="dxa"/>
          </w:tcPr>
          <w:p w14:paraId="3DF10371" w14:textId="5BF5F7F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823</w:t>
            </w:r>
          </w:p>
        </w:tc>
        <w:tc>
          <w:tcPr>
            <w:tcW w:w="1529" w:type="dxa"/>
          </w:tcPr>
          <w:p w14:paraId="621DEBCD" w14:textId="329FAE6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89048</w:t>
            </w:r>
          </w:p>
        </w:tc>
        <w:tc>
          <w:tcPr>
            <w:tcW w:w="2359" w:type="dxa"/>
          </w:tcPr>
          <w:p w14:paraId="30EC0AF0" w14:textId="7BE6F69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A6C6F81" w14:textId="75E66B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5CFE8B4B" w14:textId="23BCB33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42DEF821" w14:textId="3ABD9CC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2BEB3935" w14:textId="73974CB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51(1.1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93)</w:t>
            </w:r>
          </w:p>
        </w:tc>
        <w:tc>
          <w:tcPr>
            <w:tcW w:w="1248" w:type="dxa"/>
          </w:tcPr>
          <w:p w14:paraId="79FE7E11" w14:textId="400391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33374DE2" w14:textId="1DB9278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6BB3ACBE" w14:textId="632E453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38</w:t>
            </w:r>
          </w:p>
        </w:tc>
        <w:tc>
          <w:tcPr>
            <w:tcW w:w="1239" w:type="dxa"/>
          </w:tcPr>
          <w:p w14:paraId="66F6E676" w14:textId="5763493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0</w:t>
            </w:r>
          </w:p>
        </w:tc>
        <w:tc>
          <w:tcPr>
            <w:tcW w:w="1413" w:type="dxa"/>
          </w:tcPr>
          <w:p w14:paraId="00830D33" w14:textId="270E9D41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5B48220D" w14:textId="3E9E0145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3556BBE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Ge, 2022</w:t>
            </w:r>
          </w:p>
          <w:p w14:paraId="72367191" w14:textId="568784C4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530358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DAFBDC4" w14:textId="4AB1148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chizophrenia</w:t>
            </w:r>
          </w:p>
        </w:tc>
        <w:tc>
          <w:tcPr>
            <w:tcW w:w="1345" w:type="dxa"/>
          </w:tcPr>
          <w:p w14:paraId="4A0FC5DE" w14:textId="0636370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06</w:t>
            </w:r>
          </w:p>
        </w:tc>
        <w:tc>
          <w:tcPr>
            <w:tcW w:w="1529" w:type="dxa"/>
          </w:tcPr>
          <w:p w14:paraId="5A26C24B" w14:textId="07DA66F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6338</w:t>
            </w:r>
          </w:p>
        </w:tc>
        <w:tc>
          <w:tcPr>
            <w:tcW w:w="2359" w:type="dxa"/>
          </w:tcPr>
          <w:p w14:paraId="1BF89FA0" w14:textId="7FA61F6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2C107194" w14:textId="199B7D4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0DE1F3F0" w14:textId="4522B5E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</w:t>
            </w:r>
          </w:p>
        </w:tc>
        <w:tc>
          <w:tcPr>
            <w:tcW w:w="2880" w:type="dxa"/>
          </w:tcPr>
          <w:p w14:paraId="389268D9" w14:textId="36FEACB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3C45D13F" w14:textId="4091B0A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9(0.4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74)</w:t>
            </w:r>
          </w:p>
        </w:tc>
        <w:tc>
          <w:tcPr>
            <w:tcW w:w="1248" w:type="dxa"/>
          </w:tcPr>
          <w:p w14:paraId="5D792238" w14:textId="78C05BD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.575E-06</w:t>
            </w:r>
          </w:p>
        </w:tc>
        <w:tc>
          <w:tcPr>
            <w:tcW w:w="1507" w:type="dxa"/>
          </w:tcPr>
          <w:p w14:paraId="0B22B15D" w14:textId="0373ED8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7.7</w:t>
            </w:r>
          </w:p>
        </w:tc>
        <w:tc>
          <w:tcPr>
            <w:tcW w:w="1043" w:type="dxa"/>
          </w:tcPr>
          <w:p w14:paraId="4CFAE94B" w14:textId="116D496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83</w:t>
            </w:r>
          </w:p>
        </w:tc>
        <w:tc>
          <w:tcPr>
            <w:tcW w:w="1239" w:type="dxa"/>
          </w:tcPr>
          <w:p w14:paraId="50D4B80A" w14:textId="7B40039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4EA38032" w14:textId="61E06DAD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1EE693BB" w14:textId="7179D215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892FB33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hen, 2017</w:t>
            </w:r>
          </w:p>
          <w:p w14:paraId="794F2D14" w14:textId="600D766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904421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D8148BB" w14:textId="066C6BE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rkinson's disease</w:t>
            </w:r>
          </w:p>
        </w:tc>
        <w:tc>
          <w:tcPr>
            <w:tcW w:w="1345" w:type="dxa"/>
          </w:tcPr>
          <w:p w14:paraId="13D02081" w14:textId="68E9531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0</w:t>
            </w:r>
          </w:p>
        </w:tc>
        <w:tc>
          <w:tcPr>
            <w:tcW w:w="1529" w:type="dxa"/>
          </w:tcPr>
          <w:p w14:paraId="327B9E00" w14:textId="7562ECC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9232692</w:t>
            </w:r>
          </w:p>
        </w:tc>
        <w:tc>
          <w:tcPr>
            <w:tcW w:w="2359" w:type="dxa"/>
          </w:tcPr>
          <w:p w14:paraId="4B693520" w14:textId="2EFD798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1E27DF46" w14:textId="5AEFE15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7AAD4150" w14:textId="3FA4E12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4DB68429" w14:textId="5A65822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6478A088" w14:textId="2C724EF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8(0.6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6)</w:t>
            </w:r>
          </w:p>
        </w:tc>
        <w:tc>
          <w:tcPr>
            <w:tcW w:w="1248" w:type="dxa"/>
          </w:tcPr>
          <w:p w14:paraId="02B3734D" w14:textId="69651ED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16</w:t>
            </w:r>
          </w:p>
        </w:tc>
        <w:tc>
          <w:tcPr>
            <w:tcW w:w="1507" w:type="dxa"/>
          </w:tcPr>
          <w:p w14:paraId="395B080C" w14:textId="09C8ADC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5.2</w:t>
            </w:r>
          </w:p>
        </w:tc>
        <w:tc>
          <w:tcPr>
            <w:tcW w:w="1043" w:type="dxa"/>
          </w:tcPr>
          <w:p w14:paraId="74507B3E" w14:textId="72BE75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57</w:t>
            </w:r>
          </w:p>
        </w:tc>
        <w:tc>
          <w:tcPr>
            <w:tcW w:w="1239" w:type="dxa"/>
          </w:tcPr>
          <w:p w14:paraId="4E94E3EC" w14:textId="7199ED0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697D5A40" w14:textId="190D150E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1A3319E4" w14:textId="08FC3560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E894221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Simon, 2015</w:t>
            </w:r>
          </w:p>
          <w:p w14:paraId="0EBE413B" w14:textId="7381ED7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6271620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33D9352C" w14:textId="0873A0D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heumatoid arthritis</w:t>
            </w:r>
          </w:p>
        </w:tc>
        <w:tc>
          <w:tcPr>
            <w:tcW w:w="1345" w:type="dxa"/>
          </w:tcPr>
          <w:p w14:paraId="2ED9B06D" w14:textId="5A2593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36</w:t>
            </w:r>
          </w:p>
        </w:tc>
        <w:tc>
          <w:tcPr>
            <w:tcW w:w="1529" w:type="dxa"/>
          </w:tcPr>
          <w:p w14:paraId="70521E76" w14:textId="2BCB15C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19677F0B" w14:textId="23210C6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2818B4F" w14:textId="335F975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</w:t>
            </w:r>
          </w:p>
        </w:tc>
        <w:tc>
          <w:tcPr>
            <w:tcW w:w="1080" w:type="dxa"/>
          </w:tcPr>
          <w:p w14:paraId="2ECA2606" w14:textId="753E11E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</w:t>
            </w:r>
          </w:p>
        </w:tc>
        <w:tc>
          <w:tcPr>
            <w:tcW w:w="2880" w:type="dxa"/>
          </w:tcPr>
          <w:p w14:paraId="0200ADEC" w14:textId="79F16CC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4CB43A1C" w14:textId="000A162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5(0.9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4)</w:t>
            </w:r>
          </w:p>
        </w:tc>
        <w:tc>
          <w:tcPr>
            <w:tcW w:w="1248" w:type="dxa"/>
          </w:tcPr>
          <w:p w14:paraId="39262F8B" w14:textId="2E06A69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78</w:t>
            </w:r>
          </w:p>
        </w:tc>
        <w:tc>
          <w:tcPr>
            <w:tcW w:w="1507" w:type="dxa"/>
          </w:tcPr>
          <w:p w14:paraId="08FACC81" w14:textId="762AD28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2.1</w:t>
            </w:r>
          </w:p>
        </w:tc>
        <w:tc>
          <w:tcPr>
            <w:tcW w:w="1043" w:type="dxa"/>
          </w:tcPr>
          <w:p w14:paraId="18841EA6" w14:textId="63DB06F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33</w:t>
            </w:r>
          </w:p>
        </w:tc>
        <w:tc>
          <w:tcPr>
            <w:tcW w:w="1239" w:type="dxa"/>
          </w:tcPr>
          <w:p w14:paraId="1F98791C" w14:textId="1420AAC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9.5</w:t>
            </w:r>
          </w:p>
        </w:tc>
        <w:tc>
          <w:tcPr>
            <w:tcW w:w="1413" w:type="dxa"/>
          </w:tcPr>
          <w:p w14:paraId="4E985B79" w14:textId="014CECE7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5ECBEC4B" w14:textId="45FA0241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2D5673A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Shang, 2015</w:t>
            </w:r>
          </w:p>
          <w:p w14:paraId="35750AAF" w14:textId="10AC032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597388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627A0A8" w14:textId="0B072E0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ASVs</w:t>
            </w:r>
          </w:p>
        </w:tc>
        <w:tc>
          <w:tcPr>
            <w:tcW w:w="1345" w:type="dxa"/>
          </w:tcPr>
          <w:p w14:paraId="194B3901" w14:textId="6EA65E7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</w:t>
            </w:r>
          </w:p>
        </w:tc>
        <w:tc>
          <w:tcPr>
            <w:tcW w:w="1529" w:type="dxa"/>
          </w:tcPr>
          <w:p w14:paraId="75D6AB62" w14:textId="48AE8B9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2359" w:type="dxa"/>
          </w:tcPr>
          <w:p w14:paraId="4779CE81" w14:textId="124A317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6F4071A" w14:textId="2860089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7AC13AEC" w14:textId="3E85D8D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</w:t>
            </w:r>
          </w:p>
        </w:tc>
        <w:tc>
          <w:tcPr>
            <w:tcW w:w="2880" w:type="dxa"/>
          </w:tcPr>
          <w:p w14:paraId="42EA6FF2" w14:textId="5AB27CB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7683F9AD" w14:textId="6DB13D2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44(0.8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34)</w:t>
            </w:r>
          </w:p>
        </w:tc>
        <w:tc>
          <w:tcPr>
            <w:tcW w:w="1248" w:type="dxa"/>
          </w:tcPr>
          <w:p w14:paraId="400E5D54" w14:textId="1ECAFEE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45</w:t>
            </w:r>
          </w:p>
        </w:tc>
        <w:tc>
          <w:tcPr>
            <w:tcW w:w="1507" w:type="dxa"/>
          </w:tcPr>
          <w:p w14:paraId="021F468C" w14:textId="1E1F745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</w:t>
            </w:r>
          </w:p>
        </w:tc>
        <w:tc>
          <w:tcPr>
            <w:tcW w:w="1043" w:type="dxa"/>
          </w:tcPr>
          <w:p w14:paraId="04E212F9" w14:textId="37BDFBF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8</w:t>
            </w:r>
          </w:p>
        </w:tc>
        <w:tc>
          <w:tcPr>
            <w:tcW w:w="1239" w:type="dxa"/>
          </w:tcPr>
          <w:p w14:paraId="6FFE9114" w14:textId="6BDDA32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23355487" w14:textId="7F28FE2E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324F1546" w14:textId="4FF87B82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57BE93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ang, 2018</w:t>
            </w:r>
          </w:p>
          <w:p w14:paraId="5034DCE6" w14:textId="6F827413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952999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70B53BA" w14:textId="57CB65B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0" w:name="_Hlk138071637"/>
            <w:r w:rsidRPr="0098304B">
              <w:rPr>
                <w:szCs w:val="24"/>
              </w:rPr>
              <w:t>androgenic alopecia</w:t>
            </w:r>
            <w:bookmarkEnd w:id="10"/>
          </w:p>
        </w:tc>
        <w:tc>
          <w:tcPr>
            <w:tcW w:w="1345" w:type="dxa"/>
          </w:tcPr>
          <w:p w14:paraId="2897B6D3" w14:textId="7F82417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998</w:t>
            </w:r>
          </w:p>
        </w:tc>
        <w:tc>
          <w:tcPr>
            <w:tcW w:w="1529" w:type="dxa"/>
          </w:tcPr>
          <w:p w14:paraId="5F4D9597" w14:textId="6F22EE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032</w:t>
            </w:r>
          </w:p>
        </w:tc>
        <w:tc>
          <w:tcPr>
            <w:tcW w:w="2359" w:type="dxa"/>
          </w:tcPr>
          <w:p w14:paraId="3E70B2FF" w14:textId="267F52C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48FC51F" w14:textId="2B1D6D7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</w:t>
            </w:r>
          </w:p>
        </w:tc>
        <w:tc>
          <w:tcPr>
            <w:tcW w:w="1080" w:type="dxa"/>
          </w:tcPr>
          <w:p w14:paraId="1A89D9A1" w14:textId="4A71B4E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7F40F86" w14:textId="7C8A155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758DACC6" w14:textId="283B5A6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3(0.9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2)</w:t>
            </w:r>
          </w:p>
        </w:tc>
        <w:tc>
          <w:tcPr>
            <w:tcW w:w="1248" w:type="dxa"/>
          </w:tcPr>
          <w:p w14:paraId="572A18B2" w14:textId="09F1915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5</w:t>
            </w:r>
          </w:p>
        </w:tc>
        <w:tc>
          <w:tcPr>
            <w:tcW w:w="1507" w:type="dxa"/>
          </w:tcPr>
          <w:p w14:paraId="05024CBE" w14:textId="196DE1B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0.8</w:t>
            </w:r>
          </w:p>
        </w:tc>
        <w:tc>
          <w:tcPr>
            <w:tcW w:w="1043" w:type="dxa"/>
          </w:tcPr>
          <w:p w14:paraId="4446D3F7" w14:textId="2778FCF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8</w:t>
            </w:r>
          </w:p>
        </w:tc>
        <w:tc>
          <w:tcPr>
            <w:tcW w:w="1239" w:type="dxa"/>
          </w:tcPr>
          <w:p w14:paraId="6C3E7462" w14:textId="3E70911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0AA71A79" w14:textId="62AC279E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E5CCE">
              <w:rPr>
                <w:szCs w:val="24"/>
              </w:rPr>
              <w:t>Null</w:t>
            </w:r>
          </w:p>
        </w:tc>
      </w:tr>
      <w:tr w:rsidR="006622AD" w:rsidRPr="0098304B" w14:paraId="3DF56DFC" w14:textId="47AF4B2E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EEFF666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76CC63F8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1A2414C9" w14:textId="4316240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37</w:t>
            </w:r>
          </w:p>
        </w:tc>
        <w:tc>
          <w:tcPr>
            <w:tcW w:w="1529" w:type="dxa"/>
          </w:tcPr>
          <w:p w14:paraId="753E27E0" w14:textId="2A1DEA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521</w:t>
            </w:r>
          </w:p>
        </w:tc>
        <w:tc>
          <w:tcPr>
            <w:tcW w:w="2359" w:type="dxa"/>
          </w:tcPr>
          <w:p w14:paraId="6C8CB9CD" w14:textId="30F5E91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DC0F05F" w14:textId="35DDEE7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1DD252F1" w14:textId="0EE9FB9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274386D2" w14:textId="298B870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1B3C990B" w14:textId="1A6BB99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42(1.0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99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7EC7F74F" w14:textId="2067C72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38</w:t>
            </w:r>
          </w:p>
        </w:tc>
        <w:tc>
          <w:tcPr>
            <w:tcW w:w="1507" w:type="dxa"/>
          </w:tcPr>
          <w:p w14:paraId="58679A5E" w14:textId="2261BAF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1.9</w:t>
            </w:r>
          </w:p>
        </w:tc>
        <w:tc>
          <w:tcPr>
            <w:tcW w:w="1043" w:type="dxa"/>
          </w:tcPr>
          <w:p w14:paraId="1999EDFB" w14:textId="1A4E804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52</w:t>
            </w:r>
          </w:p>
        </w:tc>
        <w:tc>
          <w:tcPr>
            <w:tcW w:w="1239" w:type="dxa"/>
          </w:tcPr>
          <w:p w14:paraId="414B63E4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2AE3F888" w14:textId="014F9DEB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eak</w:t>
            </w:r>
          </w:p>
        </w:tc>
      </w:tr>
      <w:tr w:rsidR="006622AD" w:rsidRPr="0098304B" w14:paraId="01B63360" w14:textId="06C24490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28FCCC4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ang, 2016</w:t>
            </w:r>
          </w:p>
          <w:p w14:paraId="0B89344B" w14:textId="072EF67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2751179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9A7C942" w14:textId="3657D11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ypertension</w:t>
            </w:r>
          </w:p>
        </w:tc>
        <w:tc>
          <w:tcPr>
            <w:tcW w:w="1345" w:type="dxa"/>
          </w:tcPr>
          <w:p w14:paraId="24E0C2AB" w14:textId="4372255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2173</w:t>
            </w:r>
          </w:p>
        </w:tc>
        <w:tc>
          <w:tcPr>
            <w:tcW w:w="1529" w:type="dxa"/>
          </w:tcPr>
          <w:p w14:paraId="5D98DDDB" w14:textId="1FA6070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2359" w:type="dxa"/>
          </w:tcPr>
          <w:p w14:paraId="4C83FC31" w14:textId="1984642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7E6EB146" w14:textId="0B2DBA5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</w:t>
            </w:r>
          </w:p>
        </w:tc>
        <w:tc>
          <w:tcPr>
            <w:tcW w:w="1080" w:type="dxa"/>
          </w:tcPr>
          <w:p w14:paraId="7793C396" w14:textId="25408B8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16A3BCA" w14:textId="3187FAC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1" w:name="OLE_LINK8"/>
            <w:r w:rsidRPr="0098304B">
              <w:rPr>
                <w:szCs w:val="24"/>
              </w:rPr>
              <w:t>patients vs non-patients</w:t>
            </w:r>
            <w:bookmarkEnd w:id="11"/>
          </w:p>
        </w:tc>
        <w:tc>
          <w:tcPr>
            <w:tcW w:w="2082" w:type="dxa"/>
          </w:tcPr>
          <w:p w14:paraId="307E3E4B" w14:textId="22DE3F7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5(0.9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1)</w:t>
            </w:r>
          </w:p>
        </w:tc>
        <w:tc>
          <w:tcPr>
            <w:tcW w:w="1248" w:type="dxa"/>
          </w:tcPr>
          <w:p w14:paraId="7628978A" w14:textId="5F0365D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15</w:t>
            </w:r>
          </w:p>
        </w:tc>
        <w:tc>
          <w:tcPr>
            <w:tcW w:w="1507" w:type="dxa"/>
          </w:tcPr>
          <w:p w14:paraId="0E4A703D" w14:textId="0D0D2E2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8.2</w:t>
            </w:r>
          </w:p>
        </w:tc>
        <w:tc>
          <w:tcPr>
            <w:tcW w:w="1043" w:type="dxa"/>
          </w:tcPr>
          <w:p w14:paraId="58C0853D" w14:textId="7AE9179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39" w:type="dxa"/>
          </w:tcPr>
          <w:p w14:paraId="6CC44E06" w14:textId="380DD6B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.5</w:t>
            </w:r>
          </w:p>
        </w:tc>
        <w:tc>
          <w:tcPr>
            <w:tcW w:w="1413" w:type="dxa"/>
          </w:tcPr>
          <w:p w14:paraId="65CD02E8" w14:textId="039A376F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211F6">
              <w:rPr>
                <w:szCs w:val="24"/>
              </w:rPr>
              <w:t>Null</w:t>
            </w:r>
          </w:p>
        </w:tc>
      </w:tr>
      <w:tr w:rsidR="006622AD" w:rsidRPr="0098304B" w14:paraId="08112B56" w14:textId="04F559C6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4C1E01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heng, 2021</w:t>
            </w:r>
          </w:p>
          <w:p w14:paraId="45DD93D6" w14:textId="7A999F96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416698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07D47CB" w14:textId="61FC8D2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12" w:name="_Hlk147779755"/>
            <w:r w:rsidRPr="0098304B">
              <w:rPr>
                <w:szCs w:val="24"/>
              </w:rPr>
              <w:t>obstructive sleep apnea</w:t>
            </w:r>
            <w:bookmarkEnd w:id="12"/>
          </w:p>
        </w:tc>
        <w:tc>
          <w:tcPr>
            <w:tcW w:w="1345" w:type="dxa"/>
          </w:tcPr>
          <w:p w14:paraId="4138196D" w14:textId="237EC86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1938</w:t>
            </w:r>
          </w:p>
        </w:tc>
        <w:tc>
          <w:tcPr>
            <w:tcW w:w="1529" w:type="dxa"/>
          </w:tcPr>
          <w:p w14:paraId="20344CE8" w14:textId="58BBFB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13262</w:t>
            </w:r>
          </w:p>
        </w:tc>
        <w:tc>
          <w:tcPr>
            <w:tcW w:w="2359" w:type="dxa"/>
          </w:tcPr>
          <w:p w14:paraId="11771FC0" w14:textId="0CD024B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209B675" w14:textId="149529F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</w:t>
            </w:r>
          </w:p>
        </w:tc>
        <w:tc>
          <w:tcPr>
            <w:tcW w:w="1080" w:type="dxa"/>
          </w:tcPr>
          <w:p w14:paraId="69A978B3" w14:textId="3D6866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1D120C3F" w14:textId="41E7E0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7945191E" w14:textId="0FD1A99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43(0.5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3.80)</w:t>
            </w:r>
          </w:p>
        </w:tc>
        <w:tc>
          <w:tcPr>
            <w:tcW w:w="1248" w:type="dxa"/>
          </w:tcPr>
          <w:p w14:paraId="6AE188A2" w14:textId="7634CE6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69</w:t>
            </w:r>
          </w:p>
        </w:tc>
        <w:tc>
          <w:tcPr>
            <w:tcW w:w="1507" w:type="dxa"/>
          </w:tcPr>
          <w:p w14:paraId="6943AF0D" w14:textId="5A9CBE2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9.5</w:t>
            </w:r>
          </w:p>
        </w:tc>
        <w:tc>
          <w:tcPr>
            <w:tcW w:w="1043" w:type="dxa"/>
          </w:tcPr>
          <w:p w14:paraId="649F7DD5" w14:textId="4A38BF4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55AB34BC" w14:textId="4B18584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5381AC16" w14:textId="4E4D56F2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11F6">
              <w:rPr>
                <w:szCs w:val="24"/>
              </w:rPr>
              <w:t>Null</w:t>
            </w:r>
          </w:p>
        </w:tc>
      </w:tr>
      <w:tr w:rsidR="006622AD" w:rsidRPr="0098304B" w14:paraId="23268C70" w14:textId="30B3B9CF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8E2AA85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Gómez-Izquierdo, 2020</w:t>
            </w:r>
          </w:p>
          <w:p w14:paraId="15B82456" w14:textId="237CBC8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251767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456C385" w14:textId="105114F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bclinical hypothyroidism</w:t>
            </w:r>
          </w:p>
        </w:tc>
        <w:tc>
          <w:tcPr>
            <w:tcW w:w="1345" w:type="dxa"/>
          </w:tcPr>
          <w:p w14:paraId="1F979BB6" w14:textId="58EA727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80</w:t>
            </w:r>
          </w:p>
        </w:tc>
        <w:tc>
          <w:tcPr>
            <w:tcW w:w="1529" w:type="dxa"/>
          </w:tcPr>
          <w:p w14:paraId="163D5928" w14:textId="3EAEA31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5632</w:t>
            </w:r>
          </w:p>
        </w:tc>
        <w:tc>
          <w:tcPr>
            <w:tcW w:w="2359" w:type="dxa"/>
          </w:tcPr>
          <w:p w14:paraId="4A92044F" w14:textId="346ADAC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5EBC2E0D" w14:textId="764FBD9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743FA361" w14:textId="2265382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83CE229" w14:textId="0FDDB6E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64FF8C0B" w14:textId="32D86E8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3(0.3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3)</w:t>
            </w:r>
          </w:p>
        </w:tc>
        <w:tc>
          <w:tcPr>
            <w:tcW w:w="1248" w:type="dxa"/>
          </w:tcPr>
          <w:p w14:paraId="3AAC813A" w14:textId="71E9090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64</w:t>
            </w:r>
          </w:p>
        </w:tc>
        <w:tc>
          <w:tcPr>
            <w:tcW w:w="1507" w:type="dxa"/>
          </w:tcPr>
          <w:p w14:paraId="06E651E2" w14:textId="4475043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6.8</w:t>
            </w:r>
          </w:p>
        </w:tc>
        <w:tc>
          <w:tcPr>
            <w:tcW w:w="1043" w:type="dxa"/>
          </w:tcPr>
          <w:p w14:paraId="4CE00D56" w14:textId="58304C3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49</w:t>
            </w:r>
          </w:p>
        </w:tc>
        <w:tc>
          <w:tcPr>
            <w:tcW w:w="1239" w:type="dxa"/>
          </w:tcPr>
          <w:p w14:paraId="4A6C8BF6" w14:textId="157EEAA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79EC10AA" w14:textId="080D4F8B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211F6">
              <w:rPr>
                <w:szCs w:val="24"/>
              </w:rPr>
              <w:t>Null</w:t>
            </w:r>
          </w:p>
        </w:tc>
      </w:tr>
      <w:tr w:rsidR="006622AD" w:rsidRPr="0098304B" w14:paraId="220BA50D" w14:textId="70483B1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2015BA9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Wang, 2020</w:t>
            </w:r>
          </w:p>
          <w:p w14:paraId="18E66D39" w14:textId="45D5A24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3228269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AF8D096" w14:textId="57A8AA2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inasteride</w:t>
            </w:r>
          </w:p>
        </w:tc>
        <w:tc>
          <w:tcPr>
            <w:tcW w:w="1345" w:type="dxa"/>
          </w:tcPr>
          <w:p w14:paraId="16670321" w14:textId="492EB8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7093</w:t>
            </w:r>
          </w:p>
        </w:tc>
        <w:tc>
          <w:tcPr>
            <w:tcW w:w="1529" w:type="dxa"/>
          </w:tcPr>
          <w:p w14:paraId="08EFCD67" w14:textId="4CB2C89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0702</w:t>
            </w:r>
          </w:p>
        </w:tc>
        <w:tc>
          <w:tcPr>
            <w:tcW w:w="2359" w:type="dxa"/>
          </w:tcPr>
          <w:p w14:paraId="72A795AC" w14:textId="5345B3F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  <w:r>
              <w:rPr>
                <w:szCs w:val="24"/>
              </w:rPr>
              <w:t xml:space="preserve"> (n=2)</w:t>
            </w:r>
          </w:p>
        </w:tc>
        <w:tc>
          <w:tcPr>
            <w:tcW w:w="1387" w:type="dxa"/>
          </w:tcPr>
          <w:p w14:paraId="2225DC99" w14:textId="43A8DD9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218CAFD4" w14:textId="6E2C58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1B5F367D" w14:textId="514A5EE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5A244DEB" w14:textId="2460E80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0(0.51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6)</w:t>
            </w:r>
          </w:p>
        </w:tc>
        <w:tc>
          <w:tcPr>
            <w:tcW w:w="1248" w:type="dxa"/>
          </w:tcPr>
          <w:p w14:paraId="3DCE12FA" w14:textId="66F90AC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28</w:t>
            </w:r>
          </w:p>
        </w:tc>
        <w:tc>
          <w:tcPr>
            <w:tcW w:w="1507" w:type="dxa"/>
          </w:tcPr>
          <w:p w14:paraId="25BADC29" w14:textId="4B6795F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8.7</w:t>
            </w:r>
          </w:p>
        </w:tc>
        <w:tc>
          <w:tcPr>
            <w:tcW w:w="1043" w:type="dxa"/>
          </w:tcPr>
          <w:p w14:paraId="0C9CD47C" w14:textId="5FF18F6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305</w:t>
            </w:r>
          </w:p>
        </w:tc>
        <w:tc>
          <w:tcPr>
            <w:tcW w:w="1239" w:type="dxa"/>
          </w:tcPr>
          <w:p w14:paraId="77904660" w14:textId="61A469A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1E110DB9" w14:textId="2F96D75E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426DA71F" w14:textId="0F48369F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3C7B9AB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02A95B6" w14:textId="009ABD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finasteride</w:t>
            </w:r>
          </w:p>
        </w:tc>
        <w:tc>
          <w:tcPr>
            <w:tcW w:w="1345" w:type="dxa"/>
          </w:tcPr>
          <w:p w14:paraId="4CBE309F" w14:textId="206AE10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552</w:t>
            </w:r>
          </w:p>
        </w:tc>
        <w:tc>
          <w:tcPr>
            <w:tcW w:w="1529" w:type="dxa"/>
          </w:tcPr>
          <w:p w14:paraId="375C24DF" w14:textId="01C768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8685</w:t>
            </w:r>
          </w:p>
        </w:tc>
        <w:tc>
          <w:tcPr>
            <w:tcW w:w="2359" w:type="dxa"/>
          </w:tcPr>
          <w:p w14:paraId="64FF4212" w14:textId="48E8A92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2F969C2F" w14:textId="6A525D7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3FF28347" w14:textId="1C5E18B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4F45676" w14:textId="7FEC675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6ACBCE7F" w14:textId="24171F2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2.10(1.8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38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27BDDB45" w14:textId="346C765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75E-32</w:t>
            </w:r>
          </w:p>
        </w:tc>
        <w:tc>
          <w:tcPr>
            <w:tcW w:w="1507" w:type="dxa"/>
          </w:tcPr>
          <w:p w14:paraId="3991A6BB" w14:textId="0E53DC6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0.8</w:t>
            </w:r>
          </w:p>
        </w:tc>
        <w:tc>
          <w:tcPr>
            <w:tcW w:w="1043" w:type="dxa"/>
          </w:tcPr>
          <w:p w14:paraId="23B62469" w14:textId="423B162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76</w:t>
            </w:r>
          </w:p>
        </w:tc>
        <w:tc>
          <w:tcPr>
            <w:tcW w:w="1239" w:type="dxa"/>
          </w:tcPr>
          <w:p w14:paraId="1D9F86C5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60641F04" w14:textId="13F05C7E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732555A0" w14:textId="70C29D1C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032E5F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Wang, 2021</w:t>
            </w:r>
          </w:p>
          <w:p w14:paraId="5CD2016D" w14:textId="2F662C24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lastRenderedPageBreak/>
              <w:t>(</w:t>
            </w:r>
            <w:r w:rsidRPr="0051783D">
              <w:rPr>
                <w:b w:val="0"/>
                <w:bCs w:val="0"/>
                <w:szCs w:val="24"/>
              </w:rPr>
              <w:t>3427743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F8D89BC" w14:textId="62FB35F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lastRenderedPageBreak/>
              <w:t xml:space="preserve">regular use of aspirin </w:t>
            </w:r>
          </w:p>
        </w:tc>
        <w:tc>
          <w:tcPr>
            <w:tcW w:w="1345" w:type="dxa"/>
          </w:tcPr>
          <w:p w14:paraId="73E9FB03" w14:textId="0FA0041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1485</w:t>
            </w:r>
          </w:p>
        </w:tc>
        <w:tc>
          <w:tcPr>
            <w:tcW w:w="1529" w:type="dxa"/>
          </w:tcPr>
          <w:p w14:paraId="724F9CE5" w14:textId="7A1FC2B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93539</w:t>
            </w:r>
          </w:p>
        </w:tc>
        <w:tc>
          <w:tcPr>
            <w:tcW w:w="2359" w:type="dxa"/>
          </w:tcPr>
          <w:p w14:paraId="7342F24D" w14:textId="42403D6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  <w:r>
              <w:rPr>
                <w:szCs w:val="24"/>
              </w:rPr>
              <w:t xml:space="preserve"> (n=1)</w:t>
            </w:r>
          </w:p>
        </w:tc>
        <w:tc>
          <w:tcPr>
            <w:tcW w:w="1387" w:type="dxa"/>
          </w:tcPr>
          <w:p w14:paraId="6A567093" w14:textId="04BF25E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0</w:t>
            </w:r>
          </w:p>
        </w:tc>
        <w:tc>
          <w:tcPr>
            <w:tcW w:w="1080" w:type="dxa"/>
          </w:tcPr>
          <w:p w14:paraId="1129BA4E" w14:textId="7701D3F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BD68523" w14:textId="7F04534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21AF08A4" w14:textId="2BBC0C5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3(0.8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7)</w:t>
            </w:r>
          </w:p>
        </w:tc>
        <w:tc>
          <w:tcPr>
            <w:tcW w:w="1248" w:type="dxa"/>
          </w:tcPr>
          <w:p w14:paraId="52EB30ED" w14:textId="0C04D7F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2</w:t>
            </w:r>
          </w:p>
        </w:tc>
        <w:tc>
          <w:tcPr>
            <w:tcW w:w="1507" w:type="dxa"/>
          </w:tcPr>
          <w:p w14:paraId="23C0DA87" w14:textId="1CEB18B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3</w:t>
            </w:r>
          </w:p>
        </w:tc>
        <w:tc>
          <w:tcPr>
            <w:tcW w:w="1043" w:type="dxa"/>
          </w:tcPr>
          <w:p w14:paraId="388C2C22" w14:textId="021FFC0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03</w:t>
            </w:r>
          </w:p>
        </w:tc>
        <w:tc>
          <w:tcPr>
            <w:tcW w:w="1239" w:type="dxa"/>
          </w:tcPr>
          <w:p w14:paraId="7485EBF1" w14:textId="7004CDE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75122C9C" w14:textId="69203A14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76452339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68E2980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bookmarkStart w:id="13" w:name="_Hlk154218814"/>
            <w:r w:rsidRPr="0098304B">
              <w:rPr>
                <w:b w:val="0"/>
                <w:bCs w:val="0"/>
                <w:szCs w:val="24"/>
              </w:rPr>
              <w:t>X</w:t>
            </w:r>
            <w:r w:rsidRPr="0098304B">
              <w:rPr>
                <w:rFonts w:hint="eastAsia"/>
                <w:b w:val="0"/>
                <w:bCs w:val="0"/>
                <w:szCs w:val="24"/>
              </w:rPr>
              <w:t>u,</w:t>
            </w:r>
            <w:r w:rsidRPr="0098304B">
              <w:rPr>
                <w:b w:val="0"/>
                <w:bCs w:val="0"/>
                <w:szCs w:val="24"/>
              </w:rPr>
              <w:t xml:space="preserve"> 2022</w:t>
            </w:r>
          </w:p>
          <w:p w14:paraId="25F489D8" w14:textId="1DA51853" w:rsidR="006622AD" w:rsidRPr="00651308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651308">
              <w:rPr>
                <w:b w:val="0"/>
                <w:bCs w:val="0"/>
                <w:szCs w:val="24"/>
              </w:rPr>
              <w:t>(36561541)</w:t>
            </w:r>
          </w:p>
        </w:tc>
        <w:tc>
          <w:tcPr>
            <w:tcW w:w="2417" w:type="dxa"/>
          </w:tcPr>
          <w:p w14:paraId="3158EB67" w14:textId="06E0391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statins </w:t>
            </w:r>
          </w:p>
        </w:tc>
        <w:tc>
          <w:tcPr>
            <w:tcW w:w="1345" w:type="dxa"/>
          </w:tcPr>
          <w:p w14:paraId="3B4B9048" w14:textId="493813B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79848</w:t>
            </w:r>
          </w:p>
        </w:tc>
        <w:tc>
          <w:tcPr>
            <w:tcW w:w="1529" w:type="dxa"/>
          </w:tcPr>
          <w:p w14:paraId="5CEAE708" w14:textId="3D835E3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209943</w:t>
            </w:r>
          </w:p>
        </w:tc>
        <w:tc>
          <w:tcPr>
            <w:tcW w:w="2359" w:type="dxa"/>
          </w:tcPr>
          <w:p w14:paraId="3AAE05AF" w14:textId="4CDB3F6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3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411CD401" w14:textId="48506D3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32 </w:t>
            </w:r>
          </w:p>
        </w:tc>
        <w:tc>
          <w:tcPr>
            <w:tcW w:w="1080" w:type="dxa"/>
          </w:tcPr>
          <w:p w14:paraId="09FE0481" w14:textId="6E7585B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0FF900B" w14:textId="2324940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1745E544" w14:textId="527DA12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4(0.8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6F793180" w14:textId="68D6E6F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176CE680" w14:textId="1A51AD4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8</w:t>
            </w:r>
          </w:p>
        </w:tc>
        <w:tc>
          <w:tcPr>
            <w:tcW w:w="1043" w:type="dxa"/>
          </w:tcPr>
          <w:p w14:paraId="47D37EA9" w14:textId="728BCC0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17AF0226" w14:textId="035BA4A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rFonts w:hint="eastAsia"/>
                <w:szCs w:val="24"/>
              </w:rPr>
              <w:t>1</w:t>
            </w:r>
            <w:r w:rsidRPr="00A35C30">
              <w:rPr>
                <w:szCs w:val="24"/>
              </w:rPr>
              <w:t>4</w:t>
            </w:r>
          </w:p>
        </w:tc>
        <w:tc>
          <w:tcPr>
            <w:tcW w:w="1413" w:type="dxa"/>
          </w:tcPr>
          <w:p w14:paraId="2FF21CBC" w14:textId="60FAF913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63D0">
              <w:rPr>
                <w:szCs w:val="24"/>
              </w:rPr>
              <w:t>Null</w:t>
            </w:r>
          </w:p>
        </w:tc>
      </w:tr>
      <w:bookmarkEnd w:id="13"/>
      <w:tr w:rsidR="006622AD" w:rsidRPr="0098304B" w14:paraId="5E6E2735" w14:textId="20E1602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1A7746D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ao, 2018</w:t>
            </w:r>
          </w:p>
          <w:p w14:paraId="34F764BA" w14:textId="72D5AA20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29514670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1DFF9A2" w14:textId="77E535F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14" w:name="_Hlk147320042"/>
            <w:r w:rsidRPr="0098304B">
              <w:rPr>
                <w:szCs w:val="24"/>
              </w:rPr>
              <w:t xml:space="preserve"> ACEI</w:t>
            </w:r>
            <w:bookmarkEnd w:id="14"/>
          </w:p>
        </w:tc>
        <w:tc>
          <w:tcPr>
            <w:tcW w:w="1345" w:type="dxa"/>
          </w:tcPr>
          <w:p w14:paraId="587868F5" w14:textId="4D52896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29" w:type="dxa"/>
          </w:tcPr>
          <w:p w14:paraId="1E5F662F" w14:textId="62ACD58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3307</w:t>
            </w:r>
          </w:p>
        </w:tc>
        <w:tc>
          <w:tcPr>
            <w:tcW w:w="2359" w:type="dxa"/>
          </w:tcPr>
          <w:p w14:paraId="4CDFD11F" w14:textId="15B6482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41666701" w14:textId="05FCEE6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</w:t>
            </w:r>
          </w:p>
        </w:tc>
        <w:tc>
          <w:tcPr>
            <w:tcW w:w="1080" w:type="dxa"/>
          </w:tcPr>
          <w:p w14:paraId="108A7BEA" w14:textId="7D65001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71CC51AF" w14:textId="6C88B4C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12CA5A53" w14:textId="7198ECE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2(0.7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1)</w:t>
            </w:r>
          </w:p>
        </w:tc>
        <w:tc>
          <w:tcPr>
            <w:tcW w:w="1248" w:type="dxa"/>
          </w:tcPr>
          <w:p w14:paraId="77F7D0D4" w14:textId="641FB59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07</w:t>
            </w:r>
          </w:p>
        </w:tc>
        <w:tc>
          <w:tcPr>
            <w:tcW w:w="1507" w:type="dxa"/>
          </w:tcPr>
          <w:p w14:paraId="79135B6F" w14:textId="7B89815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</w:t>
            </w:r>
          </w:p>
        </w:tc>
        <w:tc>
          <w:tcPr>
            <w:tcW w:w="1043" w:type="dxa"/>
          </w:tcPr>
          <w:p w14:paraId="76A7AC6E" w14:textId="63A20B3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13</w:t>
            </w:r>
          </w:p>
        </w:tc>
        <w:tc>
          <w:tcPr>
            <w:tcW w:w="1239" w:type="dxa"/>
          </w:tcPr>
          <w:p w14:paraId="198EE296" w14:textId="1D106E2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0</w:t>
            </w:r>
          </w:p>
        </w:tc>
        <w:tc>
          <w:tcPr>
            <w:tcW w:w="1413" w:type="dxa"/>
          </w:tcPr>
          <w:p w14:paraId="0133B6AE" w14:textId="173225F2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63D0">
              <w:rPr>
                <w:szCs w:val="24"/>
              </w:rPr>
              <w:t>Null</w:t>
            </w:r>
          </w:p>
        </w:tc>
      </w:tr>
      <w:tr w:rsidR="006622AD" w:rsidRPr="0098304B" w14:paraId="4770F909" w14:textId="2041691C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975FA2A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Osman, 2017</w:t>
            </w:r>
          </w:p>
          <w:p w14:paraId="7DA3F42E" w14:textId="184D84DF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28591151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5DB8ED6" w14:textId="1755A72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ardiac glycoside</w:t>
            </w:r>
          </w:p>
        </w:tc>
        <w:tc>
          <w:tcPr>
            <w:tcW w:w="1345" w:type="dxa"/>
          </w:tcPr>
          <w:p w14:paraId="2303609D" w14:textId="7622418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792</w:t>
            </w:r>
          </w:p>
        </w:tc>
        <w:tc>
          <w:tcPr>
            <w:tcW w:w="1529" w:type="dxa"/>
          </w:tcPr>
          <w:p w14:paraId="539E3BB4" w14:textId="03329A3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74318</w:t>
            </w:r>
          </w:p>
        </w:tc>
        <w:tc>
          <w:tcPr>
            <w:tcW w:w="2359" w:type="dxa"/>
          </w:tcPr>
          <w:p w14:paraId="78654BF8" w14:textId="282FA90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120524B" w14:textId="21A765B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3001E1FC" w14:textId="4096695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30DEDB6" w14:textId="5CB0EEE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73327BD5" w14:textId="5C020BA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8(0.8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7)</w:t>
            </w:r>
          </w:p>
        </w:tc>
        <w:tc>
          <w:tcPr>
            <w:tcW w:w="1248" w:type="dxa"/>
          </w:tcPr>
          <w:p w14:paraId="72C59376" w14:textId="2C2D47E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526</w:t>
            </w:r>
          </w:p>
        </w:tc>
        <w:tc>
          <w:tcPr>
            <w:tcW w:w="1507" w:type="dxa"/>
          </w:tcPr>
          <w:p w14:paraId="20B70417" w14:textId="4C73ABC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1.2</w:t>
            </w:r>
          </w:p>
        </w:tc>
        <w:tc>
          <w:tcPr>
            <w:tcW w:w="1043" w:type="dxa"/>
          </w:tcPr>
          <w:p w14:paraId="2824A153" w14:textId="0C92A8D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77</w:t>
            </w:r>
          </w:p>
        </w:tc>
        <w:tc>
          <w:tcPr>
            <w:tcW w:w="1239" w:type="dxa"/>
          </w:tcPr>
          <w:p w14:paraId="204DC51F" w14:textId="3A7D3C2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.5</w:t>
            </w:r>
          </w:p>
        </w:tc>
        <w:tc>
          <w:tcPr>
            <w:tcW w:w="1413" w:type="dxa"/>
          </w:tcPr>
          <w:p w14:paraId="086A2BD8" w14:textId="79E678CC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63D0">
              <w:rPr>
                <w:szCs w:val="24"/>
              </w:rPr>
              <w:t>Null</w:t>
            </w:r>
          </w:p>
        </w:tc>
      </w:tr>
      <w:tr w:rsidR="006622AD" w:rsidRPr="0098304B" w14:paraId="12E54918" w14:textId="6C20BAA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8AD7015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ao, 2021</w:t>
            </w:r>
          </w:p>
          <w:p w14:paraId="540EB97E" w14:textId="4E584D05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3441459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3EEEDD7" w14:textId="4BFA361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digoxin</w:t>
            </w:r>
          </w:p>
        </w:tc>
        <w:tc>
          <w:tcPr>
            <w:tcW w:w="1345" w:type="dxa"/>
          </w:tcPr>
          <w:p w14:paraId="10272D7F" w14:textId="1B39117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4223</w:t>
            </w:r>
          </w:p>
        </w:tc>
        <w:tc>
          <w:tcPr>
            <w:tcW w:w="1529" w:type="dxa"/>
          </w:tcPr>
          <w:p w14:paraId="4A091330" w14:textId="4753988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1979</w:t>
            </w:r>
          </w:p>
        </w:tc>
        <w:tc>
          <w:tcPr>
            <w:tcW w:w="2359" w:type="dxa"/>
          </w:tcPr>
          <w:p w14:paraId="5931FF2A" w14:textId="45E69CC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6E16C938" w14:textId="4483D7C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7B3256D0" w14:textId="56FAB04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3D9D484E" w14:textId="1F2672E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13093F14" w14:textId="38FCE82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89(0.8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0.99)</w:t>
            </w:r>
          </w:p>
        </w:tc>
        <w:tc>
          <w:tcPr>
            <w:tcW w:w="1248" w:type="dxa"/>
          </w:tcPr>
          <w:p w14:paraId="64C5A267" w14:textId="57618AE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44</w:t>
            </w:r>
          </w:p>
        </w:tc>
        <w:tc>
          <w:tcPr>
            <w:tcW w:w="1507" w:type="dxa"/>
          </w:tcPr>
          <w:p w14:paraId="0CF435D8" w14:textId="2F85170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7.8</w:t>
            </w:r>
          </w:p>
        </w:tc>
        <w:tc>
          <w:tcPr>
            <w:tcW w:w="1043" w:type="dxa"/>
          </w:tcPr>
          <w:p w14:paraId="0FC24C94" w14:textId="1FD1CB4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75</w:t>
            </w:r>
          </w:p>
        </w:tc>
        <w:tc>
          <w:tcPr>
            <w:tcW w:w="1239" w:type="dxa"/>
          </w:tcPr>
          <w:p w14:paraId="2C008A95" w14:textId="34D9719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.5</w:t>
            </w:r>
          </w:p>
        </w:tc>
        <w:tc>
          <w:tcPr>
            <w:tcW w:w="1413" w:type="dxa"/>
          </w:tcPr>
          <w:p w14:paraId="3EA6B4C6" w14:textId="4557B68A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1A4033E3" w14:textId="1C71EAAC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34E0EE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Mahmud, 2010</w:t>
            </w:r>
          </w:p>
          <w:p w14:paraId="0131E1E8" w14:textId="2AB45C9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20091856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1B43FFE" w14:textId="3047CD9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SAID</w:t>
            </w:r>
          </w:p>
        </w:tc>
        <w:tc>
          <w:tcPr>
            <w:tcW w:w="1345" w:type="dxa"/>
          </w:tcPr>
          <w:p w14:paraId="2B07F4C1" w14:textId="7760D7D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6B454A55" w14:textId="6D10789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5C417DE3" w14:textId="396A2F2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7875397" w14:textId="4FC0947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7D9EB7CB" w14:textId="51A9223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4FFF446C" w14:textId="7882103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45B3F174" w14:textId="2F9D480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0(0.8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3)</w:t>
            </w:r>
          </w:p>
        </w:tc>
        <w:tc>
          <w:tcPr>
            <w:tcW w:w="1248" w:type="dxa"/>
          </w:tcPr>
          <w:p w14:paraId="2342BFC4" w14:textId="09596E7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62</w:t>
            </w:r>
          </w:p>
        </w:tc>
        <w:tc>
          <w:tcPr>
            <w:tcW w:w="1507" w:type="dxa"/>
          </w:tcPr>
          <w:p w14:paraId="52C386C3" w14:textId="1A9D53A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7.5</w:t>
            </w:r>
          </w:p>
        </w:tc>
        <w:tc>
          <w:tcPr>
            <w:tcW w:w="1043" w:type="dxa"/>
          </w:tcPr>
          <w:p w14:paraId="3215C866" w14:textId="02CA2D5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08B5B791" w14:textId="7A9F0E9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</w:t>
            </w:r>
          </w:p>
        </w:tc>
        <w:tc>
          <w:tcPr>
            <w:tcW w:w="1413" w:type="dxa"/>
          </w:tcPr>
          <w:p w14:paraId="59447AAF" w14:textId="396F4BF0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211CE">
              <w:rPr>
                <w:szCs w:val="24"/>
              </w:rPr>
              <w:t>Null</w:t>
            </w:r>
          </w:p>
        </w:tc>
      </w:tr>
      <w:tr w:rsidR="006622AD" w:rsidRPr="0098304B" w14:paraId="73F5D28E" w14:textId="3323803D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C1345C3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7A680973" w14:textId="3185E1D4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98304B">
              <w:rPr>
                <w:szCs w:val="24"/>
              </w:rPr>
              <w:t>on</w:t>
            </w:r>
            <w:r>
              <w:rPr>
                <w:szCs w:val="24"/>
              </w:rPr>
              <w:t>-</w:t>
            </w:r>
            <w:r w:rsidRPr="0098304B">
              <w:rPr>
                <w:szCs w:val="24"/>
              </w:rPr>
              <w:t>aspirin   NSAID</w:t>
            </w:r>
          </w:p>
        </w:tc>
        <w:tc>
          <w:tcPr>
            <w:tcW w:w="1345" w:type="dxa"/>
          </w:tcPr>
          <w:p w14:paraId="043F8927" w14:textId="5944BDA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147D40C3" w14:textId="2BEF5D7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242A3708" w14:textId="56A579F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028DFE9C" w14:textId="77F57A6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1C6D4BD7" w14:textId="321D37F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44DA3057" w14:textId="07F9FC5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1D0F7899" w14:textId="6437B95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(0.8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1)</w:t>
            </w:r>
          </w:p>
        </w:tc>
        <w:tc>
          <w:tcPr>
            <w:tcW w:w="1248" w:type="dxa"/>
          </w:tcPr>
          <w:p w14:paraId="75924FE8" w14:textId="50183B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16</w:t>
            </w:r>
          </w:p>
        </w:tc>
        <w:tc>
          <w:tcPr>
            <w:tcW w:w="1507" w:type="dxa"/>
          </w:tcPr>
          <w:p w14:paraId="09107EAE" w14:textId="2FB6589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7.4</w:t>
            </w:r>
          </w:p>
        </w:tc>
        <w:tc>
          <w:tcPr>
            <w:tcW w:w="1043" w:type="dxa"/>
          </w:tcPr>
          <w:p w14:paraId="58D89561" w14:textId="213B0CF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07E77E9C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73FB76E1" w14:textId="7DC11365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211CE">
              <w:rPr>
                <w:szCs w:val="24"/>
              </w:rPr>
              <w:t>Null</w:t>
            </w:r>
          </w:p>
        </w:tc>
      </w:tr>
      <w:tr w:rsidR="006622AD" w:rsidRPr="0098304B" w14:paraId="4C08B4A3" w14:textId="110C83F6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89B9131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431DC52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45" w:type="dxa"/>
          </w:tcPr>
          <w:p w14:paraId="6821B738" w14:textId="3D2D71C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707ECCD0" w14:textId="18E1C75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4B842FDD" w14:textId="34A6457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292D0522" w14:textId="57EF3B5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3F2AA6A5" w14:textId="5E0ACE9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41B49A0A" w14:textId="3B7D2F3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users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 xml:space="preserve"> non-users</w:t>
            </w:r>
          </w:p>
        </w:tc>
        <w:tc>
          <w:tcPr>
            <w:tcW w:w="2082" w:type="dxa"/>
          </w:tcPr>
          <w:p w14:paraId="78466300" w14:textId="27FC630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98304B">
              <w:rPr>
                <w:szCs w:val="24"/>
              </w:rPr>
              <w:t>1.12(0.68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83)</w:t>
            </w:r>
            <w:r w:rsidRPr="0098304B">
              <w:rPr>
                <w:szCs w:val="24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3F50F64E" w14:textId="4C14FA7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62</w:t>
            </w:r>
          </w:p>
        </w:tc>
        <w:tc>
          <w:tcPr>
            <w:tcW w:w="1507" w:type="dxa"/>
          </w:tcPr>
          <w:p w14:paraId="2005D931" w14:textId="112212D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1.3</w:t>
            </w:r>
          </w:p>
        </w:tc>
        <w:tc>
          <w:tcPr>
            <w:tcW w:w="1043" w:type="dxa"/>
          </w:tcPr>
          <w:p w14:paraId="1B69F1E3" w14:textId="716D6B2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4A71571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282F2F56" w14:textId="73120864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211CE">
              <w:rPr>
                <w:szCs w:val="24"/>
              </w:rPr>
              <w:t>Null</w:t>
            </w:r>
          </w:p>
        </w:tc>
      </w:tr>
      <w:tr w:rsidR="006622AD" w:rsidRPr="0098304B" w14:paraId="1945671F" w14:textId="3537CE36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E82A903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heng, 2021</w:t>
            </w:r>
          </w:p>
          <w:p w14:paraId="0506AD75" w14:textId="7134EC0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51783D">
              <w:rPr>
                <w:b w:val="0"/>
                <w:bCs w:val="0"/>
                <w:szCs w:val="24"/>
              </w:rPr>
              <w:t>3277207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C39059E" w14:textId="57FF0F1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vasectomy</w:t>
            </w:r>
          </w:p>
        </w:tc>
        <w:tc>
          <w:tcPr>
            <w:tcW w:w="1345" w:type="dxa"/>
          </w:tcPr>
          <w:p w14:paraId="62996D5E" w14:textId="137300F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0354</w:t>
            </w:r>
          </w:p>
        </w:tc>
        <w:tc>
          <w:tcPr>
            <w:tcW w:w="1529" w:type="dxa"/>
          </w:tcPr>
          <w:p w14:paraId="33058970" w14:textId="28A9536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349591</w:t>
            </w:r>
          </w:p>
        </w:tc>
        <w:tc>
          <w:tcPr>
            <w:tcW w:w="2359" w:type="dxa"/>
          </w:tcPr>
          <w:p w14:paraId="767662CE" w14:textId="3A7ADC4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6B95FDD" w14:textId="308CC60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6</w:t>
            </w:r>
          </w:p>
        </w:tc>
        <w:tc>
          <w:tcPr>
            <w:tcW w:w="1080" w:type="dxa"/>
          </w:tcPr>
          <w:p w14:paraId="009F71D6" w14:textId="5178613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64FB87B8" w14:textId="0414A8E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treated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>s non-treated</w:t>
            </w:r>
          </w:p>
        </w:tc>
        <w:tc>
          <w:tcPr>
            <w:tcW w:w="2082" w:type="dxa"/>
          </w:tcPr>
          <w:p w14:paraId="23B78E8F" w14:textId="0EF2C1D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9(1.0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3)</w:t>
            </w:r>
          </w:p>
        </w:tc>
        <w:tc>
          <w:tcPr>
            <w:tcW w:w="1248" w:type="dxa"/>
          </w:tcPr>
          <w:p w14:paraId="53E4D5B2" w14:textId="2B0CD20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.90E-05</w:t>
            </w:r>
          </w:p>
        </w:tc>
        <w:tc>
          <w:tcPr>
            <w:tcW w:w="1507" w:type="dxa"/>
          </w:tcPr>
          <w:p w14:paraId="0CE6EE06" w14:textId="5C94872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4.2</w:t>
            </w:r>
          </w:p>
        </w:tc>
        <w:tc>
          <w:tcPr>
            <w:tcW w:w="1043" w:type="dxa"/>
          </w:tcPr>
          <w:p w14:paraId="12462649" w14:textId="4911CF5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654</w:t>
            </w:r>
          </w:p>
        </w:tc>
        <w:tc>
          <w:tcPr>
            <w:tcW w:w="1239" w:type="dxa"/>
          </w:tcPr>
          <w:p w14:paraId="28378AA6" w14:textId="4A43189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38EEAA89" w14:textId="37E1B63E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556B54B7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5C098F4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Wilson, 2023</w:t>
            </w:r>
          </w:p>
          <w:p w14:paraId="221855D4" w14:textId="77EE18CE" w:rsidR="006622AD" w:rsidRDefault="006622AD" w:rsidP="006622AD">
            <w:pPr>
              <w:spacing w:line="276" w:lineRule="auto"/>
              <w:rPr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65738">
              <w:rPr>
                <w:b w:val="0"/>
                <w:bCs w:val="0"/>
                <w:szCs w:val="24"/>
              </w:rPr>
              <w:t>37047163</w:t>
            </w:r>
            <w:r>
              <w:rPr>
                <w:b w:val="0"/>
                <w:bCs w:val="0"/>
                <w:szCs w:val="24"/>
              </w:rPr>
              <w:t>)</w:t>
            </w:r>
          </w:p>
          <w:p w14:paraId="3104A6DD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1A824767" w14:textId="77C0E79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5" w:name="_Hlk146659637"/>
            <w:r w:rsidRPr="0098304B">
              <w:rPr>
                <w:szCs w:val="24"/>
              </w:rPr>
              <w:t xml:space="preserve">bariatric surgery </w:t>
            </w:r>
            <w:bookmarkEnd w:id="15"/>
          </w:p>
        </w:tc>
        <w:tc>
          <w:tcPr>
            <w:tcW w:w="1345" w:type="dxa"/>
          </w:tcPr>
          <w:p w14:paraId="12F9E91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552</w:t>
            </w:r>
          </w:p>
        </w:tc>
        <w:tc>
          <w:tcPr>
            <w:tcW w:w="1529" w:type="dxa"/>
          </w:tcPr>
          <w:p w14:paraId="18704425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49789</w:t>
            </w:r>
          </w:p>
        </w:tc>
        <w:tc>
          <w:tcPr>
            <w:tcW w:w="2359" w:type="dxa"/>
          </w:tcPr>
          <w:p w14:paraId="25F2EDAD" w14:textId="370F049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7394BC1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</w:p>
        </w:tc>
        <w:tc>
          <w:tcPr>
            <w:tcW w:w="1080" w:type="dxa"/>
          </w:tcPr>
          <w:p w14:paraId="2C00D20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3686A412" w14:textId="3299890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treated </w:t>
            </w:r>
            <w:r w:rsidRPr="0098304B">
              <w:rPr>
                <w:rFonts w:hint="eastAsia"/>
                <w:szCs w:val="24"/>
              </w:rPr>
              <w:t>v</w:t>
            </w:r>
            <w:r w:rsidRPr="0098304B">
              <w:rPr>
                <w:szCs w:val="24"/>
              </w:rPr>
              <w:t>s non-treated</w:t>
            </w:r>
          </w:p>
        </w:tc>
        <w:tc>
          <w:tcPr>
            <w:tcW w:w="2082" w:type="dxa"/>
          </w:tcPr>
          <w:p w14:paraId="66512998" w14:textId="0C47053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78(0.2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70)</w:t>
            </w:r>
          </w:p>
        </w:tc>
        <w:tc>
          <w:tcPr>
            <w:tcW w:w="1248" w:type="dxa"/>
          </w:tcPr>
          <w:p w14:paraId="52B58B01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69</w:t>
            </w:r>
          </w:p>
        </w:tc>
        <w:tc>
          <w:tcPr>
            <w:tcW w:w="1507" w:type="dxa"/>
          </w:tcPr>
          <w:p w14:paraId="19A27697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9</w:t>
            </w:r>
            <w:r w:rsidRPr="0098304B">
              <w:rPr>
                <w:szCs w:val="24"/>
              </w:rPr>
              <w:t>6</w:t>
            </w:r>
          </w:p>
        </w:tc>
        <w:tc>
          <w:tcPr>
            <w:tcW w:w="1043" w:type="dxa"/>
          </w:tcPr>
          <w:p w14:paraId="08AC2E7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507E3F46" w14:textId="53B5C7A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164E504D" w14:textId="7C6096E4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3682A">
              <w:rPr>
                <w:szCs w:val="24"/>
              </w:rPr>
              <w:t>Null</w:t>
            </w:r>
          </w:p>
        </w:tc>
      </w:tr>
      <w:tr w:rsidR="006622AD" w:rsidRPr="0098304B" w14:paraId="2D28D60D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BB968E2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Rotshild, 2023</w:t>
            </w:r>
          </w:p>
          <w:p w14:paraId="6CC1D341" w14:textId="27C8FF85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1A3D36">
              <w:rPr>
                <w:b w:val="0"/>
                <w:bCs w:val="0"/>
                <w:szCs w:val="24"/>
              </w:rPr>
              <w:t>3564516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2D25E72" w14:textId="39195FB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CB</w:t>
            </w:r>
          </w:p>
        </w:tc>
        <w:tc>
          <w:tcPr>
            <w:tcW w:w="1345" w:type="dxa"/>
          </w:tcPr>
          <w:p w14:paraId="3B7E22BE" w14:textId="4DF68F3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29" w:type="dxa"/>
          </w:tcPr>
          <w:p w14:paraId="71079901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4B85AE3A" w14:textId="344AB4F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6279D271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</w:t>
            </w:r>
          </w:p>
        </w:tc>
        <w:tc>
          <w:tcPr>
            <w:tcW w:w="1080" w:type="dxa"/>
          </w:tcPr>
          <w:p w14:paraId="768B1E0D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520CD33B" w14:textId="6B234E0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users vs non-users</w:t>
            </w:r>
          </w:p>
        </w:tc>
        <w:tc>
          <w:tcPr>
            <w:tcW w:w="2082" w:type="dxa"/>
          </w:tcPr>
          <w:p w14:paraId="511057AC" w14:textId="07ACF11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9(0.8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1)</w:t>
            </w:r>
          </w:p>
        </w:tc>
        <w:tc>
          <w:tcPr>
            <w:tcW w:w="1248" w:type="dxa"/>
          </w:tcPr>
          <w:p w14:paraId="7B004822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</w:t>
            </w:r>
          </w:p>
        </w:tc>
        <w:tc>
          <w:tcPr>
            <w:tcW w:w="1507" w:type="dxa"/>
          </w:tcPr>
          <w:p w14:paraId="54DC3AB5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6</w:t>
            </w:r>
          </w:p>
        </w:tc>
        <w:tc>
          <w:tcPr>
            <w:tcW w:w="1043" w:type="dxa"/>
          </w:tcPr>
          <w:p w14:paraId="1FC5236C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68ECAEC3" w14:textId="1DBE9BB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5AF96872" w14:textId="208998FF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3682A">
              <w:rPr>
                <w:szCs w:val="24"/>
              </w:rPr>
              <w:t>Null</w:t>
            </w:r>
          </w:p>
        </w:tc>
      </w:tr>
      <w:tr w:rsidR="006622AD" w:rsidRPr="0098304B" w14:paraId="40EDD046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FA731E2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Hu, 2023</w:t>
            </w:r>
          </w:p>
          <w:p w14:paraId="12A87523" w14:textId="0ABC8E4C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676051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63A26CF8" w14:textId="2BB681F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6" w:name="_Hlk146659648"/>
            <w:r w:rsidRPr="0098304B">
              <w:rPr>
                <w:szCs w:val="24"/>
              </w:rPr>
              <w:t>multiple sclerosis</w:t>
            </w:r>
            <w:bookmarkEnd w:id="16"/>
          </w:p>
        </w:tc>
        <w:tc>
          <w:tcPr>
            <w:tcW w:w="1345" w:type="dxa"/>
          </w:tcPr>
          <w:p w14:paraId="693B5B3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4</w:t>
            </w:r>
            <w:r w:rsidRPr="0098304B">
              <w:rPr>
                <w:szCs w:val="24"/>
              </w:rPr>
              <w:t>282</w:t>
            </w:r>
          </w:p>
        </w:tc>
        <w:tc>
          <w:tcPr>
            <w:tcW w:w="1529" w:type="dxa"/>
          </w:tcPr>
          <w:p w14:paraId="2526D66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8</w:t>
            </w:r>
            <w:r w:rsidRPr="0098304B">
              <w:rPr>
                <w:szCs w:val="24"/>
              </w:rPr>
              <w:t>28942</w:t>
            </w:r>
          </w:p>
        </w:tc>
        <w:tc>
          <w:tcPr>
            <w:tcW w:w="2359" w:type="dxa"/>
          </w:tcPr>
          <w:p w14:paraId="5DFCC2BA" w14:textId="7CFCB6D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W</w:t>
            </w:r>
          </w:p>
        </w:tc>
        <w:tc>
          <w:tcPr>
            <w:tcW w:w="1387" w:type="dxa"/>
          </w:tcPr>
          <w:p w14:paraId="44C73D1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8</w:t>
            </w:r>
          </w:p>
        </w:tc>
        <w:tc>
          <w:tcPr>
            <w:tcW w:w="1080" w:type="dxa"/>
          </w:tcPr>
          <w:p w14:paraId="2A7EE42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6102CB36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433AAECF" w14:textId="42FA478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  <w:r w:rsidRPr="0098304B">
              <w:rPr>
                <w:szCs w:val="24"/>
              </w:rPr>
              <w:t>.78(0.56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8)</w:t>
            </w:r>
          </w:p>
        </w:tc>
        <w:tc>
          <w:tcPr>
            <w:tcW w:w="1248" w:type="dxa"/>
          </w:tcPr>
          <w:p w14:paraId="3D510D05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696D602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9</w:t>
            </w:r>
            <w:r w:rsidRPr="0098304B">
              <w:rPr>
                <w:szCs w:val="24"/>
              </w:rPr>
              <w:t>2.4</w:t>
            </w:r>
          </w:p>
        </w:tc>
        <w:tc>
          <w:tcPr>
            <w:tcW w:w="1043" w:type="dxa"/>
          </w:tcPr>
          <w:p w14:paraId="240E316D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239" w:type="dxa"/>
          </w:tcPr>
          <w:p w14:paraId="4F8AEF19" w14:textId="20A1764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2</w:t>
            </w:r>
          </w:p>
        </w:tc>
        <w:tc>
          <w:tcPr>
            <w:tcW w:w="1413" w:type="dxa"/>
          </w:tcPr>
          <w:p w14:paraId="20037D62" w14:textId="59BF4554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3682A">
              <w:rPr>
                <w:szCs w:val="24"/>
              </w:rPr>
              <w:t>Null</w:t>
            </w:r>
          </w:p>
        </w:tc>
      </w:tr>
      <w:tr w:rsidR="006622AD" w:rsidRPr="0098304B" w14:paraId="3145431D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BABB033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Zhong, 2022</w:t>
            </w:r>
          </w:p>
          <w:p w14:paraId="7E5BE5B1" w14:textId="7E1EB602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5341972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2687B675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17" w:name="_Hlk146659667"/>
            <w:r w:rsidRPr="0098304B">
              <w:rPr>
                <w:szCs w:val="24"/>
              </w:rPr>
              <w:t xml:space="preserve">primary Sjögren's syndrome </w:t>
            </w:r>
            <w:bookmarkEnd w:id="17"/>
          </w:p>
        </w:tc>
        <w:tc>
          <w:tcPr>
            <w:tcW w:w="1345" w:type="dxa"/>
          </w:tcPr>
          <w:p w14:paraId="3F6F636C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lt;1000</w:t>
            </w:r>
          </w:p>
        </w:tc>
        <w:tc>
          <w:tcPr>
            <w:tcW w:w="1529" w:type="dxa"/>
          </w:tcPr>
          <w:p w14:paraId="2F45F390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2</w:t>
            </w:r>
            <w:r w:rsidRPr="0098304B">
              <w:rPr>
                <w:szCs w:val="24"/>
              </w:rPr>
              <w:t>3295</w:t>
            </w:r>
          </w:p>
        </w:tc>
        <w:tc>
          <w:tcPr>
            <w:tcW w:w="2359" w:type="dxa"/>
          </w:tcPr>
          <w:p w14:paraId="299DA02C" w14:textId="3DC9379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1F168F0E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3</w:t>
            </w:r>
          </w:p>
        </w:tc>
        <w:tc>
          <w:tcPr>
            <w:tcW w:w="1080" w:type="dxa"/>
          </w:tcPr>
          <w:p w14:paraId="3F7AC21C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S</w:t>
            </w:r>
            <w:r w:rsidRPr="0098304B">
              <w:rPr>
                <w:szCs w:val="24"/>
              </w:rPr>
              <w:t>IR</w:t>
            </w:r>
          </w:p>
        </w:tc>
        <w:tc>
          <w:tcPr>
            <w:tcW w:w="2880" w:type="dxa"/>
          </w:tcPr>
          <w:p w14:paraId="6375849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2E6C5538" w14:textId="12A1DFA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51(1.0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2.22)</w:t>
            </w:r>
          </w:p>
        </w:tc>
        <w:tc>
          <w:tcPr>
            <w:tcW w:w="1248" w:type="dxa"/>
          </w:tcPr>
          <w:p w14:paraId="0D0E204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38</w:t>
            </w:r>
          </w:p>
        </w:tc>
        <w:tc>
          <w:tcPr>
            <w:tcW w:w="1507" w:type="dxa"/>
          </w:tcPr>
          <w:p w14:paraId="71FA3DCE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</w:p>
        </w:tc>
        <w:tc>
          <w:tcPr>
            <w:tcW w:w="1043" w:type="dxa"/>
          </w:tcPr>
          <w:p w14:paraId="2821F023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239" w:type="dxa"/>
          </w:tcPr>
          <w:p w14:paraId="3906428F" w14:textId="58A7173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40344B9B" w14:textId="77777777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eak</w:t>
            </w:r>
          </w:p>
        </w:tc>
      </w:tr>
      <w:tr w:rsidR="006622AD" w:rsidRPr="0098304B" w14:paraId="5182AFBD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7D0E553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, 2022</w:t>
            </w:r>
          </w:p>
          <w:p w14:paraId="492C8627" w14:textId="1B1FDBFA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65738">
              <w:rPr>
                <w:b w:val="0"/>
                <w:bCs w:val="0"/>
                <w:szCs w:val="24"/>
              </w:rPr>
              <w:t>36192737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C235F1C" w14:textId="12B7985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8" w:name="_Hlk146659686"/>
            <w:r w:rsidRPr="0098304B">
              <w:rPr>
                <w:szCs w:val="24"/>
              </w:rPr>
              <w:t>cholelithiasis</w:t>
            </w:r>
            <w:bookmarkEnd w:id="18"/>
          </w:p>
        </w:tc>
        <w:tc>
          <w:tcPr>
            <w:tcW w:w="1345" w:type="dxa"/>
          </w:tcPr>
          <w:p w14:paraId="04047FF4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29" w:type="dxa"/>
          </w:tcPr>
          <w:p w14:paraId="3BAD71C2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7</w:t>
            </w:r>
            <w:r w:rsidRPr="0098304B">
              <w:rPr>
                <w:szCs w:val="24"/>
              </w:rPr>
              <w:t>2954</w:t>
            </w:r>
          </w:p>
        </w:tc>
        <w:tc>
          <w:tcPr>
            <w:tcW w:w="2359" w:type="dxa"/>
          </w:tcPr>
          <w:p w14:paraId="07F1E936" w14:textId="5B56BF8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668C65E7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3</w:t>
            </w:r>
          </w:p>
        </w:tc>
        <w:tc>
          <w:tcPr>
            <w:tcW w:w="1080" w:type="dxa"/>
          </w:tcPr>
          <w:p w14:paraId="332E2BF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0D5A0697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atients vs non-patients</w:t>
            </w:r>
          </w:p>
        </w:tc>
        <w:tc>
          <w:tcPr>
            <w:tcW w:w="2082" w:type="dxa"/>
          </w:tcPr>
          <w:p w14:paraId="51BB907E" w14:textId="3B70AC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25(0.89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77)</w:t>
            </w:r>
          </w:p>
        </w:tc>
        <w:tc>
          <w:tcPr>
            <w:tcW w:w="1248" w:type="dxa"/>
          </w:tcPr>
          <w:p w14:paraId="23A3101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07" w:type="dxa"/>
          </w:tcPr>
          <w:p w14:paraId="41ADCFF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0</w:t>
            </w:r>
          </w:p>
        </w:tc>
        <w:tc>
          <w:tcPr>
            <w:tcW w:w="1043" w:type="dxa"/>
          </w:tcPr>
          <w:p w14:paraId="440F6595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1DB8E9D6" w14:textId="174DF7C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59EF6F03" w14:textId="21DE763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00184">
              <w:rPr>
                <w:szCs w:val="24"/>
              </w:rPr>
              <w:t>Null</w:t>
            </w:r>
          </w:p>
        </w:tc>
      </w:tr>
      <w:tr w:rsidR="006622AD" w:rsidRPr="0098304B" w14:paraId="3F8033A2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5019C6B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Cui, 2022</w:t>
            </w:r>
          </w:p>
          <w:p w14:paraId="49E7E54A" w14:textId="0A005656" w:rsidR="006622AD" w:rsidRDefault="006622AD" w:rsidP="006622AD">
            <w:pPr>
              <w:spacing w:line="276" w:lineRule="auto"/>
              <w:rPr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EB4CD4">
              <w:rPr>
                <w:b w:val="0"/>
                <w:bCs w:val="0"/>
                <w:szCs w:val="24"/>
              </w:rPr>
              <w:t>35074527</w:t>
            </w:r>
            <w:r>
              <w:rPr>
                <w:b w:val="0"/>
                <w:bCs w:val="0"/>
                <w:szCs w:val="24"/>
              </w:rPr>
              <w:t>)</w:t>
            </w:r>
          </w:p>
          <w:p w14:paraId="1D9CC3D9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22121BAC" w14:textId="0E6490A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metformin </w:t>
            </w:r>
          </w:p>
        </w:tc>
        <w:tc>
          <w:tcPr>
            <w:tcW w:w="1345" w:type="dxa"/>
          </w:tcPr>
          <w:p w14:paraId="2BBC6609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29" w:type="dxa"/>
          </w:tcPr>
          <w:p w14:paraId="75A324DC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0EC9F19A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74466726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8</w:t>
            </w:r>
          </w:p>
        </w:tc>
        <w:tc>
          <w:tcPr>
            <w:tcW w:w="1080" w:type="dxa"/>
          </w:tcPr>
          <w:p w14:paraId="4BF02493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56B7FA56" w14:textId="22C34EA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users vs non-users</w:t>
            </w:r>
          </w:p>
        </w:tc>
        <w:tc>
          <w:tcPr>
            <w:tcW w:w="2082" w:type="dxa"/>
          </w:tcPr>
          <w:p w14:paraId="6B0B9466" w14:textId="2F1F195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3(0.7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2)</w:t>
            </w:r>
          </w:p>
        </w:tc>
        <w:tc>
          <w:tcPr>
            <w:tcW w:w="1248" w:type="dxa"/>
          </w:tcPr>
          <w:p w14:paraId="3649011F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2</w:t>
            </w:r>
          </w:p>
        </w:tc>
        <w:tc>
          <w:tcPr>
            <w:tcW w:w="1507" w:type="dxa"/>
          </w:tcPr>
          <w:p w14:paraId="29BCC3AD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97.5</w:t>
            </w:r>
          </w:p>
        </w:tc>
        <w:tc>
          <w:tcPr>
            <w:tcW w:w="1043" w:type="dxa"/>
          </w:tcPr>
          <w:p w14:paraId="49AB8D47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239" w:type="dxa"/>
          </w:tcPr>
          <w:p w14:paraId="5557B6EE" w14:textId="0A830DF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5</w:t>
            </w:r>
          </w:p>
        </w:tc>
        <w:tc>
          <w:tcPr>
            <w:tcW w:w="1413" w:type="dxa"/>
          </w:tcPr>
          <w:p w14:paraId="2111B602" w14:textId="6E6A0567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00184">
              <w:rPr>
                <w:szCs w:val="24"/>
              </w:rPr>
              <w:t>Null</w:t>
            </w:r>
          </w:p>
        </w:tc>
      </w:tr>
      <w:tr w:rsidR="006622AD" w:rsidRPr="0098304B" w14:paraId="379C3AE0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34499D94" w14:textId="6FD82DBE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072EF46F" w14:textId="1EB51BB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9" w:name="_Hlk146659702"/>
            <w:r w:rsidRPr="0098304B">
              <w:rPr>
                <w:szCs w:val="24"/>
              </w:rPr>
              <w:t>thiazolidinediones</w:t>
            </w:r>
            <w:bookmarkEnd w:id="19"/>
          </w:p>
        </w:tc>
        <w:tc>
          <w:tcPr>
            <w:tcW w:w="1345" w:type="dxa"/>
          </w:tcPr>
          <w:p w14:paraId="2F640C9C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29" w:type="dxa"/>
          </w:tcPr>
          <w:p w14:paraId="2C447EAF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5ABCDA6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1A12E78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</w:t>
            </w:r>
          </w:p>
        </w:tc>
        <w:tc>
          <w:tcPr>
            <w:tcW w:w="1080" w:type="dxa"/>
          </w:tcPr>
          <w:p w14:paraId="6247E3AD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7AF65D4E" w14:textId="39ACF12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users vs non-users</w:t>
            </w:r>
          </w:p>
        </w:tc>
        <w:tc>
          <w:tcPr>
            <w:tcW w:w="2082" w:type="dxa"/>
          </w:tcPr>
          <w:p w14:paraId="58666408" w14:textId="0B7E1BD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75(0.5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6)</w:t>
            </w:r>
          </w:p>
        </w:tc>
        <w:tc>
          <w:tcPr>
            <w:tcW w:w="1248" w:type="dxa"/>
          </w:tcPr>
          <w:p w14:paraId="6B1879E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0</w:t>
            </w:r>
          </w:p>
        </w:tc>
        <w:tc>
          <w:tcPr>
            <w:tcW w:w="1507" w:type="dxa"/>
          </w:tcPr>
          <w:p w14:paraId="250A259B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9.9</w:t>
            </w:r>
          </w:p>
        </w:tc>
        <w:tc>
          <w:tcPr>
            <w:tcW w:w="1043" w:type="dxa"/>
          </w:tcPr>
          <w:p w14:paraId="11518141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7ED85B3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D2FA365" w14:textId="745E300F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00184">
              <w:rPr>
                <w:szCs w:val="24"/>
              </w:rPr>
              <w:t>Null</w:t>
            </w:r>
          </w:p>
        </w:tc>
      </w:tr>
      <w:tr w:rsidR="006622AD" w:rsidRPr="0098304B" w14:paraId="7B0AD8EA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7F8B6D67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22F0F3F1" w14:textId="6A88D13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lfonylureas</w:t>
            </w:r>
          </w:p>
        </w:tc>
        <w:tc>
          <w:tcPr>
            <w:tcW w:w="1345" w:type="dxa"/>
          </w:tcPr>
          <w:p w14:paraId="10CB3135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5E2B6AC3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42AB90A2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4AD86FDE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</w:t>
            </w:r>
          </w:p>
        </w:tc>
        <w:tc>
          <w:tcPr>
            <w:tcW w:w="1080" w:type="dxa"/>
          </w:tcPr>
          <w:p w14:paraId="6C486965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3100280D" w14:textId="3AAB22A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users vs non-users</w:t>
            </w:r>
          </w:p>
        </w:tc>
        <w:tc>
          <w:tcPr>
            <w:tcW w:w="2082" w:type="dxa"/>
          </w:tcPr>
          <w:p w14:paraId="6E0D44F9" w14:textId="70D16C1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</w:t>
            </w:r>
            <w:r w:rsidR="00FE633F">
              <w:rPr>
                <w:szCs w:val="24"/>
              </w:rPr>
              <w:t>2</w:t>
            </w:r>
            <w:r w:rsidRPr="0098304B">
              <w:rPr>
                <w:szCs w:val="24"/>
              </w:rPr>
              <w:t>(</w:t>
            </w:r>
            <w:r w:rsidR="00FE633F">
              <w:rPr>
                <w:szCs w:val="24"/>
              </w:rPr>
              <w:t>0.9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</w:t>
            </w:r>
            <w:r w:rsidR="00FE633F">
              <w:rPr>
                <w:szCs w:val="24"/>
              </w:rPr>
              <w:t>3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248" w:type="dxa"/>
          </w:tcPr>
          <w:p w14:paraId="0E1C04E3" w14:textId="22C5BE5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</w:t>
            </w:r>
            <w:r w:rsidR="00FE633F">
              <w:rPr>
                <w:szCs w:val="24"/>
              </w:rPr>
              <w:t>692</w:t>
            </w:r>
          </w:p>
        </w:tc>
        <w:tc>
          <w:tcPr>
            <w:tcW w:w="1507" w:type="dxa"/>
          </w:tcPr>
          <w:p w14:paraId="63F438D4" w14:textId="61B5395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5</w:t>
            </w:r>
            <w:r w:rsidR="00FE633F">
              <w:rPr>
                <w:szCs w:val="24"/>
              </w:rPr>
              <w:t>.1</w:t>
            </w:r>
          </w:p>
        </w:tc>
        <w:tc>
          <w:tcPr>
            <w:tcW w:w="1043" w:type="dxa"/>
          </w:tcPr>
          <w:p w14:paraId="2B34F7FB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2A1A1F4B" w14:textId="777777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472F422F" w14:textId="3CA500B0" w:rsidR="006622AD" w:rsidRPr="0098304B" w:rsidRDefault="00FE633F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00184">
              <w:rPr>
                <w:szCs w:val="24"/>
              </w:rPr>
              <w:t>Null</w:t>
            </w:r>
          </w:p>
        </w:tc>
      </w:tr>
      <w:tr w:rsidR="006622AD" w:rsidRPr="0098304B" w14:paraId="71011C59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A309306" w14:textId="77777777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2417" w:type="dxa"/>
          </w:tcPr>
          <w:p w14:paraId="64853D7F" w14:textId="0356520C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20" w:name="_Hlk146659720"/>
            <w:r w:rsidRPr="0098304B">
              <w:rPr>
                <w:szCs w:val="24"/>
              </w:rPr>
              <w:t>insulin</w:t>
            </w:r>
            <w:bookmarkEnd w:id="20"/>
          </w:p>
        </w:tc>
        <w:tc>
          <w:tcPr>
            <w:tcW w:w="1345" w:type="dxa"/>
          </w:tcPr>
          <w:p w14:paraId="669515B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529" w:type="dxa"/>
          </w:tcPr>
          <w:p w14:paraId="006DF801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2359" w:type="dxa"/>
          </w:tcPr>
          <w:p w14:paraId="15CFE38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7" w:type="dxa"/>
          </w:tcPr>
          <w:p w14:paraId="63588F7A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57853411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OR</w:t>
            </w:r>
          </w:p>
        </w:tc>
        <w:tc>
          <w:tcPr>
            <w:tcW w:w="2880" w:type="dxa"/>
          </w:tcPr>
          <w:p w14:paraId="2C2B522F" w14:textId="525D4C3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users vs non-users</w:t>
            </w:r>
          </w:p>
        </w:tc>
        <w:tc>
          <w:tcPr>
            <w:tcW w:w="2082" w:type="dxa"/>
          </w:tcPr>
          <w:p w14:paraId="14FC9F08" w14:textId="3B41BCF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4(0.83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3A6DB419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6</w:t>
            </w:r>
          </w:p>
        </w:tc>
        <w:tc>
          <w:tcPr>
            <w:tcW w:w="1507" w:type="dxa"/>
          </w:tcPr>
          <w:p w14:paraId="1DA2F3C8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4.6</w:t>
            </w:r>
          </w:p>
        </w:tc>
        <w:tc>
          <w:tcPr>
            <w:tcW w:w="1043" w:type="dxa"/>
          </w:tcPr>
          <w:p w14:paraId="0F6F0B30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R</w:t>
            </w:r>
          </w:p>
        </w:tc>
        <w:tc>
          <w:tcPr>
            <w:tcW w:w="1239" w:type="dxa"/>
          </w:tcPr>
          <w:p w14:paraId="320CE783" w14:textId="7777777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3" w:type="dxa"/>
          </w:tcPr>
          <w:p w14:paraId="341A5379" w14:textId="5C66A22A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211F6">
              <w:rPr>
                <w:szCs w:val="24"/>
              </w:rPr>
              <w:t>Null</w:t>
            </w:r>
          </w:p>
        </w:tc>
      </w:tr>
      <w:tr w:rsidR="0098304B" w:rsidRPr="0098304B" w14:paraId="5FC84683" w14:textId="37111719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7" w:type="dxa"/>
            <w:gridSpan w:val="13"/>
          </w:tcPr>
          <w:p w14:paraId="3F273FD3" w14:textId="3E79A551" w:rsidR="005A1A1E" w:rsidRPr="0098304B" w:rsidRDefault="005A1A1E" w:rsidP="005A1A1E">
            <w:pPr>
              <w:spacing w:line="276" w:lineRule="auto"/>
              <w:rPr>
                <w:b w:val="0"/>
                <w:bCs w:val="0"/>
                <w:szCs w:val="24"/>
              </w:rPr>
            </w:pPr>
            <w:r w:rsidRPr="0098304B">
              <w:rPr>
                <w:b w:val="0"/>
                <w:bCs w:val="0"/>
                <w:i/>
                <w:iCs/>
                <w:szCs w:val="24"/>
              </w:rPr>
              <w:t>ENVIRONMENT (</w:t>
            </w:r>
            <w:r w:rsidR="00AC0840" w:rsidRPr="0098304B">
              <w:rPr>
                <w:b w:val="0"/>
                <w:bCs w:val="0"/>
                <w:i/>
                <w:iCs/>
                <w:szCs w:val="24"/>
              </w:rPr>
              <w:t>6</w:t>
            </w:r>
            <w:r w:rsidRPr="0098304B">
              <w:rPr>
                <w:b w:val="0"/>
                <w:bCs w:val="0"/>
                <w:i/>
                <w:iCs/>
                <w:szCs w:val="24"/>
              </w:rPr>
              <w:t>)</w:t>
            </w:r>
          </w:p>
        </w:tc>
        <w:tc>
          <w:tcPr>
            <w:tcW w:w="1413" w:type="dxa"/>
          </w:tcPr>
          <w:p w14:paraId="25AFDEF1" w14:textId="77777777" w:rsidR="005A1A1E" w:rsidRPr="0098304B" w:rsidRDefault="005A1A1E" w:rsidP="005A1A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</w:p>
        </w:tc>
      </w:tr>
      <w:tr w:rsidR="006622AD" w:rsidRPr="0098304B" w14:paraId="5543BA3E" w14:textId="67089A9E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57068A28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Dutheil, 2020</w:t>
            </w:r>
          </w:p>
          <w:p w14:paraId="4833866C" w14:textId="09651DB9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32097115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BB8B665" w14:textId="44516AD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asbestos</w:t>
            </w:r>
          </w:p>
        </w:tc>
        <w:tc>
          <w:tcPr>
            <w:tcW w:w="1345" w:type="dxa"/>
          </w:tcPr>
          <w:p w14:paraId="783A46BC" w14:textId="3DF9C30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687</w:t>
            </w:r>
          </w:p>
        </w:tc>
        <w:tc>
          <w:tcPr>
            <w:tcW w:w="1529" w:type="dxa"/>
          </w:tcPr>
          <w:p w14:paraId="6EB898D9" w14:textId="02F0BD5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23566</w:t>
            </w:r>
          </w:p>
        </w:tc>
        <w:tc>
          <w:tcPr>
            <w:tcW w:w="2359" w:type="dxa"/>
          </w:tcPr>
          <w:p w14:paraId="3ACCB518" w14:textId="57EAF3D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5A4C21B9" w14:textId="537E633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0</w:t>
            </w:r>
          </w:p>
        </w:tc>
        <w:tc>
          <w:tcPr>
            <w:tcW w:w="1080" w:type="dxa"/>
          </w:tcPr>
          <w:p w14:paraId="35B6A567" w14:textId="424981E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</w:t>
            </w:r>
          </w:p>
        </w:tc>
        <w:tc>
          <w:tcPr>
            <w:tcW w:w="2880" w:type="dxa"/>
          </w:tcPr>
          <w:p w14:paraId="09969E4C" w14:textId="212011E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43DC6523" w14:textId="370345D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4(1.0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1)</w:t>
            </w:r>
          </w:p>
        </w:tc>
        <w:tc>
          <w:tcPr>
            <w:tcW w:w="1248" w:type="dxa"/>
          </w:tcPr>
          <w:p w14:paraId="7920B59F" w14:textId="1CD7346F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.47E-05</w:t>
            </w:r>
          </w:p>
        </w:tc>
        <w:tc>
          <w:tcPr>
            <w:tcW w:w="1507" w:type="dxa"/>
          </w:tcPr>
          <w:p w14:paraId="76E480A8" w14:textId="652DC4A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29.7</w:t>
            </w:r>
          </w:p>
        </w:tc>
        <w:tc>
          <w:tcPr>
            <w:tcW w:w="1043" w:type="dxa"/>
          </w:tcPr>
          <w:p w14:paraId="37289C73" w14:textId="27DE3E5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217</w:t>
            </w:r>
          </w:p>
        </w:tc>
        <w:tc>
          <w:tcPr>
            <w:tcW w:w="1239" w:type="dxa"/>
          </w:tcPr>
          <w:p w14:paraId="2C06C584" w14:textId="176CCC10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50207BC9" w14:textId="1C1F2530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ighly suggestive</w:t>
            </w:r>
          </w:p>
        </w:tc>
      </w:tr>
      <w:tr w:rsidR="006622AD" w:rsidRPr="0098304B" w14:paraId="34E3AA2F" w14:textId="0939A670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2226D232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Song, 2016</w:t>
            </w:r>
          </w:p>
          <w:p w14:paraId="224CBE3B" w14:textId="6A1B44B4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2687180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752AB1E0" w14:textId="027BE36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admium</w:t>
            </w:r>
          </w:p>
        </w:tc>
        <w:tc>
          <w:tcPr>
            <w:tcW w:w="1345" w:type="dxa"/>
          </w:tcPr>
          <w:p w14:paraId="01F6D36B" w14:textId="31BAAFB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237</w:t>
            </w:r>
          </w:p>
        </w:tc>
        <w:tc>
          <w:tcPr>
            <w:tcW w:w="1529" w:type="dxa"/>
          </w:tcPr>
          <w:p w14:paraId="751958DB" w14:textId="689C1A7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14127</w:t>
            </w:r>
          </w:p>
        </w:tc>
        <w:tc>
          <w:tcPr>
            <w:tcW w:w="2359" w:type="dxa"/>
          </w:tcPr>
          <w:p w14:paraId="6872B11C" w14:textId="01E298B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</w:t>
            </w:r>
          </w:p>
        </w:tc>
        <w:tc>
          <w:tcPr>
            <w:tcW w:w="1387" w:type="dxa"/>
          </w:tcPr>
          <w:p w14:paraId="13017124" w14:textId="190A85A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395E301F" w14:textId="43B5B9E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RR</w:t>
            </w:r>
          </w:p>
        </w:tc>
        <w:tc>
          <w:tcPr>
            <w:tcW w:w="2880" w:type="dxa"/>
          </w:tcPr>
          <w:p w14:paraId="24BD68AA" w14:textId="17C64E8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6A3431F3" w14:textId="6508576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4(0.92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8)</w:t>
            </w:r>
          </w:p>
        </w:tc>
        <w:tc>
          <w:tcPr>
            <w:tcW w:w="1248" w:type="dxa"/>
          </w:tcPr>
          <w:p w14:paraId="6F6D141C" w14:textId="41003B4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9</w:t>
            </w:r>
          </w:p>
        </w:tc>
        <w:tc>
          <w:tcPr>
            <w:tcW w:w="1507" w:type="dxa"/>
          </w:tcPr>
          <w:p w14:paraId="46A97866" w14:textId="4CCF6FE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3.4</w:t>
            </w:r>
          </w:p>
        </w:tc>
        <w:tc>
          <w:tcPr>
            <w:tcW w:w="1043" w:type="dxa"/>
          </w:tcPr>
          <w:p w14:paraId="6E7CAF34" w14:textId="4D06034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453</w:t>
            </w:r>
          </w:p>
        </w:tc>
        <w:tc>
          <w:tcPr>
            <w:tcW w:w="1239" w:type="dxa"/>
          </w:tcPr>
          <w:p w14:paraId="405A490A" w14:textId="1A3233F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</w:t>
            </w:r>
          </w:p>
        </w:tc>
        <w:tc>
          <w:tcPr>
            <w:tcW w:w="1413" w:type="dxa"/>
          </w:tcPr>
          <w:p w14:paraId="03B2D70E" w14:textId="686802B1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11F6">
              <w:rPr>
                <w:szCs w:val="24"/>
              </w:rPr>
              <w:t>Null</w:t>
            </w:r>
          </w:p>
        </w:tc>
      </w:tr>
      <w:tr w:rsidR="006622AD" w:rsidRPr="0098304B" w14:paraId="0E7E636C" w14:textId="7EF0E8AF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191D7432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Holy, 2022</w:t>
            </w:r>
          </w:p>
          <w:p w14:paraId="1D049CE0" w14:textId="0FC3DEF1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B3017A">
              <w:rPr>
                <w:b w:val="0"/>
                <w:bCs w:val="0"/>
                <w:szCs w:val="24"/>
              </w:rPr>
              <w:t>3489647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55030202" w14:textId="65D02D4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cobalt</w:t>
            </w:r>
          </w:p>
        </w:tc>
        <w:tc>
          <w:tcPr>
            <w:tcW w:w="1345" w:type="dxa"/>
          </w:tcPr>
          <w:p w14:paraId="6F70EF40" w14:textId="61F3DBB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gt;1000</w:t>
            </w:r>
          </w:p>
        </w:tc>
        <w:tc>
          <w:tcPr>
            <w:tcW w:w="1529" w:type="dxa"/>
          </w:tcPr>
          <w:p w14:paraId="5A975300" w14:textId="47B0A7C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28494</w:t>
            </w:r>
          </w:p>
        </w:tc>
        <w:tc>
          <w:tcPr>
            <w:tcW w:w="2359" w:type="dxa"/>
          </w:tcPr>
          <w:p w14:paraId="7A57FE70" w14:textId="393E8196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1CC90DEB" w14:textId="7D703C7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9</w:t>
            </w:r>
          </w:p>
        </w:tc>
        <w:tc>
          <w:tcPr>
            <w:tcW w:w="1080" w:type="dxa"/>
          </w:tcPr>
          <w:p w14:paraId="6827B454" w14:textId="047F56E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/SIR</w:t>
            </w:r>
          </w:p>
        </w:tc>
        <w:tc>
          <w:tcPr>
            <w:tcW w:w="2880" w:type="dxa"/>
          </w:tcPr>
          <w:p w14:paraId="69884BD0" w14:textId="67B69AE1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21556733" w14:textId="39C4BA4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08(1.04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14)</w:t>
            </w:r>
          </w:p>
        </w:tc>
        <w:tc>
          <w:tcPr>
            <w:tcW w:w="1248" w:type="dxa"/>
          </w:tcPr>
          <w:p w14:paraId="6464E372" w14:textId="31D4CE7D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01</w:t>
            </w:r>
          </w:p>
        </w:tc>
        <w:tc>
          <w:tcPr>
            <w:tcW w:w="1507" w:type="dxa"/>
          </w:tcPr>
          <w:p w14:paraId="0D76770A" w14:textId="1E463F27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71.2</w:t>
            </w:r>
          </w:p>
        </w:tc>
        <w:tc>
          <w:tcPr>
            <w:tcW w:w="1043" w:type="dxa"/>
          </w:tcPr>
          <w:p w14:paraId="14C18052" w14:textId="07F17F2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75</w:t>
            </w:r>
          </w:p>
        </w:tc>
        <w:tc>
          <w:tcPr>
            <w:tcW w:w="1239" w:type="dxa"/>
          </w:tcPr>
          <w:p w14:paraId="5E647A6A" w14:textId="05E767E9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4.5</w:t>
            </w:r>
          </w:p>
        </w:tc>
        <w:tc>
          <w:tcPr>
            <w:tcW w:w="1413" w:type="dxa"/>
          </w:tcPr>
          <w:p w14:paraId="7B1B6F0B" w14:textId="29297028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uggestive</w:t>
            </w:r>
          </w:p>
        </w:tc>
      </w:tr>
      <w:tr w:rsidR="006622AD" w:rsidRPr="0098304B" w14:paraId="7D6B958C" w14:textId="667FE15F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25B2ACD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Krstev, 2019</w:t>
            </w:r>
          </w:p>
          <w:p w14:paraId="21B8E63A" w14:textId="5E85E9BD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25093D">
              <w:rPr>
                <w:b w:val="0"/>
                <w:bCs w:val="0"/>
                <w:szCs w:val="24"/>
              </w:rPr>
              <w:t>31360689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D64F731" w14:textId="7E65D97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pesticides</w:t>
            </w:r>
          </w:p>
        </w:tc>
        <w:tc>
          <w:tcPr>
            <w:tcW w:w="1345" w:type="dxa"/>
          </w:tcPr>
          <w:p w14:paraId="356BEE84" w14:textId="6340EC5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3067</w:t>
            </w:r>
          </w:p>
        </w:tc>
        <w:tc>
          <w:tcPr>
            <w:tcW w:w="1529" w:type="dxa"/>
          </w:tcPr>
          <w:p w14:paraId="08A9FE05" w14:textId="5F21EFAF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2359" w:type="dxa"/>
          </w:tcPr>
          <w:p w14:paraId="7C82C4E7" w14:textId="08A97EBB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</w:t>
            </w:r>
          </w:p>
        </w:tc>
        <w:tc>
          <w:tcPr>
            <w:tcW w:w="1387" w:type="dxa"/>
          </w:tcPr>
          <w:p w14:paraId="3FC8CFDF" w14:textId="4C03876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3</w:t>
            </w:r>
          </w:p>
        </w:tc>
        <w:tc>
          <w:tcPr>
            <w:tcW w:w="1080" w:type="dxa"/>
          </w:tcPr>
          <w:p w14:paraId="15DB84E4" w14:textId="4E6EF1D9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SIR/RR</w:t>
            </w:r>
          </w:p>
        </w:tc>
        <w:tc>
          <w:tcPr>
            <w:tcW w:w="2880" w:type="dxa"/>
          </w:tcPr>
          <w:p w14:paraId="73EC2D12" w14:textId="5199FF3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28239204" w14:textId="30D1DBC6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.13(0.97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32)</w:t>
            </w:r>
          </w:p>
        </w:tc>
        <w:tc>
          <w:tcPr>
            <w:tcW w:w="1248" w:type="dxa"/>
          </w:tcPr>
          <w:p w14:paraId="77A56623" w14:textId="0D407A01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&lt;0.001</w:t>
            </w:r>
          </w:p>
        </w:tc>
        <w:tc>
          <w:tcPr>
            <w:tcW w:w="1507" w:type="dxa"/>
          </w:tcPr>
          <w:p w14:paraId="1F4C3FE2" w14:textId="5BB23D5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6</w:t>
            </w:r>
          </w:p>
        </w:tc>
        <w:tc>
          <w:tcPr>
            <w:tcW w:w="1043" w:type="dxa"/>
          </w:tcPr>
          <w:p w14:paraId="4B3B7B9F" w14:textId="40CCDBC5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239" w:type="dxa"/>
          </w:tcPr>
          <w:p w14:paraId="44025748" w14:textId="614A47E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8</w:t>
            </w:r>
          </w:p>
        </w:tc>
        <w:tc>
          <w:tcPr>
            <w:tcW w:w="1413" w:type="dxa"/>
          </w:tcPr>
          <w:p w14:paraId="52F5D466" w14:textId="06AECD97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A3AA9">
              <w:rPr>
                <w:szCs w:val="24"/>
              </w:rPr>
              <w:t>Null</w:t>
            </w:r>
          </w:p>
        </w:tc>
      </w:tr>
      <w:tr w:rsidR="006622AD" w:rsidRPr="0098304B" w14:paraId="6503B71D" w14:textId="77777777" w:rsidTr="0012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089B8AC7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Li, 2023</w:t>
            </w:r>
          </w:p>
          <w:p w14:paraId="1E050672" w14:textId="2CA6FFD2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EB4CD4">
              <w:rPr>
                <w:b w:val="0"/>
                <w:bCs w:val="0"/>
                <w:szCs w:val="24"/>
              </w:rPr>
              <w:t>37474858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41D4FFBB" w14:textId="7C805FA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green space</w:t>
            </w:r>
          </w:p>
        </w:tc>
        <w:tc>
          <w:tcPr>
            <w:tcW w:w="1345" w:type="dxa"/>
          </w:tcPr>
          <w:p w14:paraId="23638B3E" w14:textId="63E29B54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29" w:type="dxa"/>
          </w:tcPr>
          <w:p w14:paraId="3CE188FD" w14:textId="076DC38E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2359" w:type="dxa"/>
          </w:tcPr>
          <w:p w14:paraId="335125FB" w14:textId="346790E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2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4B2AE061" w14:textId="5C92243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4</w:t>
            </w:r>
          </w:p>
        </w:tc>
        <w:tc>
          <w:tcPr>
            <w:tcW w:w="1080" w:type="dxa"/>
          </w:tcPr>
          <w:p w14:paraId="46EECD0B" w14:textId="6D839BBB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HR</w:t>
            </w:r>
          </w:p>
        </w:tc>
        <w:tc>
          <w:tcPr>
            <w:tcW w:w="2880" w:type="dxa"/>
          </w:tcPr>
          <w:p w14:paraId="523CF6BD" w14:textId="0735ED68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1-unit NDVI (normalized difference vegetation index) increment</w:t>
            </w:r>
          </w:p>
        </w:tc>
        <w:tc>
          <w:tcPr>
            <w:tcW w:w="2082" w:type="dxa"/>
          </w:tcPr>
          <w:p w14:paraId="07D27F0A" w14:textId="6DB28A92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95(0.85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05)</w:t>
            </w:r>
          </w:p>
        </w:tc>
        <w:tc>
          <w:tcPr>
            <w:tcW w:w="1248" w:type="dxa"/>
          </w:tcPr>
          <w:p w14:paraId="316055F6" w14:textId="6BD890BA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507" w:type="dxa"/>
          </w:tcPr>
          <w:p w14:paraId="57CE821A" w14:textId="6E35125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87.3</w:t>
            </w:r>
          </w:p>
        </w:tc>
        <w:tc>
          <w:tcPr>
            <w:tcW w:w="1043" w:type="dxa"/>
          </w:tcPr>
          <w:p w14:paraId="28620114" w14:textId="050CE395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52D029BE" w14:textId="24C130A3" w:rsidR="006622AD" w:rsidRPr="0098304B" w:rsidRDefault="006622AD" w:rsidP="006622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</w:t>
            </w:r>
          </w:p>
        </w:tc>
        <w:tc>
          <w:tcPr>
            <w:tcW w:w="1413" w:type="dxa"/>
          </w:tcPr>
          <w:p w14:paraId="16DE30D2" w14:textId="7B11D6FE" w:rsidR="006622AD" w:rsidRPr="0098304B" w:rsidRDefault="006622AD" w:rsidP="006622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A3AA9">
              <w:rPr>
                <w:szCs w:val="24"/>
              </w:rPr>
              <w:t>Null</w:t>
            </w:r>
          </w:p>
        </w:tc>
      </w:tr>
      <w:tr w:rsidR="006622AD" w:rsidRPr="0098304B" w14:paraId="73E62AD8" w14:textId="77777777" w:rsidTr="0012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</w:tcPr>
          <w:p w14:paraId="65E77146" w14:textId="77777777" w:rsidR="006622AD" w:rsidRDefault="006622AD" w:rsidP="006622AD">
            <w:pPr>
              <w:spacing w:line="276" w:lineRule="auto"/>
              <w:rPr>
                <w:szCs w:val="24"/>
              </w:rPr>
            </w:pPr>
            <w:r w:rsidRPr="0098304B">
              <w:rPr>
                <w:b w:val="0"/>
                <w:bCs w:val="0"/>
                <w:szCs w:val="24"/>
              </w:rPr>
              <w:t>Yang, 2022</w:t>
            </w:r>
          </w:p>
          <w:p w14:paraId="5149EE95" w14:textId="07A1C1FB" w:rsidR="006622AD" w:rsidRPr="0098304B" w:rsidRDefault="006622AD" w:rsidP="006622AD">
            <w:pPr>
              <w:spacing w:line="276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</w:t>
            </w:r>
            <w:r w:rsidRPr="00A00181">
              <w:rPr>
                <w:b w:val="0"/>
                <w:bCs w:val="0"/>
                <w:szCs w:val="24"/>
              </w:rPr>
              <w:t>35550984</w:t>
            </w:r>
            <w:r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417" w:type="dxa"/>
          </w:tcPr>
          <w:p w14:paraId="1C529E47" w14:textId="3F0F3858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 xml:space="preserve">arsenic exposure </w:t>
            </w:r>
          </w:p>
        </w:tc>
        <w:tc>
          <w:tcPr>
            <w:tcW w:w="1345" w:type="dxa"/>
          </w:tcPr>
          <w:p w14:paraId="288EC80F" w14:textId="25647AAD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N</w:t>
            </w:r>
            <w:r w:rsidRPr="0098304B">
              <w:rPr>
                <w:szCs w:val="24"/>
              </w:rPr>
              <w:t>A</w:t>
            </w:r>
          </w:p>
        </w:tc>
        <w:tc>
          <w:tcPr>
            <w:tcW w:w="1529" w:type="dxa"/>
          </w:tcPr>
          <w:p w14:paraId="089DBF1E" w14:textId="36BDEE62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159957</w:t>
            </w:r>
          </w:p>
        </w:tc>
        <w:tc>
          <w:tcPr>
            <w:tcW w:w="2359" w:type="dxa"/>
          </w:tcPr>
          <w:p w14:paraId="26B9A94F" w14:textId="0CB0D35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W and A (</w:t>
            </w:r>
            <w:r>
              <w:rPr>
                <w:szCs w:val="24"/>
              </w:rPr>
              <w:t>n=1</w:t>
            </w:r>
            <w:r w:rsidRPr="0098304B">
              <w:rPr>
                <w:szCs w:val="24"/>
              </w:rPr>
              <w:t>)</w:t>
            </w:r>
          </w:p>
        </w:tc>
        <w:tc>
          <w:tcPr>
            <w:tcW w:w="1387" w:type="dxa"/>
          </w:tcPr>
          <w:p w14:paraId="3BA0F326" w14:textId="05470C0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6</w:t>
            </w:r>
          </w:p>
        </w:tc>
        <w:tc>
          <w:tcPr>
            <w:tcW w:w="1080" w:type="dxa"/>
          </w:tcPr>
          <w:p w14:paraId="289CBC2B" w14:textId="268836EE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R</w:t>
            </w:r>
            <w:r w:rsidRPr="0098304B">
              <w:rPr>
                <w:szCs w:val="24"/>
              </w:rPr>
              <w:t>R</w:t>
            </w:r>
          </w:p>
        </w:tc>
        <w:tc>
          <w:tcPr>
            <w:tcW w:w="2880" w:type="dxa"/>
          </w:tcPr>
          <w:p w14:paraId="1FEB7C6A" w14:textId="10533C7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exposed</w:t>
            </w:r>
            <w:r w:rsidRPr="0098304B">
              <w:rPr>
                <w:szCs w:val="24"/>
              </w:rPr>
              <w:t xml:space="preserve"> </w:t>
            </w:r>
            <w:r w:rsidRPr="0098304B">
              <w:rPr>
                <w:rFonts w:hint="eastAsia"/>
                <w:szCs w:val="24"/>
              </w:rPr>
              <w:t>vs</w:t>
            </w:r>
            <w:r w:rsidRPr="0098304B">
              <w:rPr>
                <w:szCs w:val="24"/>
              </w:rPr>
              <w:t xml:space="preserve"> unexposed</w:t>
            </w:r>
          </w:p>
        </w:tc>
        <w:tc>
          <w:tcPr>
            <w:tcW w:w="2082" w:type="dxa"/>
          </w:tcPr>
          <w:p w14:paraId="2810AA3A" w14:textId="0738E150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rFonts w:hint="eastAsia"/>
                <w:szCs w:val="24"/>
              </w:rPr>
              <w:t>1</w:t>
            </w:r>
            <w:r w:rsidRPr="0098304B">
              <w:rPr>
                <w:szCs w:val="24"/>
              </w:rPr>
              <w:t>.13(1.00</w:t>
            </w:r>
            <w:r>
              <w:rPr>
                <w:szCs w:val="24"/>
              </w:rPr>
              <w:t>,</w:t>
            </w:r>
            <w:r w:rsidRPr="0098304B">
              <w:rPr>
                <w:szCs w:val="24"/>
              </w:rPr>
              <w:t>1.28)</w:t>
            </w:r>
          </w:p>
        </w:tc>
        <w:tc>
          <w:tcPr>
            <w:tcW w:w="1248" w:type="dxa"/>
          </w:tcPr>
          <w:p w14:paraId="225F43FF" w14:textId="0FF3BE27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0.057</w:t>
            </w:r>
          </w:p>
        </w:tc>
        <w:tc>
          <w:tcPr>
            <w:tcW w:w="1507" w:type="dxa"/>
          </w:tcPr>
          <w:p w14:paraId="3BC047B5" w14:textId="7770B95C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56</w:t>
            </w:r>
          </w:p>
        </w:tc>
        <w:tc>
          <w:tcPr>
            <w:tcW w:w="1043" w:type="dxa"/>
          </w:tcPr>
          <w:p w14:paraId="5A8BBBD3" w14:textId="023357EA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8304B">
              <w:rPr>
                <w:szCs w:val="24"/>
              </w:rPr>
              <w:t>NA</w:t>
            </w:r>
          </w:p>
        </w:tc>
        <w:tc>
          <w:tcPr>
            <w:tcW w:w="1239" w:type="dxa"/>
          </w:tcPr>
          <w:p w14:paraId="3DB17C06" w14:textId="48D88D13" w:rsidR="006622AD" w:rsidRPr="0098304B" w:rsidRDefault="006622AD" w:rsidP="006622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35C30">
              <w:rPr>
                <w:szCs w:val="24"/>
              </w:rPr>
              <w:t>13.5</w:t>
            </w:r>
          </w:p>
        </w:tc>
        <w:tc>
          <w:tcPr>
            <w:tcW w:w="1413" w:type="dxa"/>
          </w:tcPr>
          <w:p w14:paraId="5CEFBB02" w14:textId="7671D6DD" w:rsidR="006622AD" w:rsidRPr="0098304B" w:rsidRDefault="006622AD" w:rsidP="006622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A3AA9">
              <w:rPr>
                <w:szCs w:val="24"/>
              </w:rPr>
              <w:t>Null</w:t>
            </w:r>
          </w:p>
        </w:tc>
      </w:tr>
    </w:tbl>
    <w:p w14:paraId="55FAD627" w14:textId="47F1647B" w:rsidR="007F6640" w:rsidRPr="0098304B" w:rsidRDefault="0024160A" w:rsidP="00B035E1">
      <w:pPr>
        <w:spacing w:line="276" w:lineRule="auto"/>
        <w:rPr>
          <w:sz w:val="22"/>
        </w:rPr>
      </w:pPr>
      <w:bookmarkStart w:id="21" w:name="_Hlk148345513"/>
      <w:r w:rsidRPr="0024160A">
        <w:rPr>
          <w:sz w:val="20"/>
          <w:szCs w:val="20"/>
        </w:rPr>
        <w:t xml:space="preserve">The statistical test to determine the P value in meta-analyses was using the random-effects inverse-variance model with DerSimonian-Laird method. W, White; A, Asian; RR, risk ratio; OR, odds ratio; HR, hazard ratio; SIR, standard incidence ratio; SRRE, summary relative risk </w:t>
      </w:r>
      <w:r w:rsidRPr="0024160A">
        <w:rPr>
          <w:sz w:val="20"/>
          <w:szCs w:val="20"/>
        </w:rPr>
        <w:lastRenderedPageBreak/>
        <w:t>estimate; NR, not reported; NA, not available due to the incomplete reports of original study. Metrics with * denoting advanced, aggressive, high-grade or lethal prostate cancer, metrics with # denoting nonadvanced, nonaggressive or localized prostate cancer. Abbreviations: PA, physical activity; DHA, docosahexaenoic acids; EPA, eicosapentaenoic; HDL, high-density lipoprotein; LDL, low-density lipoprotein; CRP, C-reactive protein; T2D, type 2 diabetes; BPH, benign prostate hyperplasia; HIV, human immunodeficiency virus; AIDS, acquired immune deficiency syndrome; CD, Crohn's disease; UC, ulcerative colitis; AASVs, anti-neutrophil cytoplasm antibody associated vasculitides; ACEI, angiotensin converting enzyme inhibitors; NSAID, nonsteroidal anti-inflammatory drug; CCB, calcium channel blockers.</w:t>
      </w:r>
    </w:p>
    <w:bookmarkEnd w:id="21"/>
    <w:p w14:paraId="3DB79579" w14:textId="77777777" w:rsidR="0024546B" w:rsidRDefault="0024546B" w:rsidP="00B035E1">
      <w:pPr>
        <w:spacing w:line="276" w:lineRule="auto"/>
        <w:rPr>
          <w:szCs w:val="24"/>
        </w:rPr>
      </w:pPr>
    </w:p>
    <w:p w14:paraId="37D94F86" w14:textId="77777777" w:rsidR="0024546B" w:rsidRDefault="0024546B" w:rsidP="00B035E1">
      <w:pPr>
        <w:spacing w:line="276" w:lineRule="auto"/>
        <w:rPr>
          <w:szCs w:val="24"/>
        </w:rPr>
      </w:pPr>
    </w:p>
    <w:p w14:paraId="046BA04E" w14:textId="531B5AA4" w:rsidR="00744902" w:rsidRPr="0098304B" w:rsidRDefault="00000000" w:rsidP="003E4D76">
      <w:pPr>
        <w:rPr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744902" w:rsidRPr="0098304B" w:rsidSect="003E48D4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B4366" w14:textId="77777777" w:rsidR="003E48D4" w:rsidRDefault="003E48D4" w:rsidP="00131547">
      <w:r>
        <w:separator/>
      </w:r>
    </w:p>
  </w:endnote>
  <w:endnote w:type="continuationSeparator" w:id="0">
    <w:p w14:paraId="1E79C933" w14:textId="77777777" w:rsidR="003E48D4" w:rsidRDefault="003E48D4" w:rsidP="0013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1E92D" w14:textId="77777777" w:rsidR="003E48D4" w:rsidRDefault="003E48D4" w:rsidP="00131547">
      <w:r>
        <w:separator/>
      </w:r>
    </w:p>
  </w:footnote>
  <w:footnote w:type="continuationSeparator" w:id="0">
    <w:p w14:paraId="52C77293" w14:textId="77777777" w:rsidR="003E48D4" w:rsidRDefault="003E48D4" w:rsidP="00131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vdazxx225feaevp2pvedd3pvprextzpd2e&quot;&gt;My EndNote Library-reference&lt;record-ids&gt;&lt;item&gt;26351&lt;/item&gt;&lt;/record-ids&gt;&lt;/item&gt;&lt;/Libraries&gt;"/>
  </w:docVars>
  <w:rsids>
    <w:rsidRoot w:val="00160B1F"/>
    <w:rsid w:val="00000C49"/>
    <w:rsid w:val="000030E0"/>
    <w:rsid w:val="0000390B"/>
    <w:rsid w:val="00014DD5"/>
    <w:rsid w:val="000207EA"/>
    <w:rsid w:val="00022236"/>
    <w:rsid w:val="000243CC"/>
    <w:rsid w:val="0003790E"/>
    <w:rsid w:val="000409A7"/>
    <w:rsid w:val="00042337"/>
    <w:rsid w:val="00046F2A"/>
    <w:rsid w:val="00052F19"/>
    <w:rsid w:val="000624DE"/>
    <w:rsid w:val="000636DF"/>
    <w:rsid w:val="00083F9D"/>
    <w:rsid w:val="000859DA"/>
    <w:rsid w:val="000A05C3"/>
    <w:rsid w:val="000A3A7C"/>
    <w:rsid w:val="000B37C7"/>
    <w:rsid w:val="000B680F"/>
    <w:rsid w:val="000B6890"/>
    <w:rsid w:val="000C00A5"/>
    <w:rsid w:val="000D15E4"/>
    <w:rsid w:val="000E46F5"/>
    <w:rsid w:val="0010327B"/>
    <w:rsid w:val="00105601"/>
    <w:rsid w:val="001102F2"/>
    <w:rsid w:val="001102F5"/>
    <w:rsid w:val="00115680"/>
    <w:rsid w:val="00116752"/>
    <w:rsid w:val="00122787"/>
    <w:rsid w:val="001227CB"/>
    <w:rsid w:val="001230C4"/>
    <w:rsid w:val="00123A84"/>
    <w:rsid w:val="00131547"/>
    <w:rsid w:val="001344A5"/>
    <w:rsid w:val="00136A88"/>
    <w:rsid w:val="00152437"/>
    <w:rsid w:val="00160B1F"/>
    <w:rsid w:val="001673A4"/>
    <w:rsid w:val="001836DF"/>
    <w:rsid w:val="001853C9"/>
    <w:rsid w:val="00192CC1"/>
    <w:rsid w:val="00193553"/>
    <w:rsid w:val="001A09FD"/>
    <w:rsid w:val="001A27A3"/>
    <w:rsid w:val="001A3D36"/>
    <w:rsid w:val="001A75B2"/>
    <w:rsid w:val="001A773F"/>
    <w:rsid w:val="001B2853"/>
    <w:rsid w:val="001B2B15"/>
    <w:rsid w:val="001B3396"/>
    <w:rsid w:val="001C0901"/>
    <w:rsid w:val="001C77B9"/>
    <w:rsid w:val="001D2F62"/>
    <w:rsid w:val="001D58FE"/>
    <w:rsid w:val="001D71D2"/>
    <w:rsid w:val="001E13D6"/>
    <w:rsid w:val="001E2780"/>
    <w:rsid w:val="001E39C9"/>
    <w:rsid w:val="001E719D"/>
    <w:rsid w:val="001F26FA"/>
    <w:rsid w:val="001F52FD"/>
    <w:rsid w:val="001F56EB"/>
    <w:rsid w:val="00217230"/>
    <w:rsid w:val="002244DD"/>
    <w:rsid w:val="00226190"/>
    <w:rsid w:val="00226231"/>
    <w:rsid w:val="002311D1"/>
    <w:rsid w:val="00236350"/>
    <w:rsid w:val="0024160A"/>
    <w:rsid w:val="0024546B"/>
    <w:rsid w:val="002472CC"/>
    <w:rsid w:val="0025093D"/>
    <w:rsid w:val="00252368"/>
    <w:rsid w:val="00256823"/>
    <w:rsid w:val="00256D1B"/>
    <w:rsid w:val="00263EFC"/>
    <w:rsid w:val="0026507E"/>
    <w:rsid w:val="00267EBD"/>
    <w:rsid w:val="00270BC3"/>
    <w:rsid w:val="00273349"/>
    <w:rsid w:val="002740F3"/>
    <w:rsid w:val="00274459"/>
    <w:rsid w:val="00291955"/>
    <w:rsid w:val="002966C2"/>
    <w:rsid w:val="0029798F"/>
    <w:rsid w:val="002A6C22"/>
    <w:rsid w:val="002B3466"/>
    <w:rsid w:val="002C3842"/>
    <w:rsid w:val="002D0DD7"/>
    <w:rsid w:val="002E4C67"/>
    <w:rsid w:val="002F2449"/>
    <w:rsid w:val="00313774"/>
    <w:rsid w:val="00315980"/>
    <w:rsid w:val="00325F3A"/>
    <w:rsid w:val="00331FD0"/>
    <w:rsid w:val="00336D07"/>
    <w:rsid w:val="00340081"/>
    <w:rsid w:val="0034568E"/>
    <w:rsid w:val="00346DB3"/>
    <w:rsid w:val="00347DB4"/>
    <w:rsid w:val="00373E24"/>
    <w:rsid w:val="0038286D"/>
    <w:rsid w:val="0038415C"/>
    <w:rsid w:val="0038590B"/>
    <w:rsid w:val="003951E0"/>
    <w:rsid w:val="00395922"/>
    <w:rsid w:val="003A24B8"/>
    <w:rsid w:val="003A7BE1"/>
    <w:rsid w:val="003B0709"/>
    <w:rsid w:val="003B670A"/>
    <w:rsid w:val="003B7197"/>
    <w:rsid w:val="003C0025"/>
    <w:rsid w:val="003C2BCA"/>
    <w:rsid w:val="003C4FD1"/>
    <w:rsid w:val="003C6197"/>
    <w:rsid w:val="003C61AC"/>
    <w:rsid w:val="003E48D4"/>
    <w:rsid w:val="003E4D76"/>
    <w:rsid w:val="003F00BC"/>
    <w:rsid w:val="003F48D0"/>
    <w:rsid w:val="00403CF7"/>
    <w:rsid w:val="004263D4"/>
    <w:rsid w:val="0043487B"/>
    <w:rsid w:val="004353FA"/>
    <w:rsid w:val="00435AE6"/>
    <w:rsid w:val="00436926"/>
    <w:rsid w:val="004475B1"/>
    <w:rsid w:val="00447606"/>
    <w:rsid w:val="0045387D"/>
    <w:rsid w:val="00475015"/>
    <w:rsid w:val="004802DF"/>
    <w:rsid w:val="004805EA"/>
    <w:rsid w:val="004858D0"/>
    <w:rsid w:val="00485C70"/>
    <w:rsid w:val="00490875"/>
    <w:rsid w:val="004A1DE7"/>
    <w:rsid w:val="004B2BFD"/>
    <w:rsid w:val="004B2EA1"/>
    <w:rsid w:val="004B5CB9"/>
    <w:rsid w:val="004C2EAE"/>
    <w:rsid w:val="004C4D9E"/>
    <w:rsid w:val="004C5DAC"/>
    <w:rsid w:val="004D2AF3"/>
    <w:rsid w:val="004D54D5"/>
    <w:rsid w:val="004D6490"/>
    <w:rsid w:val="004E4F22"/>
    <w:rsid w:val="004E4F37"/>
    <w:rsid w:val="004F0308"/>
    <w:rsid w:val="00502C8B"/>
    <w:rsid w:val="00503091"/>
    <w:rsid w:val="00503FE4"/>
    <w:rsid w:val="00504673"/>
    <w:rsid w:val="00507A05"/>
    <w:rsid w:val="00511BF8"/>
    <w:rsid w:val="00511F46"/>
    <w:rsid w:val="00514271"/>
    <w:rsid w:val="0051783D"/>
    <w:rsid w:val="0054247E"/>
    <w:rsid w:val="00543346"/>
    <w:rsid w:val="005543CB"/>
    <w:rsid w:val="0055568B"/>
    <w:rsid w:val="00557354"/>
    <w:rsid w:val="005653A8"/>
    <w:rsid w:val="00566D7D"/>
    <w:rsid w:val="0057014A"/>
    <w:rsid w:val="00574EFA"/>
    <w:rsid w:val="00580046"/>
    <w:rsid w:val="00580460"/>
    <w:rsid w:val="0059145C"/>
    <w:rsid w:val="005A1A1E"/>
    <w:rsid w:val="005A2F44"/>
    <w:rsid w:val="005A559A"/>
    <w:rsid w:val="005A770D"/>
    <w:rsid w:val="005B01EA"/>
    <w:rsid w:val="005B5411"/>
    <w:rsid w:val="005B7357"/>
    <w:rsid w:val="005C493E"/>
    <w:rsid w:val="005D4A4E"/>
    <w:rsid w:val="005E027F"/>
    <w:rsid w:val="005E2387"/>
    <w:rsid w:val="005F0837"/>
    <w:rsid w:val="00601528"/>
    <w:rsid w:val="00617F9D"/>
    <w:rsid w:val="00642203"/>
    <w:rsid w:val="00643CF1"/>
    <w:rsid w:val="00643F8E"/>
    <w:rsid w:val="00644A30"/>
    <w:rsid w:val="00644F5A"/>
    <w:rsid w:val="00647B9C"/>
    <w:rsid w:val="0065066F"/>
    <w:rsid w:val="00651308"/>
    <w:rsid w:val="00656259"/>
    <w:rsid w:val="006622AD"/>
    <w:rsid w:val="00663686"/>
    <w:rsid w:val="0066456A"/>
    <w:rsid w:val="006650AE"/>
    <w:rsid w:val="0068007E"/>
    <w:rsid w:val="00695EA0"/>
    <w:rsid w:val="006B3CED"/>
    <w:rsid w:val="006B4DD4"/>
    <w:rsid w:val="006C5678"/>
    <w:rsid w:val="006C6377"/>
    <w:rsid w:val="006E263E"/>
    <w:rsid w:val="006F4950"/>
    <w:rsid w:val="007041CB"/>
    <w:rsid w:val="00716482"/>
    <w:rsid w:val="00723A5E"/>
    <w:rsid w:val="0072614E"/>
    <w:rsid w:val="0072684A"/>
    <w:rsid w:val="00727BDA"/>
    <w:rsid w:val="00733D90"/>
    <w:rsid w:val="00733DC1"/>
    <w:rsid w:val="007376D3"/>
    <w:rsid w:val="007422A2"/>
    <w:rsid w:val="00744644"/>
    <w:rsid w:val="00744902"/>
    <w:rsid w:val="00746737"/>
    <w:rsid w:val="00746AF8"/>
    <w:rsid w:val="00751FE8"/>
    <w:rsid w:val="00752DE5"/>
    <w:rsid w:val="00756285"/>
    <w:rsid w:val="00756535"/>
    <w:rsid w:val="00756D64"/>
    <w:rsid w:val="007575FE"/>
    <w:rsid w:val="00770F8F"/>
    <w:rsid w:val="00772FBF"/>
    <w:rsid w:val="00776D8F"/>
    <w:rsid w:val="007868A2"/>
    <w:rsid w:val="00786CAE"/>
    <w:rsid w:val="0079503E"/>
    <w:rsid w:val="00797B81"/>
    <w:rsid w:val="007A00DA"/>
    <w:rsid w:val="007A72C7"/>
    <w:rsid w:val="007B130A"/>
    <w:rsid w:val="007B7A1F"/>
    <w:rsid w:val="007C4525"/>
    <w:rsid w:val="007C5FF0"/>
    <w:rsid w:val="007E621A"/>
    <w:rsid w:val="007F099F"/>
    <w:rsid w:val="007F6640"/>
    <w:rsid w:val="008040AE"/>
    <w:rsid w:val="0080526C"/>
    <w:rsid w:val="00810604"/>
    <w:rsid w:val="0082681C"/>
    <w:rsid w:val="0083093F"/>
    <w:rsid w:val="0083133F"/>
    <w:rsid w:val="00834EE7"/>
    <w:rsid w:val="00835E68"/>
    <w:rsid w:val="00836BE2"/>
    <w:rsid w:val="00854711"/>
    <w:rsid w:val="0086205E"/>
    <w:rsid w:val="008623AA"/>
    <w:rsid w:val="00870655"/>
    <w:rsid w:val="00874B37"/>
    <w:rsid w:val="00882A3F"/>
    <w:rsid w:val="00882ED5"/>
    <w:rsid w:val="008838AD"/>
    <w:rsid w:val="00893E40"/>
    <w:rsid w:val="00897A8E"/>
    <w:rsid w:val="008A30D2"/>
    <w:rsid w:val="008B0D94"/>
    <w:rsid w:val="008B1A11"/>
    <w:rsid w:val="008C0013"/>
    <w:rsid w:val="008D5561"/>
    <w:rsid w:val="008D5865"/>
    <w:rsid w:val="008D6F78"/>
    <w:rsid w:val="008E5F6D"/>
    <w:rsid w:val="008E6215"/>
    <w:rsid w:val="008F16CA"/>
    <w:rsid w:val="00900136"/>
    <w:rsid w:val="009153AB"/>
    <w:rsid w:val="009168FF"/>
    <w:rsid w:val="009223F4"/>
    <w:rsid w:val="009242FD"/>
    <w:rsid w:val="009436F1"/>
    <w:rsid w:val="00961F70"/>
    <w:rsid w:val="0096627F"/>
    <w:rsid w:val="00967F94"/>
    <w:rsid w:val="0098304B"/>
    <w:rsid w:val="00984093"/>
    <w:rsid w:val="009A0959"/>
    <w:rsid w:val="009A0BC7"/>
    <w:rsid w:val="009A20B2"/>
    <w:rsid w:val="009B0142"/>
    <w:rsid w:val="009B0F24"/>
    <w:rsid w:val="009B2106"/>
    <w:rsid w:val="009C2415"/>
    <w:rsid w:val="009C52F1"/>
    <w:rsid w:val="009C797E"/>
    <w:rsid w:val="009D540A"/>
    <w:rsid w:val="009D6DC5"/>
    <w:rsid w:val="009D7D73"/>
    <w:rsid w:val="009E042D"/>
    <w:rsid w:val="009E7B99"/>
    <w:rsid w:val="009F3CAA"/>
    <w:rsid w:val="00A00181"/>
    <w:rsid w:val="00A0593E"/>
    <w:rsid w:val="00A066B6"/>
    <w:rsid w:val="00A14612"/>
    <w:rsid w:val="00A21B0D"/>
    <w:rsid w:val="00A22040"/>
    <w:rsid w:val="00A232E2"/>
    <w:rsid w:val="00A24F4E"/>
    <w:rsid w:val="00A30C73"/>
    <w:rsid w:val="00A36FB5"/>
    <w:rsid w:val="00A412A7"/>
    <w:rsid w:val="00A43383"/>
    <w:rsid w:val="00A4581A"/>
    <w:rsid w:val="00A500CD"/>
    <w:rsid w:val="00A54E16"/>
    <w:rsid w:val="00A55F34"/>
    <w:rsid w:val="00A56085"/>
    <w:rsid w:val="00A56A14"/>
    <w:rsid w:val="00A6360F"/>
    <w:rsid w:val="00A63E3E"/>
    <w:rsid w:val="00A723BF"/>
    <w:rsid w:val="00A774CF"/>
    <w:rsid w:val="00A86A93"/>
    <w:rsid w:val="00A87353"/>
    <w:rsid w:val="00A90140"/>
    <w:rsid w:val="00A92819"/>
    <w:rsid w:val="00A9352A"/>
    <w:rsid w:val="00A95C2B"/>
    <w:rsid w:val="00AA5FFB"/>
    <w:rsid w:val="00AC0840"/>
    <w:rsid w:val="00AC542B"/>
    <w:rsid w:val="00AD0290"/>
    <w:rsid w:val="00AD1345"/>
    <w:rsid w:val="00AD5B28"/>
    <w:rsid w:val="00AD6434"/>
    <w:rsid w:val="00AE1EAD"/>
    <w:rsid w:val="00AE2C3C"/>
    <w:rsid w:val="00AE353A"/>
    <w:rsid w:val="00AE6B5D"/>
    <w:rsid w:val="00B00026"/>
    <w:rsid w:val="00B03526"/>
    <w:rsid w:val="00B035E1"/>
    <w:rsid w:val="00B03F4E"/>
    <w:rsid w:val="00B0530A"/>
    <w:rsid w:val="00B05913"/>
    <w:rsid w:val="00B130BB"/>
    <w:rsid w:val="00B159E0"/>
    <w:rsid w:val="00B25713"/>
    <w:rsid w:val="00B3017A"/>
    <w:rsid w:val="00B46315"/>
    <w:rsid w:val="00B46504"/>
    <w:rsid w:val="00B5055C"/>
    <w:rsid w:val="00B52531"/>
    <w:rsid w:val="00B529CB"/>
    <w:rsid w:val="00B52B48"/>
    <w:rsid w:val="00B52CCB"/>
    <w:rsid w:val="00B54889"/>
    <w:rsid w:val="00B5577C"/>
    <w:rsid w:val="00B55D53"/>
    <w:rsid w:val="00B65738"/>
    <w:rsid w:val="00B749EC"/>
    <w:rsid w:val="00B8074A"/>
    <w:rsid w:val="00B86303"/>
    <w:rsid w:val="00B90748"/>
    <w:rsid w:val="00B94329"/>
    <w:rsid w:val="00B949C9"/>
    <w:rsid w:val="00BA5AB1"/>
    <w:rsid w:val="00BA5FEC"/>
    <w:rsid w:val="00BB2888"/>
    <w:rsid w:val="00BC6DBA"/>
    <w:rsid w:val="00BD1C6C"/>
    <w:rsid w:val="00BE2906"/>
    <w:rsid w:val="00BF550A"/>
    <w:rsid w:val="00C00023"/>
    <w:rsid w:val="00C00DA2"/>
    <w:rsid w:val="00C012EB"/>
    <w:rsid w:val="00C20EE4"/>
    <w:rsid w:val="00C2119A"/>
    <w:rsid w:val="00C3353E"/>
    <w:rsid w:val="00C41322"/>
    <w:rsid w:val="00C4629A"/>
    <w:rsid w:val="00C51041"/>
    <w:rsid w:val="00C6313C"/>
    <w:rsid w:val="00C70628"/>
    <w:rsid w:val="00C71684"/>
    <w:rsid w:val="00C74396"/>
    <w:rsid w:val="00C82205"/>
    <w:rsid w:val="00C926BD"/>
    <w:rsid w:val="00C9311C"/>
    <w:rsid w:val="00C93274"/>
    <w:rsid w:val="00C94660"/>
    <w:rsid w:val="00C95B9A"/>
    <w:rsid w:val="00CA1C9D"/>
    <w:rsid w:val="00CA2CEC"/>
    <w:rsid w:val="00CB229A"/>
    <w:rsid w:val="00CB3771"/>
    <w:rsid w:val="00CB49E8"/>
    <w:rsid w:val="00CC607C"/>
    <w:rsid w:val="00CD375F"/>
    <w:rsid w:val="00CE6942"/>
    <w:rsid w:val="00CE7A52"/>
    <w:rsid w:val="00CF1710"/>
    <w:rsid w:val="00CF2A89"/>
    <w:rsid w:val="00CF39BF"/>
    <w:rsid w:val="00D169DE"/>
    <w:rsid w:val="00D17138"/>
    <w:rsid w:val="00D2116D"/>
    <w:rsid w:val="00D303D6"/>
    <w:rsid w:val="00D43A00"/>
    <w:rsid w:val="00D46796"/>
    <w:rsid w:val="00D55672"/>
    <w:rsid w:val="00D6015A"/>
    <w:rsid w:val="00D60897"/>
    <w:rsid w:val="00D63AA3"/>
    <w:rsid w:val="00D66E3B"/>
    <w:rsid w:val="00D7090C"/>
    <w:rsid w:val="00D72E79"/>
    <w:rsid w:val="00D9237B"/>
    <w:rsid w:val="00DA33AE"/>
    <w:rsid w:val="00DA33B8"/>
    <w:rsid w:val="00DA7EAE"/>
    <w:rsid w:val="00DC0658"/>
    <w:rsid w:val="00DC13CF"/>
    <w:rsid w:val="00DD5ADC"/>
    <w:rsid w:val="00DF2C89"/>
    <w:rsid w:val="00DF75E2"/>
    <w:rsid w:val="00E033BB"/>
    <w:rsid w:val="00E043B4"/>
    <w:rsid w:val="00E06C1A"/>
    <w:rsid w:val="00E1259B"/>
    <w:rsid w:val="00E12ED5"/>
    <w:rsid w:val="00E30A75"/>
    <w:rsid w:val="00E34C4B"/>
    <w:rsid w:val="00E35412"/>
    <w:rsid w:val="00E43E37"/>
    <w:rsid w:val="00E453C5"/>
    <w:rsid w:val="00E6609D"/>
    <w:rsid w:val="00E825DE"/>
    <w:rsid w:val="00E86EDC"/>
    <w:rsid w:val="00EA16F0"/>
    <w:rsid w:val="00EA2CD4"/>
    <w:rsid w:val="00EB1D11"/>
    <w:rsid w:val="00EB4CD4"/>
    <w:rsid w:val="00EB4D92"/>
    <w:rsid w:val="00EB6A8C"/>
    <w:rsid w:val="00EB6CAA"/>
    <w:rsid w:val="00EC623E"/>
    <w:rsid w:val="00ED4A15"/>
    <w:rsid w:val="00ED62AB"/>
    <w:rsid w:val="00EE4529"/>
    <w:rsid w:val="00EE5ABA"/>
    <w:rsid w:val="00EF5A2F"/>
    <w:rsid w:val="00F035EA"/>
    <w:rsid w:val="00F06E80"/>
    <w:rsid w:val="00F208AB"/>
    <w:rsid w:val="00F27A56"/>
    <w:rsid w:val="00F31332"/>
    <w:rsid w:val="00F34285"/>
    <w:rsid w:val="00F35969"/>
    <w:rsid w:val="00F405E6"/>
    <w:rsid w:val="00F416E7"/>
    <w:rsid w:val="00F43583"/>
    <w:rsid w:val="00F51988"/>
    <w:rsid w:val="00F53CAF"/>
    <w:rsid w:val="00F6255D"/>
    <w:rsid w:val="00F63AFB"/>
    <w:rsid w:val="00F675BC"/>
    <w:rsid w:val="00F72B05"/>
    <w:rsid w:val="00F752BD"/>
    <w:rsid w:val="00F8094D"/>
    <w:rsid w:val="00F80ABE"/>
    <w:rsid w:val="00F840CD"/>
    <w:rsid w:val="00F93BD8"/>
    <w:rsid w:val="00FA33C3"/>
    <w:rsid w:val="00FA56ED"/>
    <w:rsid w:val="00FB5D92"/>
    <w:rsid w:val="00FC117E"/>
    <w:rsid w:val="00FC3CCA"/>
    <w:rsid w:val="00FC5DBC"/>
    <w:rsid w:val="00FC7747"/>
    <w:rsid w:val="00FD0209"/>
    <w:rsid w:val="00FD2AA9"/>
    <w:rsid w:val="00FD2DA2"/>
    <w:rsid w:val="00FE1CBA"/>
    <w:rsid w:val="00FE34F8"/>
    <w:rsid w:val="00FE5D64"/>
    <w:rsid w:val="00FE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62157"/>
  <w15:docId w15:val="{F2B3DACE-5EB4-47E9-B2D3-059275CE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5C493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131547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131547"/>
  </w:style>
  <w:style w:type="paragraph" w:styleId="a6">
    <w:name w:val="footer"/>
    <w:basedOn w:val="a"/>
    <w:link w:val="a7"/>
    <w:uiPriority w:val="99"/>
    <w:unhideWhenUsed/>
    <w:rsid w:val="00131547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131547"/>
  </w:style>
  <w:style w:type="table" w:styleId="1">
    <w:name w:val="Plain Table 1"/>
    <w:basedOn w:val="a1"/>
    <w:uiPriority w:val="41"/>
    <w:rsid w:val="007565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644A3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44A3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644A3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4A3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44A3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4546B"/>
    <w:pPr>
      <w:framePr w:hSpace="180" w:wrap="around" w:hAnchor="margin" w:xAlign="center" w:y="-72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4546B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4546B"/>
    <w:pPr>
      <w:framePr w:hSpace="180" w:wrap="around" w:hAnchor="margin" w:xAlign="center" w:y="-720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4546B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CB992-D1E5-4148-8A38-EA16130D4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1</TotalTime>
  <Pages>7</Pages>
  <Words>2755</Words>
  <Characters>15705</Characters>
  <Application>Microsoft Office Word</Application>
  <DocSecurity>0</DocSecurity>
  <Lines>130</Lines>
  <Paragraphs>36</Paragraphs>
  <ScaleCrop>false</ScaleCrop>
  <Company/>
  <LinksUpToDate>false</LinksUpToDate>
  <CharactersWithSpaces>1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Junior</dc:creator>
  <cp:keywords/>
  <dc:description/>
  <cp:lastModifiedBy>huijie cui</cp:lastModifiedBy>
  <cp:revision>144</cp:revision>
  <dcterms:created xsi:type="dcterms:W3CDTF">2023-09-12T08:09:00Z</dcterms:created>
  <dcterms:modified xsi:type="dcterms:W3CDTF">2024-02-22T09:01:00Z</dcterms:modified>
</cp:coreProperties>
</file>